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63B30" w14:textId="42D2B278" w:rsidR="0045092D" w:rsidRDefault="0088220B" w:rsidP="007522E7">
      <w:pPr>
        <w:rPr>
          <w:b/>
          <w:bCs/>
        </w:rPr>
      </w:pPr>
      <w:r w:rsidRPr="007522E7">
        <w:rPr>
          <w:b/>
          <w:bCs/>
        </w:rPr>
        <w:t>SUPPLEMENTA</w:t>
      </w:r>
      <w:r w:rsidR="00064FC3">
        <w:rPr>
          <w:b/>
          <w:bCs/>
        </w:rPr>
        <w:t>RY APPENDIX</w:t>
      </w:r>
    </w:p>
    <w:p w14:paraId="2619224F" w14:textId="77777777" w:rsidR="008243E1" w:rsidRPr="008243E1" w:rsidRDefault="008243E1" w:rsidP="008243E1">
      <w:pPr>
        <w:pStyle w:val="NoSpacing"/>
        <w:widowControl w:val="0"/>
        <w:rPr>
          <w:b/>
          <w:bCs/>
        </w:rPr>
      </w:pPr>
      <w:r w:rsidRPr="008243E1">
        <w:rPr>
          <w:b/>
          <w:bCs/>
        </w:rPr>
        <w:t>Title: Gender differences in statin discontinuation and adherence among privately insured people with HIV in the United States</w:t>
      </w:r>
    </w:p>
    <w:p w14:paraId="73F3E8C2" w14:textId="77777777" w:rsidR="008243E1" w:rsidRPr="008243E1" w:rsidRDefault="008243E1" w:rsidP="008243E1">
      <w:pPr>
        <w:pStyle w:val="NoSpacing"/>
        <w:widowControl w:val="0"/>
        <w:rPr>
          <w:b/>
          <w:bCs/>
        </w:rPr>
      </w:pPr>
    </w:p>
    <w:p w14:paraId="6F3557FB" w14:textId="19C16265" w:rsidR="008243E1" w:rsidRDefault="008243E1" w:rsidP="008243E1">
      <w:pPr>
        <w:pStyle w:val="NoSpacing"/>
        <w:widowControl w:val="0"/>
        <w:rPr>
          <w:b/>
          <w:bCs/>
        </w:rPr>
      </w:pPr>
      <w:r w:rsidRPr="008243E1">
        <w:rPr>
          <w:b/>
          <w:bCs/>
        </w:rPr>
        <w:t>Authors: Thibaut DAVY-MENDEZ, PhD Alan C. KINLAW, PhD Shelby TUNGATE LOPEZ, PharmD, CPP, BCACP, MPA, N. Lance OKEKE, MD, MPH, Michelle FLORIS-MOORE, MD, MS, Joseph J. ERON, MD, Christy L. AVERY, MPH, PhD, Stephen A. BERRY, MD, PhD, Heidi M. CRANE, MD, MPH, Carol E. GOLIN, MD, Sonia NAPRAVNIK, PhD, Ross J. SIMPSON, Jr., MD, PhD</w:t>
      </w:r>
    </w:p>
    <w:p w14:paraId="2237CF4B" w14:textId="77777777" w:rsidR="008243E1" w:rsidRDefault="008243E1" w:rsidP="008243E1">
      <w:pPr>
        <w:pStyle w:val="NoSpacing"/>
        <w:widowControl w:val="0"/>
        <w:rPr>
          <w:b/>
          <w:bCs/>
        </w:rPr>
      </w:pPr>
    </w:p>
    <w:p w14:paraId="06721B9A" w14:textId="5A4597DE" w:rsidR="008243E1" w:rsidRDefault="008243E1" w:rsidP="008243E1">
      <w:pPr>
        <w:pStyle w:val="NoSpacing"/>
        <w:widowControl w:val="0"/>
        <w:jc w:val="center"/>
        <w:rPr>
          <w:b/>
          <w:bCs/>
        </w:rPr>
      </w:pPr>
      <w:r>
        <w:rPr>
          <w:b/>
          <w:bCs/>
        </w:rPr>
        <w:t>Table of Contents</w:t>
      </w:r>
    </w:p>
    <w:p w14:paraId="6F4E97DE" w14:textId="5931CEFF" w:rsidR="008243E1" w:rsidRDefault="008243E1" w:rsidP="008243E1">
      <w:pPr>
        <w:pStyle w:val="NoSpacing"/>
        <w:widowControl w:val="0"/>
        <w:rPr>
          <w:b/>
          <w:bCs/>
        </w:rPr>
      </w:pPr>
    </w:p>
    <w:p w14:paraId="6A5D992B" w14:textId="6BD680F2"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r>
        <w:rPr>
          <w:b/>
          <w:bCs/>
        </w:rPr>
        <w:fldChar w:fldCharType="begin"/>
      </w:r>
      <w:r>
        <w:rPr>
          <w:b/>
          <w:bCs/>
        </w:rPr>
        <w:instrText xml:space="preserve"> TOC \o "1-1" \h \z \u </w:instrText>
      </w:r>
      <w:r>
        <w:rPr>
          <w:b/>
          <w:bCs/>
        </w:rPr>
        <w:fldChar w:fldCharType="separate"/>
      </w:r>
      <w:hyperlink w:anchor="_Toc190347571" w:history="1">
        <w:r w:rsidRPr="00910F0D">
          <w:rPr>
            <w:rStyle w:val="Hyperlink"/>
            <w:noProof/>
          </w:rPr>
          <w:t>Supplemental Table 1. National Drug Codes (NDCs) for antiretroviral medications included and excluded when identifying people with HIV.</w:t>
        </w:r>
        <w:r>
          <w:rPr>
            <w:noProof/>
            <w:webHidden/>
          </w:rPr>
          <w:tab/>
        </w:r>
        <w:r>
          <w:rPr>
            <w:noProof/>
            <w:webHidden/>
          </w:rPr>
          <w:fldChar w:fldCharType="begin"/>
        </w:r>
        <w:r>
          <w:rPr>
            <w:noProof/>
            <w:webHidden/>
          </w:rPr>
          <w:instrText xml:space="preserve"> PAGEREF _Toc190347571 \h </w:instrText>
        </w:r>
        <w:r>
          <w:rPr>
            <w:noProof/>
            <w:webHidden/>
          </w:rPr>
        </w:r>
        <w:r>
          <w:rPr>
            <w:noProof/>
            <w:webHidden/>
          </w:rPr>
          <w:fldChar w:fldCharType="separate"/>
        </w:r>
        <w:r w:rsidR="00EE1C7B">
          <w:rPr>
            <w:noProof/>
            <w:webHidden/>
          </w:rPr>
          <w:t>1</w:t>
        </w:r>
        <w:r>
          <w:rPr>
            <w:noProof/>
            <w:webHidden/>
          </w:rPr>
          <w:fldChar w:fldCharType="end"/>
        </w:r>
      </w:hyperlink>
    </w:p>
    <w:p w14:paraId="23CA003B" w14:textId="62942E9C"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2" w:history="1">
        <w:r w:rsidRPr="00910F0D">
          <w:rPr>
            <w:rStyle w:val="Hyperlink"/>
            <w:noProof/>
          </w:rPr>
          <w:t>Supplemental Table 2. International Classification of Diseases (ICD) codes for HIV.</w:t>
        </w:r>
        <w:r>
          <w:rPr>
            <w:noProof/>
            <w:webHidden/>
          </w:rPr>
          <w:tab/>
        </w:r>
        <w:r>
          <w:rPr>
            <w:noProof/>
            <w:webHidden/>
          </w:rPr>
          <w:fldChar w:fldCharType="begin"/>
        </w:r>
        <w:r>
          <w:rPr>
            <w:noProof/>
            <w:webHidden/>
          </w:rPr>
          <w:instrText xml:space="preserve"> PAGEREF _Toc190347572 \h </w:instrText>
        </w:r>
        <w:r>
          <w:rPr>
            <w:noProof/>
            <w:webHidden/>
          </w:rPr>
        </w:r>
        <w:r>
          <w:rPr>
            <w:noProof/>
            <w:webHidden/>
          </w:rPr>
          <w:fldChar w:fldCharType="separate"/>
        </w:r>
        <w:r w:rsidR="00EE1C7B">
          <w:rPr>
            <w:noProof/>
            <w:webHidden/>
          </w:rPr>
          <w:t>5</w:t>
        </w:r>
        <w:r>
          <w:rPr>
            <w:noProof/>
            <w:webHidden/>
          </w:rPr>
          <w:fldChar w:fldCharType="end"/>
        </w:r>
      </w:hyperlink>
    </w:p>
    <w:p w14:paraId="1777A9B5" w14:textId="78BD4608"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3" w:history="1">
        <w:r w:rsidRPr="00910F0D">
          <w:rPr>
            <w:rStyle w:val="Hyperlink"/>
            <w:noProof/>
          </w:rPr>
          <w:t>Supplemental Table 3. Procedure codes used to exclude claims associated with HIV screening.</w:t>
        </w:r>
        <w:r>
          <w:rPr>
            <w:noProof/>
            <w:webHidden/>
          </w:rPr>
          <w:tab/>
        </w:r>
        <w:r>
          <w:rPr>
            <w:noProof/>
            <w:webHidden/>
          </w:rPr>
          <w:fldChar w:fldCharType="begin"/>
        </w:r>
        <w:r>
          <w:rPr>
            <w:noProof/>
            <w:webHidden/>
          </w:rPr>
          <w:instrText xml:space="preserve"> PAGEREF _Toc190347573 \h </w:instrText>
        </w:r>
        <w:r>
          <w:rPr>
            <w:noProof/>
            <w:webHidden/>
          </w:rPr>
        </w:r>
        <w:r>
          <w:rPr>
            <w:noProof/>
            <w:webHidden/>
          </w:rPr>
          <w:fldChar w:fldCharType="separate"/>
        </w:r>
        <w:r w:rsidR="00EE1C7B">
          <w:rPr>
            <w:noProof/>
            <w:webHidden/>
          </w:rPr>
          <w:t>6</w:t>
        </w:r>
        <w:r>
          <w:rPr>
            <w:noProof/>
            <w:webHidden/>
          </w:rPr>
          <w:fldChar w:fldCharType="end"/>
        </w:r>
      </w:hyperlink>
    </w:p>
    <w:p w14:paraId="64B64929" w14:textId="4C6C140F"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4" w:history="1">
        <w:r w:rsidRPr="00910F0D">
          <w:rPr>
            <w:rStyle w:val="Hyperlink"/>
            <w:noProof/>
          </w:rPr>
          <w:t>Supplemental Table 4. Definitions used in prior studies to identify people with HIV in claims data.</w:t>
        </w:r>
        <w:r>
          <w:rPr>
            <w:noProof/>
            <w:webHidden/>
          </w:rPr>
          <w:tab/>
        </w:r>
        <w:r>
          <w:rPr>
            <w:noProof/>
            <w:webHidden/>
          </w:rPr>
          <w:fldChar w:fldCharType="begin"/>
        </w:r>
        <w:r>
          <w:rPr>
            <w:noProof/>
            <w:webHidden/>
          </w:rPr>
          <w:instrText xml:space="preserve"> PAGEREF _Toc190347574 \h </w:instrText>
        </w:r>
        <w:r>
          <w:rPr>
            <w:noProof/>
            <w:webHidden/>
          </w:rPr>
        </w:r>
        <w:r>
          <w:rPr>
            <w:noProof/>
            <w:webHidden/>
          </w:rPr>
          <w:fldChar w:fldCharType="separate"/>
        </w:r>
        <w:r w:rsidR="00EE1C7B">
          <w:rPr>
            <w:noProof/>
            <w:webHidden/>
          </w:rPr>
          <w:t>7</w:t>
        </w:r>
        <w:r>
          <w:rPr>
            <w:noProof/>
            <w:webHidden/>
          </w:rPr>
          <w:fldChar w:fldCharType="end"/>
        </w:r>
      </w:hyperlink>
    </w:p>
    <w:p w14:paraId="4021A3E1" w14:textId="654E4D07"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5" w:history="1">
        <w:r w:rsidRPr="00910F0D">
          <w:rPr>
            <w:rStyle w:val="Hyperlink"/>
            <w:noProof/>
          </w:rPr>
          <w:t>Supplemental Table 5. National Drug Codes (NDCs) used to identify statins.</w:t>
        </w:r>
        <w:r>
          <w:rPr>
            <w:noProof/>
            <w:webHidden/>
          </w:rPr>
          <w:tab/>
        </w:r>
        <w:r>
          <w:rPr>
            <w:noProof/>
            <w:webHidden/>
          </w:rPr>
          <w:fldChar w:fldCharType="begin"/>
        </w:r>
        <w:r>
          <w:rPr>
            <w:noProof/>
            <w:webHidden/>
          </w:rPr>
          <w:instrText xml:space="preserve"> PAGEREF _Toc190347575 \h </w:instrText>
        </w:r>
        <w:r>
          <w:rPr>
            <w:noProof/>
            <w:webHidden/>
          </w:rPr>
        </w:r>
        <w:r>
          <w:rPr>
            <w:noProof/>
            <w:webHidden/>
          </w:rPr>
          <w:fldChar w:fldCharType="separate"/>
        </w:r>
        <w:r w:rsidR="00EE1C7B">
          <w:rPr>
            <w:noProof/>
            <w:webHidden/>
          </w:rPr>
          <w:t>9</w:t>
        </w:r>
        <w:r>
          <w:rPr>
            <w:noProof/>
            <w:webHidden/>
          </w:rPr>
          <w:fldChar w:fldCharType="end"/>
        </w:r>
      </w:hyperlink>
    </w:p>
    <w:p w14:paraId="6598BD7C" w14:textId="4CEFD524"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6" w:history="1">
        <w:r w:rsidRPr="00910F0D">
          <w:rPr>
            <w:rStyle w:val="Hyperlink"/>
            <w:noProof/>
          </w:rPr>
          <w:t>Supplemental Table 6. International Classification of Diseases (ICD) codes used to identify patients with medical and psychiatric health conditions.</w:t>
        </w:r>
        <w:r>
          <w:rPr>
            <w:noProof/>
            <w:webHidden/>
          </w:rPr>
          <w:tab/>
        </w:r>
        <w:r>
          <w:rPr>
            <w:noProof/>
            <w:webHidden/>
          </w:rPr>
          <w:fldChar w:fldCharType="begin"/>
        </w:r>
        <w:r>
          <w:rPr>
            <w:noProof/>
            <w:webHidden/>
          </w:rPr>
          <w:instrText xml:space="preserve"> PAGEREF _Toc190347576 \h </w:instrText>
        </w:r>
        <w:r>
          <w:rPr>
            <w:noProof/>
            <w:webHidden/>
          </w:rPr>
        </w:r>
        <w:r>
          <w:rPr>
            <w:noProof/>
            <w:webHidden/>
          </w:rPr>
          <w:fldChar w:fldCharType="separate"/>
        </w:r>
        <w:r w:rsidR="00EE1C7B">
          <w:rPr>
            <w:noProof/>
            <w:webHidden/>
          </w:rPr>
          <w:t>12</w:t>
        </w:r>
        <w:r>
          <w:rPr>
            <w:noProof/>
            <w:webHidden/>
          </w:rPr>
          <w:fldChar w:fldCharType="end"/>
        </w:r>
      </w:hyperlink>
    </w:p>
    <w:p w14:paraId="2FAA3A94" w14:textId="0BFDD03E"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7" w:history="1">
        <w:r w:rsidRPr="00910F0D">
          <w:rPr>
            <w:rStyle w:val="Hyperlink"/>
            <w:noProof/>
          </w:rPr>
          <w:t>Supplemental Table 7. International Classification of Diseases (ICD) codes and procedure codes used to identify patients with a history of cardiovascular disease.</w:t>
        </w:r>
        <w:r>
          <w:rPr>
            <w:noProof/>
            <w:webHidden/>
          </w:rPr>
          <w:tab/>
        </w:r>
        <w:r>
          <w:rPr>
            <w:noProof/>
            <w:webHidden/>
          </w:rPr>
          <w:fldChar w:fldCharType="begin"/>
        </w:r>
        <w:r>
          <w:rPr>
            <w:noProof/>
            <w:webHidden/>
          </w:rPr>
          <w:instrText xml:space="preserve"> PAGEREF _Toc190347577 \h </w:instrText>
        </w:r>
        <w:r>
          <w:rPr>
            <w:noProof/>
            <w:webHidden/>
          </w:rPr>
        </w:r>
        <w:r>
          <w:rPr>
            <w:noProof/>
            <w:webHidden/>
          </w:rPr>
          <w:fldChar w:fldCharType="separate"/>
        </w:r>
        <w:r w:rsidR="00EE1C7B">
          <w:rPr>
            <w:noProof/>
            <w:webHidden/>
          </w:rPr>
          <w:t>14</w:t>
        </w:r>
        <w:r>
          <w:rPr>
            <w:noProof/>
            <w:webHidden/>
          </w:rPr>
          <w:fldChar w:fldCharType="end"/>
        </w:r>
      </w:hyperlink>
    </w:p>
    <w:p w14:paraId="30961543" w14:textId="31F84EC9"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8" w:history="1">
        <w:r w:rsidRPr="00910F0D">
          <w:rPr>
            <w:rStyle w:val="Hyperlink"/>
            <w:noProof/>
          </w:rPr>
          <w:t>Supplemental Table 8. Sensitivity analyses using different thresholds of proportion of days covered (PDC) to define low adherence.</w:t>
        </w:r>
        <w:r>
          <w:rPr>
            <w:noProof/>
            <w:webHidden/>
          </w:rPr>
          <w:tab/>
        </w:r>
        <w:r>
          <w:rPr>
            <w:noProof/>
            <w:webHidden/>
          </w:rPr>
          <w:fldChar w:fldCharType="begin"/>
        </w:r>
        <w:r>
          <w:rPr>
            <w:noProof/>
            <w:webHidden/>
          </w:rPr>
          <w:instrText xml:space="preserve"> PAGEREF _Toc190347578 \h </w:instrText>
        </w:r>
        <w:r>
          <w:rPr>
            <w:noProof/>
            <w:webHidden/>
          </w:rPr>
        </w:r>
        <w:r>
          <w:rPr>
            <w:noProof/>
            <w:webHidden/>
          </w:rPr>
          <w:fldChar w:fldCharType="separate"/>
        </w:r>
        <w:r w:rsidR="00EE1C7B">
          <w:rPr>
            <w:noProof/>
            <w:webHidden/>
          </w:rPr>
          <w:t>16</w:t>
        </w:r>
        <w:r>
          <w:rPr>
            <w:noProof/>
            <w:webHidden/>
          </w:rPr>
          <w:fldChar w:fldCharType="end"/>
        </w:r>
      </w:hyperlink>
    </w:p>
    <w:p w14:paraId="08BA687C" w14:textId="198CC673"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79" w:history="1">
        <w:r w:rsidRPr="00910F0D">
          <w:rPr>
            <w:rStyle w:val="Hyperlink"/>
            <w:noProof/>
          </w:rPr>
          <w:t>Supplemental table 9. Sensitivity analysis censoring all people with HIV after three years since statin initiation.</w:t>
        </w:r>
        <w:r>
          <w:rPr>
            <w:noProof/>
            <w:webHidden/>
          </w:rPr>
          <w:tab/>
        </w:r>
        <w:r>
          <w:rPr>
            <w:noProof/>
            <w:webHidden/>
          </w:rPr>
          <w:fldChar w:fldCharType="begin"/>
        </w:r>
        <w:r>
          <w:rPr>
            <w:noProof/>
            <w:webHidden/>
          </w:rPr>
          <w:instrText xml:space="preserve"> PAGEREF _Toc190347579 \h </w:instrText>
        </w:r>
        <w:r>
          <w:rPr>
            <w:noProof/>
            <w:webHidden/>
          </w:rPr>
        </w:r>
        <w:r>
          <w:rPr>
            <w:noProof/>
            <w:webHidden/>
          </w:rPr>
          <w:fldChar w:fldCharType="separate"/>
        </w:r>
        <w:r w:rsidR="00EE1C7B">
          <w:rPr>
            <w:noProof/>
            <w:webHidden/>
          </w:rPr>
          <w:t>17</w:t>
        </w:r>
        <w:r>
          <w:rPr>
            <w:noProof/>
            <w:webHidden/>
          </w:rPr>
          <w:fldChar w:fldCharType="end"/>
        </w:r>
      </w:hyperlink>
    </w:p>
    <w:p w14:paraId="724718E9" w14:textId="22110B27" w:rsidR="008243E1" w:rsidRDefault="008243E1">
      <w:pPr>
        <w:pStyle w:val="TOC1"/>
        <w:tabs>
          <w:tab w:val="right" w:leader="dot" w:pos="9350"/>
        </w:tabs>
        <w:rPr>
          <w:rFonts w:asciiTheme="minorHAnsi" w:eastAsiaTheme="minorEastAsia" w:hAnsiTheme="minorHAnsi"/>
          <w:noProof/>
          <w:kern w:val="2"/>
          <w:sz w:val="24"/>
          <w:szCs w:val="24"/>
          <w14:ligatures w14:val="standardContextual"/>
        </w:rPr>
      </w:pPr>
      <w:hyperlink w:anchor="_Toc190347580" w:history="1">
        <w:r w:rsidRPr="00910F0D">
          <w:rPr>
            <w:rStyle w:val="Hyperlink"/>
            <w:noProof/>
          </w:rPr>
          <w:t>References</w:t>
        </w:r>
        <w:r>
          <w:rPr>
            <w:noProof/>
            <w:webHidden/>
          </w:rPr>
          <w:tab/>
        </w:r>
        <w:r>
          <w:rPr>
            <w:noProof/>
            <w:webHidden/>
          </w:rPr>
          <w:fldChar w:fldCharType="begin"/>
        </w:r>
        <w:r>
          <w:rPr>
            <w:noProof/>
            <w:webHidden/>
          </w:rPr>
          <w:instrText xml:space="preserve"> PAGEREF _Toc190347580 \h </w:instrText>
        </w:r>
        <w:r>
          <w:rPr>
            <w:noProof/>
            <w:webHidden/>
          </w:rPr>
        </w:r>
        <w:r>
          <w:rPr>
            <w:noProof/>
            <w:webHidden/>
          </w:rPr>
          <w:fldChar w:fldCharType="separate"/>
        </w:r>
        <w:r w:rsidR="00EE1C7B">
          <w:rPr>
            <w:noProof/>
            <w:webHidden/>
          </w:rPr>
          <w:t>18</w:t>
        </w:r>
        <w:r>
          <w:rPr>
            <w:noProof/>
            <w:webHidden/>
          </w:rPr>
          <w:fldChar w:fldCharType="end"/>
        </w:r>
      </w:hyperlink>
    </w:p>
    <w:p w14:paraId="1FD472E6" w14:textId="2C93A7DE" w:rsidR="008243E1" w:rsidRPr="008243E1" w:rsidRDefault="008243E1" w:rsidP="008243E1">
      <w:pPr>
        <w:pStyle w:val="NoSpacing"/>
        <w:widowControl w:val="0"/>
        <w:rPr>
          <w:b/>
          <w:bCs/>
        </w:rPr>
      </w:pPr>
      <w:r>
        <w:rPr>
          <w:b/>
          <w:bCs/>
        </w:rPr>
        <w:fldChar w:fldCharType="end"/>
      </w:r>
    </w:p>
    <w:p w14:paraId="0782202D" w14:textId="77777777" w:rsidR="008243E1" w:rsidRPr="007522E7" w:rsidRDefault="008243E1" w:rsidP="007522E7">
      <w:pPr>
        <w:rPr>
          <w:b/>
          <w:bCs/>
        </w:rPr>
      </w:pPr>
    </w:p>
    <w:p w14:paraId="301C977A" w14:textId="77777777" w:rsidR="007522E7" w:rsidRPr="007522E7" w:rsidRDefault="007522E7" w:rsidP="007522E7">
      <w:pPr>
        <w:rPr>
          <w:b/>
          <w:bCs/>
        </w:rPr>
        <w:sectPr w:rsidR="007522E7" w:rsidRPr="007522E7" w:rsidSect="007522E7">
          <w:footerReference w:type="default" r:id="rId8"/>
          <w:pgSz w:w="12240" w:h="15840"/>
          <w:pgMar w:top="1440" w:right="1440" w:bottom="1440" w:left="1440" w:header="720" w:footer="720" w:gutter="0"/>
          <w:cols w:space="720"/>
          <w:titlePg/>
          <w:docGrid w:linePitch="360"/>
        </w:sectPr>
      </w:pPr>
    </w:p>
    <w:p w14:paraId="4A09D6B4" w14:textId="5DC0803C" w:rsidR="0088220B" w:rsidRDefault="00064FC3" w:rsidP="007522E7">
      <w:pPr>
        <w:pStyle w:val="Heading1"/>
      </w:pPr>
      <w:bookmarkStart w:id="0" w:name="_Toc190347571"/>
      <w:r>
        <w:lastRenderedPageBreak/>
        <w:t>Supplementary</w:t>
      </w:r>
      <w:r w:rsidR="0088220B">
        <w:t xml:space="preserve"> Table 1. National Drug Codes (NDCs) </w:t>
      </w:r>
      <w:r w:rsidR="008A376E">
        <w:t xml:space="preserve">for </w:t>
      </w:r>
      <w:r w:rsidR="0088220B">
        <w:t>antiretroviral medications</w:t>
      </w:r>
      <w:r w:rsidR="008D369F" w:rsidRPr="008D369F">
        <w:t xml:space="preserve"> </w:t>
      </w:r>
      <w:r w:rsidR="008D369F">
        <w:t xml:space="preserve">included and excluded when identifying </w:t>
      </w:r>
      <w:r w:rsidR="00812E67">
        <w:t>people</w:t>
      </w:r>
      <w:r w:rsidR="008D369F">
        <w:t xml:space="preserve"> with HIV</w:t>
      </w:r>
      <w:r w:rsidR="006850EF">
        <w:t>.</w:t>
      </w:r>
      <w:bookmarkEnd w:id="0"/>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40"/>
        <w:gridCol w:w="7056"/>
        <w:gridCol w:w="864"/>
      </w:tblGrid>
      <w:tr w:rsidR="009F3CFC" w:rsidRPr="00FB2B93" w14:paraId="3DBADEED" w14:textId="77777777" w:rsidTr="00DD3BB9">
        <w:trPr>
          <w:trHeight w:val="432"/>
        </w:trPr>
        <w:tc>
          <w:tcPr>
            <w:tcW w:w="1440" w:type="dxa"/>
            <w:tcBorders>
              <w:top w:val="single" w:sz="4" w:space="0" w:color="auto"/>
              <w:bottom w:val="single" w:sz="4" w:space="0" w:color="auto"/>
            </w:tcBorders>
            <w:vAlign w:val="center"/>
          </w:tcPr>
          <w:p w14:paraId="57813347" w14:textId="2DBB9D04" w:rsidR="009F3CFC" w:rsidRPr="00FB2B93" w:rsidRDefault="00FB2B93" w:rsidP="0020656B">
            <w:pPr>
              <w:widowControl w:val="0"/>
              <w:spacing w:line="240" w:lineRule="auto"/>
              <w:jc w:val="center"/>
              <w:rPr>
                <w:rFonts w:cs="Arial"/>
                <w:sz w:val="18"/>
                <w:szCs w:val="18"/>
              </w:rPr>
            </w:pPr>
            <w:r w:rsidRPr="00FB2B93">
              <w:rPr>
                <w:rFonts w:cs="Arial"/>
                <w:sz w:val="18"/>
                <w:szCs w:val="18"/>
              </w:rPr>
              <w:t>Medication</w:t>
            </w:r>
          </w:p>
        </w:tc>
        <w:tc>
          <w:tcPr>
            <w:tcW w:w="7056" w:type="dxa"/>
            <w:tcBorders>
              <w:top w:val="single" w:sz="4" w:space="0" w:color="auto"/>
              <w:bottom w:val="single" w:sz="4" w:space="0" w:color="auto"/>
            </w:tcBorders>
            <w:vAlign w:val="center"/>
          </w:tcPr>
          <w:p w14:paraId="12991F76" w14:textId="5F17DAC7" w:rsidR="009F3CFC" w:rsidRPr="00FB2B93" w:rsidRDefault="00FB2B93" w:rsidP="0020656B">
            <w:pPr>
              <w:widowControl w:val="0"/>
              <w:spacing w:line="240" w:lineRule="auto"/>
              <w:jc w:val="center"/>
              <w:rPr>
                <w:rFonts w:cs="Arial"/>
                <w:sz w:val="18"/>
                <w:szCs w:val="18"/>
              </w:rPr>
            </w:pPr>
            <w:r w:rsidRPr="00FB2B93">
              <w:rPr>
                <w:rFonts w:cs="Arial"/>
                <w:sz w:val="18"/>
                <w:szCs w:val="18"/>
              </w:rPr>
              <w:t>9-Digit NDC</w:t>
            </w:r>
          </w:p>
        </w:tc>
        <w:tc>
          <w:tcPr>
            <w:tcW w:w="864" w:type="dxa"/>
            <w:tcBorders>
              <w:top w:val="single" w:sz="4" w:space="0" w:color="auto"/>
              <w:bottom w:val="single" w:sz="4" w:space="0" w:color="auto"/>
            </w:tcBorders>
            <w:vAlign w:val="center"/>
          </w:tcPr>
          <w:p w14:paraId="17589E3A" w14:textId="69D87FDE" w:rsidR="009F3CFC" w:rsidRPr="00FB2B93" w:rsidRDefault="00FB2B93" w:rsidP="0020656B">
            <w:pPr>
              <w:widowControl w:val="0"/>
              <w:spacing w:line="240" w:lineRule="auto"/>
              <w:jc w:val="center"/>
              <w:rPr>
                <w:rFonts w:cs="Arial"/>
                <w:sz w:val="18"/>
                <w:szCs w:val="18"/>
              </w:rPr>
            </w:pPr>
            <w:r w:rsidRPr="00FB2B93">
              <w:rPr>
                <w:rFonts w:cs="Arial"/>
                <w:sz w:val="18"/>
                <w:szCs w:val="18"/>
              </w:rPr>
              <w:t>Exclude</w:t>
            </w:r>
          </w:p>
        </w:tc>
      </w:tr>
      <w:tr w:rsidR="00FB2B93" w:rsidRPr="00FB2B93" w14:paraId="6FB6D35C" w14:textId="77777777" w:rsidTr="00DD3BB9">
        <w:tc>
          <w:tcPr>
            <w:tcW w:w="1440" w:type="dxa"/>
            <w:tcBorders>
              <w:top w:val="single" w:sz="4" w:space="0" w:color="auto"/>
            </w:tcBorders>
          </w:tcPr>
          <w:p w14:paraId="45070B5B" w14:textId="717EEE0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w:t>
            </w:r>
          </w:p>
        </w:tc>
        <w:tc>
          <w:tcPr>
            <w:tcW w:w="7056" w:type="dxa"/>
            <w:tcBorders>
              <w:top w:val="single" w:sz="4" w:space="0" w:color="auto"/>
            </w:tcBorders>
          </w:tcPr>
          <w:p w14:paraId="3A4B730F" w14:textId="2D7DFAD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1730470, 001730471, 001730662, 001730663, 001730714, 003785168, 003785169, 003785170, 004034977, 009046583, 101350605, 216950367, 317220001, 317220752, 317220753, 317220754, 333420001, 333420002, 353560065, 353560066, 497020203, 497020204, 497020205, 499990119, 502680459, 502680460, 507420623, 507420624, 512930832, 529590508, 545694221, 545694333, 545695479, 545695501, 548380566, 548683693, 548685416, 550452308, 558870750, 572370274, 580160689, 580160795, 603461016, 604290353, 604290354, 605053250, 605053251, 605053252, 606870362, 626821016, 643800710, 643800711, 658620025, 658620026, 658620055, 658620552, 658620553, 669930478, 672630258, 672630384, 680306060, 680306064, 680840578, 681800602, 681800603, 682589107, 682589108, 690970166, 690970167</w:t>
            </w:r>
          </w:p>
        </w:tc>
        <w:tc>
          <w:tcPr>
            <w:tcW w:w="864" w:type="dxa"/>
            <w:tcBorders>
              <w:top w:val="single" w:sz="4" w:space="0" w:color="auto"/>
            </w:tcBorders>
          </w:tcPr>
          <w:p w14:paraId="7B89C77C" w14:textId="550C55B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0E5D2994" w14:textId="77777777" w:rsidTr="00DD3BB9">
        <w:tc>
          <w:tcPr>
            <w:tcW w:w="1440" w:type="dxa"/>
          </w:tcPr>
          <w:p w14:paraId="53D75F3D" w14:textId="5541C20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ABC</w:t>
            </w:r>
          </w:p>
        </w:tc>
        <w:tc>
          <w:tcPr>
            <w:tcW w:w="7056" w:type="dxa"/>
          </w:tcPr>
          <w:p w14:paraId="086D99E1" w14:textId="56BE1B6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935382, 001730742, 353560109, 355730402, 355730430, 422910115, 423850962, 497020206, 504360206, 545695594, 548685600, 658620335, 658620900, 669930482, 681800288, 682581988, 690970362, 707101049, 707711053</w:t>
            </w:r>
          </w:p>
        </w:tc>
        <w:tc>
          <w:tcPr>
            <w:tcW w:w="864" w:type="dxa"/>
          </w:tcPr>
          <w:p w14:paraId="6FB503BC" w14:textId="562E1E7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E8A24BB" w14:textId="77777777" w:rsidTr="00DD3BB9">
        <w:tc>
          <w:tcPr>
            <w:tcW w:w="1440" w:type="dxa"/>
          </w:tcPr>
          <w:p w14:paraId="2710C3FF" w14:textId="425402E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ABC, DTG</w:t>
            </w:r>
          </w:p>
        </w:tc>
        <w:tc>
          <w:tcPr>
            <w:tcW w:w="7056" w:type="dxa"/>
          </w:tcPr>
          <w:p w14:paraId="493BCE13" w14:textId="2C00A79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31, 497020258, 500901606, 545696569</w:t>
            </w:r>
          </w:p>
        </w:tc>
        <w:tc>
          <w:tcPr>
            <w:tcW w:w="864" w:type="dxa"/>
          </w:tcPr>
          <w:p w14:paraId="165D90D6" w14:textId="302B45B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CA74ECC" w14:textId="77777777" w:rsidTr="00DD3BB9">
        <w:tc>
          <w:tcPr>
            <w:tcW w:w="1440" w:type="dxa"/>
          </w:tcPr>
          <w:p w14:paraId="34AFDC3F" w14:textId="071E7E3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ABC, ZDV</w:t>
            </w:r>
          </w:p>
        </w:tc>
        <w:tc>
          <w:tcPr>
            <w:tcW w:w="7056" w:type="dxa"/>
          </w:tcPr>
          <w:p w14:paraId="59A12D35" w14:textId="37DC935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1730691, 353560116, 497020217, 545695191, 681800286, 682589158</w:t>
            </w:r>
          </w:p>
        </w:tc>
        <w:tc>
          <w:tcPr>
            <w:tcW w:w="864" w:type="dxa"/>
          </w:tcPr>
          <w:p w14:paraId="17503FAB" w14:textId="240D5383"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EA596AF" w14:textId="77777777" w:rsidTr="00DD3BB9">
        <w:tc>
          <w:tcPr>
            <w:tcW w:w="1440" w:type="dxa"/>
          </w:tcPr>
          <w:p w14:paraId="3986D37B" w14:textId="2E49997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DOR, TDF</w:t>
            </w:r>
          </w:p>
        </w:tc>
        <w:tc>
          <w:tcPr>
            <w:tcW w:w="7056" w:type="dxa"/>
          </w:tcPr>
          <w:p w14:paraId="046BFAC4" w14:textId="5890372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65007</w:t>
            </w:r>
          </w:p>
        </w:tc>
        <w:tc>
          <w:tcPr>
            <w:tcW w:w="864" w:type="dxa"/>
          </w:tcPr>
          <w:p w14:paraId="3D7FE5F4" w14:textId="2FA0A85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004DB749" w14:textId="77777777" w:rsidTr="00DD3BB9">
        <w:tc>
          <w:tcPr>
            <w:tcW w:w="1440" w:type="dxa"/>
          </w:tcPr>
          <w:p w14:paraId="619297A1" w14:textId="4167BF6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DTG</w:t>
            </w:r>
          </w:p>
        </w:tc>
        <w:tc>
          <w:tcPr>
            <w:tcW w:w="7056" w:type="dxa"/>
          </w:tcPr>
          <w:p w14:paraId="4FCFF698" w14:textId="4427383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46</w:t>
            </w:r>
          </w:p>
        </w:tc>
        <w:tc>
          <w:tcPr>
            <w:tcW w:w="864" w:type="dxa"/>
          </w:tcPr>
          <w:p w14:paraId="78340FC4" w14:textId="2FA4C01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6889967" w14:textId="77777777" w:rsidTr="00DD3BB9">
        <w:tc>
          <w:tcPr>
            <w:tcW w:w="1440" w:type="dxa"/>
          </w:tcPr>
          <w:p w14:paraId="407D2058" w14:textId="5E69327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EFV, TDF</w:t>
            </w:r>
          </w:p>
        </w:tc>
        <w:tc>
          <w:tcPr>
            <w:tcW w:w="7056" w:type="dxa"/>
          </w:tcPr>
          <w:p w14:paraId="1B4EABFC" w14:textId="04C163A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23850928, 423850929, 495020425, 495020475</w:t>
            </w:r>
          </w:p>
        </w:tc>
        <w:tc>
          <w:tcPr>
            <w:tcW w:w="864" w:type="dxa"/>
          </w:tcPr>
          <w:p w14:paraId="3428A682" w14:textId="0A1903D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2B10BFFA" w14:textId="77777777" w:rsidTr="00DD3BB9">
        <w:tc>
          <w:tcPr>
            <w:tcW w:w="1440" w:type="dxa"/>
          </w:tcPr>
          <w:p w14:paraId="1171C589" w14:textId="7CB61B5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TDF</w:t>
            </w:r>
          </w:p>
        </w:tc>
        <w:tc>
          <w:tcPr>
            <w:tcW w:w="7056" w:type="dxa"/>
          </w:tcPr>
          <w:p w14:paraId="54B3C653" w14:textId="71439B3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22280004, 495020450, 726060002</w:t>
            </w:r>
          </w:p>
        </w:tc>
        <w:tc>
          <w:tcPr>
            <w:tcW w:w="864" w:type="dxa"/>
          </w:tcPr>
          <w:p w14:paraId="0FCC48C7" w14:textId="49A6794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5CA8DE32" w14:textId="77777777" w:rsidTr="00DD3BB9">
        <w:tc>
          <w:tcPr>
            <w:tcW w:w="1440" w:type="dxa"/>
          </w:tcPr>
          <w:p w14:paraId="3CA1B0D0" w14:textId="1286783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TC, ZDV</w:t>
            </w:r>
          </w:p>
        </w:tc>
        <w:tc>
          <w:tcPr>
            <w:tcW w:w="7056" w:type="dxa"/>
          </w:tcPr>
          <w:p w14:paraId="2208F0FC" w14:textId="4BBEF2B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935385, 001730595, 003785180, 165900061, 188370031, 216950846, 216950996, 234907087, 317220506, 317220739, 333420003, 422540381, 422910363, 430630346, 430630900, 497020202, 499990062, 500901419, 502680456, 504360597, 529590546, 532170052, 545694524, 545696484, 548684114, 550452856, 551755207, 552890389, 557000096, 557000304, 557000411, 558870231, 580160698, 607600385, 607600595, 619190061, 626821048, 636294872, 638740100, 643800707, 658620036, 658620597, 662670509, 663360563, 680307283, 680710908, 680714450, 680840416, 681150090, 681800284, 682581977, 682581993, 687887298, 713350141, 713350639, 713351916, 728650144, 762820115, 765191005</w:t>
            </w:r>
          </w:p>
        </w:tc>
        <w:tc>
          <w:tcPr>
            <w:tcW w:w="864" w:type="dxa"/>
          </w:tcPr>
          <w:p w14:paraId="4C11A9B8" w14:textId="7772C97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AD16630" w14:textId="77777777" w:rsidTr="00DD3BB9">
        <w:tc>
          <w:tcPr>
            <w:tcW w:w="1440" w:type="dxa"/>
          </w:tcPr>
          <w:p w14:paraId="556102A6" w14:textId="09A8031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ABC</w:t>
            </w:r>
          </w:p>
        </w:tc>
        <w:tc>
          <w:tcPr>
            <w:tcW w:w="7056" w:type="dxa"/>
          </w:tcPr>
          <w:p w14:paraId="05AF7605" w14:textId="0D8C7FE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1210897, 001730661, 001730664, 003784105, 009046523, 009046874, 317220557, 317220562, 353560075, 497020221, 497020222, 502680049, 510790204, 545694883, 545695390, 545696351, 548684522, 605053583, 643800717, 649800405, 658620073, 658620089, 680840021, 690970514, 705181274, 728650167</w:t>
            </w:r>
          </w:p>
        </w:tc>
        <w:tc>
          <w:tcPr>
            <w:tcW w:w="864" w:type="dxa"/>
          </w:tcPr>
          <w:p w14:paraId="374F5DE2" w14:textId="62145B6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0ED99D9D" w14:textId="77777777" w:rsidTr="00DD3BB9">
        <w:tc>
          <w:tcPr>
            <w:tcW w:w="1440" w:type="dxa"/>
          </w:tcPr>
          <w:p w14:paraId="4E4A3D64" w14:textId="420329A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APV</w:t>
            </w:r>
          </w:p>
        </w:tc>
        <w:tc>
          <w:tcPr>
            <w:tcW w:w="7056" w:type="dxa"/>
          </w:tcPr>
          <w:p w14:paraId="11220C35" w14:textId="0E61BE1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1730672, 001730679, 001730687, 545694813</w:t>
            </w:r>
          </w:p>
        </w:tc>
        <w:tc>
          <w:tcPr>
            <w:tcW w:w="864" w:type="dxa"/>
          </w:tcPr>
          <w:p w14:paraId="623B0FCA" w14:textId="56C64AB3"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4E97E51" w14:textId="77777777" w:rsidTr="00DD3BB9">
        <w:tc>
          <w:tcPr>
            <w:tcW w:w="1440" w:type="dxa"/>
          </w:tcPr>
          <w:p w14:paraId="4D8052B9" w14:textId="102CA6C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ATV</w:t>
            </w:r>
          </w:p>
        </w:tc>
        <w:tc>
          <w:tcPr>
            <w:tcW w:w="7056" w:type="dxa"/>
          </w:tcPr>
          <w:p w14:paraId="4EF25002" w14:textId="1C06A31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33622, 000033623, 000033624, 000033631, 000033638, 000935526, 000935527, 000935528, 009046875, 167140860, 167140861, 167140862, 317220653, 317220654, 317220655, 353560068, 353560114, 353560207, 423850920, 423850921, 423850922, 500901581, 514070171, 514070172, 514070173, 545695530, 545695532, 545695864, 548684854, 548684857, 548685838, 548984854, 597620408, 597620409, 597620410, 606870399, 658620710, 658620711, 658620712, 658620713, 672630230, 672961236, 682581984, 682581985, 682589142, 690970443, 690970444, 690970445, 690970446, 692381135, 692381136, 692381137, 692381138, 705181365, 705182832, 707101050, 707101051, 707101052, 707711591, 707711592, 707711593</w:t>
            </w:r>
          </w:p>
        </w:tc>
        <w:tc>
          <w:tcPr>
            <w:tcW w:w="864" w:type="dxa"/>
          </w:tcPr>
          <w:p w14:paraId="40F43D89" w14:textId="45AA924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8C61752" w14:textId="77777777" w:rsidTr="00DD3BB9">
        <w:tc>
          <w:tcPr>
            <w:tcW w:w="1440" w:type="dxa"/>
          </w:tcPr>
          <w:p w14:paraId="3C9FE98E" w14:textId="3BBB669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ATV, COBI</w:t>
            </w:r>
          </w:p>
        </w:tc>
        <w:tc>
          <w:tcPr>
            <w:tcW w:w="7056" w:type="dxa"/>
          </w:tcPr>
          <w:p w14:paraId="5DCFB770" w14:textId="1F5CA2A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33641, 500901724, 545696595</w:t>
            </w:r>
          </w:p>
        </w:tc>
        <w:tc>
          <w:tcPr>
            <w:tcW w:w="864" w:type="dxa"/>
          </w:tcPr>
          <w:p w14:paraId="04BD2F23" w14:textId="3FD89FA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0C0D9FF" w14:textId="77777777" w:rsidTr="00DD3BB9">
        <w:tc>
          <w:tcPr>
            <w:tcW w:w="1440" w:type="dxa"/>
          </w:tcPr>
          <w:p w14:paraId="12799B2E" w14:textId="7472CD3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BIC, FTC, TAF</w:t>
            </w:r>
          </w:p>
        </w:tc>
        <w:tc>
          <w:tcPr>
            <w:tcW w:w="7056" w:type="dxa"/>
          </w:tcPr>
          <w:p w14:paraId="5E42E6E3" w14:textId="7336E21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619582501, 619582505</w:t>
            </w:r>
          </w:p>
        </w:tc>
        <w:tc>
          <w:tcPr>
            <w:tcW w:w="864" w:type="dxa"/>
          </w:tcPr>
          <w:p w14:paraId="47A06EA0" w14:textId="1B8C47A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2BCF9B51" w14:textId="77777777" w:rsidTr="00DD3BB9">
        <w:tc>
          <w:tcPr>
            <w:tcW w:w="1440" w:type="dxa"/>
          </w:tcPr>
          <w:p w14:paraId="3177FEBA" w14:textId="6FA492A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CAB</w:t>
            </w:r>
          </w:p>
        </w:tc>
        <w:tc>
          <w:tcPr>
            <w:tcW w:w="7056" w:type="dxa"/>
          </w:tcPr>
          <w:p w14:paraId="6373FF68" w14:textId="179BD09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48, 497020264</w:t>
            </w:r>
          </w:p>
        </w:tc>
        <w:tc>
          <w:tcPr>
            <w:tcW w:w="864" w:type="dxa"/>
          </w:tcPr>
          <w:p w14:paraId="741A30D0" w14:textId="4F9EE1E3"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028599C8" w14:textId="77777777" w:rsidTr="00DD3BB9">
        <w:tc>
          <w:tcPr>
            <w:tcW w:w="1440" w:type="dxa"/>
          </w:tcPr>
          <w:p w14:paraId="568640BA" w14:textId="1D4CACE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CAB, RPV</w:t>
            </w:r>
          </w:p>
        </w:tc>
        <w:tc>
          <w:tcPr>
            <w:tcW w:w="7056" w:type="dxa"/>
          </w:tcPr>
          <w:p w14:paraId="776DF24A" w14:textId="2192529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40, 497020253</w:t>
            </w:r>
          </w:p>
        </w:tc>
        <w:tc>
          <w:tcPr>
            <w:tcW w:w="864" w:type="dxa"/>
          </w:tcPr>
          <w:p w14:paraId="4FF4EF1A" w14:textId="0578476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4D22B47E" w14:textId="77777777" w:rsidTr="00DD3BB9">
        <w:tc>
          <w:tcPr>
            <w:tcW w:w="1440" w:type="dxa"/>
          </w:tcPr>
          <w:p w14:paraId="5A693F42" w14:textId="7258D3C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lastRenderedPageBreak/>
              <w:t>COBI</w:t>
            </w:r>
          </w:p>
        </w:tc>
        <w:tc>
          <w:tcPr>
            <w:tcW w:w="7056" w:type="dxa"/>
          </w:tcPr>
          <w:p w14:paraId="12ACAA43" w14:textId="54C12F1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619581401</w:t>
            </w:r>
          </w:p>
        </w:tc>
        <w:tc>
          <w:tcPr>
            <w:tcW w:w="864" w:type="dxa"/>
          </w:tcPr>
          <w:p w14:paraId="050C8A4F" w14:textId="12386F6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40C65C65" w14:textId="77777777" w:rsidTr="00DD3BB9">
        <w:tc>
          <w:tcPr>
            <w:tcW w:w="1440" w:type="dxa"/>
          </w:tcPr>
          <w:p w14:paraId="47731DAA" w14:textId="1A15B6E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COBI, DRV</w:t>
            </w:r>
          </w:p>
        </w:tc>
        <w:tc>
          <w:tcPr>
            <w:tcW w:w="7056" w:type="dxa"/>
          </w:tcPr>
          <w:p w14:paraId="2645DF12" w14:textId="4E168D8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45696594, 596760575</w:t>
            </w:r>
          </w:p>
        </w:tc>
        <w:tc>
          <w:tcPr>
            <w:tcW w:w="864" w:type="dxa"/>
          </w:tcPr>
          <w:p w14:paraId="618B86FC" w14:textId="523FD36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10BA84A" w14:textId="77777777" w:rsidTr="00DD3BB9">
        <w:tc>
          <w:tcPr>
            <w:tcW w:w="1440" w:type="dxa"/>
          </w:tcPr>
          <w:p w14:paraId="14D36948" w14:textId="759CDC3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COBI, DRV, FTC, TAF</w:t>
            </w:r>
          </w:p>
        </w:tc>
        <w:tc>
          <w:tcPr>
            <w:tcW w:w="7056" w:type="dxa"/>
          </w:tcPr>
          <w:p w14:paraId="0D7AB9CA" w14:textId="1DB9421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96760800</w:t>
            </w:r>
          </w:p>
        </w:tc>
        <w:tc>
          <w:tcPr>
            <w:tcW w:w="864" w:type="dxa"/>
          </w:tcPr>
          <w:p w14:paraId="38362A90" w14:textId="672915A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472679CB" w14:textId="77777777" w:rsidTr="00DD3BB9">
        <w:tc>
          <w:tcPr>
            <w:tcW w:w="1440" w:type="dxa"/>
          </w:tcPr>
          <w:p w14:paraId="0743C76C" w14:textId="2E3011A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COBI, EVG, FTC, TAF</w:t>
            </w:r>
          </w:p>
        </w:tc>
        <w:tc>
          <w:tcPr>
            <w:tcW w:w="7056" w:type="dxa"/>
          </w:tcPr>
          <w:p w14:paraId="4E4637FA" w14:textId="05218AF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00902279, 545696633, 619581901</w:t>
            </w:r>
          </w:p>
        </w:tc>
        <w:tc>
          <w:tcPr>
            <w:tcW w:w="864" w:type="dxa"/>
          </w:tcPr>
          <w:p w14:paraId="76DE3F12" w14:textId="72DDA72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0212D4AA" w14:textId="77777777" w:rsidTr="00DD3BB9">
        <w:tc>
          <w:tcPr>
            <w:tcW w:w="1440" w:type="dxa"/>
          </w:tcPr>
          <w:p w14:paraId="2A1B3C16" w14:textId="3C63946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COBI, EVG, FTC, TDF</w:t>
            </w:r>
          </w:p>
        </w:tc>
        <w:tc>
          <w:tcPr>
            <w:tcW w:w="7056" w:type="dxa"/>
          </w:tcPr>
          <w:p w14:paraId="71DCDB93" w14:textId="53414DF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45696352, 548686371, 619581201</w:t>
            </w:r>
          </w:p>
        </w:tc>
        <w:tc>
          <w:tcPr>
            <w:tcW w:w="864" w:type="dxa"/>
          </w:tcPr>
          <w:p w14:paraId="40E09076" w14:textId="0B59FEE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D8D17D6" w14:textId="77777777" w:rsidTr="00DD3BB9">
        <w:tc>
          <w:tcPr>
            <w:tcW w:w="1440" w:type="dxa"/>
          </w:tcPr>
          <w:p w14:paraId="27753069" w14:textId="1EA72CD8" w:rsidR="00FB2B93" w:rsidRPr="00FB2B93" w:rsidRDefault="003E6609" w:rsidP="0020656B">
            <w:pPr>
              <w:widowControl w:val="0"/>
              <w:spacing w:after="120" w:line="240" w:lineRule="auto"/>
              <w:rPr>
                <w:rFonts w:cs="Arial"/>
                <w:sz w:val="18"/>
                <w:szCs w:val="18"/>
              </w:rPr>
            </w:pPr>
            <w:r>
              <w:rPr>
                <w:rFonts w:cs="Arial"/>
                <w:color w:val="000000"/>
                <w:sz w:val="18"/>
                <w:szCs w:val="18"/>
              </w:rPr>
              <w:t>d</w:t>
            </w:r>
            <w:r w:rsidR="00FB2B93" w:rsidRPr="00FB2B93">
              <w:rPr>
                <w:rFonts w:cs="Arial"/>
                <w:color w:val="000000"/>
                <w:sz w:val="18"/>
                <w:szCs w:val="18"/>
              </w:rPr>
              <w:t>4T</w:t>
            </w:r>
          </w:p>
        </w:tc>
        <w:tc>
          <w:tcPr>
            <w:tcW w:w="7056" w:type="dxa"/>
          </w:tcPr>
          <w:p w14:paraId="55CEFDE5" w14:textId="6FC2BD1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000031964, 000031965, 000031966, 000031967, 000031968, 003785040, 003785041, 003785042, 003785043, 317220515, 317220516, 317220517, 317220518, 353560074, 353560285, 427990113, 545694053, 545694054, 545695387, 545695412, 545695480, 545696123, 545696206, </w:t>
            </w:r>
            <w:proofErr w:type="gramStart"/>
            <w:r w:rsidRPr="00FB2B93">
              <w:rPr>
                <w:rFonts w:cs="Arial"/>
                <w:color w:val="000000"/>
                <w:sz w:val="18"/>
                <w:szCs w:val="18"/>
              </w:rPr>
              <w:t>548683352, 548683353, 548683360, 548683448, 597621190, 597621191, 597621192, 597621193, 643760133, 649800354, 649800355, 649800356, 649800357, 658620046, 658620047, 658620111, 658620112, 672530761, 680840460</w:t>
            </w:r>
            <w:proofErr w:type="gramEnd"/>
            <w:r w:rsidRPr="00FB2B93">
              <w:rPr>
                <w:rFonts w:cs="Arial"/>
                <w:color w:val="000000"/>
                <w:sz w:val="18"/>
                <w:szCs w:val="18"/>
              </w:rPr>
              <w:t>, 682589126</w:t>
            </w:r>
          </w:p>
        </w:tc>
        <w:tc>
          <w:tcPr>
            <w:tcW w:w="864" w:type="dxa"/>
          </w:tcPr>
          <w:p w14:paraId="00EF0B31" w14:textId="1CDC8E6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5856A681" w14:textId="77777777" w:rsidTr="00DD3BB9">
        <w:tc>
          <w:tcPr>
            <w:tcW w:w="1440" w:type="dxa"/>
          </w:tcPr>
          <w:p w14:paraId="58D8600F" w14:textId="0C1E6192" w:rsidR="00FB2B93" w:rsidRPr="00FB2B93" w:rsidRDefault="003E6609" w:rsidP="0020656B">
            <w:pPr>
              <w:widowControl w:val="0"/>
              <w:spacing w:after="120" w:line="240" w:lineRule="auto"/>
              <w:rPr>
                <w:rFonts w:cs="Arial"/>
                <w:sz w:val="18"/>
                <w:szCs w:val="18"/>
              </w:rPr>
            </w:pPr>
            <w:r>
              <w:rPr>
                <w:rFonts w:cs="Arial"/>
                <w:color w:val="000000"/>
                <w:sz w:val="18"/>
                <w:szCs w:val="18"/>
              </w:rPr>
              <w:t>dd</w:t>
            </w:r>
            <w:r w:rsidR="00FB2B93" w:rsidRPr="00FB2B93">
              <w:rPr>
                <w:rFonts w:cs="Arial"/>
                <w:color w:val="000000"/>
                <w:sz w:val="18"/>
                <w:szCs w:val="18"/>
              </w:rPr>
              <w:t>C</w:t>
            </w:r>
          </w:p>
        </w:tc>
        <w:tc>
          <w:tcPr>
            <w:tcW w:w="7056" w:type="dxa"/>
          </w:tcPr>
          <w:p w14:paraId="7FE9F371" w14:textId="0948590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40220, 000040221, 545693877, 545694485, 548682499, 548682500, 550452207</w:t>
            </w:r>
          </w:p>
        </w:tc>
        <w:tc>
          <w:tcPr>
            <w:tcW w:w="864" w:type="dxa"/>
          </w:tcPr>
          <w:p w14:paraId="4D2D27A4" w14:textId="378BA94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3F57F46D" w14:textId="77777777" w:rsidTr="00DD3BB9">
        <w:tc>
          <w:tcPr>
            <w:tcW w:w="1440" w:type="dxa"/>
          </w:tcPr>
          <w:p w14:paraId="0F3E7A3C" w14:textId="772B6707" w:rsidR="00FB2B93" w:rsidRPr="00FB2B93" w:rsidRDefault="003E6609" w:rsidP="0020656B">
            <w:pPr>
              <w:widowControl w:val="0"/>
              <w:spacing w:after="120" w:line="240" w:lineRule="auto"/>
              <w:rPr>
                <w:rFonts w:cs="Arial"/>
                <w:sz w:val="18"/>
                <w:szCs w:val="18"/>
              </w:rPr>
            </w:pPr>
            <w:proofErr w:type="spellStart"/>
            <w:r>
              <w:rPr>
                <w:rFonts w:cs="Arial"/>
                <w:color w:val="000000"/>
                <w:sz w:val="18"/>
                <w:szCs w:val="18"/>
              </w:rPr>
              <w:t>dd</w:t>
            </w:r>
            <w:r w:rsidR="00FB2B93" w:rsidRPr="00FB2B93">
              <w:rPr>
                <w:rFonts w:cs="Arial"/>
                <w:color w:val="000000"/>
                <w:sz w:val="18"/>
                <w:szCs w:val="18"/>
              </w:rPr>
              <w:t>I</w:t>
            </w:r>
            <w:proofErr w:type="spellEnd"/>
          </w:p>
        </w:tc>
        <w:tc>
          <w:tcPr>
            <w:tcW w:w="7056" w:type="dxa"/>
          </w:tcPr>
          <w:p w14:paraId="6AE3FB54" w14:textId="3689F00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000876614, 000876615, 000876616, 000876632, 000876633, 000876650, 000876651, 000876652, 000876653, 000876665, 000876671, 000876672, 000876673, 000876674, </w:t>
            </w:r>
            <w:proofErr w:type="gramStart"/>
            <w:r w:rsidRPr="00FB2B93">
              <w:rPr>
                <w:rFonts w:cs="Arial"/>
                <w:color w:val="000000"/>
                <w:sz w:val="18"/>
                <w:szCs w:val="18"/>
              </w:rPr>
              <w:t>003788886, 003788887, 003788888, 003788889, 005550588</w:t>
            </w:r>
            <w:proofErr w:type="gramEnd"/>
            <w:r w:rsidRPr="00FB2B93">
              <w:rPr>
                <w:rFonts w:cs="Arial"/>
                <w:color w:val="000000"/>
                <w:sz w:val="18"/>
                <w:szCs w:val="18"/>
              </w:rPr>
              <w:t>, 005550589, 005550590, 353560186, 353560259, 511292999, 545693657, 545694313, 545694514, 545694905, 545695176, 545695504, 545695642, 545695643, 548682502, 548684666, 548685464, 548685595, 625840046, 625840048, 658620310, 658620311, 658620312, 658620313, 680840431, 680840432</w:t>
            </w:r>
          </w:p>
        </w:tc>
        <w:tc>
          <w:tcPr>
            <w:tcW w:w="864" w:type="dxa"/>
          </w:tcPr>
          <w:p w14:paraId="472DB3CF" w14:textId="64CA091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386A9B5" w14:textId="77777777" w:rsidTr="00DD3BB9">
        <w:tc>
          <w:tcPr>
            <w:tcW w:w="1440" w:type="dxa"/>
          </w:tcPr>
          <w:p w14:paraId="2C48C67A" w14:textId="35CCB62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DLV</w:t>
            </w:r>
          </w:p>
        </w:tc>
        <w:tc>
          <w:tcPr>
            <w:tcW w:w="7056" w:type="dxa"/>
          </w:tcPr>
          <w:p w14:paraId="7EF2F7BB" w14:textId="0975432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93761, 000097576, 497020209, 497020210, 497020225, 545694562, 545695122, 545695602, 548684520, 630100020, 630100021, 672630458</w:t>
            </w:r>
          </w:p>
        </w:tc>
        <w:tc>
          <w:tcPr>
            <w:tcW w:w="864" w:type="dxa"/>
          </w:tcPr>
          <w:p w14:paraId="4A16B0BA" w14:textId="729EC79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39139E5" w14:textId="77777777" w:rsidTr="00DD3BB9">
        <w:tc>
          <w:tcPr>
            <w:tcW w:w="1440" w:type="dxa"/>
          </w:tcPr>
          <w:p w14:paraId="4029724D" w14:textId="505D1A6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DOR</w:t>
            </w:r>
          </w:p>
        </w:tc>
        <w:tc>
          <w:tcPr>
            <w:tcW w:w="7056" w:type="dxa"/>
          </w:tcPr>
          <w:p w14:paraId="1112BCE2" w14:textId="1ECA637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63069</w:t>
            </w:r>
          </w:p>
        </w:tc>
        <w:tc>
          <w:tcPr>
            <w:tcW w:w="864" w:type="dxa"/>
          </w:tcPr>
          <w:p w14:paraId="16E4D377" w14:textId="5555BC3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22A07EA7" w14:textId="77777777" w:rsidTr="00DD3BB9">
        <w:tc>
          <w:tcPr>
            <w:tcW w:w="1440" w:type="dxa"/>
          </w:tcPr>
          <w:p w14:paraId="5566F2D6" w14:textId="552285D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DRV</w:t>
            </w:r>
          </w:p>
        </w:tc>
        <w:tc>
          <w:tcPr>
            <w:tcW w:w="7056" w:type="dxa"/>
          </w:tcPr>
          <w:p w14:paraId="697EE41D" w14:textId="2875464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353560113, 353560284, 500901327, 545695814, 545696086, 545696159, 545696366, 545696403, 548685631, 548685969, 548686369, </w:t>
            </w:r>
            <w:proofErr w:type="gramStart"/>
            <w:r w:rsidRPr="00FB2B93">
              <w:rPr>
                <w:rFonts w:cs="Arial"/>
                <w:color w:val="000000"/>
                <w:sz w:val="18"/>
                <w:szCs w:val="18"/>
              </w:rPr>
              <w:t>596760560, 596760561</w:t>
            </w:r>
            <w:proofErr w:type="gramEnd"/>
            <w:r w:rsidRPr="00FB2B93">
              <w:rPr>
                <w:rFonts w:cs="Arial"/>
                <w:color w:val="000000"/>
                <w:sz w:val="18"/>
                <w:szCs w:val="18"/>
              </w:rPr>
              <w:t>, 596760562, 596760563, 596760564, 596760565, 596760566, 672630590, 682581980, 682581986, 705181483</w:t>
            </w:r>
          </w:p>
        </w:tc>
        <w:tc>
          <w:tcPr>
            <w:tcW w:w="864" w:type="dxa"/>
          </w:tcPr>
          <w:p w14:paraId="44022DB6" w14:textId="3614C11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EE1A8C3" w14:textId="77777777" w:rsidTr="00DD3BB9">
        <w:tc>
          <w:tcPr>
            <w:tcW w:w="1440" w:type="dxa"/>
          </w:tcPr>
          <w:p w14:paraId="022796DA" w14:textId="55417AC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DTG</w:t>
            </w:r>
          </w:p>
        </w:tc>
        <w:tc>
          <w:tcPr>
            <w:tcW w:w="7056" w:type="dxa"/>
          </w:tcPr>
          <w:p w14:paraId="43D2D5ED" w14:textId="4C0F3CA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26, 497020227, 497020228, 497020255, 538081130, 545696419</w:t>
            </w:r>
          </w:p>
        </w:tc>
        <w:tc>
          <w:tcPr>
            <w:tcW w:w="864" w:type="dxa"/>
          </w:tcPr>
          <w:p w14:paraId="0A65CFCD" w14:textId="7F973DF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FEF7750" w14:textId="77777777" w:rsidTr="00DD3BB9">
        <w:tc>
          <w:tcPr>
            <w:tcW w:w="1440" w:type="dxa"/>
          </w:tcPr>
          <w:p w14:paraId="32143102" w14:textId="68302DE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DTG, RPV</w:t>
            </w:r>
          </w:p>
        </w:tc>
        <w:tc>
          <w:tcPr>
            <w:tcW w:w="7056" w:type="dxa"/>
          </w:tcPr>
          <w:p w14:paraId="4BA8F06B" w14:textId="1B5CD6C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42</w:t>
            </w:r>
          </w:p>
        </w:tc>
        <w:tc>
          <w:tcPr>
            <w:tcW w:w="864" w:type="dxa"/>
          </w:tcPr>
          <w:p w14:paraId="2B1C18C8" w14:textId="53A9239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6B2EEB4" w14:textId="77777777" w:rsidTr="00DD3BB9">
        <w:tc>
          <w:tcPr>
            <w:tcW w:w="1440" w:type="dxa"/>
          </w:tcPr>
          <w:p w14:paraId="50C11CEA" w14:textId="1AC6CBF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EFV</w:t>
            </w:r>
          </w:p>
        </w:tc>
        <w:tc>
          <w:tcPr>
            <w:tcW w:w="7056" w:type="dxa"/>
          </w:tcPr>
          <w:p w14:paraId="1B7F29BB" w14:textId="578ABAF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000560470, 000560473, 000560474, 000560510, 003782233, 317220504, 353560069, 353560115, 425430889, 514070382, 545694611, 545695374, 548684668, 643800889, 649800406, 649800407, 658620049, 658620104, 658620105, 658620106, 658620774, 672630568, 682581979, 682589020, 682589021, </w:t>
            </w:r>
            <w:proofErr w:type="gramStart"/>
            <w:r w:rsidRPr="00FB2B93">
              <w:rPr>
                <w:rFonts w:cs="Arial"/>
                <w:color w:val="000000"/>
                <w:sz w:val="18"/>
                <w:szCs w:val="18"/>
              </w:rPr>
              <w:t>690970301, 705181100, 705182962</w:t>
            </w:r>
            <w:proofErr w:type="gramEnd"/>
            <w:r w:rsidRPr="00FB2B93">
              <w:rPr>
                <w:rFonts w:cs="Arial"/>
                <w:color w:val="000000"/>
                <w:sz w:val="18"/>
                <w:szCs w:val="18"/>
              </w:rPr>
              <w:t>, 705183258, 728650172</w:t>
            </w:r>
          </w:p>
        </w:tc>
        <w:tc>
          <w:tcPr>
            <w:tcW w:w="864" w:type="dxa"/>
          </w:tcPr>
          <w:p w14:paraId="7870B3E9" w14:textId="0033441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4430A91" w14:textId="77777777" w:rsidTr="00DD3BB9">
        <w:tc>
          <w:tcPr>
            <w:tcW w:w="1440" w:type="dxa"/>
          </w:tcPr>
          <w:p w14:paraId="697C2902" w14:textId="49C8D0B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EFV, FTC, TDF</w:t>
            </w:r>
          </w:p>
        </w:tc>
        <w:tc>
          <w:tcPr>
            <w:tcW w:w="7056" w:type="dxa"/>
          </w:tcPr>
          <w:p w14:paraId="5B3E25B7" w14:textId="37FC07E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935234, 155840101, 317220736, 333420138, 353560064, 423850915, 500900980, 504360101, 545695805, 548685643, 658620497, 682581990, 690970210, 705182905, 762820678</w:t>
            </w:r>
          </w:p>
        </w:tc>
        <w:tc>
          <w:tcPr>
            <w:tcW w:w="864" w:type="dxa"/>
          </w:tcPr>
          <w:p w14:paraId="7A39BE36" w14:textId="5AC8D23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5E854F88" w14:textId="77777777" w:rsidTr="00DD3BB9">
        <w:tc>
          <w:tcPr>
            <w:tcW w:w="1440" w:type="dxa"/>
          </w:tcPr>
          <w:p w14:paraId="6AF91458" w14:textId="6536180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ETV</w:t>
            </w:r>
          </w:p>
        </w:tc>
        <w:tc>
          <w:tcPr>
            <w:tcW w:w="7056" w:type="dxa"/>
          </w:tcPr>
          <w:p w14:paraId="708E7298" w14:textId="67454C7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45696102, 545696230, 548685864, 548686368, 596760570, 596760571, 596760572, 602191720, 602191721, 602191722, 682581982, 692381720, 692381721, 692381722, 693150285, 693150286, 800050112, 800050113</w:t>
            </w:r>
          </w:p>
        </w:tc>
        <w:tc>
          <w:tcPr>
            <w:tcW w:w="864" w:type="dxa"/>
          </w:tcPr>
          <w:p w14:paraId="23CF3086" w14:textId="68925AD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51B5BA7B" w14:textId="77777777" w:rsidTr="00DD3BB9">
        <w:tc>
          <w:tcPr>
            <w:tcW w:w="1440" w:type="dxa"/>
          </w:tcPr>
          <w:p w14:paraId="3B48FFDB" w14:textId="51B421D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OS</w:t>
            </w:r>
          </w:p>
        </w:tc>
        <w:tc>
          <w:tcPr>
            <w:tcW w:w="7056" w:type="dxa"/>
          </w:tcPr>
          <w:p w14:paraId="7A8C3A2A" w14:textId="0682AA8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1730721, 001730727, 003783520, 353560067, 497020207, 497020208, 545695550, 548684954, 633040583, 682581994</w:t>
            </w:r>
          </w:p>
        </w:tc>
        <w:tc>
          <w:tcPr>
            <w:tcW w:w="864" w:type="dxa"/>
          </w:tcPr>
          <w:p w14:paraId="70A053A4" w14:textId="5DD558E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59A136B4" w14:textId="77777777" w:rsidTr="00DD3BB9">
        <w:tc>
          <w:tcPr>
            <w:tcW w:w="1440" w:type="dxa"/>
          </w:tcPr>
          <w:p w14:paraId="43BFDCEC" w14:textId="5CBFAD6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PV</w:t>
            </w:r>
          </w:p>
        </w:tc>
        <w:tc>
          <w:tcPr>
            <w:tcW w:w="7056" w:type="dxa"/>
          </w:tcPr>
          <w:p w14:paraId="328B1437" w14:textId="406BC69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672630387</w:t>
            </w:r>
          </w:p>
        </w:tc>
        <w:tc>
          <w:tcPr>
            <w:tcW w:w="864" w:type="dxa"/>
          </w:tcPr>
          <w:p w14:paraId="1C934A97" w14:textId="01AF8DD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381211F0" w14:textId="77777777" w:rsidTr="00DD3BB9">
        <w:tc>
          <w:tcPr>
            <w:tcW w:w="1440" w:type="dxa"/>
          </w:tcPr>
          <w:p w14:paraId="18BC8BE8" w14:textId="46E04C6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TC</w:t>
            </w:r>
          </w:p>
        </w:tc>
        <w:tc>
          <w:tcPr>
            <w:tcW w:w="7056" w:type="dxa"/>
          </w:tcPr>
          <w:p w14:paraId="14500812" w14:textId="25E04EE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353560205, 545695521, 548684853, 619580601, 619580602, 690970642, 705181847, 705182906</w:t>
            </w:r>
          </w:p>
        </w:tc>
        <w:tc>
          <w:tcPr>
            <w:tcW w:w="864" w:type="dxa"/>
          </w:tcPr>
          <w:p w14:paraId="5D524446" w14:textId="2940074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7AA324DE" w14:textId="77777777" w:rsidTr="00DD3BB9">
        <w:tc>
          <w:tcPr>
            <w:tcW w:w="1440" w:type="dxa"/>
          </w:tcPr>
          <w:p w14:paraId="2846FC3B" w14:textId="1864F9D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TC, RPV, TAF</w:t>
            </w:r>
          </w:p>
        </w:tc>
        <w:tc>
          <w:tcPr>
            <w:tcW w:w="7056" w:type="dxa"/>
          </w:tcPr>
          <w:p w14:paraId="46472752" w14:textId="74D1003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00902340, 545696645, 619582101</w:t>
            </w:r>
          </w:p>
        </w:tc>
        <w:tc>
          <w:tcPr>
            <w:tcW w:w="864" w:type="dxa"/>
          </w:tcPr>
          <w:p w14:paraId="32BC3DFF" w14:textId="11026C1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77560DE" w14:textId="77777777" w:rsidTr="00DD3BB9">
        <w:tc>
          <w:tcPr>
            <w:tcW w:w="1440" w:type="dxa"/>
          </w:tcPr>
          <w:p w14:paraId="5FCA528E" w14:textId="24FA737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TC, RPV, TDF</w:t>
            </w:r>
          </w:p>
        </w:tc>
        <w:tc>
          <w:tcPr>
            <w:tcW w:w="7056" w:type="dxa"/>
          </w:tcPr>
          <w:p w14:paraId="6FCDFFCE" w14:textId="372CA1C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04361101, 545696270, 548686360, 619581101, 682581989</w:t>
            </w:r>
          </w:p>
        </w:tc>
        <w:tc>
          <w:tcPr>
            <w:tcW w:w="864" w:type="dxa"/>
          </w:tcPr>
          <w:p w14:paraId="4CDB6318" w14:textId="464636D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5266EA3" w14:textId="77777777" w:rsidTr="00DD3BB9">
        <w:tc>
          <w:tcPr>
            <w:tcW w:w="1440" w:type="dxa"/>
          </w:tcPr>
          <w:p w14:paraId="0D11F3A0" w14:textId="0EB1B14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lastRenderedPageBreak/>
              <w:t>FTC, TAF</w:t>
            </w:r>
          </w:p>
        </w:tc>
        <w:tc>
          <w:tcPr>
            <w:tcW w:w="7056" w:type="dxa"/>
          </w:tcPr>
          <w:p w14:paraId="04BC05D7" w14:textId="51EA402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619582002, 619582005, 705180230</w:t>
            </w:r>
          </w:p>
        </w:tc>
        <w:tc>
          <w:tcPr>
            <w:tcW w:w="864" w:type="dxa"/>
          </w:tcPr>
          <w:p w14:paraId="3C38ABDF" w14:textId="22AC698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3991AECF" w14:textId="77777777" w:rsidTr="00DD3BB9">
        <w:tc>
          <w:tcPr>
            <w:tcW w:w="1440" w:type="dxa"/>
          </w:tcPr>
          <w:p w14:paraId="0E6F613F" w14:textId="4B58DA2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TC, TDF</w:t>
            </w:r>
          </w:p>
        </w:tc>
        <w:tc>
          <w:tcPr>
            <w:tcW w:w="7056" w:type="dxa"/>
          </w:tcPr>
          <w:p w14:paraId="61F2754B" w14:textId="2AB4CA0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937607, 000937704, 003781930, 009047172, 167140534, 317220560, 333420106, 353560070, 422910439, 423850953, 425430719, 500900870, 500905957, 504360701, 514070112, 529590969, 545695588, 548685141, 550453481, 602192095, 605054202, 619190669, 619580701, 619580703, 619580704, 619580705, 636297581, 643800719, 658620354, 663360032, 672630260, 672961237, 672961433, 680712112, 681800287, 682581983, 690970209, 690970741, 692381527, 692381547, 692381548, 692381549, 692382092, 692382093, 692382094, 692382095, 707101364, 707101365, 707101366, 707101367, 707711620, 707711621, 707711622, 707711709, 713351844, 721890156, 721890227, 721890312, 762820677</w:t>
            </w:r>
          </w:p>
        </w:tc>
        <w:tc>
          <w:tcPr>
            <w:tcW w:w="864" w:type="dxa"/>
          </w:tcPr>
          <w:p w14:paraId="2D8A9C0F" w14:textId="74B8390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407AC36A" w14:textId="77777777" w:rsidTr="00DD3BB9">
        <w:tc>
          <w:tcPr>
            <w:tcW w:w="1440" w:type="dxa"/>
          </w:tcPr>
          <w:p w14:paraId="24EC205B" w14:textId="5A7189E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FTR</w:t>
            </w:r>
          </w:p>
        </w:tc>
        <w:tc>
          <w:tcPr>
            <w:tcW w:w="7056" w:type="dxa"/>
          </w:tcPr>
          <w:p w14:paraId="11A1FEC8" w14:textId="50C354C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497020250</w:t>
            </w:r>
          </w:p>
        </w:tc>
        <w:tc>
          <w:tcPr>
            <w:tcW w:w="864" w:type="dxa"/>
          </w:tcPr>
          <w:p w14:paraId="0EB7E938" w14:textId="7098408A"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210AFC9E" w14:textId="77777777" w:rsidTr="00DD3BB9">
        <w:tc>
          <w:tcPr>
            <w:tcW w:w="1440" w:type="dxa"/>
          </w:tcPr>
          <w:p w14:paraId="40A78A95" w14:textId="1BF0DDB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IBA</w:t>
            </w:r>
          </w:p>
        </w:tc>
        <w:tc>
          <w:tcPr>
            <w:tcW w:w="7056" w:type="dxa"/>
          </w:tcPr>
          <w:p w14:paraId="767C3E22" w14:textId="027607B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620640122</w:t>
            </w:r>
          </w:p>
        </w:tc>
        <w:tc>
          <w:tcPr>
            <w:tcW w:w="864" w:type="dxa"/>
          </w:tcPr>
          <w:p w14:paraId="17688D8C" w14:textId="0512388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D7DB2B3" w14:textId="77777777" w:rsidTr="00DD3BB9">
        <w:tc>
          <w:tcPr>
            <w:tcW w:w="1440" w:type="dxa"/>
          </w:tcPr>
          <w:p w14:paraId="3D89FB30" w14:textId="270FF02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IDV</w:t>
            </w:r>
          </w:p>
        </w:tc>
        <w:tc>
          <w:tcPr>
            <w:tcW w:w="7056" w:type="dxa"/>
          </w:tcPr>
          <w:p w14:paraId="71762658" w14:textId="297D203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60570, 000060571, 000060573, 000060574, 165900064, 216950366, 353560139, 529590507, 545698620, 548684113, 551755209, 558870230, 580160699</w:t>
            </w:r>
          </w:p>
        </w:tc>
        <w:tc>
          <w:tcPr>
            <w:tcW w:w="864" w:type="dxa"/>
          </w:tcPr>
          <w:p w14:paraId="5CA9E9DD" w14:textId="4048B11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239893E1" w14:textId="77777777" w:rsidTr="00DD3BB9">
        <w:tc>
          <w:tcPr>
            <w:tcW w:w="1440" w:type="dxa"/>
          </w:tcPr>
          <w:p w14:paraId="5A3D810D" w14:textId="3FBE5A7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LPV, RTV</w:t>
            </w:r>
          </w:p>
        </w:tc>
        <w:tc>
          <w:tcPr>
            <w:tcW w:w="7056" w:type="dxa"/>
          </w:tcPr>
          <w:p w14:paraId="048CABAA" w14:textId="04A0811D"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740522, 000741575, 000742605, 000743956, 000743959, 000746799, 004907028, 005271947, 216950362, 317220556, 317220603, 353560111, 353560112, 423850933, 423850934, 529590134, 529590968, 545695142, 545695525, 545695752, 545696199, 548684524, 548685566, 550453482, 552890931, 552890947, 663360624, 672630232, 680710748, 680712348, 682581972, 705180091</w:t>
            </w:r>
          </w:p>
        </w:tc>
        <w:tc>
          <w:tcPr>
            <w:tcW w:w="864" w:type="dxa"/>
          </w:tcPr>
          <w:p w14:paraId="23A2475E" w14:textId="1C85E3C5"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35699BA2" w14:textId="77777777" w:rsidTr="00DD3BB9">
        <w:tc>
          <w:tcPr>
            <w:tcW w:w="1440" w:type="dxa"/>
          </w:tcPr>
          <w:p w14:paraId="2F6DD117" w14:textId="577FB2D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MVC</w:t>
            </w:r>
          </w:p>
        </w:tc>
        <w:tc>
          <w:tcPr>
            <w:tcW w:w="7056" w:type="dxa"/>
          </w:tcPr>
          <w:p w14:paraId="22FB3B98" w14:textId="58FBC2E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690807, 000690808, 317220579, 317220580, 353560208, 353560209, 497020215, 497020216, 497020223, 497020224, 497020233, 497020235, 497020237, 497020260, 504360224, 545696143, 545696214, 548685809, 672630402</w:t>
            </w:r>
          </w:p>
        </w:tc>
        <w:tc>
          <w:tcPr>
            <w:tcW w:w="864" w:type="dxa"/>
          </w:tcPr>
          <w:p w14:paraId="1B2A00B3" w14:textId="4D70327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26664313" w14:textId="77777777" w:rsidTr="00DD3BB9">
        <w:tc>
          <w:tcPr>
            <w:tcW w:w="1440" w:type="dxa"/>
          </w:tcPr>
          <w:p w14:paraId="2F847011" w14:textId="644CDB5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FV</w:t>
            </w:r>
          </w:p>
        </w:tc>
        <w:tc>
          <w:tcPr>
            <w:tcW w:w="7056" w:type="dxa"/>
          </w:tcPr>
          <w:p w14:paraId="06CC0A54" w14:textId="7386955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353560117, 499990431, 529590289, 545694543, 545695573, 548683947, 548685061, 551755208, 552890477, </w:t>
            </w:r>
            <w:proofErr w:type="gramStart"/>
            <w:r w:rsidRPr="00FB2B93">
              <w:rPr>
                <w:rFonts w:cs="Arial"/>
                <w:color w:val="000000"/>
                <w:sz w:val="18"/>
                <w:szCs w:val="18"/>
              </w:rPr>
              <w:t>607600010, 630100010</w:t>
            </w:r>
            <w:proofErr w:type="gramEnd"/>
            <w:r w:rsidRPr="00FB2B93">
              <w:rPr>
                <w:rFonts w:cs="Arial"/>
                <w:color w:val="000000"/>
                <w:sz w:val="18"/>
                <w:szCs w:val="18"/>
              </w:rPr>
              <w:t>, 630100011, 630100027, 662670514, 680307284</w:t>
            </w:r>
          </w:p>
        </w:tc>
        <w:tc>
          <w:tcPr>
            <w:tcW w:w="864" w:type="dxa"/>
          </w:tcPr>
          <w:p w14:paraId="5CB4FD4C" w14:textId="0D1BAEB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4713568A" w14:textId="77777777" w:rsidTr="00DD3BB9">
        <w:tc>
          <w:tcPr>
            <w:tcW w:w="1440" w:type="dxa"/>
          </w:tcPr>
          <w:p w14:paraId="3C27EA0C" w14:textId="7A0AEF1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VP</w:t>
            </w:r>
          </w:p>
        </w:tc>
        <w:tc>
          <w:tcPr>
            <w:tcW w:w="7056" w:type="dxa"/>
          </w:tcPr>
          <w:p w14:paraId="624AA666" w14:textId="1083E15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540450, 000540459, 000543905, 000544647, 000548647, 003784050, 003784890, 003786950, 005970046, 005970047, 005970123, 005970129, 007815893, 139250500, 317220505, 333420004, 333420238, 353560071, 353560072, 425710131, 477810100, 477810317, 504360123, 519910331, 545694561, 545696236, 548683844, 548686370, 552890392, 604290298, 605053788, 605054058, 614420470, 643800709, 651620209, 658620027, 658620057, 658620932, 658620933, 672630434, 682581978, 690970403</w:t>
            </w:r>
          </w:p>
        </w:tc>
        <w:tc>
          <w:tcPr>
            <w:tcW w:w="864" w:type="dxa"/>
          </w:tcPr>
          <w:p w14:paraId="64DE814D" w14:textId="2E6863E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6A53E184" w14:textId="77777777" w:rsidTr="00DD3BB9">
        <w:tc>
          <w:tcPr>
            <w:tcW w:w="1440" w:type="dxa"/>
          </w:tcPr>
          <w:p w14:paraId="4BEBD7BB" w14:textId="75CD6F9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RAL</w:t>
            </w:r>
          </w:p>
        </w:tc>
        <w:tc>
          <w:tcPr>
            <w:tcW w:w="7056" w:type="dxa"/>
          </w:tcPr>
          <w:p w14:paraId="31BFF47B" w14:textId="653E78B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60227, 000060473, 000060477, 000063080, 000063603, 353560110, 500901085, 545696034, 548680117, 619190706, 663360214, 672961235, 680712113, 682581981</w:t>
            </w:r>
          </w:p>
        </w:tc>
        <w:tc>
          <w:tcPr>
            <w:tcW w:w="864" w:type="dxa"/>
          </w:tcPr>
          <w:p w14:paraId="2C12DA77" w14:textId="28AA4A1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3162589C" w14:textId="77777777" w:rsidTr="00DD3BB9">
        <w:tc>
          <w:tcPr>
            <w:tcW w:w="1440" w:type="dxa"/>
          </w:tcPr>
          <w:p w14:paraId="2EFF8070" w14:textId="27E8477E"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RPV</w:t>
            </w:r>
          </w:p>
        </w:tc>
        <w:tc>
          <w:tcPr>
            <w:tcW w:w="7056" w:type="dxa"/>
          </w:tcPr>
          <w:p w14:paraId="1AEF095A" w14:textId="150B740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596760278</w:t>
            </w:r>
          </w:p>
        </w:tc>
        <w:tc>
          <w:tcPr>
            <w:tcW w:w="864" w:type="dxa"/>
          </w:tcPr>
          <w:p w14:paraId="5F46922B" w14:textId="736F26C7"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221E389" w14:textId="77777777" w:rsidTr="00DD3BB9">
        <w:tc>
          <w:tcPr>
            <w:tcW w:w="1440" w:type="dxa"/>
          </w:tcPr>
          <w:p w14:paraId="24EE1C1C" w14:textId="0A2F9243"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RTV</w:t>
            </w:r>
          </w:p>
        </w:tc>
        <w:tc>
          <w:tcPr>
            <w:tcW w:w="7056" w:type="dxa"/>
          </w:tcPr>
          <w:p w14:paraId="5DB923EE" w14:textId="5E0AD274"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000540407, 000741940, 000742340, 000743333, 000743399, 000746633, 000749492, 317220597, 353560138, 538081119, 545694335, 545694613, 545694792, 545695656, 545696170, 548683782, 606870364, 606870420, 651620061, </w:t>
            </w:r>
            <w:proofErr w:type="gramStart"/>
            <w:r w:rsidRPr="00FB2B93">
              <w:rPr>
                <w:rFonts w:cs="Arial"/>
                <w:color w:val="000000"/>
                <w:sz w:val="18"/>
                <w:szCs w:val="18"/>
              </w:rPr>
              <w:t>658620687, 682581987</w:t>
            </w:r>
            <w:proofErr w:type="gramEnd"/>
            <w:r w:rsidRPr="00FB2B93">
              <w:rPr>
                <w:rFonts w:cs="Arial"/>
                <w:color w:val="000000"/>
                <w:sz w:val="18"/>
                <w:szCs w:val="18"/>
              </w:rPr>
              <w:t>, 683820696, 690970655</w:t>
            </w:r>
          </w:p>
        </w:tc>
        <w:tc>
          <w:tcPr>
            <w:tcW w:w="864" w:type="dxa"/>
          </w:tcPr>
          <w:p w14:paraId="22A43F6C" w14:textId="60389C3B"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441C724" w14:textId="77777777" w:rsidTr="00DD3BB9">
        <w:tc>
          <w:tcPr>
            <w:tcW w:w="1440" w:type="dxa"/>
          </w:tcPr>
          <w:p w14:paraId="3922B551" w14:textId="76CE797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SQV</w:t>
            </w:r>
          </w:p>
        </w:tc>
        <w:tc>
          <w:tcPr>
            <w:tcW w:w="7056" w:type="dxa"/>
          </w:tcPr>
          <w:p w14:paraId="0392C743" w14:textId="6A15E77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40244, 000040245, 000040246, 545694242, 545694563, 545695664, 548683699, 548684110</w:t>
            </w:r>
          </w:p>
        </w:tc>
        <w:tc>
          <w:tcPr>
            <w:tcW w:w="864" w:type="dxa"/>
          </w:tcPr>
          <w:p w14:paraId="30F2F8DB" w14:textId="655DFDD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7ACCEF91" w14:textId="77777777" w:rsidTr="00DD3BB9">
        <w:tc>
          <w:tcPr>
            <w:tcW w:w="1440" w:type="dxa"/>
          </w:tcPr>
          <w:p w14:paraId="1A81AB43" w14:textId="61E149F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T20</w:t>
            </w:r>
          </w:p>
        </w:tc>
        <w:tc>
          <w:tcPr>
            <w:tcW w:w="7056" w:type="dxa"/>
          </w:tcPr>
          <w:p w14:paraId="7B93F47D" w14:textId="1ADEC55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040380, 000040381, 353560206, 545695781</w:t>
            </w:r>
          </w:p>
        </w:tc>
        <w:tc>
          <w:tcPr>
            <w:tcW w:w="864" w:type="dxa"/>
          </w:tcPr>
          <w:p w14:paraId="761766BA" w14:textId="6F469C09"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11B4024C" w14:textId="77777777" w:rsidTr="00DD3BB9">
        <w:tc>
          <w:tcPr>
            <w:tcW w:w="1440" w:type="dxa"/>
          </w:tcPr>
          <w:p w14:paraId="230F9393" w14:textId="02DCECE6"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TAF</w:t>
            </w:r>
          </w:p>
        </w:tc>
        <w:tc>
          <w:tcPr>
            <w:tcW w:w="7056" w:type="dxa"/>
          </w:tcPr>
          <w:p w14:paraId="279D38A8" w14:textId="7078EF1F"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619582301</w:t>
            </w:r>
          </w:p>
        </w:tc>
        <w:tc>
          <w:tcPr>
            <w:tcW w:w="864" w:type="dxa"/>
          </w:tcPr>
          <w:p w14:paraId="55935F18" w14:textId="6A7A619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443B562C" w14:textId="77777777" w:rsidTr="00DD3BB9">
        <w:tc>
          <w:tcPr>
            <w:tcW w:w="1440" w:type="dxa"/>
          </w:tcPr>
          <w:p w14:paraId="41C8EAA3" w14:textId="73FF9D6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TDF</w:t>
            </w:r>
          </w:p>
        </w:tc>
        <w:tc>
          <w:tcPr>
            <w:tcW w:w="7056" w:type="dxa"/>
          </w:tcPr>
          <w:p w14:paraId="53DE3E90" w14:textId="30472CD3"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0937104, 009046821, 167140820, 317220535, 333420096, 353560073, 422910800, 423850901, 502680758, 538081128, 545695334, 548684669, 605054666, 606870366, 619580401, 619580403, 619580404, 619580405, 619580406, 621350466, 643800714, 658620421, 658620818, 658620819, 658620820, 672630455, 682581971, 682589003, 690760105, 690970533, 705181002</w:t>
            </w:r>
          </w:p>
        </w:tc>
        <w:tc>
          <w:tcPr>
            <w:tcW w:w="864" w:type="dxa"/>
          </w:tcPr>
          <w:p w14:paraId="101301DE" w14:textId="358F6668"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Yes</w:t>
            </w:r>
          </w:p>
        </w:tc>
      </w:tr>
      <w:tr w:rsidR="00FB2B93" w:rsidRPr="00FB2B93" w14:paraId="44D074FD" w14:textId="77777777" w:rsidTr="00DD3BB9">
        <w:tc>
          <w:tcPr>
            <w:tcW w:w="1440" w:type="dxa"/>
          </w:tcPr>
          <w:p w14:paraId="3365BC7D" w14:textId="59586FC2"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TPV</w:t>
            </w:r>
          </w:p>
        </w:tc>
        <w:tc>
          <w:tcPr>
            <w:tcW w:w="7056" w:type="dxa"/>
          </w:tcPr>
          <w:p w14:paraId="60FCCD77" w14:textId="30C4465C"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005970002, 005970003, 545695719</w:t>
            </w:r>
          </w:p>
        </w:tc>
        <w:tc>
          <w:tcPr>
            <w:tcW w:w="864" w:type="dxa"/>
          </w:tcPr>
          <w:p w14:paraId="5D634810" w14:textId="74CC0BF0"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No</w:t>
            </w:r>
          </w:p>
        </w:tc>
      </w:tr>
      <w:tr w:rsidR="00FB2B93" w:rsidRPr="00FB2B93" w14:paraId="3462DEDF" w14:textId="77777777" w:rsidTr="00DD3BB9">
        <w:tc>
          <w:tcPr>
            <w:tcW w:w="1440" w:type="dxa"/>
            <w:tcBorders>
              <w:bottom w:val="single" w:sz="4" w:space="0" w:color="auto"/>
            </w:tcBorders>
          </w:tcPr>
          <w:p w14:paraId="0C24EC53" w14:textId="52F2F23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ZDV</w:t>
            </w:r>
          </w:p>
        </w:tc>
        <w:tc>
          <w:tcPr>
            <w:tcW w:w="7056" w:type="dxa"/>
            <w:tcBorders>
              <w:bottom w:val="single" w:sz="4" w:space="0" w:color="auto"/>
            </w:tcBorders>
          </w:tcPr>
          <w:p w14:paraId="7F8ADA88" w14:textId="4D42335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t xml:space="preserve">000540052, 000810107, 000810108, 000810113, 000935530, 001730107, 001730108, 001730113, 001730501, 003786106, 004034049, 004907026, 005271905, 216950369, 317220509, 332610613, 427990403, 427990404, 497020211, 497020212, 497020213, 497020214, 499990386, 509620450, 509620452, 523430044, 523430045, 529590387, </w:t>
            </w:r>
            <w:r w:rsidRPr="00FB2B93">
              <w:rPr>
                <w:rFonts w:cs="Arial"/>
                <w:color w:val="000000"/>
                <w:sz w:val="18"/>
                <w:szCs w:val="18"/>
              </w:rPr>
              <w:lastRenderedPageBreak/>
              <w:t>529590509, 531040101, 545691772, 545694334, 545694538, 545696171, 548681974, 548682504, 550453549, 551754494, 580160690, 580160864, 588640462, 597623650, 603461015, 626821015, 633040920, 643760128, 643760129, 658620024, 658620048, 658620107, 672530109, 672530961, 672630514, 680306059, 680306065, 680840461, 680840462, 705181656</w:t>
            </w:r>
          </w:p>
        </w:tc>
        <w:tc>
          <w:tcPr>
            <w:tcW w:w="864" w:type="dxa"/>
            <w:tcBorders>
              <w:bottom w:val="single" w:sz="4" w:space="0" w:color="auto"/>
            </w:tcBorders>
          </w:tcPr>
          <w:p w14:paraId="0CEE7DF5" w14:textId="7FB78B61" w:rsidR="00FB2B93" w:rsidRPr="00FB2B93" w:rsidRDefault="00FB2B93" w:rsidP="0020656B">
            <w:pPr>
              <w:widowControl w:val="0"/>
              <w:spacing w:after="120" w:line="240" w:lineRule="auto"/>
              <w:rPr>
                <w:rFonts w:cs="Arial"/>
                <w:sz w:val="18"/>
                <w:szCs w:val="18"/>
              </w:rPr>
            </w:pPr>
            <w:r w:rsidRPr="00FB2B93">
              <w:rPr>
                <w:rFonts w:cs="Arial"/>
                <w:color w:val="000000"/>
                <w:sz w:val="18"/>
                <w:szCs w:val="18"/>
              </w:rPr>
              <w:lastRenderedPageBreak/>
              <w:t>No</w:t>
            </w:r>
          </w:p>
        </w:tc>
      </w:tr>
    </w:tbl>
    <w:p w14:paraId="7EFD47DF" w14:textId="01D42DFB" w:rsidR="006850EF" w:rsidRDefault="0004359C" w:rsidP="0020656B">
      <w:pPr>
        <w:widowControl w:val="0"/>
        <w:spacing w:before="120" w:line="240" w:lineRule="auto"/>
      </w:pPr>
      <w:r w:rsidRPr="0004359C">
        <w:rPr>
          <w:sz w:val="20"/>
          <w:szCs w:val="20"/>
        </w:rPr>
        <w:t>Abbreviations:</w:t>
      </w:r>
      <w:r>
        <w:rPr>
          <w:sz w:val="20"/>
          <w:szCs w:val="20"/>
        </w:rPr>
        <w:t xml:space="preserve"> </w:t>
      </w:r>
      <w:r w:rsidR="001F5C82">
        <w:rPr>
          <w:sz w:val="20"/>
          <w:szCs w:val="20"/>
        </w:rPr>
        <w:t>3TC, lamivudine; ABC, abacavir</w:t>
      </w:r>
      <w:r w:rsidR="00A12328">
        <w:rPr>
          <w:sz w:val="20"/>
          <w:szCs w:val="20"/>
        </w:rPr>
        <w:t xml:space="preserve">; </w:t>
      </w:r>
      <w:r w:rsidR="00BD38E4">
        <w:rPr>
          <w:sz w:val="20"/>
          <w:szCs w:val="20"/>
        </w:rPr>
        <w:t xml:space="preserve">APV, amprenavir; </w:t>
      </w:r>
      <w:r w:rsidR="00A12328">
        <w:rPr>
          <w:sz w:val="20"/>
          <w:szCs w:val="20"/>
        </w:rPr>
        <w:t xml:space="preserve">ATV, atazanavir; BIC, bictegravir; CAB, cabotegravir, COBI, cobicistat; </w:t>
      </w:r>
      <w:r w:rsidR="00CD112F">
        <w:rPr>
          <w:sz w:val="20"/>
          <w:szCs w:val="20"/>
        </w:rPr>
        <w:t xml:space="preserve">d4T, stavudine; ddC, zalcitabine; </w:t>
      </w:r>
      <w:proofErr w:type="spellStart"/>
      <w:r w:rsidR="00CD112F">
        <w:rPr>
          <w:sz w:val="20"/>
          <w:szCs w:val="20"/>
        </w:rPr>
        <w:t>ddI</w:t>
      </w:r>
      <w:proofErr w:type="spellEnd"/>
      <w:r w:rsidR="00CD112F">
        <w:rPr>
          <w:sz w:val="20"/>
          <w:szCs w:val="20"/>
        </w:rPr>
        <w:t xml:space="preserve">, </w:t>
      </w:r>
      <w:proofErr w:type="spellStart"/>
      <w:r w:rsidR="00CD112F">
        <w:rPr>
          <w:sz w:val="20"/>
          <w:szCs w:val="20"/>
        </w:rPr>
        <w:t>didanosine</w:t>
      </w:r>
      <w:proofErr w:type="spellEnd"/>
      <w:r w:rsidR="00CD112F">
        <w:rPr>
          <w:sz w:val="20"/>
          <w:szCs w:val="20"/>
        </w:rPr>
        <w:t xml:space="preserve">; </w:t>
      </w:r>
      <w:r w:rsidR="00BD38E4">
        <w:rPr>
          <w:sz w:val="20"/>
          <w:szCs w:val="20"/>
        </w:rPr>
        <w:t xml:space="preserve">DLV, delavirdine, </w:t>
      </w:r>
      <w:r w:rsidR="00A12328">
        <w:rPr>
          <w:sz w:val="20"/>
          <w:szCs w:val="20"/>
        </w:rPr>
        <w:t xml:space="preserve">DOR, doravirine; DRV, darunavir; DTG, dolutegravir; EFV, efavirenz; ETV, etravirine; </w:t>
      </w:r>
      <w:r w:rsidR="00E03CC6">
        <w:rPr>
          <w:sz w:val="20"/>
          <w:szCs w:val="20"/>
        </w:rPr>
        <w:t xml:space="preserve">EVG, elvitegravir; </w:t>
      </w:r>
      <w:r w:rsidR="00A12328">
        <w:rPr>
          <w:sz w:val="20"/>
          <w:szCs w:val="20"/>
        </w:rPr>
        <w:t>FOS, fosamprenavir</w:t>
      </w:r>
      <w:r w:rsidR="006A1740">
        <w:rPr>
          <w:sz w:val="20"/>
          <w:szCs w:val="20"/>
        </w:rPr>
        <w:t>; FTC, emtricitabine; FTR</w:t>
      </w:r>
      <w:r w:rsidR="003B094C">
        <w:rPr>
          <w:sz w:val="20"/>
          <w:szCs w:val="20"/>
        </w:rPr>
        <w:t xml:space="preserve">, fostemsavir; IBA, </w:t>
      </w:r>
      <w:r w:rsidR="00FC3D9F">
        <w:rPr>
          <w:sz w:val="20"/>
          <w:szCs w:val="20"/>
        </w:rPr>
        <w:t xml:space="preserve">ibalizumab; </w:t>
      </w:r>
      <w:r w:rsidR="009D5445">
        <w:rPr>
          <w:sz w:val="20"/>
          <w:szCs w:val="20"/>
        </w:rPr>
        <w:t xml:space="preserve">IDV, indinavir; </w:t>
      </w:r>
      <w:r w:rsidR="00FC3D9F">
        <w:rPr>
          <w:sz w:val="20"/>
          <w:szCs w:val="20"/>
        </w:rPr>
        <w:t>LPV, lopinavir; MVC, maraviroc</w:t>
      </w:r>
      <w:r w:rsidR="00E84141">
        <w:rPr>
          <w:sz w:val="20"/>
          <w:szCs w:val="20"/>
        </w:rPr>
        <w:t xml:space="preserve">; </w:t>
      </w:r>
      <w:r w:rsidR="009D5445">
        <w:rPr>
          <w:sz w:val="20"/>
          <w:szCs w:val="20"/>
        </w:rPr>
        <w:t xml:space="preserve">NFV, nelfinavir; </w:t>
      </w:r>
      <w:r w:rsidR="00E84141">
        <w:rPr>
          <w:sz w:val="20"/>
          <w:szCs w:val="20"/>
        </w:rPr>
        <w:t xml:space="preserve">NVP, nevirapine; RPV, rilpivirine; </w:t>
      </w:r>
      <w:r w:rsidR="00274C40">
        <w:rPr>
          <w:sz w:val="20"/>
          <w:szCs w:val="20"/>
        </w:rPr>
        <w:t>RAL</w:t>
      </w:r>
      <w:r w:rsidR="00E84141">
        <w:rPr>
          <w:sz w:val="20"/>
          <w:szCs w:val="20"/>
        </w:rPr>
        <w:t xml:space="preserve">, raltegravir; RTV, ritonavir; </w:t>
      </w:r>
      <w:r w:rsidR="003E6609">
        <w:rPr>
          <w:sz w:val="20"/>
          <w:szCs w:val="20"/>
        </w:rPr>
        <w:t xml:space="preserve">SQV, saquinavir; </w:t>
      </w:r>
      <w:r w:rsidR="00E84141">
        <w:rPr>
          <w:sz w:val="20"/>
          <w:szCs w:val="20"/>
        </w:rPr>
        <w:t>T20, enfuvirtide</w:t>
      </w:r>
      <w:r w:rsidR="00F850D7">
        <w:rPr>
          <w:sz w:val="20"/>
          <w:szCs w:val="20"/>
        </w:rPr>
        <w:t>; TAF, tenofovir alaf</w:t>
      </w:r>
      <w:r w:rsidR="00CA2D7F">
        <w:rPr>
          <w:sz w:val="20"/>
          <w:szCs w:val="20"/>
        </w:rPr>
        <w:t xml:space="preserve">enamide; TDF, tenofovir </w:t>
      </w:r>
      <w:proofErr w:type="spellStart"/>
      <w:r w:rsidR="00CA2D7F">
        <w:rPr>
          <w:sz w:val="20"/>
          <w:szCs w:val="20"/>
        </w:rPr>
        <w:t>disaproxil</w:t>
      </w:r>
      <w:proofErr w:type="spellEnd"/>
      <w:r w:rsidR="00CA2D7F">
        <w:rPr>
          <w:sz w:val="20"/>
          <w:szCs w:val="20"/>
        </w:rPr>
        <w:t xml:space="preserve"> fumarate; TPV, tipranavir; </w:t>
      </w:r>
      <w:r w:rsidR="00E03CC6">
        <w:rPr>
          <w:sz w:val="20"/>
          <w:szCs w:val="20"/>
        </w:rPr>
        <w:t>ZDV, zidovudine</w:t>
      </w:r>
      <w:r w:rsidRPr="0004359C">
        <w:rPr>
          <w:sz w:val="20"/>
          <w:szCs w:val="20"/>
        </w:rPr>
        <w:t>.</w:t>
      </w:r>
    </w:p>
    <w:p w14:paraId="786ED708" w14:textId="77777777" w:rsidR="006850EF" w:rsidRDefault="006850EF" w:rsidP="0020656B">
      <w:pPr>
        <w:widowControl w:val="0"/>
        <w:sectPr w:rsidR="006850EF" w:rsidSect="007522E7">
          <w:pgSz w:w="12240" w:h="15840"/>
          <w:pgMar w:top="1440" w:right="1440" w:bottom="1440" w:left="1440" w:header="720" w:footer="720" w:gutter="0"/>
          <w:pgNumType w:start="1"/>
          <w:cols w:space="720"/>
          <w:docGrid w:linePitch="360"/>
        </w:sectPr>
      </w:pPr>
    </w:p>
    <w:p w14:paraId="0AE7C4A0" w14:textId="6B1B9474" w:rsidR="006850EF" w:rsidRDefault="00064FC3" w:rsidP="007522E7">
      <w:pPr>
        <w:pStyle w:val="Heading1"/>
      </w:pPr>
      <w:bookmarkStart w:id="1" w:name="_Toc190347572"/>
      <w:r>
        <w:lastRenderedPageBreak/>
        <w:t>Supplementary</w:t>
      </w:r>
      <w:r w:rsidR="006850EF">
        <w:t xml:space="preserve"> Table 2. International Classification of Diseases (ICD) codes for HIV.</w:t>
      </w:r>
      <w:bookmarkEnd w:id="1"/>
    </w:p>
    <w:tbl>
      <w:tblPr>
        <w:tblStyle w:val="TableGrid"/>
        <w:tblW w:w="9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6"/>
        <w:gridCol w:w="1825"/>
        <w:gridCol w:w="1814"/>
      </w:tblGrid>
      <w:tr w:rsidR="006B558C" w14:paraId="14EC9792" w14:textId="77777777" w:rsidTr="006B558C">
        <w:trPr>
          <w:trHeight w:val="432"/>
        </w:trPr>
        <w:tc>
          <w:tcPr>
            <w:tcW w:w="5616" w:type="dxa"/>
            <w:tcBorders>
              <w:top w:val="single" w:sz="4" w:space="0" w:color="auto"/>
              <w:bottom w:val="single" w:sz="4" w:space="0" w:color="auto"/>
            </w:tcBorders>
            <w:vAlign w:val="center"/>
          </w:tcPr>
          <w:p w14:paraId="3BB4B19A" w14:textId="07EDB848" w:rsidR="006B558C" w:rsidRDefault="00D73237" w:rsidP="0020656B">
            <w:pPr>
              <w:pStyle w:val="NoSpacing"/>
              <w:widowControl w:val="0"/>
              <w:jc w:val="center"/>
            </w:pPr>
            <w:r>
              <w:t>Diagnosis</w:t>
            </w:r>
          </w:p>
        </w:tc>
        <w:tc>
          <w:tcPr>
            <w:tcW w:w="1825" w:type="dxa"/>
            <w:tcBorders>
              <w:top w:val="single" w:sz="4" w:space="0" w:color="auto"/>
              <w:bottom w:val="single" w:sz="4" w:space="0" w:color="auto"/>
            </w:tcBorders>
            <w:vAlign w:val="center"/>
          </w:tcPr>
          <w:p w14:paraId="78A6C77B" w14:textId="518D7B01" w:rsidR="006B558C" w:rsidRDefault="006B558C" w:rsidP="0020656B">
            <w:pPr>
              <w:pStyle w:val="NoSpacing"/>
              <w:widowControl w:val="0"/>
              <w:jc w:val="center"/>
            </w:pPr>
            <w:r>
              <w:t>Coding System</w:t>
            </w:r>
          </w:p>
        </w:tc>
        <w:tc>
          <w:tcPr>
            <w:tcW w:w="1814" w:type="dxa"/>
            <w:tcBorders>
              <w:top w:val="single" w:sz="4" w:space="0" w:color="auto"/>
              <w:bottom w:val="single" w:sz="4" w:space="0" w:color="auto"/>
            </w:tcBorders>
            <w:vAlign w:val="center"/>
          </w:tcPr>
          <w:p w14:paraId="313FB6BD" w14:textId="5E19A025" w:rsidR="006B558C" w:rsidRDefault="006B558C" w:rsidP="0020656B">
            <w:pPr>
              <w:pStyle w:val="NoSpacing"/>
              <w:widowControl w:val="0"/>
              <w:jc w:val="center"/>
            </w:pPr>
            <w:r>
              <w:t>Code</w:t>
            </w:r>
          </w:p>
        </w:tc>
      </w:tr>
      <w:tr w:rsidR="006B558C" w14:paraId="50025BD5" w14:textId="77777777" w:rsidTr="006B558C">
        <w:trPr>
          <w:trHeight w:val="576"/>
        </w:trPr>
        <w:tc>
          <w:tcPr>
            <w:tcW w:w="5616" w:type="dxa"/>
            <w:tcBorders>
              <w:top w:val="single" w:sz="4" w:space="0" w:color="auto"/>
            </w:tcBorders>
          </w:tcPr>
          <w:p w14:paraId="45F02FF5" w14:textId="3F8C78F5" w:rsidR="006B558C" w:rsidRDefault="006B558C" w:rsidP="0020656B">
            <w:pPr>
              <w:pStyle w:val="NoSpacing"/>
              <w:widowControl w:val="0"/>
              <w:spacing w:before="120"/>
            </w:pPr>
            <w:r w:rsidRPr="00636AF8">
              <w:t>Human immunodeficiency virus [HIV] disease</w:t>
            </w:r>
          </w:p>
        </w:tc>
        <w:tc>
          <w:tcPr>
            <w:tcW w:w="1825" w:type="dxa"/>
            <w:tcBorders>
              <w:top w:val="single" w:sz="4" w:space="0" w:color="auto"/>
            </w:tcBorders>
          </w:tcPr>
          <w:p w14:paraId="537F7668" w14:textId="6AFB4E1A" w:rsidR="006B558C" w:rsidRDefault="006B558C" w:rsidP="0020656B">
            <w:pPr>
              <w:pStyle w:val="NoSpacing"/>
              <w:widowControl w:val="0"/>
              <w:spacing w:before="120"/>
            </w:pPr>
            <w:r>
              <w:t>ICD-9-CM</w:t>
            </w:r>
          </w:p>
        </w:tc>
        <w:tc>
          <w:tcPr>
            <w:tcW w:w="1814" w:type="dxa"/>
            <w:tcBorders>
              <w:top w:val="single" w:sz="4" w:space="0" w:color="auto"/>
            </w:tcBorders>
          </w:tcPr>
          <w:p w14:paraId="5BEE60BA" w14:textId="47CC2ECB" w:rsidR="006B558C" w:rsidRDefault="006B558C" w:rsidP="0020656B">
            <w:pPr>
              <w:pStyle w:val="NoSpacing"/>
              <w:widowControl w:val="0"/>
              <w:spacing w:before="120"/>
            </w:pPr>
            <w:r>
              <w:t>042</w:t>
            </w:r>
          </w:p>
        </w:tc>
      </w:tr>
      <w:tr w:rsidR="006B558C" w14:paraId="66703428" w14:textId="77777777" w:rsidTr="006B558C">
        <w:trPr>
          <w:trHeight w:val="720"/>
        </w:trPr>
        <w:tc>
          <w:tcPr>
            <w:tcW w:w="5616" w:type="dxa"/>
          </w:tcPr>
          <w:p w14:paraId="327DDDDD" w14:textId="0B092433" w:rsidR="006B558C" w:rsidRDefault="006B558C" w:rsidP="0020656B">
            <w:pPr>
              <w:pStyle w:val="NoSpacing"/>
              <w:widowControl w:val="0"/>
            </w:pPr>
            <w:r>
              <w:t>Asymptomatic human immunodeficiency virus [HIV] infection status</w:t>
            </w:r>
          </w:p>
        </w:tc>
        <w:tc>
          <w:tcPr>
            <w:tcW w:w="1825" w:type="dxa"/>
          </w:tcPr>
          <w:p w14:paraId="0589DB6A" w14:textId="400FA01A" w:rsidR="006B558C" w:rsidRDefault="006B558C" w:rsidP="0020656B">
            <w:pPr>
              <w:pStyle w:val="NoSpacing"/>
              <w:widowControl w:val="0"/>
            </w:pPr>
            <w:r>
              <w:t>ICD-9-CM</w:t>
            </w:r>
          </w:p>
        </w:tc>
        <w:tc>
          <w:tcPr>
            <w:tcW w:w="1814" w:type="dxa"/>
          </w:tcPr>
          <w:p w14:paraId="14B32D9A" w14:textId="124CAC4F" w:rsidR="006B558C" w:rsidRDefault="006B558C" w:rsidP="0020656B">
            <w:pPr>
              <w:pStyle w:val="NoSpacing"/>
              <w:widowControl w:val="0"/>
            </w:pPr>
            <w:r>
              <w:t>V08</w:t>
            </w:r>
          </w:p>
        </w:tc>
      </w:tr>
      <w:tr w:rsidR="006B558C" w14:paraId="10A2765D" w14:textId="77777777" w:rsidTr="006B558C">
        <w:trPr>
          <w:trHeight w:val="432"/>
        </w:trPr>
        <w:tc>
          <w:tcPr>
            <w:tcW w:w="5616" w:type="dxa"/>
          </w:tcPr>
          <w:p w14:paraId="659DFC48" w14:textId="78BE8028" w:rsidR="006B558C" w:rsidRDefault="006B558C" w:rsidP="0020656B">
            <w:pPr>
              <w:pStyle w:val="NoSpacing"/>
              <w:widowControl w:val="0"/>
            </w:pPr>
            <w:r w:rsidRPr="00ED2F40">
              <w:t>Human immunodeficiency virus [HIV] disease</w:t>
            </w:r>
          </w:p>
        </w:tc>
        <w:tc>
          <w:tcPr>
            <w:tcW w:w="1825" w:type="dxa"/>
          </w:tcPr>
          <w:p w14:paraId="798DDBD6" w14:textId="5F94AC2C" w:rsidR="006B558C" w:rsidRDefault="006B558C" w:rsidP="0020656B">
            <w:pPr>
              <w:pStyle w:val="NoSpacing"/>
              <w:widowControl w:val="0"/>
            </w:pPr>
            <w:r>
              <w:t>ICD-10-CM</w:t>
            </w:r>
          </w:p>
        </w:tc>
        <w:tc>
          <w:tcPr>
            <w:tcW w:w="1814" w:type="dxa"/>
          </w:tcPr>
          <w:p w14:paraId="5237A3DE" w14:textId="400E1421" w:rsidR="006B558C" w:rsidRDefault="006B558C" w:rsidP="0020656B">
            <w:pPr>
              <w:pStyle w:val="NoSpacing"/>
              <w:widowControl w:val="0"/>
            </w:pPr>
            <w:r>
              <w:t>B20</w:t>
            </w:r>
          </w:p>
        </w:tc>
      </w:tr>
      <w:tr w:rsidR="006B558C" w14:paraId="2CB62BCB" w14:textId="77777777" w:rsidTr="006B558C">
        <w:trPr>
          <w:trHeight w:val="720"/>
        </w:trPr>
        <w:tc>
          <w:tcPr>
            <w:tcW w:w="5616" w:type="dxa"/>
            <w:tcBorders>
              <w:bottom w:val="single" w:sz="4" w:space="0" w:color="auto"/>
            </w:tcBorders>
          </w:tcPr>
          <w:p w14:paraId="0C1B7AEC" w14:textId="3F47713F" w:rsidR="006B558C" w:rsidRDefault="006B558C" w:rsidP="0020656B">
            <w:pPr>
              <w:pStyle w:val="NoSpacing"/>
              <w:widowControl w:val="0"/>
            </w:pPr>
            <w:r w:rsidRPr="00AB3987">
              <w:t>Asymptomatic human immunodeficiency virus [HIV] infection status</w:t>
            </w:r>
          </w:p>
        </w:tc>
        <w:tc>
          <w:tcPr>
            <w:tcW w:w="1825" w:type="dxa"/>
            <w:tcBorders>
              <w:bottom w:val="single" w:sz="4" w:space="0" w:color="auto"/>
            </w:tcBorders>
          </w:tcPr>
          <w:p w14:paraId="43A37C04" w14:textId="19813002" w:rsidR="006B558C" w:rsidRDefault="006B558C" w:rsidP="0020656B">
            <w:pPr>
              <w:pStyle w:val="NoSpacing"/>
              <w:widowControl w:val="0"/>
            </w:pPr>
            <w:r>
              <w:t>ICD-10-CM</w:t>
            </w:r>
          </w:p>
        </w:tc>
        <w:tc>
          <w:tcPr>
            <w:tcW w:w="1814" w:type="dxa"/>
            <w:tcBorders>
              <w:bottom w:val="single" w:sz="4" w:space="0" w:color="auto"/>
            </w:tcBorders>
          </w:tcPr>
          <w:p w14:paraId="71D98210" w14:textId="7C59DB98" w:rsidR="006B558C" w:rsidRDefault="006B558C" w:rsidP="0020656B">
            <w:pPr>
              <w:pStyle w:val="NoSpacing"/>
              <w:widowControl w:val="0"/>
            </w:pPr>
            <w:r>
              <w:t>Z21</w:t>
            </w:r>
          </w:p>
        </w:tc>
      </w:tr>
    </w:tbl>
    <w:p w14:paraId="6E44764C" w14:textId="6D81131B" w:rsidR="006850EF" w:rsidRPr="00DB7672" w:rsidRDefault="00DB7672" w:rsidP="0020656B">
      <w:pPr>
        <w:widowControl w:val="0"/>
        <w:spacing w:before="120" w:line="240" w:lineRule="auto"/>
        <w:rPr>
          <w:sz w:val="20"/>
          <w:szCs w:val="20"/>
        </w:rPr>
      </w:pPr>
      <w:r>
        <w:rPr>
          <w:sz w:val="20"/>
          <w:szCs w:val="20"/>
        </w:rPr>
        <w:t>Abbreviations: ICD-9-CM; International Classification of Diseases, version 9, clinical modification; ICD-10-CM, International Classification of Diseases, version 10, clinical modification.</w:t>
      </w:r>
    </w:p>
    <w:p w14:paraId="389BD147" w14:textId="4CB85248" w:rsidR="006850EF" w:rsidRDefault="006850EF" w:rsidP="0020656B">
      <w:pPr>
        <w:widowControl w:val="0"/>
      </w:pPr>
    </w:p>
    <w:p w14:paraId="72D3719A" w14:textId="77777777" w:rsidR="006850EF" w:rsidRDefault="006850EF" w:rsidP="0020656B">
      <w:pPr>
        <w:widowControl w:val="0"/>
        <w:sectPr w:rsidR="006850EF" w:rsidSect="00680970">
          <w:pgSz w:w="12240" w:h="15840"/>
          <w:pgMar w:top="1440" w:right="1440" w:bottom="1440" w:left="1440" w:header="720" w:footer="720" w:gutter="0"/>
          <w:cols w:space="720"/>
          <w:docGrid w:linePitch="360"/>
        </w:sectPr>
      </w:pPr>
    </w:p>
    <w:p w14:paraId="5639648E" w14:textId="55987260" w:rsidR="006850EF" w:rsidRDefault="00064FC3" w:rsidP="007522E7">
      <w:pPr>
        <w:pStyle w:val="Heading1"/>
      </w:pPr>
      <w:bookmarkStart w:id="2" w:name="_Toc190347573"/>
      <w:r>
        <w:lastRenderedPageBreak/>
        <w:t>Supplementary</w:t>
      </w:r>
      <w:r w:rsidR="006850EF">
        <w:t xml:space="preserve"> Table 3. </w:t>
      </w:r>
      <w:r w:rsidR="004F4E32">
        <w:t>Procedure</w:t>
      </w:r>
      <w:r w:rsidR="00521C84">
        <w:t xml:space="preserve"> codes </w:t>
      </w:r>
      <w:proofErr w:type="gramStart"/>
      <w:r w:rsidR="00521C84">
        <w:t>used</w:t>
      </w:r>
      <w:proofErr w:type="gramEnd"/>
      <w:r w:rsidR="00521C84">
        <w:t xml:space="preserve"> to </w:t>
      </w:r>
      <w:r w:rsidR="009440EA">
        <w:t>exclude claims associated with</w:t>
      </w:r>
      <w:r w:rsidR="00521C84">
        <w:t xml:space="preserve"> HIV screening.</w:t>
      </w:r>
      <w:bookmarkEnd w:id="2"/>
    </w:p>
    <w:tbl>
      <w:tblPr>
        <w:tblStyle w:val="TableGrid"/>
        <w:tblW w:w="9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6"/>
        <w:gridCol w:w="1862"/>
        <w:gridCol w:w="1862"/>
      </w:tblGrid>
      <w:tr w:rsidR="006B558C" w14:paraId="20CD4B52" w14:textId="77777777" w:rsidTr="006B558C">
        <w:trPr>
          <w:trHeight w:val="432"/>
        </w:trPr>
        <w:tc>
          <w:tcPr>
            <w:tcW w:w="5616" w:type="dxa"/>
            <w:tcBorders>
              <w:top w:val="single" w:sz="4" w:space="0" w:color="auto"/>
              <w:bottom w:val="single" w:sz="4" w:space="0" w:color="auto"/>
            </w:tcBorders>
            <w:vAlign w:val="center"/>
          </w:tcPr>
          <w:p w14:paraId="6F2FD723" w14:textId="33D38393" w:rsidR="006B558C" w:rsidRDefault="00D73237" w:rsidP="0020656B">
            <w:pPr>
              <w:pStyle w:val="NoSpacing"/>
              <w:widowControl w:val="0"/>
              <w:jc w:val="center"/>
            </w:pPr>
            <w:r>
              <w:t>Procedure</w:t>
            </w:r>
          </w:p>
        </w:tc>
        <w:tc>
          <w:tcPr>
            <w:tcW w:w="1862" w:type="dxa"/>
            <w:tcBorders>
              <w:top w:val="single" w:sz="4" w:space="0" w:color="auto"/>
              <w:bottom w:val="single" w:sz="4" w:space="0" w:color="auto"/>
            </w:tcBorders>
            <w:vAlign w:val="center"/>
          </w:tcPr>
          <w:p w14:paraId="66B3F480" w14:textId="769FE562" w:rsidR="006B558C" w:rsidRDefault="006B558C" w:rsidP="0020656B">
            <w:pPr>
              <w:pStyle w:val="NoSpacing"/>
              <w:widowControl w:val="0"/>
              <w:jc w:val="center"/>
            </w:pPr>
            <w:r>
              <w:t>Coding System</w:t>
            </w:r>
          </w:p>
        </w:tc>
        <w:tc>
          <w:tcPr>
            <w:tcW w:w="1862" w:type="dxa"/>
            <w:tcBorders>
              <w:top w:val="single" w:sz="4" w:space="0" w:color="auto"/>
              <w:bottom w:val="single" w:sz="4" w:space="0" w:color="auto"/>
            </w:tcBorders>
            <w:vAlign w:val="center"/>
          </w:tcPr>
          <w:p w14:paraId="20B7C01F" w14:textId="3C2CCF0A" w:rsidR="006B558C" w:rsidRDefault="006B558C" w:rsidP="0020656B">
            <w:pPr>
              <w:pStyle w:val="NoSpacing"/>
              <w:widowControl w:val="0"/>
              <w:jc w:val="center"/>
            </w:pPr>
            <w:r>
              <w:t>Code</w:t>
            </w:r>
          </w:p>
        </w:tc>
      </w:tr>
      <w:tr w:rsidR="006B558C" w14:paraId="64659576" w14:textId="77777777" w:rsidTr="006B558C">
        <w:trPr>
          <w:trHeight w:val="576"/>
        </w:trPr>
        <w:tc>
          <w:tcPr>
            <w:tcW w:w="5616" w:type="dxa"/>
            <w:tcBorders>
              <w:top w:val="single" w:sz="4" w:space="0" w:color="auto"/>
            </w:tcBorders>
          </w:tcPr>
          <w:p w14:paraId="18703C93" w14:textId="194E6D99" w:rsidR="006B558C" w:rsidRPr="00B26D5C" w:rsidRDefault="006B558C" w:rsidP="0020656B">
            <w:pPr>
              <w:pStyle w:val="NoSpacing"/>
              <w:widowControl w:val="0"/>
              <w:spacing w:before="120"/>
            </w:pPr>
            <w:r>
              <w:t>Obstetric panel including HIV</w:t>
            </w:r>
          </w:p>
        </w:tc>
        <w:tc>
          <w:tcPr>
            <w:tcW w:w="1862" w:type="dxa"/>
            <w:tcBorders>
              <w:top w:val="single" w:sz="4" w:space="0" w:color="auto"/>
            </w:tcBorders>
          </w:tcPr>
          <w:p w14:paraId="7ECF46D4" w14:textId="0EA2D91F" w:rsidR="006B558C" w:rsidRDefault="006B558C" w:rsidP="0020656B">
            <w:pPr>
              <w:pStyle w:val="NoSpacing"/>
              <w:widowControl w:val="0"/>
              <w:spacing w:before="120"/>
            </w:pPr>
            <w:r w:rsidRPr="00B26D5C">
              <w:t>CPT</w:t>
            </w:r>
          </w:p>
        </w:tc>
        <w:tc>
          <w:tcPr>
            <w:tcW w:w="1862" w:type="dxa"/>
            <w:tcBorders>
              <w:top w:val="single" w:sz="4" w:space="0" w:color="auto"/>
            </w:tcBorders>
          </w:tcPr>
          <w:p w14:paraId="70DD1C23" w14:textId="5D7785A5" w:rsidR="006B558C" w:rsidRDefault="006B558C" w:rsidP="0020656B">
            <w:pPr>
              <w:pStyle w:val="NoSpacing"/>
              <w:widowControl w:val="0"/>
              <w:spacing w:before="120"/>
            </w:pPr>
            <w:r>
              <w:t>80081</w:t>
            </w:r>
          </w:p>
        </w:tc>
      </w:tr>
      <w:tr w:rsidR="006B558C" w14:paraId="647EC3B1" w14:textId="77777777" w:rsidTr="006B558C">
        <w:trPr>
          <w:trHeight w:val="720"/>
        </w:trPr>
        <w:tc>
          <w:tcPr>
            <w:tcW w:w="5616" w:type="dxa"/>
          </w:tcPr>
          <w:p w14:paraId="24D74436" w14:textId="70CF3928" w:rsidR="006B558C" w:rsidRPr="00B26D5C" w:rsidRDefault="006B558C" w:rsidP="0020656B">
            <w:pPr>
              <w:pStyle w:val="NoSpacing"/>
              <w:widowControl w:val="0"/>
            </w:pPr>
            <w:r>
              <w:t>HTLV or HIV antibody, confirmatory test (</w:t>
            </w:r>
            <w:proofErr w:type="spellStart"/>
            <w:r>
              <w:t>eg</w:t>
            </w:r>
            <w:proofErr w:type="spellEnd"/>
            <w:r>
              <w:t>, Western Blot)</w:t>
            </w:r>
          </w:p>
        </w:tc>
        <w:tc>
          <w:tcPr>
            <w:tcW w:w="1862" w:type="dxa"/>
          </w:tcPr>
          <w:p w14:paraId="2823C714" w14:textId="0FE6D071" w:rsidR="006B558C" w:rsidRDefault="006B558C" w:rsidP="0020656B">
            <w:pPr>
              <w:pStyle w:val="NoSpacing"/>
              <w:widowControl w:val="0"/>
            </w:pPr>
            <w:r w:rsidRPr="00B26D5C">
              <w:t>CPT</w:t>
            </w:r>
          </w:p>
        </w:tc>
        <w:tc>
          <w:tcPr>
            <w:tcW w:w="1862" w:type="dxa"/>
          </w:tcPr>
          <w:p w14:paraId="7F9923BA" w14:textId="4D4EF9C3" w:rsidR="006B558C" w:rsidRDefault="006B558C" w:rsidP="0020656B">
            <w:pPr>
              <w:pStyle w:val="NoSpacing"/>
              <w:widowControl w:val="0"/>
            </w:pPr>
            <w:r>
              <w:t>86689</w:t>
            </w:r>
          </w:p>
        </w:tc>
      </w:tr>
      <w:tr w:rsidR="006B558C" w14:paraId="74607559" w14:textId="77777777" w:rsidTr="006B558C">
        <w:trPr>
          <w:trHeight w:val="432"/>
        </w:trPr>
        <w:tc>
          <w:tcPr>
            <w:tcW w:w="5616" w:type="dxa"/>
          </w:tcPr>
          <w:p w14:paraId="22024ADE" w14:textId="58D0A4AC" w:rsidR="006B558C" w:rsidRPr="00B26D5C" w:rsidRDefault="006B558C" w:rsidP="0020656B">
            <w:pPr>
              <w:pStyle w:val="NoSpacing"/>
              <w:widowControl w:val="0"/>
            </w:pPr>
            <w:r>
              <w:t>HIV-1, HIV-2, HIV-1 and HIV-2, single result (antibody)</w:t>
            </w:r>
          </w:p>
        </w:tc>
        <w:tc>
          <w:tcPr>
            <w:tcW w:w="1862" w:type="dxa"/>
          </w:tcPr>
          <w:p w14:paraId="6E2656FB" w14:textId="3179A02A" w:rsidR="006B558C" w:rsidRDefault="006B558C" w:rsidP="0020656B">
            <w:pPr>
              <w:pStyle w:val="NoSpacing"/>
              <w:widowControl w:val="0"/>
            </w:pPr>
            <w:r w:rsidRPr="00B26D5C">
              <w:t>CPT</w:t>
            </w:r>
          </w:p>
        </w:tc>
        <w:tc>
          <w:tcPr>
            <w:tcW w:w="1862" w:type="dxa"/>
          </w:tcPr>
          <w:p w14:paraId="4FE3DAC9" w14:textId="69D07A1D" w:rsidR="006B558C" w:rsidRDefault="006B558C" w:rsidP="0020656B">
            <w:pPr>
              <w:pStyle w:val="NoSpacing"/>
              <w:widowControl w:val="0"/>
            </w:pPr>
            <w:r>
              <w:t>86701–86703</w:t>
            </w:r>
          </w:p>
        </w:tc>
      </w:tr>
      <w:tr w:rsidR="006B558C" w14:paraId="5E6230E1" w14:textId="77777777" w:rsidTr="006B558C">
        <w:trPr>
          <w:trHeight w:val="432"/>
        </w:trPr>
        <w:tc>
          <w:tcPr>
            <w:tcW w:w="5616" w:type="dxa"/>
          </w:tcPr>
          <w:p w14:paraId="53FC8E98" w14:textId="574A3F1D" w:rsidR="006B558C" w:rsidRPr="00B26D5C" w:rsidRDefault="006B558C" w:rsidP="0020656B">
            <w:pPr>
              <w:pStyle w:val="NoSpacing"/>
              <w:widowControl w:val="0"/>
            </w:pPr>
            <w:r>
              <w:t>HIV-1 (antigen)</w:t>
            </w:r>
          </w:p>
        </w:tc>
        <w:tc>
          <w:tcPr>
            <w:tcW w:w="1862" w:type="dxa"/>
          </w:tcPr>
          <w:p w14:paraId="3382C4F4" w14:textId="63C33CB3" w:rsidR="006B558C" w:rsidRDefault="006B558C" w:rsidP="0020656B">
            <w:pPr>
              <w:pStyle w:val="NoSpacing"/>
              <w:widowControl w:val="0"/>
            </w:pPr>
            <w:r w:rsidRPr="00B26D5C">
              <w:t>CPT</w:t>
            </w:r>
          </w:p>
        </w:tc>
        <w:tc>
          <w:tcPr>
            <w:tcW w:w="1862" w:type="dxa"/>
          </w:tcPr>
          <w:p w14:paraId="3ACA9497" w14:textId="7DE9A74A" w:rsidR="006B558C" w:rsidRDefault="006B558C" w:rsidP="0020656B">
            <w:pPr>
              <w:pStyle w:val="NoSpacing"/>
              <w:widowControl w:val="0"/>
            </w:pPr>
            <w:r>
              <w:t>87390</w:t>
            </w:r>
          </w:p>
        </w:tc>
      </w:tr>
      <w:tr w:rsidR="006B558C" w14:paraId="087D1AF8" w14:textId="77777777" w:rsidTr="006B558C">
        <w:trPr>
          <w:trHeight w:val="432"/>
        </w:trPr>
        <w:tc>
          <w:tcPr>
            <w:tcW w:w="5616" w:type="dxa"/>
          </w:tcPr>
          <w:p w14:paraId="230846F3" w14:textId="56641333" w:rsidR="006B558C" w:rsidRDefault="006B558C" w:rsidP="0020656B">
            <w:pPr>
              <w:pStyle w:val="NoSpacing"/>
              <w:widowControl w:val="0"/>
            </w:pPr>
            <w:r>
              <w:t>HIV-2 (antigen)</w:t>
            </w:r>
          </w:p>
        </w:tc>
        <w:tc>
          <w:tcPr>
            <w:tcW w:w="1862" w:type="dxa"/>
          </w:tcPr>
          <w:p w14:paraId="623D2FDD" w14:textId="7BF5E2BC" w:rsidR="006B558C" w:rsidRPr="00B26D5C" w:rsidRDefault="006B558C" w:rsidP="0020656B">
            <w:pPr>
              <w:pStyle w:val="NoSpacing"/>
              <w:widowControl w:val="0"/>
            </w:pPr>
            <w:r>
              <w:t>CPT</w:t>
            </w:r>
          </w:p>
        </w:tc>
        <w:tc>
          <w:tcPr>
            <w:tcW w:w="1862" w:type="dxa"/>
          </w:tcPr>
          <w:p w14:paraId="60622114" w14:textId="07C3AC49" w:rsidR="006B558C" w:rsidRDefault="006B558C" w:rsidP="0020656B">
            <w:pPr>
              <w:pStyle w:val="NoSpacing"/>
              <w:widowControl w:val="0"/>
            </w:pPr>
            <w:r>
              <w:t>87391</w:t>
            </w:r>
          </w:p>
        </w:tc>
      </w:tr>
      <w:tr w:rsidR="006B558C" w14:paraId="68C12B24" w14:textId="77777777" w:rsidTr="006B558C">
        <w:trPr>
          <w:trHeight w:val="432"/>
        </w:trPr>
        <w:tc>
          <w:tcPr>
            <w:tcW w:w="5616" w:type="dxa"/>
          </w:tcPr>
          <w:p w14:paraId="4984B99D" w14:textId="5841794C" w:rsidR="006B558C" w:rsidRDefault="006B558C" w:rsidP="0020656B">
            <w:pPr>
              <w:pStyle w:val="NoSpacing"/>
              <w:widowControl w:val="0"/>
            </w:pPr>
            <w:r>
              <w:t>HIV-1 and/or HIV-2, screening, EIA</w:t>
            </w:r>
          </w:p>
        </w:tc>
        <w:tc>
          <w:tcPr>
            <w:tcW w:w="1862" w:type="dxa"/>
          </w:tcPr>
          <w:p w14:paraId="52F5F6C3" w14:textId="19FAE736" w:rsidR="006B558C" w:rsidRDefault="006B558C" w:rsidP="0020656B">
            <w:pPr>
              <w:pStyle w:val="NoSpacing"/>
              <w:widowControl w:val="0"/>
            </w:pPr>
            <w:r>
              <w:t>HCPCS</w:t>
            </w:r>
          </w:p>
        </w:tc>
        <w:tc>
          <w:tcPr>
            <w:tcW w:w="1862" w:type="dxa"/>
          </w:tcPr>
          <w:p w14:paraId="410882BD" w14:textId="0311C58A" w:rsidR="006B558C" w:rsidRDefault="006B558C" w:rsidP="0020656B">
            <w:pPr>
              <w:pStyle w:val="NoSpacing"/>
              <w:widowControl w:val="0"/>
            </w:pPr>
            <w:r>
              <w:t>G0432</w:t>
            </w:r>
          </w:p>
        </w:tc>
      </w:tr>
      <w:tr w:rsidR="006B558C" w14:paraId="42368864" w14:textId="77777777" w:rsidTr="006B558C">
        <w:trPr>
          <w:trHeight w:val="432"/>
        </w:trPr>
        <w:tc>
          <w:tcPr>
            <w:tcW w:w="5616" w:type="dxa"/>
          </w:tcPr>
          <w:p w14:paraId="51782AA2" w14:textId="62D7366B" w:rsidR="006B558C" w:rsidRPr="00455850" w:rsidRDefault="006B558C" w:rsidP="0020656B">
            <w:pPr>
              <w:pStyle w:val="NoSpacing"/>
              <w:widowControl w:val="0"/>
            </w:pPr>
            <w:r>
              <w:t>HIV-1 and/or HIV-2, screening, ELISA</w:t>
            </w:r>
          </w:p>
        </w:tc>
        <w:tc>
          <w:tcPr>
            <w:tcW w:w="1862" w:type="dxa"/>
          </w:tcPr>
          <w:p w14:paraId="78BAEEDD" w14:textId="44D24399" w:rsidR="006B558C" w:rsidRDefault="006B558C" w:rsidP="0020656B">
            <w:pPr>
              <w:pStyle w:val="NoSpacing"/>
              <w:widowControl w:val="0"/>
            </w:pPr>
            <w:r w:rsidRPr="00455850">
              <w:t>HCPCS</w:t>
            </w:r>
          </w:p>
        </w:tc>
        <w:tc>
          <w:tcPr>
            <w:tcW w:w="1862" w:type="dxa"/>
          </w:tcPr>
          <w:p w14:paraId="366A96E3" w14:textId="5BD40231" w:rsidR="006B558C" w:rsidRDefault="006B558C" w:rsidP="0020656B">
            <w:pPr>
              <w:pStyle w:val="NoSpacing"/>
              <w:widowControl w:val="0"/>
            </w:pPr>
            <w:r>
              <w:t>G0433</w:t>
            </w:r>
          </w:p>
        </w:tc>
      </w:tr>
      <w:tr w:rsidR="006B558C" w14:paraId="30488E30" w14:textId="77777777" w:rsidTr="006B558C">
        <w:trPr>
          <w:trHeight w:val="432"/>
        </w:trPr>
        <w:tc>
          <w:tcPr>
            <w:tcW w:w="5616" w:type="dxa"/>
          </w:tcPr>
          <w:p w14:paraId="538BBA04" w14:textId="754F9098" w:rsidR="006B558C" w:rsidRPr="00455850" w:rsidRDefault="006B558C" w:rsidP="0020656B">
            <w:pPr>
              <w:pStyle w:val="NoSpacing"/>
              <w:widowControl w:val="0"/>
            </w:pPr>
            <w:r>
              <w:t>HIV-1 and/or HIV-2, screening, rapid antibody test</w:t>
            </w:r>
          </w:p>
        </w:tc>
        <w:tc>
          <w:tcPr>
            <w:tcW w:w="1862" w:type="dxa"/>
          </w:tcPr>
          <w:p w14:paraId="00D0604E" w14:textId="01E544C4" w:rsidR="006B558C" w:rsidRDefault="006B558C" w:rsidP="0020656B">
            <w:pPr>
              <w:pStyle w:val="NoSpacing"/>
              <w:widowControl w:val="0"/>
            </w:pPr>
            <w:r w:rsidRPr="00455850">
              <w:t>HCPCS</w:t>
            </w:r>
          </w:p>
        </w:tc>
        <w:tc>
          <w:tcPr>
            <w:tcW w:w="1862" w:type="dxa"/>
          </w:tcPr>
          <w:p w14:paraId="550B4C5A" w14:textId="6F650172" w:rsidR="006B558C" w:rsidRDefault="006B558C" w:rsidP="0020656B">
            <w:pPr>
              <w:pStyle w:val="NoSpacing"/>
              <w:widowControl w:val="0"/>
            </w:pPr>
            <w:r>
              <w:t>G0435</w:t>
            </w:r>
          </w:p>
        </w:tc>
      </w:tr>
      <w:tr w:rsidR="006B558C" w14:paraId="4F1158AB" w14:textId="77777777" w:rsidTr="006B558C">
        <w:trPr>
          <w:trHeight w:val="432"/>
        </w:trPr>
        <w:tc>
          <w:tcPr>
            <w:tcW w:w="5616" w:type="dxa"/>
            <w:tcBorders>
              <w:bottom w:val="single" w:sz="4" w:space="0" w:color="auto"/>
            </w:tcBorders>
          </w:tcPr>
          <w:p w14:paraId="61E7A707" w14:textId="086AFC60" w:rsidR="006B558C" w:rsidRPr="00455850" w:rsidRDefault="006B558C" w:rsidP="0020656B">
            <w:pPr>
              <w:pStyle w:val="NoSpacing"/>
              <w:widowControl w:val="0"/>
            </w:pPr>
            <w:r>
              <w:t>HIV antigen/antibody, screening, combination assay</w:t>
            </w:r>
          </w:p>
        </w:tc>
        <w:tc>
          <w:tcPr>
            <w:tcW w:w="1862" w:type="dxa"/>
            <w:tcBorders>
              <w:bottom w:val="single" w:sz="4" w:space="0" w:color="auto"/>
            </w:tcBorders>
          </w:tcPr>
          <w:p w14:paraId="6173F09F" w14:textId="02F09097" w:rsidR="006B558C" w:rsidRDefault="006B558C" w:rsidP="0020656B">
            <w:pPr>
              <w:pStyle w:val="NoSpacing"/>
              <w:widowControl w:val="0"/>
            </w:pPr>
            <w:r w:rsidRPr="00455850">
              <w:t>HCPCS</w:t>
            </w:r>
          </w:p>
        </w:tc>
        <w:tc>
          <w:tcPr>
            <w:tcW w:w="1862" w:type="dxa"/>
            <w:tcBorders>
              <w:bottom w:val="single" w:sz="4" w:space="0" w:color="auto"/>
            </w:tcBorders>
          </w:tcPr>
          <w:p w14:paraId="37E2EB63" w14:textId="10F5559F" w:rsidR="006B558C" w:rsidRDefault="006B558C" w:rsidP="0020656B">
            <w:pPr>
              <w:pStyle w:val="NoSpacing"/>
              <w:widowControl w:val="0"/>
            </w:pPr>
            <w:r>
              <w:t>G0475</w:t>
            </w:r>
          </w:p>
        </w:tc>
      </w:tr>
    </w:tbl>
    <w:p w14:paraId="537236CC" w14:textId="6B36663D" w:rsidR="00521C84" w:rsidRPr="00451BFD" w:rsidRDefault="006B1EAE" w:rsidP="0020656B">
      <w:pPr>
        <w:widowControl w:val="0"/>
        <w:spacing w:before="120" w:line="240" w:lineRule="auto"/>
        <w:rPr>
          <w:sz w:val="20"/>
          <w:szCs w:val="20"/>
        </w:rPr>
      </w:pPr>
      <w:r w:rsidRPr="00451BFD">
        <w:rPr>
          <w:sz w:val="20"/>
          <w:szCs w:val="20"/>
        </w:rPr>
        <w:t xml:space="preserve">Abbreviations: CPT, Current Procedural Terminology; HCPCS, </w:t>
      </w:r>
      <w:r w:rsidR="00451BFD" w:rsidRPr="00451BFD">
        <w:rPr>
          <w:sz w:val="20"/>
          <w:szCs w:val="20"/>
        </w:rPr>
        <w:t>Healthcare Common Procedure Coding System.</w:t>
      </w:r>
    </w:p>
    <w:p w14:paraId="544A37EB" w14:textId="77777777" w:rsidR="004F4E32" w:rsidRDefault="004F4E32" w:rsidP="0020656B">
      <w:pPr>
        <w:widowControl w:val="0"/>
      </w:pPr>
    </w:p>
    <w:p w14:paraId="05EF0E2B" w14:textId="77777777" w:rsidR="00521C84" w:rsidRDefault="00521C84" w:rsidP="0020656B">
      <w:pPr>
        <w:widowControl w:val="0"/>
        <w:sectPr w:rsidR="00521C84" w:rsidSect="00680970">
          <w:pgSz w:w="12240" w:h="15840"/>
          <w:pgMar w:top="1440" w:right="1440" w:bottom="1440" w:left="1440" w:header="720" w:footer="720" w:gutter="0"/>
          <w:cols w:space="720"/>
          <w:docGrid w:linePitch="360"/>
        </w:sectPr>
      </w:pPr>
    </w:p>
    <w:p w14:paraId="0B4F8D5E" w14:textId="4D942EDE" w:rsidR="00521C84" w:rsidRDefault="00064FC3" w:rsidP="007522E7">
      <w:pPr>
        <w:pStyle w:val="Heading1"/>
      </w:pPr>
      <w:bookmarkStart w:id="3" w:name="_Toc190347574"/>
      <w:r>
        <w:lastRenderedPageBreak/>
        <w:t>Supplementary</w:t>
      </w:r>
      <w:r w:rsidR="00521C84">
        <w:t xml:space="preserve"> Table 4. </w:t>
      </w:r>
      <w:r w:rsidR="00F7388D">
        <w:t xml:space="preserve">Definitions used </w:t>
      </w:r>
      <w:r w:rsidR="00993EC6">
        <w:t xml:space="preserve">in prior studies </w:t>
      </w:r>
      <w:r w:rsidR="00F7388D">
        <w:t xml:space="preserve">to identify </w:t>
      </w:r>
      <w:r w:rsidR="00812E67">
        <w:t>people</w:t>
      </w:r>
      <w:r w:rsidR="00F7388D">
        <w:t xml:space="preserve"> with HIV in </w:t>
      </w:r>
      <w:r w:rsidR="00853CDF">
        <w:t>claims data</w:t>
      </w:r>
      <w:r w:rsidR="00F7388D">
        <w:t>.</w:t>
      </w:r>
      <w:bookmarkEnd w:id="3"/>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7200"/>
      </w:tblGrid>
      <w:tr w:rsidR="00671488" w:rsidRPr="00D3696C" w14:paraId="269D9D0E" w14:textId="77777777" w:rsidTr="00592B72">
        <w:trPr>
          <w:trHeight w:val="432"/>
        </w:trPr>
        <w:tc>
          <w:tcPr>
            <w:tcW w:w="2160" w:type="dxa"/>
            <w:tcBorders>
              <w:top w:val="single" w:sz="4" w:space="0" w:color="auto"/>
              <w:bottom w:val="single" w:sz="4" w:space="0" w:color="auto"/>
            </w:tcBorders>
            <w:vAlign w:val="center"/>
          </w:tcPr>
          <w:p w14:paraId="4CF40C65" w14:textId="7BD17C96" w:rsidR="00671488" w:rsidRPr="00D3696C" w:rsidRDefault="00D3696C" w:rsidP="0020656B">
            <w:pPr>
              <w:widowControl w:val="0"/>
              <w:spacing w:line="240" w:lineRule="auto"/>
              <w:jc w:val="center"/>
            </w:pPr>
            <w:r w:rsidRPr="00D3696C">
              <w:t>Study</w:t>
            </w:r>
          </w:p>
        </w:tc>
        <w:tc>
          <w:tcPr>
            <w:tcW w:w="7200" w:type="dxa"/>
            <w:tcBorders>
              <w:top w:val="single" w:sz="4" w:space="0" w:color="auto"/>
              <w:bottom w:val="single" w:sz="4" w:space="0" w:color="auto"/>
            </w:tcBorders>
            <w:vAlign w:val="center"/>
          </w:tcPr>
          <w:p w14:paraId="498C4E1D" w14:textId="7C2E37DD" w:rsidR="00671488" w:rsidRPr="00D3696C" w:rsidRDefault="00D3696C" w:rsidP="0020656B">
            <w:pPr>
              <w:widowControl w:val="0"/>
              <w:spacing w:line="240" w:lineRule="auto"/>
              <w:jc w:val="center"/>
            </w:pPr>
            <w:r w:rsidRPr="00D3696C">
              <w:t>Definition</w:t>
            </w:r>
          </w:p>
        </w:tc>
      </w:tr>
      <w:tr w:rsidR="00D95033" w14:paraId="7E8A71D9" w14:textId="77777777" w:rsidTr="00592B72">
        <w:trPr>
          <w:trHeight w:val="1008"/>
        </w:trPr>
        <w:tc>
          <w:tcPr>
            <w:tcW w:w="2160" w:type="dxa"/>
            <w:tcBorders>
              <w:top w:val="single" w:sz="4" w:space="0" w:color="auto"/>
            </w:tcBorders>
          </w:tcPr>
          <w:p w14:paraId="7E279A83" w14:textId="17A2EB94" w:rsidR="00D95033" w:rsidRDefault="00D95033" w:rsidP="0020656B">
            <w:pPr>
              <w:widowControl w:val="0"/>
              <w:spacing w:before="120" w:line="240" w:lineRule="auto"/>
            </w:pPr>
            <w:r>
              <w:t>Alonso et al., 2019</w:t>
            </w:r>
            <w:r>
              <w:fldChar w:fldCharType="begin">
                <w:fldData xml:space="preserve">PEVuZE5vdGU+PENpdGU+PEF1dGhvcj5BbG9uc288L0F1dGhvcj48WWVhcj4yMDE5PC9ZZWFyPjxS
ZWNOdW0+MTQxPC9SZWNOdW0+PERpc3BsYXlUZXh0PjxzdHlsZSBmYWNlPSJzdXBlcnNjcmlwdCI+
MTwvc3R5bGU+PC9EaXNwbGF5VGV4dD48cmVjb3JkPjxyZWMtbnVtYmVyPjE0MTwvcmVjLW51bWJl
cj48Zm9yZWlnbi1rZXlzPjxrZXkgYXBwPSJFTiIgZGItaWQ9ImZwOWY1cjJ3ZGE1NTBtZXN2YTlw
dmRwY2QweHp6ejlkdjVyZCIgdGltZXN0YW1wPSIxNjQ5NDUzNzk3Ij4xNDE8L2tleT48L2ZvcmVp
Z24ta2V5cz48cmVmLXR5cGUgbmFtZT0iSm91cm5hbCBBcnRpY2xlIj4xNzwvcmVmLXR5cGU+PGNv
bnRyaWJ1dG9ycz48YXV0aG9ycz48YXV0aG9yPkFsb25zbywgQS48L2F1dGhvcj48YXV0aG9yPkJh
cm5lcywgQS4gRS48L2F1dGhvcj48YXV0aG9yPkd1ZXN0LCBKLiBMLjwvYXV0aG9yPjxhdXRob3I+
U2hhaCwgQS48L2F1dGhvcj48YXV0aG9yPlNoYW8sIEkuIFkuPC9hdXRob3I+PGF1dGhvcj5NYXJj
b25pLCBWLjwvYXV0aG9yPjwvYXV0aG9ycz48L2NvbnRyaWJ1dG9ycz48YXV0aC1hZGRyZXNzPjEg
RGVwYXJ0bWVudCBvZiBFcGlkZW1pb2xvZ3kgUm9sbGlucyBTY2hvb2wgb2YgUHVibGljIEhlYWx0
aCBFbW9yeSBVbml2ZXJzaXR5IEF0bGFudGEgR0EuJiN4RDs1IFNjaG9vbCBvZiBQdWJsaWMgSGVh
bHRoIEdlb3JnaWEgU3RhdGUgVW5pdmVyc2l0eSBBdGxhbnRhIEdBLiYjeEQ7MiBEZXBhcnRtZW50
IG9mIEZhbWlseSBhbmQgUHJldmVudGl2ZSBNZWRpY2luZSBTY2hvb2wgb2YgTWVkaWNpbmUgRW1v
cnkgVW5pdmVyc2l0eSBBdGxhbnRhIEdBLiYjeEQ7MyBEZXBhcnRtZW50IG9mIE1lZGljaW5lIFNj
aG9vbCBvZiBNZWRpY2luZSBFbW9yeSBVbml2ZXJzaXR5IEF0bGFudGEgR0EuJiN4RDs0IEh1YmVy
dCBEZXBhcnRtZW50IG9mIEdsb2JhbCBIZWFsdGggUm9sbGlucyBTY2hvb2wgb2YgUHVibGljIEhl
YWx0aCBFbW9yeSBVbml2ZXJzaXR5IEF0bGFudGEgR0EuJiN4RDs2IEF0bGFudGEgVmV0ZXJhbnMg
QWZmYWlycyBNZWRpY2FsIENlbnRlciBBdGxhbnRhIEdBLjwvYXV0aC1hZGRyZXNzPjx0aXRsZXM+
PHRpdGxlPkhJViBJbmZlY3Rpb24gYW5kIEluY2lkZW5jZSBvZiBDYXJkaW92YXNjdWxhciBEaXNl
YXNlczogQW4gQW5hbHlzaXMgb2YgYSBMYXJnZSBIZWFsdGhjYXJlIERhdGFiYXNlPC90aXRsZT48
c2Vjb25kYXJ5LXRpdGxlPkogQW0gSGVhcnQgQXNzb2M8L3NlY29uZGFyeS10aXRsZT48L3RpdGxl
cz48cGVyaW9kaWNhbD48ZnVsbC10aXRsZT5KIEFtIEhlYXJ0IEFzc29jPC9mdWxsLXRpdGxlPjwv
cGVyaW9kaWNhbD48cGFnZXM+ZTAxMjI0MTwvcGFnZXM+PHZvbHVtZT44PC92b2x1bWU+PG51bWJl
cj4xNDwvbnVtYmVyPjxlZGl0aW9uPjIwMTkvMDcvMDQ8L2VkaXRpb24+PGtleXdvcmRzPjxrZXl3
b3JkPkFkdWx0PC9rZXl3b3JkPjxrZXl3b3JkPkF0cmlhbCBGaWJyaWxsYXRpb24vZXBpZGVtaW9s
b2d5PC9rZXl3b3JkPjxrZXl3b3JkPkNhcmRpb3Zhc2N1bGFyIERpc2Vhc2VzLyplcGlkZW1pb2xv
Z3k8L2tleXdvcmQ+PGtleXdvcmQ+Q2FzZS1Db250cm9sIFN0dWRpZXM8L2tleXdvcmQ+PGtleXdv
cmQ+RmVtYWxlPC9rZXl3b3JkPjxrZXl3b3JkPkhJViBJbmZlY3Rpb25zLyplcGlkZW1pb2xvZ3k8
L2tleXdvcmQ+PGtleXdvcmQ+SGVhcnQgRmFpbHVyZS9lcGlkZW1pb2xvZ3k8L2tleXdvcmQ+PGtl
eXdvcmQ+SG9zcGl0YWxpemF0aW9uL3N0YXRpc3RpY3MgJmFtcDsgbnVtZXJpY2FsIGRhdGE8L2tl
eXdvcmQ+PGtleXdvcmQ+SHVtYW5zPC9rZXl3b3JkPjxrZXl3b3JkPkluY2lkZW5jZTwva2V5d29y
ZD48a2V5d29yZD5NYWxlPC9rZXl3b3JkPjxrZXl3b3JkPk1pZGRsZSBBZ2VkPC9rZXl3b3JkPjxr
ZXl3b3JkPk15b2NhcmRpYWwgSW5mYXJjdGlvbi9lcGlkZW1pb2xvZ3k8L2tleXdvcmQ+PGtleXdv
cmQ+UGVyaXBoZXJhbCBBcnRlcmlhbCBEaXNlYXNlL2VwaWRlbWlvbG9neTwva2V5d29yZD48a2V5
d29yZD5Qcm9wb3J0aW9uYWwgSGF6YXJkcyBNb2RlbHM8L2tleXdvcmQ+PGtleXdvcmQ+U3Ryb2tl
L2VwaWRlbWlvbG9neTwva2V5d29yZD48a2V5d29yZD5Vbml0ZWQgU3RhdGVzL2VwaWRlbWlvbG9n
eTwva2V5d29yZD48a2V5d29yZD5IaXY8L2tleXdvcmQ+PGtleXdvcmQ+Y2FyZGlvdmFzY3VsYXIg
ZGlzZWFzZTwva2V5d29yZD48a2V5d29yZD5lcGlkZW1pb2xvZ3k8L2tleXdvcmQ+PC9rZXl3b3Jk
cz48ZGF0ZXM+PHllYXI+MjAxOTwveWVhcj48cHViLWRhdGVzPjxkYXRlPkp1bCAxNjwvZGF0ZT48
L3B1Yi1kYXRlcz48L2RhdGVzPjxpc2JuPjIwNDctOTk4MCAoRWxlY3Ryb25pYykmI3hEOzIwNDct
OTk4MCAoTGlua2luZyk8L2lzYm4+PGFjY2Vzc2lvbi1udW0+MzEyNjYzODY8L2FjY2Vzc2lvbi1u
dW0+PHVybHM+PHJlbGF0ZWQtdXJscz48dXJsPmh0dHBzOi8vd3d3Lm5jYmkubmxtLm5paC5nb3Yv
cHVibWVkLzMxMjY2Mzg2PC91cmw+PC9yZWxhdGVkLXVybHM+PC91cmxzPjxjdXN0b20yPlBNQzY2
NjIxMjA8L2N1c3RvbTI+PGVsZWN0cm9uaWMtcmVzb3VyY2UtbnVtPjEwLjExNjEvSkFIQS4xMTku
MDEyMjQxPC9lbGVjdHJvbmljLXJlc291cmNlLW51bT48cmVtb3RlLWRhdGFiYXNlLXByb3ZpZGVy
Pk5MTTwvcmVtb3RlLWRhdGFiYXNlLXByb3ZpZGVyPjxsYW5ndWFnZT5lbmc8L2xhbmd1YWdlPjwv
cmVjb3JkPjwvQ2l0ZT48L0VuZE5vdGU+AG==
</w:fldData>
              </w:fldChar>
            </w:r>
            <w:r w:rsidR="007522E7">
              <w:instrText xml:space="preserve"> ADDIN EN.CITE </w:instrText>
            </w:r>
            <w:r w:rsidR="007522E7">
              <w:fldChar w:fldCharType="begin">
                <w:fldData xml:space="preserve">PEVuZE5vdGU+PENpdGU+PEF1dGhvcj5BbG9uc288L0F1dGhvcj48WWVhcj4yMDE5PC9ZZWFyPjxS
ZWNOdW0+MTQxPC9SZWNOdW0+PERpc3BsYXlUZXh0PjxzdHlsZSBmYWNlPSJzdXBlcnNjcmlwdCI+
MTwvc3R5bGU+PC9EaXNwbGF5VGV4dD48cmVjb3JkPjxyZWMtbnVtYmVyPjE0MTwvcmVjLW51bWJl
cj48Zm9yZWlnbi1rZXlzPjxrZXkgYXBwPSJFTiIgZGItaWQ9ImZwOWY1cjJ3ZGE1NTBtZXN2YTlw
dmRwY2QweHp6ejlkdjVyZCIgdGltZXN0YW1wPSIxNjQ5NDUzNzk3Ij4xNDE8L2tleT48L2ZvcmVp
Z24ta2V5cz48cmVmLXR5cGUgbmFtZT0iSm91cm5hbCBBcnRpY2xlIj4xNzwvcmVmLXR5cGU+PGNv
bnRyaWJ1dG9ycz48YXV0aG9ycz48YXV0aG9yPkFsb25zbywgQS48L2F1dGhvcj48YXV0aG9yPkJh
cm5lcywgQS4gRS48L2F1dGhvcj48YXV0aG9yPkd1ZXN0LCBKLiBMLjwvYXV0aG9yPjxhdXRob3I+
U2hhaCwgQS48L2F1dGhvcj48YXV0aG9yPlNoYW8sIEkuIFkuPC9hdXRob3I+PGF1dGhvcj5NYXJj
b25pLCBWLjwvYXV0aG9yPjwvYXV0aG9ycz48L2NvbnRyaWJ1dG9ycz48YXV0aC1hZGRyZXNzPjEg
RGVwYXJ0bWVudCBvZiBFcGlkZW1pb2xvZ3kgUm9sbGlucyBTY2hvb2wgb2YgUHVibGljIEhlYWx0
aCBFbW9yeSBVbml2ZXJzaXR5IEF0bGFudGEgR0EuJiN4RDs1IFNjaG9vbCBvZiBQdWJsaWMgSGVh
bHRoIEdlb3JnaWEgU3RhdGUgVW5pdmVyc2l0eSBBdGxhbnRhIEdBLiYjeEQ7MiBEZXBhcnRtZW50
IG9mIEZhbWlseSBhbmQgUHJldmVudGl2ZSBNZWRpY2luZSBTY2hvb2wgb2YgTWVkaWNpbmUgRW1v
cnkgVW5pdmVyc2l0eSBBdGxhbnRhIEdBLiYjeEQ7MyBEZXBhcnRtZW50IG9mIE1lZGljaW5lIFNj
aG9vbCBvZiBNZWRpY2luZSBFbW9yeSBVbml2ZXJzaXR5IEF0bGFudGEgR0EuJiN4RDs0IEh1YmVy
dCBEZXBhcnRtZW50IG9mIEdsb2JhbCBIZWFsdGggUm9sbGlucyBTY2hvb2wgb2YgUHVibGljIEhl
YWx0aCBFbW9yeSBVbml2ZXJzaXR5IEF0bGFudGEgR0EuJiN4RDs2IEF0bGFudGEgVmV0ZXJhbnMg
QWZmYWlycyBNZWRpY2FsIENlbnRlciBBdGxhbnRhIEdBLjwvYXV0aC1hZGRyZXNzPjx0aXRsZXM+
PHRpdGxlPkhJViBJbmZlY3Rpb24gYW5kIEluY2lkZW5jZSBvZiBDYXJkaW92YXNjdWxhciBEaXNl
YXNlczogQW4gQW5hbHlzaXMgb2YgYSBMYXJnZSBIZWFsdGhjYXJlIERhdGFiYXNlPC90aXRsZT48
c2Vjb25kYXJ5LXRpdGxlPkogQW0gSGVhcnQgQXNzb2M8L3NlY29uZGFyeS10aXRsZT48L3RpdGxl
cz48cGVyaW9kaWNhbD48ZnVsbC10aXRsZT5KIEFtIEhlYXJ0IEFzc29jPC9mdWxsLXRpdGxlPjwv
cGVyaW9kaWNhbD48cGFnZXM+ZTAxMjI0MTwvcGFnZXM+PHZvbHVtZT44PC92b2x1bWU+PG51bWJl
cj4xNDwvbnVtYmVyPjxlZGl0aW9uPjIwMTkvMDcvMDQ8L2VkaXRpb24+PGtleXdvcmRzPjxrZXl3
b3JkPkFkdWx0PC9rZXl3b3JkPjxrZXl3b3JkPkF0cmlhbCBGaWJyaWxsYXRpb24vZXBpZGVtaW9s
b2d5PC9rZXl3b3JkPjxrZXl3b3JkPkNhcmRpb3Zhc2N1bGFyIERpc2Vhc2VzLyplcGlkZW1pb2xv
Z3k8L2tleXdvcmQ+PGtleXdvcmQ+Q2FzZS1Db250cm9sIFN0dWRpZXM8L2tleXdvcmQ+PGtleXdv
cmQ+RmVtYWxlPC9rZXl3b3JkPjxrZXl3b3JkPkhJViBJbmZlY3Rpb25zLyplcGlkZW1pb2xvZ3k8
L2tleXdvcmQ+PGtleXdvcmQ+SGVhcnQgRmFpbHVyZS9lcGlkZW1pb2xvZ3k8L2tleXdvcmQ+PGtl
eXdvcmQ+SG9zcGl0YWxpemF0aW9uL3N0YXRpc3RpY3MgJmFtcDsgbnVtZXJpY2FsIGRhdGE8L2tl
eXdvcmQ+PGtleXdvcmQ+SHVtYW5zPC9rZXl3b3JkPjxrZXl3b3JkPkluY2lkZW5jZTwva2V5d29y
ZD48a2V5d29yZD5NYWxlPC9rZXl3b3JkPjxrZXl3b3JkPk1pZGRsZSBBZ2VkPC9rZXl3b3JkPjxr
ZXl3b3JkPk15b2NhcmRpYWwgSW5mYXJjdGlvbi9lcGlkZW1pb2xvZ3k8L2tleXdvcmQ+PGtleXdv
cmQ+UGVyaXBoZXJhbCBBcnRlcmlhbCBEaXNlYXNlL2VwaWRlbWlvbG9neTwva2V5d29yZD48a2V5
d29yZD5Qcm9wb3J0aW9uYWwgSGF6YXJkcyBNb2RlbHM8L2tleXdvcmQ+PGtleXdvcmQ+U3Ryb2tl
L2VwaWRlbWlvbG9neTwva2V5d29yZD48a2V5d29yZD5Vbml0ZWQgU3RhdGVzL2VwaWRlbWlvbG9n
eTwva2V5d29yZD48a2V5d29yZD5IaXY8L2tleXdvcmQ+PGtleXdvcmQ+Y2FyZGlvdmFzY3VsYXIg
ZGlzZWFzZTwva2V5d29yZD48a2V5d29yZD5lcGlkZW1pb2xvZ3k8L2tleXdvcmQ+PC9rZXl3b3Jk
cz48ZGF0ZXM+PHllYXI+MjAxOTwveWVhcj48cHViLWRhdGVzPjxkYXRlPkp1bCAxNjwvZGF0ZT48
L3B1Yi1kYXRlcz48L2RhdGVzPjxpc2JuPjIwNDctOTk4MCAoRWxlY3Ryb25pYykmI3hEOzIwNDct
OTk4MCAoTGlua2luZyk8L2lzYm4+PGFjY2Vzc2lvbi1udW0+MzEyNjYzODY8L2FjY2Vzc2lvbi1u
dW0+PHVybHM+PHJlbGF0ZWQtdXJscz48dXJsPmh0dHBzOi8vd3d3Lm5jYmkubmxtLm5paC5nb3Yv
cHVibWVkLzMxMjY2Mzg2PC91cmw+PC9yZWxhdGVkLXVybHM+PC91cmxzPjxjdXN0b20yPlBNQzY2
NjIxMjA8L2N1c3RvbTI+PGVsZWN0cm9uaWMtcmVzb3VyY2UtbnVtPjEwLjExNjEvSkFIQS4xMTku
MDEyMjQxPC9lbGVjdHJvbmljLXJlc291cmNlLW51bT48cmVtb3RlLWRhdGFiYXNlLXByb3ZpZGVy
Pk5MTTwvcmVtb3RlLWRhdGFiYXNlLXByb3ZpZGVyPjxsYW5ndWFnZT5lbmc8L2xhbmd1YWdlPjwv
cmVjb3JkPjwvQ2l0ZT48L0VuZE5vdGU+AG==
</w:fldData>
              </w:fldChar>
            </w:r>
            <w:r w:rsidR="007522E7">
              <w:instrText xml:space="preserve"> ADDIN EN.CITE.DATA </w:instrText>
            </w:r>
            <w:r w:rsidR="007522E7">
              <w:fldChar w:fldCharType="end"/>
            </w:r>
            <w:r>
              <w:fldChar w:fldCharType="separate"/>
            </w:r>
            <w:r w:rsidR="007522E7" w:rsidRPr="007522E7">
              <w:rPr>
                <w:noProof/>
                <w:vertAlign w:val="superscript"/>
              </w:rPr>
              <w:t>1</w:t>
            </w:r>
            <w:r>
              <w:fldChar w:fldCharType="end"/>
            </w:r>
          </w:p>
        </w:tc>
        <w:tc>
          <w:tcPr>
            <w:tcW w:w="7200" w:type="dxa"/>
            <w:tcBorders>
              <w:top w:val="single" w:sz="4" w:space="0" w:color="auto"/>
            </w:tcBorders>
          </w:tcPr>
          <w:p w14:paraId="505F9957" w14:textId="6DCEDD05" w:rsidR="00D95033" w:rsidRDefault="00D95033" w:rsidP="0020656B">
            <w:pPr>
              <w:widowControl w:val="0"/>
              <w:spacing w:before="120" w:line="240" w:lineRule="auto"/>
            </w:pPr>
            <w:r>
              <w:t>A</w:t>
            </w:r>
            <w:r w:rsidRPr="00ED3E1F">
              <w:t xml:space="preserve">ny of the following </w:t>
            </w:r>
            <w:r w:rsidR="00C46A2A">
              <w:t>ICD-9-CM codes in any claim</w:t>
            </w:r>
            <w:r w:rsidRPr="00ED3E1F">
              <w:t>: 042 (HIV disease), 079.53 (HIV, type 2), 795.71 (non</w:t>
            </w:r>
            <w:r w:rsidRPr="00ED3E1F">
              <w:rPr>
                <w:rFonts w:ascii="Cambria Math" w:hAnsi="Cambria Math" w:cs="Cambria Math"/>
              </w:rPr>
              <w:t>‐</w:t>
            </w:r>
            <w:r w:rsidRPr="00ED3E1F">
              <w:t>specific serologic evidence of HIV), or V08 (asymptomatic HIV infection status)</w:t>
            </w:r>
          </w:p>
        </w:tc>
      </w:tr>
      <w:tr w:rsidR="00671488" w14:paraId="6FB928F1" w14:textId="77777777" w:rsidTr="00592B72">
        <w:trPr>
          <w:trHeight w:val="2016"/>
        </w:trPr>
        <w:tc>
          <w:tcPr>
            <w:tcW w:w="2160" w:type="dxa"/>
          </w:tcPr>
          <w:p w14:paraId="6A3776EA" w14:textId="56E4C3E9" w:rsidR="00671488" w:rsidRDefault="00017DB8" w:rsidP="0020656B">
            <w:pPr>
              <w:widowControl w:val="0"/>
              <w:spacing w:line="240" w:lineRule="auto"/>
            </w:pPr>
            <w:r>
              <w:t>Crockett et al., 2021</w:t>
            </w:r>
            <w:r w:rsidR="00671488">
              <w:fldChar w:fldCharType="begin">
                <w:fldData xml:space="preserve">PEVuZE5vdGU+PENpdGU+PEF1dGhvcj5Dcm9ja2V0dDwvQXV0aG9yPjxZZWFyPjIwMjE8L1llYXI+
PFJlY051bT40NzwvUmVjTnVtPjxEaXNwbGF5VGV4dD48c3R5bGUgZmFjZT0ic3VwZXJzY3JpcHQi
PjI8L3N0eWxlPjwvRGlzcGxheVRleHQ+PHJlY29yZD48cmVjLW51bWJlcj40NzwvcmVjLW51bWJl
cj48Zm9yZWlnbi1rZXlzPjxrZXkgYXBwPSJFTiIgZGItaWQ9ImZwOWY1cjJ3ZGE1NTBtZXN2YTlw
dmRwY2QweHp6ejlkdjVyZCIgdGltZXN0YW1wPSIxNjQ4NzU3MDU5Ij40Nzwva2V5PjwvZm9yZWln
bi1rZXlzPjxyZWYtdHlwZSBuYW1lPSJKb3VybmFsIEFydGljbGUiPjE3PC9yZWYtdHlwZT48Y29u
dHJpYnV0b3JzPjxhdXRob3JzPjxhdXRob3I+Q3JvY2tldHQsIEsuIEIuPC9hdXRob3I+PGF1dGhv
cj5XZW4sIFkuPC9hdXRob3I+PGF1dGhvcj5PdmVydG9uLCBFLiBULjwvYXV0aG9yPjxhdXRob3I+
SmFja3NvbiwgRS4gQS48L2F1dGhvcj48YXV0aG9yPlJvc2Vuc29uLCBSLiBTLjwvYXV0aG9yPjxh
dXRob3I+TXVudG5lciwgUC48L2F1dGhvcj48YXV0aG9yPkNvbGFudG9uaW8sIEwuIEQuPC9hdXRo
b3I+PC9hdXRob3JzPjwvY29udHJpYnV0b3JzPjxhdXRoLWFkZHJlc3M+RGVwYXJ0bWVudCBvZiBI
ZWFsdGggQ2FyZSBPcmdhbml6YXRpb24gYW5kIFBvbGljeSwgU2Nob29sIG9mIFB1YmxpYyBIZWFs
dGgsIFVuaXZlcnNpdHkgb2YgQWxhYmFtYSBhdCBCaXJtaW5naGFtLCBCaXJtaW5naGFtLCBBTCwg
VVNBLiBFbGVjdHJvbmljIGFkZHJlc3M6IGtidXJuaGFtQHVhYi5lZHUuJiN4RDtEZXBhcnRtZW50
IG9mIEVwaWRlbWlvbG9neSwgU2Nob29sIG9mIFB1YmxpYyBIZWFsdGgsIFVuaXZlcnNpdHkgb2Yg
QWxhYmFtYSBhdCBCaXJtaW5naGFtLCBCaXJtaW5naGFtLCBBTCwgVVNBLiYjeEQ7RGl2aXNpb24g
b2YgSW5mZWN0aW91cyBEaXNlYXNlcywgU2Nob29sIG9mIE1lZGljaW5lLCBVbml2ZXJzaXR5IG9m
IEFsYWJhbWEgYXQgQmlybWluZ2hhbSwgQmlybWluZ2hhbSwgQUwsIFVTQS4mI3hEO0RpdmlzaW9u
IG9mIENhcmRpb3Zhc2N1bGFyIERpc2Vhc2UsIFNjaG9vbCBvZiBNZWRpY2luZSwgVW5pdmVyc2l0
eSBvZiBBbGFiYW1hIGF0IEJpcm1pbmdoYW0sIEJpcm1pbmdoYW0sIEFMLCBVU0EuJiN4RDtNb3Vu
dCBTaW5haSBIZWFydCwgSWNhaG4gU2Nob29sIG9mIE1lZGljaW5lIGF0IE1vdW50IFNpbmFpLCBO
ZXcgWW9yaywgTlksIFVTQS48L2F1dGgtYWRkcmVzcz48dGl0bGVzPjx0aXRsZT5PbmUteWVhciBz
dGF0aW4gcGVyc2lzdGVuY2UgYW5kIGFkaGVyZW5jZSBpbiBhZHVsdHMgd2l0aCBISVYgaW4gdGhl
IFVuaXRlZCBTdGF0ZXM8L3RpdGxlPjxzZWNvbmRhcnktdGl0bGU+SiBDbGluIExpcGlkb2w8L3Nl
Y29uZGFyeS10aXRsZT48L3RpdGxlcz48cGVyaW9kaWNhbD48ZnVsbC10aXRsZT5KIENsaW4gTGlw
aWRvbDwvZnVsbC10aXRsZT48L3BlcmlvZGljYWw+PHBhZ2VzPjE4MeKAkzE5MTwvcGFnZXM+PHZv
bHVtZT4xNTwvdm9sdW1lPjxudW1iZXI+MTwvbnVtYmVyPjxlZGl0aW9uPjIwMjAvMTIvMjE8L2Vk
aXRpb24+PGtleXdvcmRzPjxrZXl3b3JkPkFkdWx0PC9rZXl3b3JkPjxrZXl3b3JkPkhJViBJbmZl
Y3Rpb25zPC9rZXl3b3JkPjxrZXl3b3JkPkh1bWFuczwva2V5d29yZD48a2V5d29yZD4qSHlkcm94
eW1ldGh5bGdsdXRhcnlsLUNvQSBSZWR1Y3Rhc2UgSW5oaWJpdG9yczwva2V5d29yZD48a2V5d29y
ZD5NaWRkbGUgQWdlZDwva2V5d29yZD48a2V5d29yZD5Vbml0ZWQgU3RhdGVzPC9rZXl3b3JkPjxr
ZXl3b3JkPkFkaGVyZW5jZTwva2V5d29yZD48a2V5d29yZD5BbnRpcmV0cm92aXJhbCB0aGVyYXB5
PC9rZXl3b3JkPjxrZXl3b3JkPkhpdjwva2V5d29yZD48a2V5d29yZD5QZXJzaXN0ZW5jZTwva2V5
d29yZD48a2V5d29yZD5TdGF0aW4gdGhlcmFweTwva2V5d29yZD48a2V5d29yZD5jb25mbGljdHMg
b2YgaW50ZXJlc3QuIEVkZ2FyIFQuIE92ZXJ0b24gaGFzIHNlcnZlZCBhcyBhIGNvbnN1bHRhbnQg
Zm9yIEdTSy9WaWlWLDwva2V5d29yZD48a2V5d29yZD5UaGVyb3RlY2hub2xvZ2llcywgYW5kIE1l
cmNrLCBhbmQgaGFzIHJlY2VpdmVkIGluc3RpdHV0aW9uYWwgcmVzZWFyY2ggc3VwcG9ydDwva2V5
d29yZD48a2V5d29yZD5mcm9tIEFiYnZpZSwgVmlpViwgYW5kIEdpbGVhZC4gUm9iZXJ0IFMuIFJv
c2Vuc29uIGhhcyBzZXJ2ZWQgYXMgYSBjb25zdWx0YW50IGZvcjwva2V5d29yZD48a2V5d29yZD5B
bWdlbiBJbmMuLCBDNSwgQ1ZTIENhcmVtYXJrLCBhbmQgQ29ydmlkaWE8L2tleXdvcmQ+PGtleXdv
cmQ+cmVjZWl2ZXMgaW5zdGl0dXRpb25hbCByZXNlYXJjaDwva2V5d29yZD48a2V5d29yZD5zdXBw
b3J0IGZyb20gQW1nZW4gSW5jLiwgVGhlIE1lZGljaW5lcyBDb21wYW55LCBOb3ZhcnRpcywgYW5k
IFJlZ2VuZXJvbjwva2V5d29yZD48a2V5d29yZD5ub24tcHJvbW90aW9uYWwgc3BlYWtpbmcgZmVl
cyByZWNlaXZlZCBmcm9tIEFtZ2VuIEluYy4sIEtvd2EsIFBmaXplciwgYW5kPC9rZXl3b3JkPjxr
ZXl3b3JkPlJlZ2VuZXJvbjwva2V5d29yZD48a2V5d29yZD5yb3lhbHRpZXMgZnJvbSBVcFRvRGF0
ZSBhbmQgc3RvY2sgaG9sZGluZ3Mgd2l0aCBNZWRpTWVyZ2VudCwgTExDLiBQYXVsPC9rZXl3b3Jk
PjxrZXl3b3JkPk11bnRuZXIgcmVjZWl2ZXMgcmVzZWFyY2ggc3VwcG9ydCBhbmQgY29uc3VsdGlu
ZyBmZWVzIGZyb20gQW1nZW4gSW5jLiBMaXNhbmRybyBELjwva2V5d29yZD48a2V5d29yZD5Db2xh
bnRvbmlvIHJlY2VpdmVkIHJlc2VhcmNoIHN1cHBvcnQgZnJvbSBBbWdlbiBJbmMuPC9rZXl3b3Jk
Pjwva2V5d29yZHM+PGRhdGVzPjx5ZWFyPjIwMjE8L3llYXI+PHB1Yi1kYXRlcz48ZGF0ZT5KYW4t
RmViPC9kYXRlPjwvcHViLWRhdGVzPjwvZGF0ZXM+PGlzYm4+MTkzMy0yODc0IChQcmludCkmI3hE
OzE4NzYtNDc4OSAoTGlua2luZyk8L2lzYm4+PGFjY2Vzc2lvbi1udW0+MzMzNDEzNzY8L2FjY2Vz
c2lvbi1udW0+PHVybHM+PHJlbGF0ZWQtdXJscz48dXJsPmh0dHBzOi8vd3d3Lm5jYmkubmxtLm5p
aC5nb3YvcHVibWVkLzMzMzQxMzc2PC91cmw+PC9yZWxhdGVkLXVybHM+PC91cmxzPjxjdXN0b20y
PlBNQzc4ODcwMjU8L2N1c3RvbTI+PGN1c3RvbTY+TklITVMxNjQ1NjUzPC9jdXN0b202PjxlbGVj
dHJvbmljLXJlc291cmNlLW51bT4xMC4xMDE2L2ouamFjbC4yMDIwLjExLjAwMTwvZWxlY3Ryb25p
Yy1yZXNvdXJjZS1udW0+PHJlbW90ZS1kYXRhYmFzZS1wcm92aWRlcj5OTE08L3JlbW90ZS1kYXRh
YmFzZS1wcm92aWRlcj48bGFuZ3VhZ2U+ZW5nPC9sYW5ndWFnZT48L3JlY29yZD48L0NpdGU+PC9F
bmROb3RlPgB=
</w:fldData>
              </w:fldChar>
            </w:r>
            <w:r w:rsidR="007522E7">
              <w:instrText xml:space="preserve"> ADDIN EN.CITE </w:instrText>
            </w:r>
            <w:r w:rsidR="007522E7">
              <w:fldChar w:fldCharType="begin">
                <w:fldData xml:space="preserve">PEVuZE5vdGU+PENpdGU+PEF1dGhvcj5Dcm9ja2V0dDwvQXV0aG9yPjxZZWFyPjIwMjE8L1llYXI+
PFJlY051bT40NzwvUmVjTnVtPjxEaXNwbGF5VGV4dD48c3R5bGUgZmFjZT0ic3VwZXJzY3JpcHQi
PjI8L3N0eWxlPjwvRGlzcGxheVRleHQ+PHJlY29yZD48cmVjLW51bWJlcj40NzwvcmVjLW51bWJl
cj48Zm9yZWlnbi1rZXlzPjxrZXkgYXBwPSJFTiIgZGItaWQ9ImZwOWY1cjJ3ZGE1NTBtZXN2YTlw
dmRwY2QweHp6ejlkdjVyZCIgdGltZXN0YW1wPSIxNjQ4NzU3MDU5Ij40Nzwva2V5PjwvZm9yZWln
bi1rZXlzPjxyZWYtdHlwZSBuYW1lPSJKb3VybmFsIEFydGljbGUiPjE3PC9yZWYtdHlwZT48Y29u
dHJpYnV0b3JzPjxhdXRob3JzPjxhdXRob3I+Q3JvY2tldHQsIEsuIEIuPC9hdXRob3I+PGF1dGhv
cj5XZW4sIFkuPC9hdXRob3I+PGF1dGhvcj5PdmVydG9uLCBFLiBULjwvYXV0aG9yPjxhdXRob3I+
SmFja3NvbiwgRS4gQS48L2F1dGhvcj48YXV0aG9yPlJvc2Vuc29uLCBSLiBTLjwvYXV0aG9yPjxh
dXRob3I+TXVudG5lciwgUC48L2F1dGhvcj48YXV0aG9yPkNvbGFudG9uaW8sIEwuIEQuPC9hdXRo
b3I+PC9hdXRob3JzPjwvY29udHJpYnV0b3JzPjxhdXRoLWFkZHJlc3M+RGVwYXJ0bWVudCBvZiBI
ZWFsdGggQ2FyZSBPcmdhbml6YXRpb24gYW5kIFBvbGljeSwgU2Nob29sIG9mIFB1YmxpYyBIZWFs
dGgsIFVuaXZlcnNpdHkgb2YgQWxhYmFtYSBhdCBCaXJtaW5naGFtLCBCaXJtaW5naGFtLCBBTCwg
VVNBLiBFbGVjdHJvbmljIGFkZHJlc3M6IGtidXJuaGFtQHVhYi5lZHUuJiN4RDtEZXBhcnRtZW50
IG9mIEVwaWRlbWlvbG9neSwgU2Nob29sIG9mIFB1YmxpYyBIZWFsdGgsIFVuaXZlcnNpdHkgb2Yg
QWxhYmFtYSBhdCBCaXJtaW5naGFtLCBCaXJtaW5naGFtLCBBTCwgVVNBLiYjeEQ7RGl2aXNpb24g
b2YgSW5mZWN0aW91cyBEaXNlYXNlcywgU2Nob29sIG9mIE1lZGljaW5lLCBVbml2ZXJzaXR5IG9m
IEFsYWJhbWEgYXQgQmlybWluZ2hhbSwgQmlybWluZ2hhbSwgQUwsIFVTQS4mI3hEO0RpdmlzaW9u
IG9mIENhcmRpb3Zhc2N1bGFyIERpc2Vhc2UsIFNjaG9vbCBvZiBNZWRpY2luZSwgVW5pdmVyc2l0
eSBvZiBBbGFiYW1hIGF0IEJpcm1pbmdoYW0sIEJpcm1pbmdoYW0sIEFMLCBVU0EuJiN4RDtNb3Vu
dCBTaW5haSBIZWFydCwgSWNhaG4gU2Nob29sIG9mIE1lZGljaW5lIGF0IE1vdW50IFNpbmFpLCBO
ZXcgWW9yaywgTlksIFVTQS48L2F1dGgtYWRkcmVzcz48dGl0bGVzPjx0aXRsZT5PbmUteWVhciBz
dGF0aW4gcGVyc2lzdGVuY2UgYW5kIGFkaGVyZW5jZSBpbiBhZHVsdHMgd2l0aCBISVYgaW4gdGhl
IFVuaXRlZCBTdGF0ZXM8L3RpdGxlPjxzZWNvbmRhcnktdGl0bGU+SiBDbGluIExpcGlkb2w8L3Nl
Y29uZGFyeS10aXRsZT48L3RpdGxlcz48cGVyaW9kaWNhbD48ZnVsbC10aXRsZT5KIENsaW4gTGlw
aWRvbDwvZnVsbC10aXRsZT48L3BlcmlvZGljYWw+PHBhZ2VzPjE4MeKAkzE5MTwvcGFnZXM+PHZv
bHVtZT4xNTwvdm9sdW1lPjxudW1iZXI+MTwvbnVtYmVyPjxlZGl0aW9uPjIwMjAvMTIvMjE8L2Vk
aXRpb24+PGtleXdvcmRzPjxrZXl3b3JkPkFkdWx0PC9rZXl3b3JkPjxrZXl3b3JkPkhJViBJbmZl
Y3Rpb25zPC9rZXl3b3JkPjxrZXl3b3JkPkh1bWFuczwva2V5d29yZD48a2V5d29yZD4qSHlkcm94
eW1ldGh5bGdsdXRhcnlsLUNvQSBSZWR1Y3Rhc2UgSW5oaWJpdG9yczwva2V5d29yZD48a2V5d29y
ZD5NaWRkbGUgQWdlZDwva2V5d29yZD48a2V5d29yZD5Vbml0ZWQgU3RhdGVzPC9rZXl3b3JkPjxr
ZXl3b3JkPkFkaGVyZW5jZTwva2V5d29yZD48a2V5d29yZD5BbnRpcmV0cm92aXJhbCB0aGVyYXB5
PC9rZXl3b3JkPjxrZXl3b3JkPkhpdjwva2V5d29yZD48a2V5d29yZD5QZXJzaXN0ZW5jZTwva2V5
d29yZD48a2V5d29yZD5TdGF0aW4gdGhlcmFweTwva2V5d29yZD48a2V5d29yZD5jb25mbGljdHMg
b2YgaW50ZXJlc3QuIEVkZ2FyIFQuIE92ZXJ0b24gaGFzIHNlcnZlZCBhcyBhIGNvbnN1bHRhbnQg
Zm9yIEdTSy9WaWlWLDwva2V5d29yZD48a2V5d29yZD5UaGVyb3RlY2hub2xvZ2llcywgYW5kIE1l
cmNrLCBhbmQgaGFzIHJlY2VpdmVkIGluc3RpdHV0aW9uYWwgcmVzZWFyY2ggc3VwcG9ydDwva2V5
d29yZD48a2V5d29yZD5mcm9tIEFiYnZpZSwgVmlpViwgYW5kIEdpbGVhZC4gUm9iZXJ0IFMuIFJv
c2Vuc29uIGhhcyBzZXJ2ZWQgYXMgYSBjb25zdWx0YW50IGZvcjwva2V5d29yZD48a2V5d29yZD5B
bWdlbiBJbmMuLCBDNSwgQ1ZTIENhcmVtYXJrLCBhbmQgQ29ydmlkaWE8L2tleXdvcmQ+PGtleXdv
cmQ+cmVjZWl2ZXMgaW5zdGl0dXRpb25hbCByZXNlYXJjaDwva2V5d29yZD48a2V5d29yZD5zdXBw
b3J0IGZyb20gQW1nZW4gSW5jLiwgVGhlIE1lZGljaW5lcyBDb21wYW55LCBOb3ZhcnRpcywgYW5k
IFJlZ2VuZXJvbjwva2V5d29yZD48a2V5d29yZD5ub24tcHJvbW90aW9uYWwgc3BlYWtpbmcgZmVl
cyByZWNlaXZlZCBmcm9tIEFtZ2VuIEluYy4sIEtvd2EsIFBmaXplciwgYW5kPC9rZXl3b3JkPjxr
ZXl3b3JkPlJlZ2VuZXJvbjwva2V5d29yZD48a2V5d29yZD5yb3lhbHRpZXMgZnJvbSBVcFRvRGF0
ZSBhbmQgc3RvY2sgaG9sZGluZ3Mgd2l0aCBNZWRpTWVyZ2VudCwgTExDLiBQYXVsPC9rZXl3b3Jk
PjxrZXl3b3JkPk11bnRuZXIgcmVjZWl2ZXMgcmVzZWFyY2ggc3VwcG9ydCBhbmQgY29uc3VsdGlu
ZyBmZWVzIGZyb20gQW1nZW4gSW5jLiBMaXNhbmRybyBELjwva2V5d29yZD48a2V5d29yZD5Db2xh
bnRvbmlvIHJlY2VpdmVkIHJlc2VhcmNoIHN1cHBvcnQgZnJvbSBBbWdlbiBJbmMuPC9rZXl3b3Jk
Pjwva2V5d29yZHM+PGRhdGVzPjx5ZWFyPjIwMjE8L3llYXI+PHB1Yi1kYXRlcz48ZGF0ZT5KYW4t
RmViPC9kYXRlPjwvcHViLWRhdGVzPjwvZGF0ZXM+PGlzYm4+MTkzMy0yODc0IChQcmludCkmI3hE
OzE4NzYtNDc4OSAoTGlua2luZyk8L2lzYm4+PGFjY2Vzc2lvbi1udW0+MzMzNDEzNzY8L2FjY2Vz
c2lvbi1udW0+PHVybHM+PHJlbGF0ZWQtdXJscz48dXJsPmh0dHBzOi8vd3d3Lm5jYmkubmxtLm5p
aC5nb3YvcHVibWVkLzMzMzQxMzc2PC91cmw+PC9yZWxhdGVkLXVybHM+PC91cmxzPjxjdXN0b20y
PlBNQzc4ODcwMjU8L2N1c3RvbTI+PGN1c3RvbTY+TklITVMxNjQ1NjUzPC9jdXN0b202PjxlbGVj
dHJvbmljLXJlc291cmNlLW51bT4xMC4xMDE2L2ouamFjbC4yMDIwLjExLjAwMTwvZWxlY3Ryb25p
Yy1yZXNvdXJjZS1udW0+PHJlbW90ZS1kYXRhYmFzZS1wcm92aWRlcj5OTE08L3JlbW90ZS1kYXRh
YmFzZS1wcm92aWRlcj48bGFuZ3VhZ2U+ZW5nPC9sYW5ndWFnZT48L3JlY29yZD48L0NpdGU+PC9F
bmROb3RlPgB=
</w:fldData>
              </w:fldChar>
            </w:r>
            <w:r w:rsidR="007522E7">
              <w:instrText xml:space="preserve"> ADDIN EN.CITE.DATA </w:instrText>
            </w:r>
            <w:r w:rsidR="007522E7">
              <w:fldChar w:fldCharType="end"/>
            </w:r>
            <w:r w:rsidR="00671488">
              <w:fldChar w:fldCharType="separate"/>
            </w:r>
            <w:r w:rsidR="007522E7" w:rsidRPr="007522E7">
              <w:rPr>
                <w:noProof/>
                <w:vertAlign w:val="superscript"/>
              </w:rPr>
              <w:t>2</w:t>
            </w:r>
            <w:r w:rsidR="00671488">
              <w:fldChar w:fldCharType="end"/>
            </w:r>
          </w:p>
        </w:tc>
        <w:tc>
          <w:tcPr>
            <w:tcW w:w="7200" w:type="dxa"/>
          </w:tcPr>
          <w:p w14:paraId="6CD9D80E" w14:textId="77777777" w:rsidR="00671488" w:rsidRDefault="00671488" w:rsidP="0020656B">
            <w:pPr>
              <w:widowControl w:val="0"/>
              <w:spacing w:line="240" w:lineRule="auto"/>
            </w:pPr>
            <w:r>
              <w:t>One of the following:</w:t>
            </w:r>
          </w:p>
          <w:p w14:paraId="7C42843F" w14:textId="1113587B" w:rsidR="00671488" w:rsidRDefault="00671488" w:rsidP="0020656B">
            <w:pPr>
              <w:pStyle w:val="ListParagraph"/>
              <w:widowControl w:val="0"/>
              <w:numPr>
                <w:ilvl w:val="0"/>
                <w:numId w:val="2"/>
              </w:numPr>
              <w:spacing w:line="240" w:lineRule="auto"/>
            </w:pPr>
            <w:r>
              <w:t>At least one hospitalization with a discharge diagnosis code for HIV (</w:t>
            </w:r>
            <w:r w:rsidR="00D74F2D">
              <w:t>ICD-9-CM</w:t>
            </w:r>
            <w:r>
              <w:t xml:space="preserve"> 042.x-044.x or V08, or </w:t>
            </w:r>
            <w:r w:rsidR="00D74F2D">
              <w:t>ICD-10-CM</w:t>
            </w:r>
            <w:r>
              <w:t xml:space="preserve"> B20.xx-B22.xx, B24.xx or Z21.xx) in any discharge diagnosis position</w:t>
            </w:r>
          </w:p>
          <w:p w14:paraId="1ED86C22" w14:textId="77777777" w:rsidR="00671488" w:rsidRDefault="00671488" w:rsidP="0020656B">
            <w:pPr>
              <w:pStyle w:val="ListParagraph"/>
              <w:widowControl w:val="0"/>
              <w:numPr>
                <w:ilvl w:val="0"/>
                <w:numId w:val="2"/>
              </w:numPr>
              <w:spacing w:line="240" w:lineRule="auto"/>
            </w:pPr>
            <w:r>
              <w:t>At least two pharmacy fills for ART no more than 365 days apart, excluding lamivudine, tenofovir, and emtricitabine which can be prescribed for hepatitis or pre-exposure prophylaxis</w:t>
            </w:r>
          </w:p>
        </w:tc>
      </w:tr>
      <w:tr w:rsidR="00671488" w14:paraId="28667C5E" w14:textId="77777777" w:rsidTr="00592B72">
        <w:trPr>
          <w:trHeight w:val="1152"/>
        </w:trPr>
        <w:tc>
          <w:tcPr>
            <w:tcW w:w="2160" w:type="dxa"/>
          </w:tcPr>
          <w:p w14:paraId="2D64A887" w14:textId="32B94B6C" w:rsidR="00671488" w:rsidRDefault="00017DB8" w:rsidP="0020656B">
            <w:pPr>
              <w:widowControl w:val="0"/>
              <w:spacing w:line="240" w:lineRule="auto"/>
            </w:pPr>
            <w:r>
              <w:t>Gallant et al., 2017</w:t>
            </w:r>
            <w:r w:rsidR="00671488">
              <w:fldChar w:fldCharType="begin"/>
            </w:r>
            <w:r w:rsidR="007522E7">
              <w:instrText xml:space="preserve"> ADDIN EN.CITE &lt;EndNote&gt;&lt;Cite&gt;&lt;Author&gt;Gallant&lt;/Author&gt;&lt;Year&gt;2017&lt;/Year&gt;&lt;RecNum&gt;38&lt;/RecNum&gt;&lt;DisplayText&gt;&lt;style face="superscript"&gt;3&lt;/style&gt;&lt;/DisplayText&gt;&lt;record&gt;&lt;rec-number&gt;38&lt;/rec-number&gt;&lt;foreign-keys&gt;&lt;key app="EN" db-id="fp9f5r2wda550mesva9pvdpcd0xzzz9dv5rd" timestamp="1648756293"&gt;38&lt;/key&gt;&lt;/foreign-keys&gt;&lt;ref-type name="Journal Article"&gt;17&lt;/ref-type&gt;&lt;contributors&gt;&lt;authors&gt;&lt;author&gt;Gallant, J.&lt;/author&gt;&lt;author&gt;Hsue, P. Y.&lt;/author&gt;&lt;author&gt;Shreay, S.&lt;/author&gt;&lt;author&gt;Meyer, N.&lt;/author&gt;&lt;/authors&gt;&lt;/contributors&gt;&lt;auth-address&gt;Southwest CARE Center, Santa Fe, New Mexico.&amp;#xD;University of California San Francisco, San Francisco.&amp;#xD;Gilead Sciences, Foster City, California.&amp;#xD;Truven Health Analytics, Cambridge, Massachusetts.&lt;/auth-address&gt;&lt;titles&gt;&lt;title&gt;Comorbidities Among US Patients With Prevalent HIV Infection-A Trend Analysis&lt;/title&gt;&lt;secondary-title&gt;J Infect Dis&lt;/secondary-title&gt;&lt;/titles&gt;&lt;periodical&gt;&lt;full-title&gt;J Infect Dis&lt;/full-title&gt;&lt;/periodical&gt;&lt;pages&gt;1525–1533&lt;/pages&gt;&lt;volume&gt;216&lt;/volume&gt;&lt;number&gt;12&lt;/number&gt;&lt;edition&gt;2017/12/19&lt;/edition&gt;&lt;keywords&gt;&lt;keyword&gt;Adult&lt;/keyword&gt;&lt;keyword&gt;Aged&lt;/keyword&gt;&lt;keyword&gt;Aged, 80 and over&lt;/keyword&gt;&lt;keyword&gt;*Comorbidity&lt;/keyword&gt;&lt;keyword&gt;Cross-Sectional Studies&lt;/keyword&gt;&lt;keyword&gt;Female&lt;/keyword&gt;&lt;keyword&gt;HIV Infections/*complications&lt;/keyword&gt;&lt;keyword&gt;Humans&lt;/keyword&gt;&lt;keyword&gt;Male&lt;/keyword&gt;&lt;keyword&gt;Middle Aged&lt;/keyword&gt;&lt;keyword&gt;Retrospective Studies&lt;/keyword&gt;&lt;keyword&gt;United States/epidemiology&lt;/keyword&gt;&lt;keyword&gt;Prevalent HIV&lt;/keyword&gt;&lt;keyword&gt;US-specific HIV-infected patients&lt;/keyword&gt;&lt;keyword&gt;comorbidity trend&lt;/keyword&gt;&lt;/keywords&gt;&lt;dates&gt;&lt;year&gt;2017&lt;/year&gt;&lt;pub-dates&gt;&lt;date&gt;Dec 19&lt;/date&gt;&lt;/pub-dates&gt;&lt;/dates&gt;&lt;isbn&gt;1537-6613 (Electronic)&amp;#xD;0022-1899 (Linking)&lt;/isbn&gt;&lt;accession-num&gt;29253205&lt;/accession-num&gt;&lt;urls&gt;&lt;related-urls&gt;&lt;url&gt;https://www.ncbi.nlm.nih.gov/pubmed/29253205&lt;/url&gt;&lt;/related-urls&gt;&lt;/urls&gt;&lt;electronic-resource-num&gt;10.1093/infdis/jix518&lt;/electronic-resource-num&gt;&lt;remote-database-provider&gt;NLM&lt;/remote-database-provider&gt;&lt;language&gt;eng&lt;/language&gt;&lt;/record&gt;&lt;/Cite&gt;&lt;/EndNote&gt;</w:instrText>
            </w:r>
            <w:r w:rsidR="00671488">
              <w:fldChar w:fldCharType="separate"/>
            </w:r>
            <w:r w:rsidR="007522E7" w:rsidRPr="007522E7">
              <w:rPr>
                <w:noProof/>
                <w:vertAlign w:val="superscript"/>
              </w:rPr>
              <w:t>3</w:t>
            </w:r>
            <w:r w:rsidR="00671488">
              <w:fldChar w:fldCharType="end"/>
            </w:r>
          </w:p>
        </w:tc>
        <w:tc>
          <w:tcPr>
            <w:tcW w:w="7200" w:type="dxa"/>
          </w:tcPr>
          <w:p w14:paraId="09A20A01" w14:textId="243172AB" w:rsidR="00671488" w:rsidRDefault="00671488" w:rsidP="0020656B">
            <w:pPr>
              <w:widowControl w:val="0"/>
              <w:spacing w:line="240" w:lineRule="auto"/>
            </w:pPr>
            <w:r>
              <w:t>A</w:t>
            </w:r>
            <w:r w:rsidRPr="00C65269">
              <w:t xml:space="preserve">t least </w:t>
            </w:r>
            <w:r w:rsidR="00D74F2D">
              <w:t>one</w:t>
            </w:r>
            <w:r w:rsidRPr="00C65269">
              <w:t xml:space="preserve"> </w:t>
            </w:r>
            <w:r w:rsidR="00D74F2D" w:rsidRPr="00C65269">
              <w:t xml:space="preserve">inpatient or outpatient </w:t>
            </w:r>
            <w:r w:rsidRPr="00C65269">
              <w:t>claim (defined as a claim that was not for a procedure that is used to confirm an HIV diagnosis) associated with an ICD-9-CM diagnosis code for HIV (codes 042.xx, 079.53, and v08.xx)</w:t>
            </w:r>
          </w:p>
        </w:tc>
      </w:tr>
      <w:tr w:rsidR="00D95033" w14:paraId="77FD8E03" w14:textId="77777777" w:rsidTr="00592B72">
        <w:trPr>
          <w:trHeight w:val="720"/>
        </w:trPr>
        <w:tc>
          <w:tcPr>
            <w:tcW w:w="2160" w:type="dxa"/>
          </w:tcPr>
          <w:p w14:paraId="576B3D7D" w14:textId="4AD27500" w:rsidR="00D95033" w:rsidRDefault="00D95033" w:rsidP="0020656B">
            <w:pPr>
              <w:widowControl w:val="0"/>
              <w:spacing w:line="240" w:lineRule="auto"/>
            </w:pPr>
            <w:r>
              <w:t>King et al., 2020</w:t>
            </w:r>
            <w:r>
              <w:fldChar w:fldCharType="begin">
                <w:fldData xml:space="preserve">PEVuZE5vdGU+PENpdGU+PEF1dGhvcj5LaW5nPC9BdXRob3I+PFllYXI+MjAyMDwvWWVhcj48UmVj
TnVtPjUzNDwvUmVjTnVtPjxEaXNwbGF5VGV4dD48c3R5bGUgZmFjZT0ic3VwZXJzY3JpcHQiPjQ8
L3N0eWxlPjwvRGlzcGxheVRleHQ+PHJlY29yZD48cmVjLW51bWJlcj41MzQ8L3JlYy1udW1iZXI+
PGZvcmVpZ24ta2V5cz48a2V5IGFwcD0iRU4iIGRiLWlkPSJmcDlmNXIyd2RhNTUwbWVzdmE5cHZk
cGNkMHh6eno5ZHY1cmQiIHRpbWVzdGFtcD0iMTY3NzE5MjM3NyI+NTM0PC9rZXk+PC9mb3JlaWdu
LWtleXM+PHJlZi10eXBlIG5hbWU9IkpvdXJuYWwgQXJ0aWNsZSI+MTc8L3JlZi10eXBlPjxjb250
cmlidXRvcnM+PGF1dGhvcnM+PGF1dGhvcj5LaW5nLCBILjwvYXV0aG9yPjxhdXRob3I+QnVsbC1P
dHRlcnNvbiwgTC48L2F1dGhvcj48YXV0aG9yPkhvb3ZlciwgSy4gVy48L2F1dGhvcj48YXV0aG9y
Pkh1YW5nLCBILiBZLiBBLjwvYXV0aG9yPjxhdXRob3I+Wmh1LCBXLjwvYXV0aG9yPjxhdXRob3I+
VGhvbXBzb24sIFcuPC9hdXRob3I+PC9hdXRob3JzPjwvY29udHJpYnV0b3JzPjxhdXRoLWFkZHJl
c3M+RGl2aXNpb24gb2YgVmlyYWwgSGVwYXRpdGlzLCBOYXRpb25hbCBDZW50ZXIgZm9yIEhJVi9B
SURTLCBWaXJhbCBIZXBhdGl0aXMsIFNURCwgYW5kIFRCIFByZXZlbnRpb24sIENlbnRlcnMgZm9y
IERpc2Vhc2UgQ29udHJvbCBhbmQgUHJldmVudGlvbiwgQXRsYW50YSwgR2VvcmdpYSwgVVNBLiYj
eEQ7T2ZmaWNlIG9mIEhlYWx0aCBFcXVpdHksIE5hdGlvbmFsIENlbnRlciBmb3IgSElWL0FJRFMs
IFZpcmFsIEhlcGF0aXRpcywgU1RELCBhbmQgVEIgUHJldmVudGlvbiwgQ2VudGVycyBmb3IgRGlz
ZWFzZSBDb250cm9sIGFuZCBQcmV2ZW50aW9uLCBBdGxhbnRhLCBHZW9yZ2lhLCBVU0EuJiN4RDtE
aXZpc2lvbiBvZiBISVYgYW5kIEFJRFMgUHJldmVudGlvbiwgTmF0aW9uYWwgQ2VudGVyIGZvciBI
SVYvQUlEUywgVmlyYWwgSGVwYXRpdGlzLCBTVEQsIGFuZCBUQiBQcmV2ZW50aW9uLCBDZW50ZXJz
IGZvciBEaXNlYXNlIENvbnRyb2wgYW5kIFByZXZlbnRpb24sIEF0bGFudGEsIEdlb3JnaWEsIFVT
QS48L2F1dGgtYWRkcmVzcz48dGl0bGVzPjx0aXRsZT5GYWN0b3JzIEFzc29jaWF0ZWQgV2l0aCBU
ZXN0aW5nIGZvciBIZXBhdGl0aXMgQyBJbmZlY3Rpb25zIEFtb25nIGEgQ29tbWVyY2lhbGx5IElu
c3VyZWQgUG9wdWxhdGlvbiBvZiBQZXJzb25zIFdpdGggSElWLCBVbml0ZWQgU3RhdGVzIDIwMDgt
MjAxNjwvdGl0bGU+PHNlY29uZGFyeS10aXRsZT5PcGVuIEZvcnVtIEluZmVjdCBEaXM8L3NlY29u
ZGFyeS10aXRsZT48L3RpdGxlcz48cGVyaW9kaWNhbD48ZnVsbC10aXRsZT5PcGVuIEZvcnVtIElu
ZmVjdCBEaXM8L2Z1bGwtdGl0bGU+PC9wZXJpb2RpY2FsPjxwYWdlcz5vZmFhMjIyPC9wYWdlcz48
dm9sdW1lPjc8L3ZvbHVtZT48bnVtYmVyPjY8L251bWJlcj48ZWRpdGlvbj4yMDIwLzA3LzA0PC9l
ZGl0aW9uPjxrZXl3b3Jkcz48a2V5d29yZD5IaXY8L2tleXdvcmQ+PGtleXdvcmQ+Y28taW5mZWN0
aW9uPC9rZXl3b3JkPjxrZXl3b3JkPmhlcGF0aXRpcyBDPC9rZXl3b3JkPjxrZXl3b3JkPmhlcGF0
aXRpcyBDIHZpcnVzIChIQ1YpIGluZmVjdGlvbjwva2V5d29yZD48L2tleXdvcmRzPjxkYXRlcz48
eWVhcj4yMDIwPC95ZWFyPjxwdWItZGF0ZXM+PGRhdGU+SnVuPC9kYXRlPjwvcHViLWRhdGVzPjwv
ZGF0ZXM+PGlzYm4+MjMyOC04OTU3IChQcmludCkmI3hEOzIzMjgtODk1NyAoRWxlY3Ryb25pYykm
I3hEOzIzMjgtODk1NyAoTGlua2luZyk8L2lzYm4+PGFjY2Vzc2lvbi1udW0+MzI2MTczODE8L2Fj
Y2Vzc2lvbi1udW0+PHVybHM+PHJlbGF0ZWQtdXJscz48dXJsPmh0dHBzOi8vd3d3Lm5jYmkubmxt
Lm5paC5nb3YvcHVibWVkLzMyNjE3MzgxPC91cmw+PC9yZWxhdGVkLXVybHM+PC91cmxzPjxjdXN0
b20yPlBNQzczMjA4MzM8L2N1c3RvbTI+PGVsZWN0cm9uaWMtcmVzb3VyY2UtbnVtPjEwLjEwOTMv
b2ZpZC9vZmFhMjIyPC9lbGVjdHJvbmljLXJlc291cmNlLW51bT48cmVtb3RlLWRhdGFiYXNlLXBy
b3ZpZGVyPk5MTTwvcmVtb3RlLWRhdGFiYXNlLXByb3ZpZGVyPjxsYW5ndWFnZT5lbmc8L2xhbmd1
YWdlPjwvcmVjb3JkPjwvQ2l0ZT48L0VuZE5vdGU+AG==
</w:fldData>
              </w:fldChar>
            </w:r>
            <w:r w:rsidR="007522E7">
              <w:instrText xml:space="preserve"> ADDIN EN.CITE </w:instrText>
            </w:r>
            <w:r w:rsidR="007522E7">
              <w:fldChar w:fldCharType="begin">
                <w:fldData xml:space="preserve">PEVuZE5vdGU+PENpdGU+PEF1dGhvcj5LaW5nPC9BdXRob3I+PFllYXI+MjAyMDwvWWVhcj48UmVj
TnVtPjUzNDwvUmVjTnVtPjxEaXNwbGF5VGV4dD48c3R5bGUgZmFjZT0ic3VwZXJzY3JpcHQiPjQ8
L3N0eWxlPjwvRGlzcGxheVRleHQ+PHJlY29yZD48cmVjLW51bWJlcj41MzQ8L3JlYy1udW1iZXI+
PGZvcmVpZ24ta2V5cz48a2V5IGFwcD0iRU4iIGRiLWlkPSJmcDlmNXIyd2RhNTUwbWVzdmE5cHZk
cGNkMHh6eno5ZHY1cmQiIHRpbWVzdGFtcD0iMTY3NzE5MjM3NyI+NTM0PC9rZXk+PC9mb3JlaWdu
LWtleXM+PHJlZi10eXBlIG5hbWU9IkpvdXJuYWwgQXJ0aWNsZSI+MTc8L3JlZi10eXBlPjxjb250
cmlidXRvcnM+PGF1dGhvcnM+PGF1dGhvcj5LaW5nLCBILjwvYXV0aG9yPjxhdXRob3I+QnVsbC1P
dHRlcnNvbiwgTC48L2F1dGhvcj48YXV0aG9yPkhvb3ZlciwgSy4gVy48L2F1dGhvcj48YXV0aG9y
Pkh1YW5nLCBILiBZLiBBLjwvYXV0aG9yPjxhdXRob3I+Wmh1LCBXLjwvYXV0aG9yPjxhdXRob3I+
VGhvbXBzb24sIFcuPC9hdXRob3I+PC9hdXRob3JzPjwvY29udHJpYnV0b3JzPjxhdXRoLWFkZHJl
c3M+RGl2aXNpb24gb2YgVmlyYWwgSGVwYXRpdGlzLCBOYXRpb25hbCBDZW50ZXIgZm9yIEhJVi9B
SURTLCBWaXJhbCBIZXBhdGl0aXMsIFNURCwgYW5kIFRCIFByZXZlbnRpb24sIENlbnRlcnMgZm9y
IERpc2Vhc2UgQ29udHJvbCBhbmQgUHJldmVudGlvbiwgQXRsYW50YSwgR2VvcmdpYSwgVVNBLiYj
eEQ7T2ZmaWNlIG9mIEhlYWx0aCBFcXVpdHksIE5hdGlvbmFsIENlbnRlciBmb3IgSElWL0FJRFMs
IFZpcmFsIEhlcGF0aXRpcywgU1RELCBhbmQgVEIgUHJldmVudGlvbiwgQ2VudGVycyBmb3IgRGlz
ZWFzZSBDb250cm9sIGFuZCBQcmV2ZW50aW9uLCBBdGxhbnRhLCBHZW9yZ2lhLCBVU0EuJiN4RDtE
aXZpc2lvbiBvZiBISVYgYW5kIEFJRFMgUHJldmVudGlvbiwgTmF0aW9uYWwgQ2VudGVyIGZvciBI
SVYvQUlEUywgVmlyYWwgSGVwYXRpdGlzLCBTVEQsIGFuZCBUQiBQcmV2ZW50aW9uLCBDZW50ZXJz
IGZvciBEaXNlYXNlIENvbnRyb2wgYW5kIFByZXZlbnRpb24sIEF0bGFudGEsIEdlb3JnaWEsIFVT
QS48L2F1dGgtYWRkcmVzcz48dGl0bGVzPjx0aXRsZT5GYWN0b3JzIEFzc29jaWF0ZWQgV2l0aCBU
ZXN0aW5nIGZvciBIZXBhdGl0aXMgQyBJbmZlY3Rpb25zIEFtb25nIGEgQ29tbWVyY2lhbGx5IElu
c3VyZWQgUG9wdWxhdGlvbiBvZiBQZXJzb25zIFdpdGggSElWLCBVbml0ZWQgU3RhdGVzIDIwMDgt
MjAxNjwvdGl0bGU+PHNlY29uZGFyeS10aXRsZT5PcGVuIEZvcnVtIEluZmVjdCBEaXM8L3NlY29u
ZGFyeS10aXRsZT48L3RpdGxlcz48cGVyaW9kaWNhbD48ZnVsbC10aXRsZT5PcGVuIEZvcnVtIElu
ZmVjdCBEaXM8L2Z1bGwtdGl0bGU+PC9wZXJpb2RpY2FsPjxwYWdlcz5vZmFhMjIyPC9wYWdlcz48
dm9sdW1lPjc8L3ZvbHVtZT48bnVtYmVyPjY8L251bWJlcj48ZWRpdGlvbj4yMDIwLzA3LzA0PC9l
ZGl0aW9uPjxrZXl3b3Jkcz48a2V5d29yZD5IaXY8L2tleXdvcmQ+PGtleXdvcmQ+Y28taW5mZWN0
aW9uPC9rZXl3b3JkPjxrZXl3b3JkPmhlcGF0aXRpcyBDPC9rZXl3b3JkPjxrZXl3b3JkPmhlcGF0
aXRpcyBDIHZpcnVzIChIQ1YpIGluZmVjdGlvbjwva2V5d29yZD48L2tleXdvcmRzPjxkYXRlcz48
eWVhcj4yMDIwPC95ZWFyPjxwdWItZGF0ZXM+PGRhdGU+SnVuPC9kYXRlPjwvcHViLWRhdGVzPjwv
ZGF0ZXM+PGlzYm4+MjMyOC04OTU3IChQcmludCkmI3hEOzIzMjgtODk1NyAoRWxlY3Ryb25pYykm
I3hEOzIzMjgtODk1NyAoTGlua2luZyk8L2lzYm4+PGFjY2Vzc2lvbi1udW0+MzI2MTczODE8L2Fj
Y2Vzc2lvbi1udW0+PHVybHM+PHJlbGF0ZWQtdXJscz48dXJsPmh0dHBzOi8vd3d3Lm5jYmkubmxt
Lm5paC5nb3YvcHVibWVkLzMyNjE3MzgxPC91cmw+PC9yZWxhdGVkLXVybHM+PC91cmxzPjxjdXN0
b20yPlBNQzczMjA4MzM8L2N1c3RvbTI+PGVsZWN0cm9uaWMtcmVzb3VyY2UtbnVtPjEwLjEwOTMv
b2ZpZC9vZmFhMjIyPC9lbGVjdHJvbmljLXJlc291cmNlLW51bT48cmVtb3RlLWRhdGFiYXNlLXBy
b3ZpZGVyPk5MTTwvcmVtb3RlLWRhdGFiYXNlLXByb3ZpZGVyPjxsYW5ndWFnZT5lbmc8L2xhbmd1
YWdlPjwvcmVjb3JkPjwvQ2l0ZT48L0VuZE5vdGU+AG==
</w:fldData>
              </w:fldChar>
            </w:r>
            <w:r w:rsidR="007522E7">
              <w:instrText xml:space="preserve"> ADDIN EN.CITE.DATA </w:instrText>
            </w:r>
            <w:r w:rsidR="007522E7">
              <w:fldChar w:fldCharType="end"/>
            </w:r>
            <w:r>
              <w:fldChar w:fldCharType="separate"/>
            </w:r>
            <w:r w:rsidR="007522E7" w:rsidRPr="007522E7">
              <w:rPr>
                <w:noProof/>
                <w:vertAlign w:val="superscript"/>
              </w:rPr>
              <w:t>4</w:t>
            </w:r>
            <w:r>
              <w:fldChar w:fldCharType="end"/>
            </w:r>
          </w:p>
        </w:tc>
        <w:tc>
          <w:tcPr>
            <w:tcW w:w="7200" w:type="dxa"/>
          </w:tcPr>
          <w:p w14:paraId="4822BEC6" w14:textId="55F4C212" w:rsidR="00D95033" w:rsidRDefault="006634D6" w:rsidP="0020656B">
            <w:pPr>
              <w:widowControl w:val="0"/>
              <w:spacing w:line="240" w:lineRule="auto"/>
            </w:pPr>
            <w:r>
              <w:t>At least one inpatient or outpatient medical claim of HIV diagnosis, defined using d</w:t>
            </w:r>
            <w:r w:rsidR="00D95033" w:rsidRPr="00EA3353">
              <w:t>iagnostic, procedural, and drug codes</w:t>
            </w:r>
          </w:p>
        </w:tc>
      </w:tr>
      <w:tr w:rsidR="00671488" w14:paraId="451C538B" w14:textId="77777777" w:rsidTr="00592B72">
        <w:trPr>
          <w:trHeight w:val="1152"/>
        </w:trPr>
        <w:tc>
          <w:tcPr>
            <w:tcW w:w="2160" w:type="dxa"/>
          </w:tcPr>
          <w:p w14:paraId="7EBDD7DE" w14:textId="3DCAC919" w:rsidR="00671488" w:rsidRDefault="00017DB8" w:rsidP="0020656B">
            <w:pPr>
              <w:widowControl w:val="0"/>
              <w:spacing w:line="240" w:lineRule="auto"/>
            </w:pPr>
            <w:r>
              <w:t>Kong et al., 2019</w:t>
            </w:r>
            <w:r w:rsidR="00671488">
              <w:fldChar w:fldCharType="begin">
                <w:fldData xml:space="preserve">PEVuZE5vdGU+PENpdGU+PEF1dGhvcj5Lb25nPC9BdXRob3I+PFllYXI+MjAxOTwvWWVhcj48UmVj
TnVtPjE1MDwvUmVjTnVtPjxEaXNwbGF5VGV4dD48c3R5bGUgZmFjZT0ic3VwZXJzY3JpcHQiPjU8
L3N0eWxlPjwvRGlzcGxheVRleHQ+PHJlY29yZD48cmVjLW51bWJlcj4xNTA8L3JlYy1udW1iZXI+
PGZvcmVpZ24ta2V5cz48a2V5IGFwcD0iRU4iIGRiLWlkPSJmcDlmNXIyd2RhNTUwbWVzdmE5cHZk
cGNkMHh6eno5ZHY1cmQiIHRpbWVzdGFtcD0iMTY0OTY4MDkxMyI+MTUwPC9rZXk+PC9mb3JlaWdu
LWtleXM+PHJlZi10eXBlIG5hbWU9IkpvdXJuYWwgQXJ0aWNsZSI+MTc8L3JlZi10eXBlPjxjb250
cmlidXRvcnM+PGF1dGhvcnM+PGF1dGhvcj5Lb25nLCBBLiBNLjwvYXV0aG9yPjxhdXRob3I+UG96
ZW4sIEEuPC9hdXRob3I+PGF1dGhvcj5BbmFzdG9zLCBLLjwvYXV0aG9yPjxhdXRob3I+S2Vsdmlu
LCBFLiBBLjwvYXV0aG9yPjxhdXRob3I+TmFzaCwgRC48L2F1dGhvcj48L2F1dGhvcnM+PC9jb250
cmlidXRvcnM+PGF1dGgtYWRkcmVzcz4xIERlcGFydG1lbnQgb2YgRXBpZGVtaW9sb2d5IGFuZCBC
aW9zdGF0aXN0aWNzLCBDaXR5IFVuaXZlcnNpdHkgb2YgTmV3IFlvcmssIEdyYWR1YXRlIFNjaG9v
bCBvZiBQdWJsaWMgSGVhbHRoIGFuZCBIZWFsdGggUG9saWN5LCBOZXcgWW9yaywgTmV3IFlvcmsu
JiN4RDsyIERlcGFydG1lbnQgb2YgTGlmZSBTY2llbmNlcywgSUJNIFdhdHNvbiBIZWFsdGgsIENh
bWJyaWRnZSwgTWFzc2FjaHVzZXR0cy4mI3hEOzMgRGVwYXJ0bWVudCBvZiBIZWFsdGggUG9saWN5
IGFuZCBNYW5hZ2VtZW50LCBDaXR5IFVuaXZlcnNpdHkgb2YgTmV3IFlvcmssIEdyYWR1YXRlIFNj
aG9vbCBvZiBQdWJsaWMgSGVhbHRoIGFuZCBIZWFsdGggUG9saWN5LCBOZXcgWW9yaywgTmV3IFlv
cmsuJiN4RDs0IEFsYmVydCBFaW5zdGVpbiBDb2xsZWdlIG9mIE1lZGljaW5lLCBCcm9ueCwgTmV3
IFlvcmsuPC9hdXRoLWFkZHJlc3M+PHRpdGxlcz48dGl0bGU+Tm9uLUhJViBDb21vcmJpZCBDb25k
aXRpb25zIGFuZCBQb2x5cGhhcm1hY3kgQW1vbmcgUGVvcGxlIExpdmluZyB3aXRoIEhJViBBZ2Ug
NjUgb3IgT2xkZXIgQ29tcGFyZWQgd2l0aCBISVYtTmVnYXRpdmUgSW5kaXZpZHVhbHMgQWdlIDY1
IG9yIE9sZGVyIGluIHRoZSBVbml0ZWQgU3RhdGVzOiBBIFJldHJvc3BlY3RpdmUgQ2xhaW1zLUJh
c2VkIEFuYWx5c2lzPC90aXRsZT48c2Vjb25kYXJ5LXRpdGxlPkFJRFMgUGF0aWVudCBDYXJlIFNU
RFM8L3NlY29uZGFyeS10aXRsZT48L3RpdGxlcz48cGVyaW9kaWNhbD48ZnVsbC10aXRsZT5BSURT
IFBhdGllbnQgQ2FyZSBTVERTPC9mdWxsLXRpdGxlPjwvcGVyaW9kaWNhbD48cGFnZXM+OTPigJMx
MDM8L3BhZ2VzPjx2b2x1bWU+MzM8L3ZvbHVtZT48bnVtYmVyPjM8L251bWJlcj48ZWRpdGlvbj4y
MDE5LzAzLzA4PC9lZGl0aW9uPjxrZXl3b3Jkcz48a2V5d29yZD5BZG1pbmlzdHJhdGl2ZSBDbGFp
bXMsIEhlYWx0aGNhcmUvKnN0YXRpc3RpY3MgJmFtcDsgbnVtZXJpY2FsIGRhdGE8L2tleXdvcmQ+
PGtleXdvcmQ+QWdlZDwva2V5d29yZD48a2V5d29yZD5BZ2VkLCA4MCBhbmQgb3Zlcjwva2V5d29y
ZD48a2V5d29yZD5BbnRpLVJldHJvdmlyYWwgQWdlbnRzLyp0aGVyYXBldXRpYyB1c2U8L2tleXdv
cmQ+PGtleXdvcmQ+Q2hyb25pYyBEaXNlYXNlL2RydWcgdGhlcmFweS8qZXBpZGVtaW9sb2d5PC9r
ZXl3b3JkPjxrZXl3b3JkPkNvbW9yYmlkaXR5PC9rZXl3b3JkPjxrZXl3b3JkPkNyb3NzLVNlY3Rp
b25hbCBTdHVkaWVzPC9rZXl3b3JkPjxrZXl3b3JkPkRpYWJldGVzIE1lbGxpdHVzL2VwaWRlbWlv
bG9neTwva2V5d29yZD48a2V5d29yZD5GZW1hbGU8L2tleXdvcmQ+PGtleXdvcmQ+SElWIEluZmVj
dGlvbnMvY29tcGxpY2F0aW9ucy8qZHJ1ZyB0aGVyYXB5L2VwaWRlbWlvbG9neTwva2V5d29yZD48
a2V5d29yZD4qSElWIFNlcm9uZWdhdGl2aXR5PC9rZXl3b3JkPjxrZXl3b3JkPkh1bWFuczwva2V5
d29yZD48a2V5d29yZD5IeXBlcnRlbnNpb24vZXBpZGVtaW9sb2d5PC9rZXl3b3JkPjxrZXl3b3Jk
Pkluc3VyYW5jZSBDbGFpbSBSZXZpZXc8L2tleXdvcmQ+PGtleXdvcmQ+TWFsZTwva2V5d29yZD48
a2V5d29yZD5NZWRpY2FyZS8qc3RhdGlzdGljcyAmYW1wOyBudW1lcmljYWwgZGF0YTwva2V5d29y
ZD48a2V5d29yZD4qUG9seXBoYXJtYWN5PC9rZXl3b3JkPjxrZXl3b3JkPlByZXZhbGVuY2U8L2tl
eXdvcmQ+PGtleXdvcmQ+UmV0cm9zcGVjdGl2ZSBTdHVkaWVzPC9rZXl3b3JkPjxrZXl3b3JkPlVu
aXRlZCBTdGF0ZXMvZXBpZGVtaW9sb2d5PC9rZXl3b3JkPjxrZXl3b3JkPkhpdi9haWRzPC9rZXl3
b3JkPjxrZXl3b3JkPk1lZGljYXJlPC9rZXl3b3JkPjxrZXl3b3JkPmFnaW5nPC9rZXl3b3JkPjxr
ZXl3b3JkPmNocm9uaWMgZGlzZWFzZTwva2V5d29yZD48a2V5d29yZD5pbnN1cmFuY2UgY2xhaW1z
PC9rZXl3b3JkPjxrZXl3b3JkPnBvbHlwaGFybWFjeTwva2V5d29yZD48a2V5d29yZD5yZXBvcnRz
IHRoZSBmb2xsb3dpbmcgZ3JhbnRzIGZyb20gdGhlIE5hdGlvbmFsIEluc3RpdHV0ZXMgb2YgSGVh
bHRoOjwva2V5d29yZD48a2V5d29yZD5QUk9NSVNFLVByb2dyYW0gUmVmaW5lbWVudHMgdG8gT3B0
aW1pemUgTW9kZWwgSW1wYWN0IGFuZCBTY2FsYWJpbGl0eSBiYXNlZCBvbjwva2V5d29yZD48a2V5
d29yZD5FdmlkZW5jZTwva2V5d29yZD48a2V5d29yZD5Db3N0cywgSElWIE91dGNvbWVzIGFuZCBS
ZWFsIFdvcmxkIERldGVybWluYW50cyBvZiBTdWNjZXNzIChDSE9SRFMpIGluPC9rZXl3b3JkPjxr
ZXl3b3JkPkhJViBDYXJlIENvb3JkaW5hdGlvbjwva2V5d29yZD48a2V5d29yZD5JZURFQSBDZW50
cmFsIEFmcmljYTwva2V5d29yZD48a2V5d29yZD5BbGwtQWZyaWNhIEllREVBIE1lZXRpbmc8L2tl
eXdvcmQ+PGtleXdvcmQ+RWluc3RlaW4sPC9rZXl3b3JkPjxrZXl3b3JkPlJvY2tlZmVsbGVyLCBD
VU5ZIENlbnRlciBmb3IgQUlEUyBSZXNlYXJjaCAoQ0ZBUik8L2tleXdvcmQ+PGtleXdvcmQ+VGhl
IEhJViBDZW50ZXIgZm9yIENsaW5pY2FsPC9rZXl3b3JkPjxrZXl3b3JkPmFuZCBCZWhhdmlvcmFs
IFN0dWRpZXM8L2tleXdvcmQ+PGtleXdvcmQ+YW5kIFRvZ2V0aGVyIDUwMDAuIERyLiBLLkEuIHJl
cG9ydHMgdGhlIGZvbGxvd2luZyBncmFudHM8L2tleXdvcmQ+PGtleXdvcmQ+ZnJvbSB0aGUgTmF0
aW9uYWwgSW5zdGl0dXRlcyBvZiBIZWFsdGg6IFdvbWVuJmFwb3M7cyBJbnRlcmFnZW5jeSBISVYg
U3R1ZHkgKFdJSFMtVik8L2tleXdvcmQ+PGtleXdvcmQ+SWVERUEgQ2VudHJhbCBBZnJpY2E8L2tl
eXdvcmQ+PGtleXdvcmQ+QWxsLUFmcmljYSBJZURFQSBNZWV0aW5nPC9rZXl3b3JkPjxrZXl3b3Jk
PmFuZCBISVYvSFBWIENhbmNlciBQcmV2ZW50aW9uLDwva2V5d29yZD48a2V5d29yZD5UcmVhdG1l
bnQgYW5kIFBhdGhvZ2VuZXNpczogUndhbmRhL0VpbnN0ZWluIENvbnNvcnRpdW0uPC9rZXl3b3Jk
Pjwva2V5d29yZHM+PGRhdGVzPjx5ZWFyPjIwMTk8L3llYXI+PHB1Yi1kYXRlcz48ZGF0ZT5NYXI8
L2RhdGU+PC9wdWItZGF0ZXM+PC9kYXRlcz48aXNibj4xNTU3LTc0NDkgKEVsZWN0cm9uaWMpJiN4
RDsxMDg3LTI5MTQgKFByaW50KSYjeEQ7MTA4Ny0yOTE0IChMaW5raW5nKTwvaXNibj48YWNjZXNz
aW9uLW51bT4zMDg0NDMwNDwvYWNjZXNzaW9uLW51bT48dXJscz48cmVsYXRlZC11cmxzPjx1cmw+
aHR0cHM6Ly93d3cubmNiaS5ubG0ubmloLmdvdi9wdWJtZWQvMzA4NDQzMDQ8L3VybD48L3JlbGF0
ZWQtdXJscz48L3VybHM+PGN1c3RvbTI+UE1DNjkzOTU4MzwvY3VzdG9tMj48ZWxlY3Ryb25pYy1y
ZXNvdXJjZS1udW0+MTAuMTA4OS9hcGMuMjAxOC4wMTkwPC9lbGVjdHJvbmljLXJlc291cmNlLW51
bT48cmVtb3RlLWRhdGFiYXNlLXByb3ZpZGVyPk5MTTwvcmVtb3RlLWRhdGFiYXNlLXByb3ZpZGVy
PjxsYW5ndWFnZT5lbmc8L2xhbmd1YWdlPjwvcmVjb3JkPjwvQ2l0ZT48L0VuZE5vdGU+
</w:fldData>
              </w:fldChar>
            </w:r>
            <w:r w:rsidR="007522E7">
              <w:instrText xml:space="preserve"> ADDIN EN.CITE </w:instrText>
            </w:r>
            <w:r w:rsidR="007522E7">
              <w:fldChar w:fldCharType="begin">
                <w:fldData xml:space="preserve">PEVuZE5vdGU+PENpdGU+PEF1dGhvcj5Lb25nPC9BdXRob3I+PFllYXI+MjAxOTwvWWVhcj48UmVj
TnVtPjE1MDwvUmVjTnVtPjxEaXNwbGF5VGV4dD48c3R5bGUgZmFjZT0ic3VwZXJzY3JpcHQiPjU8
L3N0eWxlPjwvRGlzcGxheVRleHQ+PHJlY29yZD48cmVjLW51bWJlcj4xNTA8L3JlYy1udW1iZXI+
PGZvcmVpZ24ta2V5cz48a2V5IGFwcD0iRU4iIGRiLWlkPSJmcDlmNXIyd2RhNTUwbWVzdmE5cHZk
cGNkMHh6eno5ZHY1cmQiIHRpbWVzdGFtcD0iMTY0OTY4MDkxMyI+MTUwPC9rZXk+PC9mb3JlaWdu
LWtleXM+PHJlZi10eXBlIG5hbWU9IkpvdXJuYWwgQXJ0aWNsZSI+MTc8L3JlZi10eXBlPjxjb250
cmlidXRvcnM+PGF1dGhvcnM+PGF1dGhvcj5Lb25nLCBBLiBNLjwvYXV0aG9yPjxhdXRob3I+UG96
ZW4sIEEuPC9hdXRob3I+PGF1dGhvcj5BbmFzdG9zLCBLLjwvYXV0aG9yPjxhdXRob3I+S2Vsdmlu
LCBFLiBBLjwvYXV0aG9yPjxhdXRob3I+TmFzaCwgRC48L2F1dGhvcj48L2F1dGhvcnM+PC9jb250
cmlidXRvcnM+PGF1dGgtYWRkcmVzcz4xIERlcGFydG1lbnQgb2YgRXBpZGVtaW9sb2d5IGFuZCBC
aW9zdGF0aXN0aWNzLCBDaXR5IFVuaXZlcnNpdHkgb2YgTmV3IFlvcmssIEdyYWR1YXRlIFNjaG9v
bCBvZiBQdWJsaWMgSGVhbHRoIGFuZCBIZWFsdGggUG9saWN5LCBOZXcgWW9yaywgTmV3IFlvcmsu
JiN4RDsyIERlcGFydG1lbnQgb2YgTGlmZSBTY2llbmNlcywgSUJNIFdhdHNvbiBIZWFsdGgsIENh
bWJyaWRnZSwgTWFzc2FjaHVzZXR0cy4mI3hEOzMgRGVwYXJ0bWVudCBvZiBIZWFsdGggUG9saWN5
IGFuZCBNYW5hZ2VtZW50LCBDaXR5IFVuaXZlcnNpdHkgb2YgTmV3IFlvcmssIEdyYWR1YXRlIFNj
aG9vbCBvZiBQdWJsaWMgSGVhbHRoIGFuZCBIZWFsdGggUG9saWN5LCBOZXcgWW9yaywgTmV3IFlv
cmsuJiN4RDs0IEFsYmVydCBFaW5zdGVpbiBDb2xsZWdlIG9mIE1lZGljaW5lLCBCcm9ueCwgTmV3
IFlvcmsuPC9hdXRoLWFkZHJlc3M+PHRpdGxlcz48dGl0bGU+Tm9uLUhJViBDb21vcmJpZCBDb25k
aXRpb25zIGFuZCBQb2x5cGhhcm1hY3kgQW1vbmcgUGVvcGxlIExpdmluZyB3aXRoIEhJViBBZ2Ug
NjUgb3IgT2xkZXIgQ29tcGFyZWQgd2l0aCBISVYtTmVnYXRpdmUgSW5kaXZpZHVhbHMgQWdlIDY1
IG9yIE9sZGVyIGluIHRoZSBVbml0ZWQgU3RhdGVzOiBBIFJldHJvc3BlY3RpdmUgQ2xhaW1zLUJh
c2VkIEFuYWx5c2lzPC90aXRsZT48c2Vjb25kYXJ5LXRpdGxlPkFJRFMgUGF0aWVudCBDYXJlIFNU
RFM8L3NlY29uZGFyeS10aXRsZT48L3RpdGxlcz48cGVyaW9kaWNhbD48ZnVsbC10aXRsZT5BSURT
IFBhdGllbnQgQ2FyZSBTVERTPC9mdWxsLXRpdGxlPjwvcGVyaW9kaWNhbD48cGFnZXM+OTPigJMx
MDM8L3BhZ2VzPjx2b2x1bWU+MzM8L3ZvbHVtZT48bnVtYmVyPjM8L251bWJlcj48ZWRpdGlvbj4y
MDE5LzAzLzA4PC9lZGl0aW9uPjxrZXl3b3Jkcz48a2V5d29yZD5BZG1pbmlzdHJhdGl2ZSBDbGFp
bXMsIEhlYWx0aGNhcmUvKnN0YXRpc3RpY3MgJmFtcDsgbnVtZXJpY2FsIGRhdGE8L2tleXdvcmQ+
PGtleXdvcmQ+QWdlZDwva2V5d29yZD48a2V5d29yZD5BZ2VkLCA4MCBhbmQgb3Zlcjwva2V5d29y
ZD48a2V5d29yZD5BbnRpLVJldHJvdmlyYWwgQWdlbnRzLyp0aGVyYXBldXRpYyB1c2U8L2tleXdv
cmQ+PGtleXdvcmQ+Q2hyb25pYyBEaXNlYXNlL2RydWcgdGhlcmFweS8qZXBpZGVtaW9sb2d5PC9r
ZXl3b3JkPjxrZXl3b3JkPkNvbW9yYmlkaXR5PC9rZXl3b3JkPjxrZXl3b3JkPkNyb3NzLVNlY3Rp
b25hbCBTdHVkaWVzPC9rZXl3b3JkPjxrZXl3b3JkPkRpYWJldGVzIE1lbGxpdHVzL2VwaWRlbWlv
bG9neTwva2V5d29yZD48a2V5d29yZD5GZW1hbGU8L2tleXdvcmQ+PGtleXdvcmQ+SElWIEluZmVj
dGlvbnMvY29tcGxpY2F0aW9ucy8qZHJ1ZyB0aGVyYXB5L2VwaWRlbWlvbG9neTwva2V5d29yZD48
a2V5d29yZD4qSElWIFNlcm9uZWdhdGl2aXR5PC9rZXl3b3JkPjxrZXl3b3JkPkh1bWFuczwva2V5
d29yZD48a2V5d29yZD5IeXBlcnRlbnNpb24vZXBpZGVtaW9sb2d5PC9rZXl3b3JkPjxrZXl3b3Jk
Pkluc3VyYW5jZSBDbGFpbSBSZXZpZXc8L2tleXdvcmQ+PGtleXdvcmQ+TWFsZTwva2V5d29yZD48
a2V5d29yZD5NZWRpY2FyZS8qc3RhdGlzdGljcyAmYW1wOyBudW1lcmljYWwgZGF0YTwva2V5d29y
ZD48a2V5d29yZD4qUG9seXBoYXJtYWN5PC9rZXl3b3JkPjxrZXl3b3JkPlByZXZhbGVuY2U8L2tl
eXdvcmQ+PGtleXdvcmQ+UmV0cm9zcGVjdGl2ZSBTdHVkaWVzPC9rZXl3b3JkPjxrZXl3b3JkPlVu
aXRlZCBTdGF0ZXMvZXBpZGVtaW9sb2d5PC9rZXl3b3JkPjxrZXl3b3JkPkhpdi9haWRzPC9rZXl3
b3JkPjxrZXl3b3JkPk1lZGljYXJlPC9rZXl3b3JkPjxrZXl3b3JkPmFnaW5nPC9rZXl3b3JkPjxr
ZXl3b3JkPmNocm9uaWMgZGlzZWFzZTwva2V5d29yZD48a2V5d29yZD5pbnN1cmFuY2UgY2xhaW1z
PC9rZXl3b3JkPjxrZXl3b3JkPnBvbHlwaGFybWFjeTwva2V5d29yZD48a2V5d29yZD5yZXBvcnRz
IHRoZSBmb2xsb3dpbmcgZ3JhbnRzIGZyb20gdGhlIE5hdGlvbmFsIEluc3RpdHV0ZXMgb2YgSGVh
bHRoOjwva2V5d29yZD48a2V5d29yZD5QUk9NSVNFLVByb2dyYW0gUmVmaW5lbWVudHMgdG8gT3B0
aW1pemUgTW9kZWwgSW1wYWN0IGFuZCBTY2FsYWJpbGl0eSBiYXNlZCBvbjwva2V5d29yZD48a2V5
d29yZD5FdmlkZW5jZTwva2V5d29yZD48a2V5d29yZD5Db3N0cywgSElWIE91dGNvbWVzIGFuZCBS
ZWFsIFdvcmxkIERldGVybWluYW50cyBvZiBTdWNjZXNzIChDSE9SRFMpIGluPC9rZXl3b3JkPjxr
ZXl3b3JkPkhJViBDYXJlIENvb3JkaW5hdGlvbjwva2V5d29yZD48a2V5d29yZD5JZURFQSBDZW50
cmFsIEFmcmljYTwva2V5d29yZD48a2V5d29yZD5BbGwtQWZyaWNhIEllREVBIE1lZXRpbmc8L2tl
eXdvcmQ+PGtleXdvcmQ+RWluc3RlaW4sPC9rZXl3b3JkPjxrZXl3b3JkPlJvY2tlZmVsbGVyLCBD
VU5ZIENlbnRlciBmb3IgQUlEUyBSZXNlYXJjaCAoQ0ZBUik8L2tleXdvcmQ+PGtleXdvcmQ+VGhl
IEhJViBDZW50ZXIgZm9yIENsaW5pY2FsPC9rZXl3b3JkPjxrZXl3b3JkPmFuZCBCZWhhdmlvcmFs
IFN0dWRpZXM8L2tleXdvcmQ+PGtleXdvcmQ+YW5kIFRvZ2V0aGVyIDUwMDAuIERyLiBLLkEuIHJl
cG9ydHMgdGhlIGZvbGxvd2luZyBncmFudHM8L2tleXdvcmQ+PGtleXdvcmQ+ZnJvbSB0aGUgTmF0
aW9uYWwgSW5zdGl0dXRlcyBvZiBIZWFsdGg6IFdvbWVuJmFwb3M7cyBJbnRlcmFnZW5jeSBISVYg
U3R1ZHkgKFdJSFMtVik8L2tleXdvcmQ+PGtleXdvcmQ+SWVERUEgQ2VudHJhbCBBZnJpY2E8L2tl
eXdvcmQ+PGtleXdvcmQ+QWxsLUFmcmljYSBJZURFQSBNZWV0aW5nPC9rZXl3b3JkPjxrZXl3b3Jk
PmFuZCBISVYvSFBWIENhbmNlciBQcmV2ZW50aW9uLDwva2V5d29yZD48a2V5d29yZD5UcmVhdG1l
bnQgYW5kIFBhdGhvZ2VuZXNpczogUndhbmRhL0VpbnN0ZWluIENvbnNvcnRpdW0uPC9rZXl3b3Jk
Pjwva2V5d29yZHM+PGRhdGVzPjx5ZWFyPjIwMTk8L3llYXI+PHB1Yi1kYXRlcz48ZGF0ZT5NYXI8
L2RhdGU+PC9wdWItZGF0ZXM+PC9kYXRlcz48aXNibj4xNTU3LTc0NDkgKEVsZWN0cm9uaWMpJiN4
RDsxMDg3LTI5MTQgKFByaW50KSYjeEQ7MTA4Ny0yOTE0IChMaW5raW5nKTwvaXNibj48YWNjZXNz
aW9uLW51bT4zMDg0NDMwNDwvYWNjZXNzaW9uLW51bT48dXJscz48cmVsYXRlZC11cmxzPjx1cmw+
aHR0cHM6Ly93d3cubmNiaS5ubG0ubmloLmdvdi9wdWJtZWQvMzA4NDQzMDQ8L3VybD48L3JlbGF0
ZWQtdXJscz48L3VybHM+PGN1c3RvbTI+UE1DNjkzOTU4MzwvY3VzdG9tMj48ZWxlY3Ryb25pYy1y
ZXNvdXJjZS1udW0+MTAuMTA4OS9hcGMuMjAxOC4wMTkwPC9lbGVjdHJvbmljLXJlc291cmNlLW51
bT48cmVtb3RlLWRhdGFiYXNlLXByb3ZpZGVyPk5MTTwvcmVtb3RlLWRhdGFiYXNlLXByb3ZpZGVy
PjxsYW5ndWFnZT5lbmc8L2xhbmd1YWdlPjwvcmVjb3JkPjwvQ2l0ZT48L0VuZE5vdGU+
</w:fldData>
              </w:fldChar>
            </w:r>
            <w:r w:rsidR="007522E7">
              <w:instrText xml:space="preserve"> ADDIN EN.CITE.DATA </w:instrText>
            </w:r>
            <w:r w:rsidR="007522E7">
              <w:fldChar w:fldCharType="end"/>
            </w:r>
            <w:r w:rsidR="00671488">
              <w:fldChar w:fldCharType="separate"/>
            </w:r>
            <w:r w:rsidR="007522E7" w:rsidRPr="007522E7">
              <w:rPr>
                <w:noProof/>
                <w:vertAlign w:val="superscript"/>
              </w:rPr>
              <w:t>5</w:t>
            </w:r>
            <w:r w:rsidR="00671488">
              <w:fldChar w:fldCharType="end"/>
            </w:r>
          </w:p>
        </w:tc>
        <w:tc>
          <w:tcPr>
            <w:tcW w:w="7200" w:type="dxa"/>
          </w:tcPr>
          <w:p w14:paraId="540F68EB" w14:textId="0626D053" w:rsidR="00671488" w:rsidRDefault="006634D6" w:rsidP="0020656B">
            <w:pPr>
              <w:widowControl w:val="0"/>
              <w:spacing w:line="240" w:lineRule="auto"/>
            </w:pPr>
            <w:r>
              <w:t>At least one</w:t>
            </w:r>
            <w:r w:rsidR="00671488">
              <w:t xml:space="preserve"> of the following:</w:t>
            </w:r>
          </w:p>
          <w:p w14:paraId="6E38D037" w14:textId="313B3899" w:rsidR="00671488" w:rsidRDefault="006634D6" w:rsidP="0020656B">
            <w:pPr>
              <w:pStyle w:val="ListParagraph"/>
              <w:widowControl w:val="0"/>
              <w:numPr>
                <w:ilvl w:val="0"/>
                <w:numId w:val="2"/>
              </w:numPr>
              <w:spacing w:line="240" w:lineRule="auto"/>
            </w:pPr>
            <w:r>
              <w:t>At least two</w:t>
            </w:r>
            <w:r w:rsidR="00671488" w:rsidRPr="00BC1317">
              <w:t xml:space="preserve"> claims with an </w:t>
            </w:r>
            <w:r>
              <w:t>ICD-9-CM</w:t>
            </w:r>
            <w:r w:rsidR="00671488" w:rsidRPr="00BC1317">
              <w:t xml:space="preserve"> diagnosis of HIV (042, 795.71, V08, 079.53) in any position (primary or secondary) </w:t>
            </w:r>
          </w:p>
          <w:p w14:paraId="1498CDD0" w14:textId="678144C0" w:rsidR="00671488" w:rsidRDefault="00671488" w:rsidP="0020656B">
            <w:pPr>
              <w:pStyle w:val="ListParagraph"/>
              <w:widowControl w:val="0"/>
              <w:numPr>
                <w:ilvl w:val="0"/>
                <w:numId w:val="2"/>
              </w:numPr>
              <w:spacing w:line="240" w:lineRule="auto"/>
            </w:pPr>
            <w:r>
              <w:t>O</w:t>
            </w:r>
            <w:r w:rsidRPr="00BC1317">
              <w:t xml:space="preserve">ne claim with an HIV diagnosis </w:t>
            </w:r>
            <w:r w:rsidR="00A94DD8">
              <w:t>with at least one</w:t>
            </w:r>
            <w:r w:rsidRPr="00BC1317">
              <w:t xml:space="preserve"> claim for ART</w:t>
            </w:r>
          </w:p>
        </w:tc>
      </w:tr>
      <w:tr w:rsidR="00ED1143" w14:paraId="27F53F3E" w14:textId="77777777" w:rsidTr="00592B72">
        <w:trPr>
          <w:trHeight w:val="2016"/>
        </w:trPr>
        <w:tc>
          <w:tcPr>
            <w:tcW w:w="2160" w:type="dxa"/>
          </w:tcPr>
          <w:p w14:paraId="709A1F85" w14:textId="02CC2D81" w:rsidR="00ED1143" w:rsidRDefault="00ED1143" w:rsidP="0020656B">
            <w:pPr>
              <w:widowControl w:val="0"/>
              <w:spacing w:line="240" w:lineRule="auto"/>
            </w:pPr>
            <w:r>
              <w:t>Rosenson et al., 2020</w:t>
            </w:r>
            <w:r>
              <w:fldChar w:fldCharType="begin">
                <w:fldData xml:space="preserve">PEVuZE5vdGU+PENpdGU+PEF1dGhvcj5Sb3NlbnNvbjwvQXV0aG9yPjxZZWFyPjIwMjA8L1llYXI+
PFJlY051bT4xNTwvUmVjTnVtPjxEaXNwbGF5VGV4dD48c3R5bGUgZmFjZT0ic3VwZXJzY3JpcHQi
PjY8L3N0eWxlPjwvRGlzcGxheVRleHQ+PHJlY29yZD48cmVjLW51bWJlcj4xNTwvcmVjLW51bWJl
cj48Zm9yZWlnbi1rZXlzPjxrZXkgYXBwPSJFTiIgZGItaWQ9ImZwOWY1cjJ3ZGE1NTBtZXN2YTlw
dmRwY2QweHp6ejlkdjVyZCIgdGltZXN0YW1wPSIxNjQ4NzUzODA1Ij4xNTwva2V5PjwvZm9yZWln
bi1rZXlzPjxyZWYtdHlwZSBuYW1lPSJKb3VybmFsIEFydGljbGUiPjE3PC9yZWYtdHlwZT48Y29u
dHJpYnV0b3JzPjxhdXRob3JzPjxhdXRob3I+Um9zZW5zb24sIFIuIFMuPC9hdXRob3I+PGF1dGhv
cj5IdWJiYXJkLCBELjwvYXV0aG9yPjxhdXRob3I+TW9uZGEsIEsuIEwuPC9hdXRob3I+PGF1dGhv
cj5SZWFkaW5nLCBTLiBSLjwvYXV0aG9yPjxhdXRob3I+Q2hlbiwgTC48L2F1dGhvcj48YXV0aG9y
PkRsdXpuaWV3c2tpLCBQLiBKLjwvYXV0aG9yPjxhdXRob3I+QnVya2hvbGRlciwgRy4gQS48L2F1
dGhvcj48YXV0aG9yPk11bnRuZXIsIFAuPC9hdXRob3I+PGF1dGhvcj5Db2xhbnRvbmlvLCBMLiBE
LjwvYXV0aG9yPjwvYXV0aG9ycz48L2NvbnRyaWJ1dG9ycz48YXV0aC1hZGRyZXNzPkljYWhuIFNj
aG9vbCBvZiBNZWRpY2luZSBhdCBNb3VudCBTaW5haSBOZXcgWW9yayBOWS4mI3hEO1VuaXZlcnNp
dHkgb2YgQWxhYmFtYSBhdCBCaXJtaW5naGFtIEJpcm1pbmdoYW0gQUwuJiN4RDtBbWdlbiwgSW5j
IFRob3VzYW5kIE9ha3MgQ0EuPC9hdXRoLWFkZHJlc3M+PHRpdGxlcz48dGl0bGU+RXhjZXNzIFJp
c2sgZm9yIEF0aGVyb3NjbGVyb3RpYyBDYXJkaW92YXNjdWxhciBPdXRjb21lcyBBbW9uZyBVUyBB
ZHVsdHMgV2l0aCBISVYgaW4gdGhlIEN1cnJlbnQgRXJhPC90aXRsZT48c2Vjb25kYXJ5LXRpdGxl
PkogQW0gSGVhcnQgQXNzb2M8L3NlY29uZGFyeS10aXRsZT48L3RpdGxlcz48cGVyaW9kaWNhbD48
ZnVsbC10aXRsZT5KIEFtIEhlYXJ0IEFzc29jPC9mdWxsLXRpdGxlPjwvcGVyaW9kaWNhbD48cGFn
ZXM+ZTAxMzc0NDwvcGFnZXM+PHZvbHVtZT45PC92b2x1bWU+PG51bWJlcj4xPC9udW1iZXI+PGVk
aXRpb24+MjAxOS8xMi8yODwvZWRpdGlvbj48a2V5d29yZHM+PGtleXdvcmQ+QWR1bHQ8L2tleXdv
cmQ+PGtleXdvcmQ+QWdlZDwva2V5d29yZD48a2V5d29yZD5BbnRpLUhJViBBZ2VudHMvdGhlcmFw
ZXV0aWMgdXNlPC9rZXl3b3JkPjxrZXl3b3JkPkRhdGFiYXNlcywgRmFjdHVhbDwva2V5d29yZD48
a2V5d29yZD5GZW1hbGU8L2tleXdvcmQ+PGtleXdvcmQ+SElWIEluZmVjdGlvbnMvZGlhZ25vc2lz
L2RydWcgdGhlcmFweS8qZXBpZGVtaW9sb2d5PC9rZXl3b3JkPjxrZXl3b3JkPkhlYXJ0IERpc2Vh
c2UgUmlzayBGYWN0b3JzPC9rZXl3b3JkPjxrZXl3b3JkPkh1bWFuczwva2V5d29yZD48a2V5d29y
ZD5IeWRyb3h5bWV0aHlsZ2x1dGFyeWwtQ29BIFJlZHVjdGFzZSBJbmhpYml0b3JzL3RoZXJhcGV1
dGljIHVzZTwva2V5d29yZD48a2V5d29yZD5JbmNpZGVuY2U8L2tleXdvcmQ+PGtleXdvcmQ+SW5z
dXJhbmNlLCBNZWRpZ2FwPC9rZXl3b3JkPjxrZXl3b3JkPk1hbGU8L2tleXdvcmQ+PGtleXdvcmQ+
TWlkZGxlIEFnZWQ8L2tleXdvcmQ+PGtleXdvcmQ+TXlvY2FyZGlhbCBJbmZhcmN0aW9uL2RpYWdu
b3Npcy8qZXBpZGVtaW9sb2d5PC9rZXl3b3JkPjxrZXl3b3JkPlBlcmlwaGVyYWwgQXJ0ZXJpYWwg
RGlzZWFzZS9kaWFnbm9zaXMvKmVwaWRlbWlvbG9neTwva2V5d29yZD48a2V5d29yZD5Qcm9nbm9z
aXM8L2tleXdvcmQ+PGtleXdvcmQ+UmV0cm9zcGVjdGl2ZSBTdHVkaWVzPC9rZXl3b3JkPjxrZXl3
b3JkPlJpc2sgQXNzZXNzbWVudDwva2V5d29yZD48a2V5d29yZD5TdHJva2UvZGlhZ25vc2lzLypl
cGlkZW1pb2xvZ3k8L2tleXdvcmQ+PGtleXdvcmQ+VGltZSBGYWN0b3JzPC9rZXl3b3JkPjxrZXl3
b3JkPlVuaXRlZCBTdGF0ZXMvZXBpZGVtaW9sb2d5PC9rZXl3b3JkPjxrZXl3b3JkPllvdW5nIEFk
dWx0PC9rZXl3b3JkPjxrZXl3b3JkPkhpdjwva2V5d29yZD48a2V5d29yZD5teW9jYXJkaWFsIGlu
ZmFyY3Rpb248L2tleXdvcmQ+PGtleXdvcmQ+cGVyaXBoZXJhbCBhcnRlcnkgZGlzZWFzZTwva2V5
d29yZD48a2V5d29yZD5zdHJva2U8L2tleXdvcmQ+PC9rZXl3b3Jkcz48ZGF0ZXM+PHllYXI+MjAy
MDwveWVhcj48cHViLWRhdGVzPjxkYXRlPkphbiA3PC9kYXRlPjwvcHViLWRhdGVzPjwvZGF0ZXM+
PGlzYm4+MjA0Ny05OTgwIChFbGVjdHJvbmljKSYjeEQ7MjA0Ny05OTgwIChMaW5raW5nKTwvaXNi
bj48YWNjZXNzaW9uLW51bT4zMTg4MDk4MDwvYWNjZXNzaW9uLW51bT48dXJscz48cmVsYXRlZC11
cmxzPjx1cmw+aHR0cHM6Ly93d3cubmNiaS5ubG0ubmloLmdvdi9wdWJtZWQvMzE4ODA5ODA8L3Vy
bD48L3JlbGF0ZWQtdXJscz48L3VybHM+PGN1c3RvbTI+UE1DNjk4ODE1MzwvY3VzdG9tMj48ZWxl
Y3Ryb25pYy1yZXNvdXJjZS1udW0+MTAuMTE2MS9KQUhBLjExOS4wMTM3NDQ8L2VsZWN0cm9uaWMt
cmVzb3VyY2UtbnVtPjxyZW1vdGUtZGF0YWJhc2UtcHJvdmlkZXI+TkxNPC9yZW1vdGUtZGF0YWJh
c2UtcHJvdmlkZXI+PGxhbmd1YWdlPmVuZzwvbGFuZ3VhZ2U+PC9yZWNvcmQ+PC9DaXRlPjwvRW5k
Tm90ZT5=
</w:fldData>
              </w:fldChar>
            </w:r>
            <w:r w:rsidR="007522E7">
              <w:instrText xml:space="preserve"> ADDIN EN.CITE </w:instrText>
            </w:r>
            <w:r w:rsidR="007522E7">
              <w:fldChar w:fldCharType="begin">
                <w:fldData xml:space="preserve">PEVuZE5vdGU+PENpdGU+PEF1dGhvcj5Sb3NlbnNvbjwvQXV0aG9yPjxZZWFyPjIwMjA8L1llYXI+
PFJlY051bT4xNTwvUmVjTnVtPjxEaXNwbGF5VGV4dD48c3R5bGUgZmFjZT0ic3VwZXJzY3JpcHQi
PjY8L3N0eWxlPjwvRGlzcGxheVRleHQ+PHJlY29yZD48cmVjLW51bWJlcj4xNTwvcmVjLW51bWJl
cj48Zm9yZWlnbi1rZXlzPjxrZXkgYXBwPSJFTiIgZGItaWQ9ImZwOWY1cjJ3ZGE1NTBtZXN2YTlw
dmRwY2QweHp6ejlkdjVyZCIgdGltZXN0YW1wPSIxNjQ4NzUzODA1Ij4xNTwva2V5PjwvZm9yZWln
bi1rZXlzPjxyZWYtdHlwZSBuYW1lPSJKb3VybmFsIEFydGljbGUiPjE3PC9yZWYtdHlwZT48Y29u
dHJpYnV0b3JzPjxhdXRob3JzPjxhdXRob3I+Um9zZW5zb24sIFIuIFMuPC9hdXRob3I+PGF1dGhv
cj5IdWJiYXJkLCBELjwvYXV0aG9yPjxhdXRob3I+TW9uZGEsIEsuIEwuPC9hdXRob3I+PGF1dGhv
cj5SZWFkaW5nLCBTLiBSLjwvYXV0aG9yPjxhdXRob3I+Q2hlbiwgTC48L2F1dGhvcj48YXV0aG9y
PkRsdXpuaWV3c2tpLCBQLiBKLjwvYXV0aG9yPjxhdXRob3I+QnVya2hvbGRlciwgRy4gQS48L2F1
dGhvcj48YXV0aG9yPk11bnRuZXIsIFAuPC9hdXRob3I+PGF1dGhvcj5Db2xhbnRvbmlvLCBMLiBE
LjwvYXV0aG9yPjwvYXV0aG9ycz48L2NvbnRyaWJ1dG9ycz48YXV0aC1hZGRyZXNzPkljYWhuIFNj
aG9vbCBvZiBNZWRpY2luZSBhdCBNb3VudCBTaW5haSBOZXcgWW9yayBOWS4mI3hEO1VuaXZlcnNp
dHkgb2YgQWxhYmFtYSBhdCBCaXJtaW5naGFtIEJpcm1pbmdoYW0gQUwuJiN4RDtBbWdlbiwgSW5j
IFRob3VzYW5kIE9ha3MgQ0EuPC9hdXRoLWFkZHJlc3M+PHRpdGxlcz48dGl0bGU+RXhjZXNzIFJp
c2sgZm9yIEF0aGVyb3NjbGVyb3RpYyBDYXJkaW92YXNjdWxhciBPdXRjb21lcyBBbW9uZyBVUyBB
ZHVsdHMgV2l0aCBISVYgaW4gdGhlIEN1cnJlbnQgRXJhPC90aXRsZT48c2Vjb25kYXJ5LXRpdGxl
PkogQW0gSGVhcnQgQXNzb2M8L3NlY29uZGFyeS10aXRsZT48L3RpdGxlcz48cGVyaW9kaWNhbD48
ZnVsbC10aXRsZT5KIEFtIEhlYXJ0IEFzc29jPC9mdWxsLXRpdGxlPjwvcGVyaW9kaWNhbD48cGFn
ZXM+ZTAxMzc0NDwvcGFnZXM+PHZvbHVtZT45PC92b2x1bWU+PG51bWJlcj4xPC9udW1iZXI+PGVk
aXRpb24+MjAxOS8xMi8yODwvZWRpdGlvbj48a2V5d29yZHM+PGtleXdvcmQ+QWR1bHQ8L2tleXdv
cmQ+PGtleXdvcmQ+QWdlZDwva2V5d29yZD48a2V5d29yZD5BbnRpLUhJViBBZ2VudHMvdGhlcmFw
ZXV0aWMgdXNlPC9rZXl3b3JkPjxrZXl3b3JkPkRhdGFiYXNlcywgRmFjdHVhbDwva2V5d29yZD48
a2V5d29yZD5GZW1hbGU8L2tleXdvcmQ+PGtleXdvcmQ+SElWIEluZmVjdGlvbnMvZGlhZ25vc2lz
L2RydWcgdGhlcmFweS8qZXBpZGVtaW9sb2d5PC9rZXl3b3JkPjxrZXl3b3JkPkhlYXJ0IERpc2Vh
c2UgUmlzayBGYWN0b3JzPC9rZXl3b3JkPjxrZXl3b3JkPkh1bWFuczwva2V5d29yZD48a2V5d29y
ZD5IeWRyb3h5bWV0aHlsZ2x1dGFyeWwtQ29BIFJlZHVjdGFzZSBJbmhpYml0b3JzL3RoZXJhcGV1
dGljIHVzZTwva2V5d29yZD48a2V5d29yZD5JbmNpZGVuY2U8L2tleXdvcmQ+PGtleXdvcmQ+SW5z
dXJhbmNlLCBNZWRpZ2FwPC9rZXl3b3JkPjxrZXl3b3JkPk1hbGU8L2tleXdvcmQ+PGtleXdvcmQ+
TWlkZGxlIEFnZWQ8L2tleXdvcmQ+PGtleXdvcmQ+TXlvY2FyZGlhbCBJbmZhcmN0aW9uL2RpYWdu
b3Npcy8qZXBpZGVtaW9sb2d5PC9rZXl3b3JkPjxrZXl3b3JkPlBlcmlwaGVyYWwgQXJ0ZXJpYWwg
RGlzZWFzZS9kaWFnbm9zaXMvKmVwaWRlbWlvbG9neTwva2V5d29yZD48a2V5d29yZD5Qcm9nbm9z
aXM8L2tleXdvcmQ+PGtleXdvcmQ+UmV0cm9zcGVjdGl2ZSBTdHVkaWVzPC9rZXl3b3JkPjxrZXl3
b3JkPlJpc2sgQXNzZXNzbWVudDwva2V5d29yZD48a2V5d29yZD5TdHJva2UvZGlhZ25vc2lzLypl
cGlkZW1pb2xvZ3k8L2tleXdvcmQ+PGtleXdvcmQ+VGltZSBGYWN0b3JzPC9rZXl3b3JkPjxrZXl3
b3JkPlVuaXRlZCBTdGF0ZXMvZXBpZGVtaW9sb2d5PC9rZXl3b3JkPjxrZXl3b3JkPllvdW5nIEFk
dWx0PC9rZXl3b3JkPjxrZXl3b3JkPkhpdjwva2V5d29yZD48a2V5d29yZD5teW9jYXJkaWFsIGlu
ZmFyY3Rpb248L2tleXdvcmQ+PGtleXdvcmQ+cGVyaXBoZXJhbCBhcnRlcnkgZGlzZWFzZTwva2V5
d29yZD48a2V5d29yZD5zdHJva2U8L2tleXdvcmQ+PC9rZXl3b3Jkcz48ZGF0ZXM+PHllYXI+MjAy
MDwveWVhcj48cHViLWRhdGVzPjxkYXRlPkphbiA3PC9kYXRlPjwvcHViLWRhdGVzPjwvZGF0ZXM+
PGlzYm4+MjA0Ny05OTgwIChFbGVjdHJvbmljKSYjeEQ7MjA0Ny05OTgwIChMaW5raW5nKTwvaXNi
bj48YWNjZXNzaW9uLW51bT4zMTg4MDk4MDwvYWNjZXNzaW9uLW51bT48dXJscz48cmVsYXRlZC11
cmxzPjx1cmw+aHR0cHM6Ly93d3cubmNiaS5ubG0ubmloLmdvdi9wdWJtZWQvMzE4ODA5ODA8L3Vy
bD48L3JlbGF0ZWQtdXJscz48L3VybHM+PGN1c3RvbTI+UE1DNjk4ODE1MzwvY3VzdG9tMj48ZWxl
Y3Ryb25pYy1yZXNvdXJjZS1udW0+MTAuMTE2MS9KQUhBLjExOS4wMTM3NDQ8L2VsZWN0cm9uaWMt
cmVzb3VyY2UtbnVtPjxyZW1vdGUtZGF0YWJhc2UtcHJvdmlkZXI+TkxNPC9yZW1vdGUtZGF0YWJh
c2UtcHJvdmlkZXI+PGxhbmd1YWdlPmVuZzwvbGFuZ3VhZ2U+PC9yZWNvcmQ+PC9DaXRlPjwvRW5k
Tm90ZT5=
</w:fldData>
              </w:fldChar>
            </w:r>
            <w:r w:rsidR="007522E7">
              <w:instrText xml:space="preserve"> ADDIN EN.CITE.DATA </w:instrText>
            </w:r>
            <w:r w:rsidR="007522E7">
              <w:fldChar w:fldCharType="end"/>
            </w:r>
            <w:r>
              <w:fldChar w:fldCharType="separate"/>
            </w:r>
            <w:r w:rsidR="007522E7" w:rsidRPr="007522E7">
              <w:rPr>
                <w:noProof/>
                <w:vertAlign w:val="superscript"/>
              </w:rPr>
              <w:t>6</w:t>
            </w:r>
            <w:r>
              <w:fldChar w:fldCharType="end"/>
            </w:r>
          </w:p>
        </w:tc>
        <w:tc>
          <w:tcPr>
            <w:tcW w:w="7200" w:type="dxa"/>
          </w:tcPr>
          <w:p w14:paraId="24F88B61" w14:textId="5E57CC67" w:rsidR="00C248B8" w:rsidRDefault="00C248B8" w:rsidP="0020656B">
            <w:pPr>
              <w:widowControl w:val="0"/>
              <w:spacing w:line="240" w:lineRule="auto"/>
            </w:pPr>
            <w:r>
              <w:t>At least one of the following:</w:t>
            </w:r>
          </w:p>
          <w:p w14:paraId="58D9E95F" w14:textId="7F1B31C2" w:rsidR="00C248B8" w:rsidRDefault="00C248B8" w:rsidP="0020656B">
            <w:pPr>
              <w:pStyle w:val="ListParagraph"/>
              <w:widowControl w:val="0"/>
              <w:numPr>
                <w:ilvl w:val="0"/>
                <w:numId w:val="2"/>
              </w:numPr>
              <w:spacing w:line="240" w:lineRule="auto"/>
            </w:pPr>
            <w:r>
              <w:t xml:space="preserve">≥1 hospitalization with a discharge diagnosis code for HIV in any position. Discharge diagnosis codes for HIV included an </w:t>
            </w:r>
            <w:r>
              <w:rPr>
                <w:rStyle w:val="Emphasis"/>
              </w:rPr>
              <w:t>International Classification of Diseases, Ninth Revision</w:t>
            </w:r>
            <w:r>
              <w:t xml:space="preserve"> (</w:t>
            </w:r>
            <w:r>
              <w:rPr>
                <w:rStyle w:val="Emphasis"/>
              </w:rPr>
              <w:t>ICD</w:t>
            </w:r>
            <w:r w:rsidRPr="00C248B8">
              <w:rPr>
                <w:rStyle w:val="Emphasis"/>
                <w:rFonts w:ascii="Cambria Math" w:hAnsi="Cambria Math" w:cs="Cambria Math"/>
              </w:rPr>
              <w:t>‐</w:t>
            </w:r>
            <w:r>
              <w:rPr>
                <w:rStyle w:val="Emphasis"/>
              </w:rPr>
              <w:t>9</w:t>
            </w:r>
            <w:r>
              <w:t xml:space="preserve">), code of 042.x to 044.x or V08 or an </w:t>
            </w:r>
            <w:r>
              <w:rPr>
                <w:rStyle w:val="Emphasis"/>
              </w:rPr>
              <w:t>ICD</w:t>
            </w:r>
            <w:r w:rsidRPr="00C248B8">
              <w:rPr>
                <w:rStyle w:val="Emphasis"/>
                <w:rFonts w:ascii="Cambria Math" w:hAnsi="Cambria Math" w:cs="Cambria Math"/>
              </w:rPr>
              <w:t>‐</w:t>
            </w:r>
            <w:r>
              <w:rPr>
                <w:rStyle w:val="Emphasis"/>
              </w:rPr>
              <w:t>10</w:t>
            </w:r>
            <w:r>
              <w:t xml:space="preserve"> code of B20.xx to B22.xx, B24.xx, or Z21.xx</w:t>
            </w:r>
          </w:p>
          <w:p w14:paraId="63B81472" w14:textId="234F0E3E" w:rsidR="00ED1143" w:rsidRDefault="00C248B8" w:rsidP="0020656B">
            <w:pPr>
              <w:pStyle w:val="ListParagraph"/>
              <w:widowControl w:val="0"/>
              <w:numPr>
                <w:ilvl w:val="0"/>
                <w:numId w:val="2"/>
              </w:numPr>
              <w:spacing w:line="240" w:lineRule="auto"/>
            </w:pPr>
            <w:r>
              <w:t>≥2 pharmacy claims for ART</w:t>
            </w:r>
          </w:p>
        </w:tc>
      </w:tr>
      <w:tr w:rsidR="00D95033" w14:paraId="05C80201" w14:textId="77777777" w:rsidTr="00592B72">
        <w:trPr>
          <w:trHeight w:val="720"/>
        </w:trPr>
        <w:tc>
          <w:tcPr>
            <w:tcW w:w="2160" w:type="dxa"/>
          </w:tcPr>
          <w:p w14:paraId="15CBFE58" w14:textId="1E98016E" w:rsidR="00D95033" w:rsidRDefault="00D95033" w:rsidP="0020656B">
            <w:pPr>
              <w:widowControl w:val="0"/>
              <w:spacing w:line="240" w:lineRule="auto"/>
            </w:pPr>
            <w:r>
              <w:t>Siddiqui et al., 2022</w:t>
            </w:r>
            <w:r>
              <w:fldChar w:fldCharType="begin">
                <w:fldData xml:space="preserve">PEVuZE5vdGU+PENpdGU+PEF1dGhvcj5TaWRkaXF1aTwvQXV0aG9yPjxZZWFyPjIwMjI8L1llYXI+
PFJlY051bT41Mjg8L1JlY051bT48RGlzcGxheVRleHQ+PHN0eWxlIGZhY2U9InN1cGVyc2NyaXB0
Ij43PC9zdHlsZT48L0Rpc3BsYXlUZXh0PjxyZWNvcmQ+PHJlYy1udW1iZXI+NTI4PC9yZWMtbnVt
YmVyPjxmb3JlaWduLWtleXM+PGtleSBhcHA9IkVOIiBkYi1pZD0iZnA5ZjVyMndkYTU1MG1lc3Zh
OXB2ZHBjZDB4enp6OWR2NXJkIiB0aW1lc3RhbXA9IjE2NzcxNzcyNjkiPjUyODwva2V5PjwvZm9y
ZWlnbi1rZXlzPjxyZWYtdHlwZSBuYW1lPSJKb3VybmFsIEFydGljbGUiPjE3PC9yZWYtdHlwZT48
Y29udHJpYnV0b3JzPjxhdXRob3JzPjxhdXRob3I+U2lkZGlxdWksIEouPC9hdXRob3I+PGF1dGhv
cj5TYW11ZWwsIFMuIEsuPC9hdXRob3I+PGF1dGhvcj5IYXl3YXJkLCBCLjwvYXV0aG9yPjxhdXRo
b3I+V2lya2EsIEsuIEEuPC9hdXRob3I+PGF1dGhvcj5EZWVyaW5nLCBLLiBMLjwvYXV0aG9yPjxh
dXRob3I+SGFyc2hhdywgUS48L2F1dGhvcj48YXV0aG9yPlBoaWxsaXBzLCBBLjwvYXV0aG9yPjxh
dXRob3I+SGFyYm91ciwgTS48L2F1dGhvcj48L2F1dGhvcnM+PC9jb250cmlidXRvcnM+PGF1dGgt
YWRkcmVzcz5UZWxlTWVkMlUsIFJvc2V2aWxsZSwgQ2FsaWZvcm5pYSwgVVNBLiYjeEQ7RU1EIFNl
cm9ubywgSW5jLiwgUm9ja2xhbmQsIE1hc3NhY2h1c2V0dHMsIFVTQSwgYW4gYWZmaWxpYXRlIG9m
IE1lcmNrIEtHYUEuJiN4RDtFUEktUSwgSW5jLiwgT2FrIEJyb29rLCBJbGxpbm9pcywgVVNBLjwv
YXV0aC1hZGRyZXNzPjx0aXRsZXM+PHRpdGxlPkhJVi1hc3NvY2lhdGVkIHdhc3RpbmcgcHJldmFs
ZW5jZSBpbiB0aGUgZXJhIG9mIG1vZGVybiBhbnRpcmV0cm92aXJhbCB0aGVyYXB5PC90aXRsZT48
c2Vjb25kYXJ5LXRpdGxlPkFJRFM8L3NlY29uZGFyeS10aXRsZT48L3RpdGxlcz48cGVyaW9kaWNh
bD48ZnVsbC10aXRsZT5BaWRzPC9mdWxsLXRpdGxlPjwvcGVyaW9kaWNhbD48cGFnZXM+MTI34oCT
MTM1PC9wYWdlcz48dm9sdW1lPjM2PC92b2x1bWU+PG51bWJlcj4xPC9udW1iZXI+PGVkaXRpb24+
MjAyMS8xMC8xMTwvZWRpdGlvbj48a2V5d29yZHM+PGtleXdvcmQ+QWRvbGVzY2VudDwva2V5d29y
ZD48a2V5d29yZD5BZHVsdDwva2V5d29yZD48a2V5d29yZD5BZ2VkPC9rZXl3b3JkPjxrZXl3b3Jk
PkZlbWFsZTwva2V5d29yZD48a2V5d29yZD4qSElWIEluZmVjdGlvbnMvY29tcGxpY2F0aW9ucy9k
cnVnIHRoZXJhcHkvZXBpZGVtaW9sb2d5PC9rZXl3b3JkPjxrZXl3b3JkPkh1bWFuczwva2V5d29y
ZD48a2V5d29yZD5NYWxlPC9rZXl3b3JkPjxrZXl3b3JkPk1lZGljYWlkPC9rZXl3b3JkPjxrZXl3
b3JkPk1lZGljYXJlPC9rZXl3b3JkPjxrZXl3b3JkPlByZXZhbGVuY2U8L2tleXdvcmQ+PGtleXdv
cmQ+UmV0cm9zcGVjdGl2ZSBTdHVkaWVzPC9rZXl3b3JkPjxrZXl3b3JkPlVuaXRlZCBTdGF0ZXMv
ZXBpZGVtaW9sb2d5PC9rZXl3b3JkPjwva2V5d29yZHM+PGRhdGVzPjx5ZWFyPjIwMjI8L3llYXI+
PHB1Yi1kYXRlcz48ZGF0ZT5KYW4gMTwvZGF0ZT48L3B1Yi1kYXRlcz48L2RhdGVzPjxpc2JuPjE0
NzMtNTU3MSAoRWxlY3Ryb25pYykmI3hEOzAyNjktOTM3MCAoUHJpbnQpJiN4RDswMjY5LTkzNzAg
KExpbmtpbmcpPC9pc2JuPjxhY2Nlc3Npb24tbnVtPjM0NjI4NDQwPC9hY2Nlc3Npb24tbnVtPjx1
cmxzPjxyZWxhdGVkLXVybHM+PHVybD5odHRwczovL3d3dy5uY2JpLm5sbS5uaWguZ292L3B1Ym1l
ZC8zNDYyODQ0MDwvdXJsPjwvcmVsYXRlZC11cmxzPjwvdXJscz48Y3VzdG9tMj5QTUM4NjU0MjQ3
IEVNRCBTZXJvbm8sIEluYy4sIFJvY2tsYW5kLCBNQSwgVVNBLCBhbiBhZmZpbGlhdGUgb2YgTWVy
Y2sgS0dhQTsgYW5kIE1lcmNrIFNoYXJwICZhbXA7IERvaG1lLiBTLksuUy4sIEIuSC4sIEsuQS5X
LiwgQS5QLiBhbmQgTS5ILiBhcmUgZW1wbG95ZWVzIG9mIEVNRCBTZXJvbm8sIEluYy4sIFJvY2ts
YW5kLCBNQSwgVVNBLCBhbiBhZmZpbGlhdGUgb2YgTWVyY2sgS0dhQS4gSy5MLkQuIGFuZCBRLkgu
IGFyZSBlbXBsb3llZXMgb2YgRVBJLVEsIEluYy4sIHdoaWNoIHJlY2VpdmVkIHBheW1lbnQgZnJv
bSBFTUQgU2Vyb25vLCBJbmMuLCBSb2NrbGFuZCwgTUEsIFVTQSwgYW4gYWZmaWxpYXRlIG9mIE1l
cmNrIEtHYUEsIGZvciB0aGUgZGV2ZWxvcG1lbnQgYW5kIGV4ZWN1dGlvbiBvZiB0aGlzIHN0dWR5
LjwvY3VzdG9tMj48ZWxlY3Ryb25pYy1yZXNvdXJjZS1udW0+MTAuMTA5Ny9RQUQuMDAwMDAwMDAw
MDAwMzA5NjwvZWxlY3Ryb25pYy1yZXNvdXJjZS1udW0+PHJlbW90ZS1kYXRhYmFzZS1wcm92aWRl
cj5OTE08L3JlbW90ZS1kYXRhYmFzZS1wcm92aWRlcj48bGFuZ3VhZ2U+ZW5nPC9sYW5ndWFnZT48
L3JlY29yZD48L0NpdGU+PC9FbmROb3RlPgB=
</w:fldData>
              </w:fldChar>
            </w:r>
            <w:r w:rsidR="007522E7">
              <w:instrText xml:space="preserve"> ADDIN EN.CITE </w:instrText>
            </w:r>
            <w:r w:rsidR="007522E7">
              <w:fldChar w:fldCharType="begin">
                <w:fldData xml:space="preserve">PEVuZE5vdGU+PENpdGU+PEF1dGhvcj5TaWRkaXF1aTwvQXV0aG9yPjxZZWFyPjIwMjI8L1llYXI+
PFJlY051bT41Mjg8L1JlY051bT48RGlzcGxheVRleHQ+PHN0eWxlIGZhY2U9InN1cGVyc2NyaXB0
Ij43PC9zdHlsZT48L0Rpc3BsYXlUZXh0PjxyZWNvcmQ+PHJlYy1udW1iZXI+NTI4PC9yZWMtbnVt
YmVyPjxmb3JlaWduLWtleXM+PGtleSBhcHA9IkVOIiBkYi1pZD0iZnA5ZjVyMndkYTU1MG1lc3Zh
OXB2ZHBjZDB4enp6OWR2NXJkIiB0aW1lc3RhbXA9IjE2NzcxNzcyNjkiPjUyODwva2V5PjwvZm9y
ZWlnbi1rZXlzPjxyZWYtdHlwZSBuYW1lPSJKb3VybmFsIEFydGljbGUiPjE3PC9yZWYtdHlwZT48
Y29udHJpYnV0b3JzPjxhdXRob3JzPjxhdXRob3I+U2lkZGlxdWksIEouPC9hdXRob3I+PGF1dGhv
cj5TYW11ZWwsIFMuIEsuPC9hdXRob3I+PGF1dGhvcj5IYXl3YXJkLCBCLjwvYXV0aG9yPjxhdXRo
b3I+V2lya2EsIEsuIEEuPC9hdXRob3I+PGF1dGhvcj5EZWVyaW5nLCBLLiBMLjwvYXV0aG9yPjxh
dXRob3I+SGFyc2hhdywgUS48L2F1dGhvcj48YXV0aG9yPlBoaWxsaXBzLCBBLjwvYXV0aG9yPjxh
dXRob3I+SGFyYm91ciwgTS48L2F1dGhvcj48L2F1dGhvcnM+PC9jb250cmlidXRvcnM+PGF1dGgt
YWRkcmVzcz5UZWxlTWVkMlUsIFJvc2V2aWxsZSwgQ2FsaWZvcm5pYSwgVVNBLiYjeEQ7RU1EIFNl
cm9ubywgSW5jLiwgUm9ja2xhbmQsIE1hc3NhY2h1c2V0dHMsIFVTQSwgYW4gYWZmaWxpYXRlIG9m
IE1lcmNrIEtHYUEuJiN4RDtFUEktUSwgSW5jLiwgT2FrIEJyb29rLCBJbGxpbm9pcywgVVNBLjwv
YXV0aC1hZGRyZXNzPjx0aXRsZXM+PHRpdGxlPkhJVi1hc3NvY2lhdGVkIHdhc3RpbmcgcHJldmFs
ZW5jZSBpbiB0aGUgZXJhIG9mIG1vZGVybiBhbnRpcmV0cm92aXJhbCB0aGVyYXB5PC90aXRsZT48
c2Vjb25kYXJ5LXRpdGxlPkFJRFM8L3NlY29uZGFyeS10aXRsZT48L3RpdGxlcz48cGVyaW9kaWNh
bD48ZnVsbC10aXRsZT5BaWRzPC9mdWxsLXRpdGxlPjwvcGVyaW9kaWNhbD48cGFnZXM+MTI34oCT
MTM1PC9wYWdlcz48dm9sdW1lPjM2PC92b2x1bWU+PG51bWJlcj4xPC9udW1iZXI+PGVkaXRpb24+
MjAyMS8xMC8xMTwvZWRpdGlvbj48a2V5d29yZHM+PGtleXdvcmQ+QWRvbGVzY2VudDwva2V5d29y
ZD48a2V5d29yZD5BZHVsdDwva2V5d29yZD48a2V5d29yZD5BZ2VkPC9rZXl3b3JkPjxrZXl3b3Jk
PkZlbWFsZTwva2V5d29yZD48a2V5d29yZD4qSElWIEluZmVjdGlvbnMvY29tcGxpY2F0aW9ucy9k
cnVnIHRoZXJhcHkvZXBpZGVtaW9sb2d5PC9rZXl3b3JkPjxrZXl3b3JkPkh1bWFuczwva2V5d29y
ZD48a2V5d29yZD5NYWxlPC9rZXl3b3JkPjxrZXl3b3JkPk1lZGljYWlkPC9rZXl3b3JkPjxrZXl3
b3JkPk1lZGljYXJlPC9rZXl3b3JkPjxrZXl3b3JkPlByZXZhbGVuY2U8L2tleXdvcmQ+PGtleXdv
cmQ+UmV0cm9zcGVjdGl2ZSBTdHVkaWVzPC9rZXl3b3JkPjxrZXl3b3JkPlVuaXRlZCBTdGF0ZXMv
ZXBpZGVtaW9sb2d5PC9rZXl3b3JkPjwva2V5d29yZHM+PGRhdGVzPjx5ZWFyPjIwMjI8L3llYXI+
PHB1Yi1kYXRlcz48ZGF0ZT5KYW4gMTwvZGF0ZT48L3B1Yi1kYXRlcz48L2RhdGVzPjxpc2JuPjE0
NzMtNTU3MSAoRWxlY3Ryb25pYykmI3hEOzAyNjktOTM3MCAoUHJpbnQpJiN4RDswMjY5LTkzNzAg
KExpbmtpbmcpPC9pc2JuPjxhY2Nlc3Npb24tbnVtPjM0NjI4NDQwPC9hY2Nlc3Npb24tbnVtPjx1
cmxzPjxyZWxhdGVkLXVybHM+PHVybD5odHRwczovL3d3dy5uY2JpLm5sbS5uaWguZ292L3B1Ym1l
ZC8zNDYyODQ0MDwvdXJsPjwvcmVsYXRlZC11cmxzPjwvdXJscz48Y3VzdG9tMj5QTUM4NjU0MjQ3
IEVNRCBTZXJvbm8sIEluYy4sIFJvY2tsYW5kLCBNQSwgVVNBLCBhbiBhZmZpbGlhdGUgb2YgTWVy
Y2sgS0dhQTsgYW5kIE1lcmNrIFNoYXJwICZhbXA7IERvaG1lLiBTLksuUy4sIEIuSC4sIEsuQS5X
LiwgQS5QLiBhbmQgTS5ILiBhcmUgZW1wbG95ZWVzIG9mIEVNRCBTZXJvbm8sIEluYy4sIFJvY2ts
YW5kLCBNQSwgVVNBLCBhbiBhZmZpbGlhdGUgb2YgTWVyY2sgS0dhQS4gSy5MLkQuIGFuZCBRLkgu
IGFyZSBlbXBsb3llZXMgb2YgRVBJLVEsIEluYy4sIHdoaWNoIHJlY2VpdmVkIHBheW1lbnQgZnJv
bSBFTUQgU2Vyb25vLCBJbmMuLCBSb2NrbGFuZCwgTUEsIFVTQSwgYW4gYWZmaWxpYXRlIG9mIE1l
cmNrIEtHYUEsIGZvciB0aGUgZGV2ZWxvcG1lbnQgYW5kIGV4ZWN1dGlvbiBvZiB0aGlzIHN0dWR5
LjwvY3VzdG9tMj48ZWxlY3Ryb25pYy1yZXNvdXJjZS1udW0+MTAuMTA5Ny9RQUQuMDAwMDAwMDAw
MDAwMzA5NjwvZWxlY3Ryb25pYy1yZXNvdXJjZS1udW0+PHJlbW90ZS1kYXRhYmFzZS1wcm92aWRl
cj5OTE08L3JlbW90ZS1kYXRhYmFzZS1wcm92aWRlcj48bGFuZ3VhZ2U+ZW5nPC9sYW5ndWFnZT48
L3JlY29yZD48L0NpdGU+PC9FbmROb3RlPgB=
</w:fldData>
              </w:fldChar>
            </w:r>
            <w:r w:rsidR="007522E7">
              <w:instrText xml:space="preserve"> ADDIN EN.CITE.DATA </w:instrText>
            </w:r>
            <w:r w:rsidR="007522E7">
              <w:fldChar w:fldCharType="end"/>
            </w:r>
            <w:r>
              <w:fldChar w:fldCharType="separate"/>
            </w:r>
            <w:r w:rsidR="007522E7" w:rsidRPr="007522E7">
              <w:rPr>
                <w:noProof/>
                <w:vertAlign w:val="superscript"/>
              </w:rPr>
              <w:t>7</w:t>
            </w:r>
            <w:r>
              <w:fldChar w:fldCharType="end"/>
            </w:r>
          </w:p>
        </w:tc>
        <w:tc>
          <w:tcPr>
            <w:tcW w:w="7200" w:type="dxa"/>
          </w:tcPr>
          <w:p w14:paraId="4DE92F4A" w14:textId="4E421A0B" w:rsidR="00D95033" w:rsidRDefault="00D95033" w:rsidP="0020656B">
            <w:pPr>
              <w:widowControl w:val="0"/>
              <w:spacing w:line="240" w:lineRule="auto"/>
            </w:pPr>
            <w:r>
              <w:t>A</w:t>
            </w:r>
            <w:r w:rsidR="00A94DD8">
              <w:t>t least one</w:t>
            </w:r>
            <w:r>
              <w:t xml:space="preserve"> diagnosis</w:t>
            </w:r>
            <w:r w:rsidRPr="00210454">
              <w:t xml:space="preserve"> code for HIV (042 [ICD-9-CM] or B20 [ICD-10-CM])</w:t>
            </w:r>
          </w:p>
        </w:tc>
      </w:tr>
      <w:tr w:rsidR="00671488" w14:paraId="12151FE1" w14:textId="77777777" w:rsidTr="00592B72">
        <w:trPr>
          <w:trHeight w:val="2448"/>
        </w:trPr>
        <w:tc>
          <w:tcPr>
            <w:tcW w:w="2160" w:type="dxa"/>
            <w:tcBorders>
              <w:bottom w:val="single" w:sz="4" w:space="0" w:color="auto"/>
            </w:tcBorders>
          </w:tcPr>
          <w:p w14:paraId="6ABDD110" w14:textId="358DDCA6" w:rsidR="00671488" w:rsidRDefault="00017DB8" w:rsidP="0020656B">
            <w:pPr>
              <w:widowControl w:val="0"/>
              <w:spacing w:line="240" w:lineRule="auto"/>
            </w:pPr>
            <w:r>
              <w:t>Siddiqui et al., 2023</w:t>
            </w:r>
            <w:r w:rsidR="00671488">
              <w:fldChar w:fldCharType="begin">
                <w:fldData xml:space="preserve">PEVuZE5vdGU+PENpdGU+PEF1dGhvcj5TaWRkaXF1aTwvQXV0aG9yPjxZZWFyPjIwMjM8L1llYXI+
PFJlY051bT41MzI8L1JlY051bT48RGlzcGxheVRleHQ+PHN0eWxlIGZhY2U9InN1cGVyc2NyaXB0
Ij44PC9zdHlsZT48L0Rpc3BsYXlUZXh0PjxyZWNvcmQ+PHJlYy1udW1iZXI+NTMyPC9yZWMtbnVt
YmVyPjxmb3JlaWduLWtleXM+PGtleSBhcHA9IkVOIiBkYi1pZD0iZnA5ZjVyMndkYTU1MG1lc3Zh
OXB2ZHBjZDB4enp6OWR2NXJkIiB0aW1lc3RhbXA9IjE2NzcxOTE2MjYiPjUzMjwva2V5PjwvZm9y
ZWlnbi1rZXlzPjxyZWYtdHlwZSBuYW1lPSJKb3VybmFsIEFydGljbGUiPjE3PC9yZWYtdHlwZT48
Y29udHJpYnV0b3JzPjxhdXRob3JzPjxhdXRob3I+U2lkZGlxdWksIE0uPC9hdXRob3I+PGF1dGhv
cj5IYW5ub24sIEwuPC9hdXRob3I+PGF1dGhvcj5XYW5nLCBaLjwvYXV0aG9yPjxhdXRob3I+Qmxh
aXIsIEouPC9hdXRob3I+PGF1dGhvcj5PcGFyaWwsIFMuPC9hdXRob3I+PGF1dGhvcj5IZWF0aCwg
Uy4gTC48L2F1dGhvcj48YXV0aG9yPk92ZXJ0b24sIEUuIFQuPC9hdXRob3I+PGF1dGhvcj5NdW50
bmVyLCBQLjwvYXV0aG9yPjwvYXV0aG9ycz48L2NvbnRyaWJ1dG9ycz48YXV0aC1hZGRyZXNzPkRl
cGFydG1lbnQgb2YgTWVkaWNpbmUgKE0uUy4sIFMuTy4sIFMuTC5ILiwgRS5ULk8uKSwgVW5pdmVy
c2l0eSBvZiBBbGFiYW1hIGF0IEJpcm1pbmdoYW0sIEJpcm1pbmdoYW0sIEFMLiYjeEQ7RGVwYXJ0
bWVudCBvZiBIZWFsdGggQmVoYXZpb3IgKEwuSC4pLCBVbml2ZXJzaXR5IG9mIEFsYWJhbWEgYXQg
QmlybWluZ2hhbSwgQmlybWluZ2hhbSwgQUwuJiN4RDtEZXBhcnRtZW50IG9mIEVwaWRlbWlvbG9n
eSAoWi5XLiwgSi5CLiwgUC5NLiksIFVuaXZlcnNpdHkgb2YgQWxhYmFtYSBhdCBCaXJtaW5naGFt
LCBCaXJtaW5naGFtLCBBTC48L2F1dGgtYWRkcmVzcz48dGl0bGVzPjx0aXRsZT5IeXBlcnRlbnNp
b24gYW5kIENhcmRpb3Zhc2N1bGFyIERpc2Vhc2UgUmlzayBBbW9uZyBJbmRpdmlkdWFscyBXaXRo
IFZlcnN1cyBXaXRob3V0IEhJVjwvdGl0bGU+PHNlY29uZGFyeS10aXRsZT5IeXBlcnRlbnNpb248
L3NlY29uZGFyeS10aXRsZT48L3RpdGxlcz48cGVyaW9kaWNhbD48ZnVsbC10aXRsZT5IeXBlcnRl
bnNpb248L2Z1bGwtdGl0bGU+PC9wZXJpb2RpY2FsPjxwYWdlcz44NTLigJM4NjA8L3BhZ2VzPjx2
b2x1bWU+ODA8L3ZvbHVtZT48bnVtYmVyPjQ8L251bWJlcj48ZWRpdGlvbj4yMDIzLzAxLzI2PC9l
ZGl0aW9uPjxrZXl3b3Jkcz48a2V5d29yZD5BZHVsdDwva2V5d29yZD48a2V5d29yZD5IdW1hbnM8
L2tleXdvcmQ+PGtleXdvcmQ+KkNhcmRpb3Zhc2N1bGFyIERpc2Vhc2VzL2VwaWRlbWlvbG9neS9l
dGlvbG9neTwva2V5d29yZD48a2V5d29yZD5SaXNrIEZhY3RvcnM8L2tleXdvcmQ+PGtleXdvcmQ+
Kkh5cGVydGVuc2lvbi9lcGlkZW1pb2xvZ3k8L2tleXdvcmQ+PGtleXdvcmQ+Kk15b2NhcmRpYWwg
SW5mYXJjdGlvbi9lcGlkZW1pb2xvZ3kvZXRpb2xvZ3k8L2tleXdvcmQ+PGtleXdvcmQ+KkhlYXJ0
IEZhaWx1cmUvZXBpZGVtaW9sb2d5L2V0aW9sb2d5PC9rZXl3b3JkPjxrZXl3b3JkPipTdHJva2Uv
ZXBpZGVtaW9sb2d5L2V0aW9sb2d5PC9rZXl3b3JkPjxrZXl3b3JkPipISVYgSW5mZWN0aW9ucy9j
b21wbGljYXRpb25zL2VwaWRlbWlvbG9neTwva2V5d29yZD48a2V5d29yZD5jYXJkaW92YXNjdWxh
ciBkaXNlYXNlczwva2V5d29yZD48a2V5d29yZD5oZWFydCBmYWlsdXJlPC9rZXl3b3JkPjxrZXl3
b3JkPmh5cGVydGVuc2lvbjwva2V5d29yZD48a2V5d29yZD5teW9jYXJkaWFsIGluZmFyY3Rpb248
L2tleXdvcmQ+PGtleXdvcmQ+c3Ryb2tlPC9rZXl3b3JkPjwva2V5d29yZHM+PGRhdGVzPjx5ZWFy
PjIwMjM8L3llYXI+PHB1Yi1kYXRlcz48ZGF0ZT5BcHI8L2RhdGU+PC9wdWItZGF0ZXM+PC9kYXRl
cz48aXNibj4xNTI0LTQ1NjMgKEVsZWN0cm9uaWMpJiN4RDswMTk0LTkxMVggKFByaW50KSYjeEQ7
MDE5NC05MTFYIChMaW5raW5nKTwvaXNibj48YWNjZXNzaW9uLW51bT4zNjY5NTE4NzwvYWNjZXNz
aW9uLW51bT48dXJscz48cmVsYXRlZC11cmxzPjx1cmw+aHR0cHM6Ly93d3cubmNiaS5ubG0ubmlo
Lmdvdi9wdWJtZWQvMzY2OTUxODc8L3VybD48L3JlbGF0ZWQtdXJscz48L3VybHM+PGN1c3RvbTI+
UE1DMTAwMjM0MTk8L2N1c3RvbTI+PGVsZWN0cm9uaWMtcmVzb3VyY2UtbnVtPjEwLjExNjEvSFlQ
RVJURU5TSU9OQUhBLjEyMi4xOTg4OTwvZWxlY3Ryb25pYy1yZXNvdXJjZS1udW0+PHJlbW90ZS1k
YXRhYmFzZS1wcm92aWRlcj5OTE08L3JlbW90ZS1kYXRhYmFzZS1wcm92aWRlcj48bGFuZ3VhZ2U+
ZW5nPC9sYW5ndWFnZT48L3JlY29yZD48L0NpdGU+PC9FbmROb3RlPgB=
</w:fldData>
              </w:fldChar>
            </w:r>
            <w:r w:rsidR="007522E7">
              <w:instrText xml:space="preserve"> ADDIN EN.CITE </w:instrText>
            </w:r>
            <w:r w:rsidR="007522E7">
              <w:fldChar w:fldCharType="begin">
                <w:fldData xml:space="preserve">PEVuZE5vdGU+PENpdGU+PEF1dGhvcj5TaWRkaXF1aTwvQXV0aG9yPjxZZWFyPjIwMjM8L1llYXI+
PFJlY051bT41MzI8L1JlY051bT48RGlzcGxheVRleHQ+PHN0eWxlIGZhY2U9InN1cGVyc2NyaXB0
Ij44PC9zdHlsZT48L0Rpc3BsYXlUZXh0PjxyZWNvcmQ+PHJlYy1udW1iZXI+NTMyPC9yZWMtbnVt
YmVyPjxmb3JlaWduLWtleXM+PGtleSBhcHA9IkVOIiBkYi1pZD0iZnA5ZjVyMndkYTU1MG1lc3Zh
OXB2ZHBjZDB4enp6OWR2NXJkIiB0aW1lc3RhbXA9IjE2NzcxOTE2MjYiPjUzMjwva2V5PjwvZm9y
ZWlnbi1rZXlzPjxyZWYtdHlwZSBuYW1lPSJKb3VybmFsIEFydGljbGUiPjE3PC9yZWYtdHlwZT48
Y29udHJpYnV0b3JzPjxhdXRob3JzPjxhdXRob3I+U2lkZGlxdWksIE0uPC9hdXRob3I+PGF1dGhv
cj5IYW5ub24sIEwuPC9hdXRob3I+PGF1dGhvcj5XYW5nLCBaLjwvYXV0aG9yPjxhdXRob3I+Qmxh
aXIsIEouPC9hdXRob3I+PGF1dGhvcj5PcGFyaWwsIFMuPC9hdXRob3I+PGF1dGhvcj5IZWF0aCwg
Uy4gTC48L2F1dGhvcj48YXV0aG9yPk92ZXJ0b24sIEUuIFQuPC9hdXRob3I+PGF1dGhvcj5NdW50
bmVyLCBQLjwvYXV0aG9yPjwvYXV0aG9ycz48L2NvbnRyaWJ1dG9ycz48YXV0aC1hZGRyZXNzPkRl
cGFydG1lbnQgb2YgTWVkaWNpbmUgKE0uUy4sIFMuTy4sIFMuTC5ILiwgRS5ULk8uKSwgVW5pdmVy
c2l0eSBvZiBBbGFiYW1hIGF0IEJpcm1pbmdoYW0sIEJpcm1pbmdoYW0sIEFMLiYjeEQ7RGVwYXJ0
bWVudCBvZiBIZWFsdGggQmVoYXZpb3IgKEwuSC4pLCBVbml2ZXJzaXR5IG9mIEFsYWJhbWEgYXQg
QmlybWluZ2hhbSwgQmlybWluZ2hhbSwgQUwuJiN4RDtEZXBhcnRtZW50IG9mIEVwaWRlbWlvbG9n
eSAoWi5XLiwgSi5CLiwgUC5NLiksIFVuaXZlcnNpdHkgb2YgQWxhYmFtYSBhdCBCaXJtaW5naGFt
LCBCaXJtaW5naGFtLCBBTC48L2F1dGgtYWRkcmVzcz48dGl0bGVzPjx0aXRsZT5IeXBlcnRlbnNp
b24gYW5kIENhcmRpb3Zhc2N1bGFyIERpc2Vhc2UgUmlzayBBbW9uZyBJbmRpdmlkdWFscyBXaXRo
IFZlcnN1cyBXaXRob3V0IEhJVjwvdGl0bGU+PHNlY29uZGFyeS10aXRsZT5IeXBlcnRlbnNpb248
L3NlY29uZGFyeS10aXRsZT48L3RpdGxlcz48cGVyaW9kaWNhbD48ZnVsbC10aXRsZT5IeXBlcnRl
bnNpb248L2Z1bGwtdGl0bGU+PC9wZXJpb2RpY2FsPjxwYWdlcz44NTLigJM4NjA8L3BhZ2VzPjx2
b2x1bWU+ODA8L3ZvbHVtZT48bnVtYmVyPjQ8L251bWJlcj48ZWRpdGlvbj4yMDIzLzAxLzI2PC9l
ZGl0aW9uPjxrZXl3b3Jkcz48a2V5d29yZD5BZHVsdDwva2V5d29yZD48a2V5d29yZD5IdW1hbnM8
L2tleXdvcmQ+PGtleXdvcmQ+KkNhcmRpb3Zhc2N1bGFyIERpc2Vhc2VzL2VwaWRlbWlvbG9neS9l
dGlvbG9neTwva2V5d29yZD48a2V5d29yZD5SaXNrIEZhY3RvcnM8L2tleXdvcmQ+PGtleXdvcmQ+
Kkh5cGVydGVuc2lvbi9lcGlkZW1pb2xvZ3k8L2tleXdvcmQ+PGtleXdvcmQ+Kk15b2NhcmRpYWwg
SW5mYXJjdGlvbi9lcGlkZW1pb2xvZ3kvZXRpb2xvZ3k8L2tleXdvcmQ+PGtleXdvcmQ+KkhlYXJ0
IEZhaWx1cmUvZXBpZGVtaW9sb2d5L2V0aW9sb2d5PC9rZXl3b3JkPjxrZXl3b3JkPipTdHJva2Uv
ZXBpZGVtaW9sb2d5L2V0aW9sb2d5PC9rZXl3b3JkPjxrZXl3b3JkPipISVYgSW5mZWN0aW9ucy9j
b21wbGljYXRpb25zL2VwaWRlbWlvbG9neTwva2V5d29yZD48a2V5d29yZD5jYXJkaW92YXNjdWxh
ciBkaXNlYXNlczwva2V5d29yZD48a2V5d29yZD5oZWFydCBmYWlsdXJlPC9rZXl3b3JkPjxrZXl3
b3JkPmh5cGVydGVuc2lvbjwva2V5d29yZD48a2V5d29yZD5teW9jYXJkaWFsIGluZmFyY3Rpb248
L2tleXdvcmQ+PGtleXdvcmQ+c3Ryb2tlPC9rZXl3b3JkPjwva2V5d29yZHM+PGRhdGVzPjx5ZWFy
PjIwMjM8L3llYXI+PHB1Yi1kYXRlcz48ZGF0ZT5BcHI8L2RhdGU+PC9wdWItZGF0ZXM+PC9kYXRl
cz48aXNibj4xNTI0LTQ1NjMgKEVsZWN0cm9uaWMpJiN4RDswMTk0LTkxMVggKFByaW50KSYjeEQ7
MDE5NC05MTFYIChMaW5raW5nKTwvaXNibj48YWNjZXNzaW9uLW51bT4zNjY5NTE4NzwvYWNjZXNz
aW9uLW51bT48dXJscz48cmVsYXRlZC11cmxzPjx1cmw+aHR0cHM6Ly93d3cubmNiaS5ubG0ubmlo
Lmdvdi9wdWJtZWQvMzY2OTUxODc8L3VybD48L3JlbGF0ZWQtdXJscz48L3VybHM+PGN1c3RvbTI+
UE1DMTAwMjM0MTk8L2N1c3RvbTI+PGVsZWN0cm9uaWMtcmVzb3VyY2UtbnVtPjEwLjExNjEvSFlQ
RVJURU5TSU9OQUhBLjEyMi4xOTg4OTwvZWxlY3Ryb25pYy1yZXNvdXJjZS1udW0+PHJlbW90ZS1k
YXRhYmFzZS1wcm92aWRlcj5OTE08L3JlbW90ZS1kYXRhYmFzZS1wcm92aWRlcj48bGFuZ3VhZ2U+
ZW5nPC9sYW5ndWFnZT48L3JlY29yZD48L0NpdGU+PC9FbmROb3RlPgB=
</w:fldData>
              </w:fldChar>
            </w:r>
            <w:r w:rsidR="007522E7">
              <w:instrText xml:space="preserve"> ADDIN EN.CITE.DATA </w:instrText>
            </w:r>
            <w:r w:rsidR="007522E7">
              <w:fldChar w:fldCharType="end"/>
            </w:r>
            <w:r w:rsidR="00671488">
              <w:fldChar w:fldCharType="separate"/>
            </w:r>
            <w:r w:rsidR="007522E7" w:rsidRPr="007522E7">
              <w:rPr>
                <w:noProof/>
                <w:vertAlign w:val="superscript"/>
              </w:rPr>
              <w:t>8</w:t>
            </w:r>
            <w:r w:rsidR="00671488">
              <w:fldChar w:fldCharType="end"/>
            </w:r>
          </w:p>
        </w:tc>
        <w:tc>
          <w:tcPr>
            <w:tcW w:w="7200" w:type="dxa"/>
            <w:tcBorders>
              <w:bottom w:val="single" w:sz="4" w:space="0" w:color="auto"/>
            </w:tcBorders>
          </w:tcPr>
          <w:p w14:paraId="0F0A3D4A" w14:textId="77777777" w:rsidR="00671488" w:rsidRDefault="00671488" w:rsidP="0020656B">
            <w:pPr>
              <w:widowControl w:val="0"/>
              <w:spacing w:line="240" w:lineRule="auto"/>
            </w:pPr>
            <w:r>
              <w:t>Both of the following:</w:t>
            </w:r>
          </w:p>
          <w:p w14:paraId="16DDF7A2" w14:textId="49A52ED5" w:rsidR="00671488" w:rsidRDefault="00A94DD8" w:rsidP="0020656B">
            <w:pPr>
              <w:pStyle w:val="ListParagraph"/>
              <w:widowControl w:val="0"/>
              <w:numPr>
                <w:ilvl w:val="0"/>
                <w:numId w:val="2"/>
              </w:numPr>
              <w:spacing w:line="240" w:lineRule="auto"/>
            </w:pPr>
            <w:r>
              <w:t>At least one h</w:t>
            </w:r>
            <w:r w:rsidR="00671488" w:rsidRPr="002A25DC">
              <w:t>ospitalization with a discharge diagnosis code in for HIV (</w:t>
            </w:r>
            <w:r>
              <w:t>ICD-9-CM</w:t>
            </w:r>
            <w:r w:rsidR="00671488" w:rsidRPr="002A25DC">
              <w:t xml:space="preserve"> 042.x to 044.x or V08 or ICD-10 B20.xx to B22.xx, B24.xx, or Z21.xx)</w:t>
            </w:r>
          </w:p>
          <w:p w14:paraId="5C71BAB9" w14:textId="0F33284D" w:rsidR="00671488" w:rsidRDefault="00A94DD8" w:rsidP="0020656B">
            <w:pPr>
              <w:pStyle w:val="ListParagraph"/>
              <w:widowControl w:val="0"/>
              <w:numPr>
                <w:ilvl w:val="0"/>
                <w:numId w:val="2"/>
              </w:numPr>
              <w:spacing w:line="240" w:lineRule="auto"/>
            </w:pPr>
            <w:r>
              <w:t>A</w:t>
            </w:r>
            <w:r w:rsidR="00671488" w:rsidRPr="002A25DC">
              <w:t xml:space="preserve">t least 2 pharmacy fills for ART no </w:t>
            </w:r>
            <w:r w:rsidR="00FB42B5">
              <w:t xml:space="preserve">more </w:t>
            </w:r>
            <w:r w:rsidR="00671488" w:rsidRPr="002A25DC">
              <w:t xml:space="preserve">365 days apart, excluding lamivudine, tenofovir disoproxil fumarate, and tenofovir alafenamide, </w:t>
            </w:r>
            <w:r w:rsidR="00FB42B5">
              <w:t xml:space="preserve">and </w:t>
            </w:r>
            <w:r w:rsidR="00671488" w:rsidRPr="002A25DC">
              <w:t>emtricitabine/tenofovir disoproxil fumarate and emtricitabine/tenofovir alafenamide combinations</w:t>
            </w:r>
          </w:p>
        </w:tc>
      </w:tr>
    </w:tbl>
    <w:p w14:paraId="5DD35069" w14:textId="77777777" w:rsidR="008169BB" w:rsidRDefault="001A3EE1" w:rsidP="0020656B">
      <w:pPr>
        <w:widowControl w:val="0"/>
        <w:spacing w:before="120" w:line="240" w:lineRule="auto"/>
        <w:rPr>
          <w:sz w:val="20"/>
          <w:szCs w:val="20"/>
        </w:rPr>
        <w:sectPr w:rsidR="008169BB" w:rsidSect="00680970">
          <w:pgSz w:w="12240" w:h="15840"/>
          <w:pgMar w:top="1440" w:right="1440" w:bottom="1440" w:left="1440" w:header="720" w:footer="720" w:gutter="0"/>
          <w:cols w:space="720"/>
          <w:docGrid w:linePitch="360"/>
        </w:sectPr>
      </w:pPr>
      <w:r>
        <w:rPr>
          <w:sz w:val="20"/>
          <w:szCs w:val="20"/>
        </w:rPr>
        <w:t xml:space="preserve">Abbreviations: ART, antiretroviral therapy. ICD-9-CM; International Classification of Diseases, version 9, </w:t>
      </w:r>
      <w:r>
        <w:rPr>
          <w:sz w:val="20"/>
          <w:szCs w:val="20"/>
        </w:rPr>
        <w:lastRenderedPageBreak/>
        <w:t>clinical modification; ICD-10-CM, International Classification of Diseases, version 10, clinical modification.</w:t>
      </w:r>
    </w:p>
    <w:p w14:paraId="2023804B" w14:textId="7609E0EA" w:rsidR="00E82EDE" w:rsidRDefault="00064FC3" w:rsidP="007522E7">
      <w:pPr>
        <w:pStyle w:val="Heading1"/>
      </w:pPr>
      <w:bookmarkStart w:id="4" w:name="_Toc190347575"/>
      <w:r>
        <w:lastRenderedPageBreak/>
        <w:t>Supplementary</w:t>
      </w:r>
      <w:r w:rsidR="008169BB">
        <w:t xml:space="preserve"> Table 5. National Drug Codes (NDCs) </w:t>
      </w:r>
      <w:proofErr w:type="gramStart"/>
      <w:r w:rsidR="008169BB">
        <w:t>used</w:t>
      </w:r>
      <w:proofErr w:type="gramEnd"/>
      <w:r w:rsidR="008169BB">
        <w:t xml:space="preserve"> to identify statins.</w:t>
      </w:r>
      <w:bookmarkEnd w:id="4"/>
    </w:p>
    <w:tbl>
      <w:tblPr>
        <w:tblStyle w:val="TableGrid"/>
        <w:tblW w:w="9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40"/>
        <w:gridCol w:w="8064"/>
      </w:tblGrid>
      <w:tr w:rsidR="003F5471" w:rsidRPr="00424779" w14:paraId="68B23446" w14:textId="77777777" w:rsidTr="005325D1">
        <w:trPr>
          <w:trHeight w:val="288"/>
        </w:trPr>
        <w:tc>
          <w:tcPr>
            <w:tcW w:w="1440" w:type="dxa"/>
            <w:tcBorders>
              <w:top w:val="single" w:sz="4" w:space="0" w:color="auto"/>
              <w:bottom w:val="single" w:sz="4" w:space="0" w:color="auto"/>
            </w:tcBorders>
            <w:vAlign w:val="center"/>
          </w:tcPr>
          <w:p w14:paraId="7168A9C9" w14:textId="77777777" w:rsidR="003F5471" w:rsidRPr="00424779" w:rsidRDefault="003F5471" w:rsidP="0020656B">
            <w:pPr>
              <w:widowControl w:val="0"/>
              <w:spacing w:line="240" w:lineRule="auto"/>
              <w:jc w:val="center"/>
              <w:rPr>
                <w:rFonts w:cs="Arial"/>
                <w:sz w:val="18"/>
                <w:szCs w:val="18"/>
              </w:rPr>
            </w:pPr>
            <w:r w:rsidRPr="00424779">
              <w:rPr>
                <w:rFonts w:cs="Arial"/>
                <w:sz w:val="18"/>
                <w:szCs w:val="18"/>
              </w:rPr>
              <w:t>Medication</w:t>
            </w:r>
          </w:p>
        </w:tc>
        <w:tc>
          <w:tcPr>
            <w:tcW w:w="8064" w:type="dxa"/>
            <w:tcBorders>
              <w:top w:val="single" w:sz="4" w:space="0" w:color="auto"/>
              <w:bottom w:val="single" w:sz="4" w:space="0" w:color="auto"/>
            </w:tcBorders>
            <w:vAlign w:val="center"/>
          </w:tcPr>
          <w:p w14:paraId="57467AC8" w14:textId="7819E90B" w:rsidR="003F5471" w:rsidRPr="00424779" w:rsidRDefault="003F5471" w:rsidP="0020656B">
            <w:pPr>
              <w:widowControl w:val="0"/>
              <w:spacing w:line="240" w:lineRule="auto"/>
              <w:jc w:val="center"/>
              <w:rPr>
                <w:rFonts w:cs="Arial"/>
                <w:sz w:val="18"/>
                <w:szCs w:val="18"/>
              </w:rPr>
            </w:pPr>
            <w:r w:rsidRPr="00424779">
              <w:rPr>
                <w:rFonts w:cs="Arial"/>
                <w:sz w:val="18"/>
                <w:szCs w:val="18"/>
              </w:rPr>
              <w:t>9-Digit NDC</w:t>
            </w:r>
          </w:p>
        </w:tc>
      </w:tr>
      <w:tr w:rsidR="00424779" w:rsidRPr="00424779" w14:paraId="4EF0F155" w14:textId="77777777" w:rsidTr="005325D1">
        <w:tc>
          <w:tcPr>
            <w:tcW w:w="1440" w:type="dxa"/>
            <w:tcBorders>
              <w:top w:val="single" w:sz="4" w:space="0" w:color="auto"/>
            </w:tcBorders>
          </w:tcPr>
          <w:p w14:paraId="178C490F" w14:textId="3DF5B7D2" w:rsidR="00424779" w:rsidRPr="00424779" w:rsidRDefault="00424779" w:rsidP="0020656B">
            <w:pPr>
              <w:widowControl w:val="0"/>
              <w:spacing w:after="120" w:line="240" w:lineRule="auto"/>
              <w:rPr>
                <w:rFonts w:cs="Arial"/>
                <w:sz w:val="18"/>
                <w:szCs w:val="18"/>
              </w:rPr>
            </w:pPr>
            <w:r w:rsidRPr="00424779">
              <w:rPr>
                <w:rFonts w:cs="Arial"/>
                <w:sz w:val="18"/>
                <w:szCs w:val="18"/>
              </w:rPr>
              <w:t>AMLODIPINE AND ATORVASTATIN</w:t>
            </w:r>
          </w:p>
        </w:tc>
        <w:tc>
          <w:tcPr>
            <w:tcW w:w="8064" w:type="dxa"/>
            <w:tcBorders>
              <w:top w:val="single" w:sz="4" w:space="0" w:color="auto"/>
            </w:tcBorders>
          </w:tcPr>
          <w:p w14:paraId="7BDB7FF0" w14:textId="1699CD81" w:rsidR="00424779" w:rsidRPr="00424779" w:rsidRDefault="00424779" w:rsidP="0020656B">
            <w:pPr>
              <w:widowControl w:val="0"/>
              <w:spacing w:after="120" w:line="240" w:lineRule="auto"/>
              <w:rPr>
                <w:rFonts w:cs="Arial"/>
                <w:sz w:val="18"/>
                <w:szCs w:val="18"/>
              </w:rPr>
            </w:pPr>
            <w:r w:rsidRPr="00424779">
              <w:rPr>
                <w:rFonts w:cs="Arial"/>
                <w:sz w:val="18"/>
                <w:szCs w:val="18"/>
              </w:rPr>
              <w:t>000692150, 000692160, 000692170, 000692180, 000692190, 000692250, 000692260, 000692270, 000692960, 000692970, 000692980, 000696180, 000696323, 000696565, 000696747, 000697232, 000697476, 000697654, 000697810, 003784510, 003784511, 003784512, 003784513, 003784514, 003784515, 003784516, 003784517, 003784518, 003784519, 003784520, 003786161, 003786162, 003786163, 003786164, 003786165, 003786166, 003786167, 003786168, 003786169, 003786170, 003786171, 122800397, 122800398, 122800399, 435980313, 435980314, 435980315, 435980316, 435980317, 435980318, 435980319, 435980320, 435980321, 435980322, 435980323, 499990989, 545695704, 545695881, 545695951, 545696099, 548681207, 548683287, 548685179, 548685200, 548685209, 548685420, 548685523, 548685567, 548685672, 548685699, 548686335, 597626710, 597626711, 597626712, 597626720, 597626721, 597626722, 597626723, 597626730, 597626731, 597626732, 597626733, 605053478, 605053479, 605053483, 605053484, 605053488, 605053489, 605053492, 605053493, 633040499,</w:t>
            </w:r>
          </w:p>
        </w:tc>
      </w:tr>
      <w:tr w:rsidR="00424779" w:rsidRPr="00424779" w14:paraId="38207670" w14:textId="77777777" w:rsidTr="005325D1">
        <w:tc>
          <w:tcPr>
            <w:tcW w:w="1440" w:type="dxa"/>
          </w:tcPr>
          <w:p w14:paraId="0C6720CD" w14:textId="256D9C04" w:rsidR="00424779" w:rsidRPr="00424779" w:rsidRDefault="00424779" w:rsidP="0020656B">
            <w:pPr>
              <w:widowControl w:val="0"/>
              <w:spacing w:after="120" w:line="240" w:lineRule="auto"/>
              <w:rPr>
                <w:rFonts w:cs="Arial"/>
                <w:sz w:val="18"/>
                <w:szCs w:val="18"/>
              </w:rPr>
            </w:pPr>
            <w:r w:rsidRPr="00424779">
              <w:rPr>
                <w:rFonts w:cs="Arial"/>
                <w:sz w:val="18"/>
                <w:szCs w:val="18"/>
              </w:rPr>
              <w:t>ASPIRIN AND PRAVASTATIN</w:t>
            </w:r>
          </w:p>
        </w:tc>
        <w:tc>
          <w:tcPr>
            <w:tcW w:w="8064" w:type="dxa"/>
          </w:tcPr>
          <w:p w14:paraId="6B62008F" w14:textId="79070A3C" w:rsidR="00424779" w:rsidRPr="00424779" w:rsidRDefault="00424779" w:rsidP="0020656B">
            <w:pPr>
              <w:widowControl w:val="0"/>
              <w:spacing w:after="120" w:line="240" w:lineRule="auto"/>
              <w:rPr>
                <w:rFonts w:cs="Arial"/>
                <w:sz w:val="18"/>
                <w:szCs w:val="18"/>
              </w:rPr>
            </w:pPr>
            <w:r w:rsidRPr="00424779">
              <w:rPr>
                <w:rFonts w:cs="Arial"/>
                <w:sz w:val="18"/>
                <w:szCs w:val="18"/>
              </w:rPr>
              <w:t>000035168, 000035169, 000035173, 000035174, 000035183, 000035184</w:t>
            </w:r>
          </w:p>
        </w:tc>
      </w:tr>
      <w:tr w:rsidR="00424779" w:rsidRPr="00424779" w14:paraId="502EF980" w14:textId="77777777" w:rsidTr="005325D1">
        <w:tc>
          <w:tcPr>
            <w:tcW w:w="1440" w:type="dxa"/>
          </w:tcPr>
          <w:p w14:paraId="50245244" w14:textId="1E209643" w:rsidR="00424779" w:rsidRPr="00424779" w:rsidRDefault="00424779" w:rsidP="0020656B">
            <w:pPr>
              <w:widowControl w:val="0"/>
              <w:spacing w:after="120" w:line="240" w:lineRule="auto"/>
              <w:rPr>
                <w:rFonts w:cs="Arial"/>
                <w:sz w:val="18"/>
                <w:szCs w:val="18"/>
              </w:rPr>
            </w:pPr>
            <w:r w:rsidRPr="00424779">
              <w:rPr>
                <w:rFonts w:cs="Arial"/>
                <w:sz w:val="18"/>
                <w:szCs w:val="18"/>
              </w:rPr>
              <w:t>ATORVASTATIN</w:t>
            </w:r>
          </w:p>
        </w:tc>
        <w:tc>
          <w:tcPr>
            <w:tcW w:w="8064" w:type="dxa"/>
          </w:tcPr>
          <w:p w14:paraId="1C74ED9C" w14:textId="6331428F" w:rsidR="00424779" w:rsidRPr="00424779" w:rsidRDefault="00424779" w:rsidP="0020656B">
            <w:pPr>
              <w:widowControl w:val="0"/>
              <w:spacing w:after="120" w:line="240" w:lineRule="auto"/>
              <w:rPr>
                <w:rFonts w:cs="Arial"/>
                <w:sz w:val="18"/>
                <w:szCs w:val="18"/>
              </w:rPr>
            </w:pPr>
            <w:r w:rsidRPr="00424779">
              <w:rPr>
                <w:rFonts w:cs="Arial"/>
                <w:sz w:val="18"/>
                <w:szCs w:val="18"/>
              </w:rPr>
              <w:t>000710155, 000710156, 000710157, 000710158, 000935056, 000935057, 000935058, 000935059, 001790141, 003782015, 003782017, 003782121, 003782122, 003783950, 003783951, 003783952, 003783953, 005913774, 005913775, 005913776, 005913777, 006158006, 006158007, 006158008, 006158009, 007815381, 007815382, 007815384, 007815388, 009046290, 009046291, 009046292, 009046293, 101350649, 101350650, 101350651, 101350653, 122800150, 134110113, 134110114, 134110115, 167140173, 167140174, 167140175, 167140176, 167140874, 167140875, 167140876, 167140877, 167290044, 167290045, 167290046, 167290047, 216950255, 332610959, 332610972, 332610973, 332610995, 333580210, 353560860, 353560894, 353560929, 422540019, 422540261, 422540267, 422540307, 422540379, 422540382, 422540391, 422540392, 422910143, 422910144, 422910145, 422910146, 425710172, 425710173, 425710174, 425710175, 427080003, 427080004, 427080005, 427080013, 427080014, 427080108, 427080141, 427080144, 430630373, 430630453, 430630474, 430630487, 430630496,</w:t>
            </w:r>
          </w:p>
        </w:tc>
      </w:tr>
      <w:tr w:rsidR="00424779" w:rsidRPr="00424779" w14:paraId="3E8DAC08" w14:textId="77777777" w:rsidTr="005325D1">
        <w:tc>
          <w:tcPr>
            <w:tcW w:w="1440" w:type="dxa"/>
          </w:tcPr>
          <w:p w14:paraId="35269132" w14:textId="73D346F5" w:rsidR="00424779" w:rsidRPr="00424779" w:rsidRDefault="00424779" w:rsidP="0020656B">
            <w:pPr>
              <w:widowControl w:val="0"/>
              <w:spacing w:after="120" w:line="240" w:lineRule="auto"/>
              <w:rPr>
                <w:rFonts w:cs="Arial"/>
                <w:sz w:val="18"/>
                <w:szCs w:val="18"/>
              </w:rPr>
            </w:pPr>
            <w:r w:rsidRPr="00424779">
              <w:rPr>
                <w:rFonts w:cs="Arial"/>
                <w:sz w:val="18"/>
                <w:szCs w:val="18"/>
              </w:rPr>
              <w:t>CERIVASTATIN</w:t>
            </w:r>
          </w:p>
        </w:tc>
        <w:tc>
          <w:tcPr>
            <w:tcW w:w="8064" w:type="dxa"/>
          </w:tcPr>
          <w:p w14:paraId="239D0202" w14:textId="0B560B22" w:rsidR="00424779" w:rsidRPr="00424779" w:rsidRDefault="00424779" w:rsidP="0020656B">
            <w:pPr>
              <w:widowControl w:val="0"/>
              <w:spacing w:after="120" w:line="240" w:lineRule="auto"/>
              <w:rPr>
                <w:rFonts w:cs="Arial"/>
                <w:sz w:val="18"/>
                <w:szCs w:val="18"/>
              </w:rPr>
            </w:pPr>
            <w:r w:rsidRPr="00424779">
              <w:rPr>
                <w:rFonts w:cs="Arial"/>
                <w:sz w:val="18"/>
                <w:szCs w:val="18"/>
              </w:rPr>
              <w:t>000262883, 000262884, 000262885, 000262886, 545694589, 545694861, 545695180, 548684401, 548684436</w:t>
            </w:r>
          </w:p>
        </w:tc>
      </w:tr>
      <w:tr w:rsidR="00424779" w:rsidRPr="00424779" w14:paraId="64804F2A" w14:textId="77777777" w:rsidTr="005325D1">
        <w:tc>
          <w:tcPr>
            <w:tcW w:w="1440" w:type="dxa"/>
          </w:tcPr>
          <w:p w14:paraId="5C0D9482" w14:textId="7EF5E101" w:rsidR="00424779" w:rsidRPr="00424779" w:rsidRDefault="00424779" w:rsidP="0020656B">
            <w:pPr>
              <w:widowControl w:val="0"/>
              <w:spacing w:after="120" w:line="240" w:lineRule="auto"/>
              <w:rPr>
                <w:rFonts w:cs="Arial"/>
                <w:sz w:val="18"/>
                <w:szCs w:val="18"/>
              </w:rPr>
            </w:pPr>
            <w:r w:rsidRPr="00424779">
              <w:rPr>
                <w:rFonts w:cs="Arial"/>
                <w:sz w:val="18"/>
                <w:szCs w:val="18"/>
              </w:rPr>
              <w:t>EZETIMIBE AND SIMVASTATIN</w:t>
            </w:r>
          </w:p>
        </w:tc>
        <w:tc>
          <w:tcPr>
            <w:tcW w:w="8064" w:type="dxa"/>
          </w:tcPr>
          <w:p w14:paraId="100724C2" w14:textId="39C5D268" w:rsidR="00424779" w:rsidRPr="00424779" w:rsidRDefault="00424779" w:rsidP="0020656B">
            <w:pPr>
              <w:widowControl w:val="0"/>
              <w:spacing w:after="120" w:line="240" w:lineRule="auto"/>
              <w:rPr>
                <w:rFonts w:cs="Arial"/>
                <w:sz w:val="18"/>
                <w:szCs w:val="18"/>
              </w:rPr>
            </w:pPr>
            <w:r w:rsidRPr="00424779">
              <w:rPr>
                <w:rFonts w:cs="Arial"/>
                <w:sz w:val="18"/>
                <w:szCs w:val="18"/>
              </w:rPr>
              <w:t>001151385, 001151386, 001151387, 001151388, 122800181, 122800385, 122800386, 167140778, 167140779, 167140780, 167140781, 216950325, 216950339, 216950827, 435980583, 435980584, 435980585, 435980586, 435980742, 435980743, 435980744, 435980745, 459630565, 459630566, 459630567, 459630568, 499990957, 499990958, 500903984, 500904772, 511380363, 511380364, 511380365, 511380366, 514070190, 514070191, 514070192, 514070193, 545695648, 545695766, 545695768, 548685187, 548685189, 548685250, 548685259, 550480821, 550480822, 550480823, 552890280, 552890520, 552890980, 558870333, 558870882, 602191155, 602191156, 602191157, 602191158, 604290879, 604290880, 604290881, 604290882, 625590700, 625590701, 625590702, 625590703, 665820311, 665820312, 665820313, 665820315, 665820320, 665820321, 665820322, 665820323, 678770507, 678770508, 678770509, 678770510, 682586970, 682586984, 684620321, 684620322, 684620323, 684620324, 692381155, 692381156, 692381157, 692381158, 705181955, 782060174, 782060175, 782060176,</w:t>
            </w:r>
          </w:p>
        </w:tc>
      </w:tr>
      <w:tr w:rsidR="00424779" w:rsidRPr="00424779" w14:paraId="16A8B335" w14:textId="77777777" w:rsidTr="005325D1">
        <w:tc>
          <w:tcPr>
            <w:tcW w:w="1440" w:type="dxa"/>
          </w:tcPr>
          <w:p w14:paraId="2969E0A4" w14:textId="7525C11C" w:rsidR="00424779" w:rsidRPr="00424779" w:rsidRDefault="00424779" w:rsidP="0020656B">
            <w:pPr>
              <w:widowControl w:val="0"/>
              <w:spacing w:after="120" w:line="240" w:lineRule="auto"/>
              <w:rPr>
                <w:rFonts w:cs="Arial"/>
                <w:sz w:val="18"/>
                <w:szCs w:val="18"/>
              </w:rPr>
            </w:pPr>
            <w:r w:rsidRPr="00424779">
              <w:rPr>
                <w:rFonts w:cs="Arial"/>
                <w:sz w:val="18"/>
                <w:szCs w:val="18"/>
              </w:rPr>
              <w:t>FLUVASTATIN</w:t>
            </w:r>
          </w:p>
        </w:tc>
        <w:tc>
          <w:tcPr>
            <w:tcW w:w="8064" w:type="dxa"/>
          </w:tcPr>
          <w:p w14:paraId="5DDBBA02" w14:textId="446E4D80" w:rsidR="00424779" w:rsidRPr="00424779" w:rsidRDefault="00424779" w:rsidP="0020656B">
            <w:pPr>
              <w:widowControl w:val="0"/>
              <w:spacing w:after="120" w:line="240" w:lineRule="auto"/>
              <w:rPr>
                <w:rFonts w:cs="Arial"/>
                <w:sz w:val="18"/>
                <w:szCs w:val="18"/>
              </w:rPr>
            </w:pPr>
            <w:r w:rsidRPr="00424779">
              <w:rPr>
                <w:rFonts w:cs="Arial"/>
                <w:sz w:val="18"/>
                <w:szCs w:val="18"/>
              </w:rPr>
              <w:t xml:space="preserve">000780176, 000780234, 000780354, 000937442, 000937443, 000937446, 003785121, 003788020, 003788021, 005272580, 007815370, 007818017, 134110111, 545693821, 545694761, 545695498, 548683329, 548684224, 548684601, 551753002, 552890476, </w:t>
            </w:r>
            <w:proofErr w:type="gramStart"/>
            <w:r w:rsidRPr="00424779">
              <w:rPr>
                <w:rFonts w:cs="Arial"/>
                <w:sz w:val="18"/>
                <w:szCs w:val="18"/>
              </w:rPr>
              <w:t>552890740, 636298737, 636298812, 661050147, 672630541, 675441029</w:t>
            </w:r>
            <w:proofErr w:type="gramEnd"/>
            <w:r w:rsidRPr="00424779">
              <w:rPr>
                <w:rFonts w:cs="Arial"/>
                <w:sz w:val="18"/>
                <w:szCs w:val="18"/>
              </w:rPr>
              <w:t>, 675441030</w:t>
            </w:r>
          </w:p>
        </w:tc>
      </w:tr>
      <w:tr w:rsidR="00424779" w:rsidRPr="00424779" w14:paraId="1C5679C7" w14:textId="77777777" w:rsidTr="005325D1">
        <w:tc>
          <w:tcPr>
            <w:tcW w:w="1440" w:type="dxa"/>
          </w:tcPr>
          <w:p w14:paraId="757D767F" w14:textId="56A00AEE" w:rsidR="00424779" w:rsidRPr="00424779" w:rsidRDefault="00424779" w:rsidP="0020656B">
            <w:pPr>
              <w:widowControl w:val="0"/>
              <w:spacing w:after="120" w:line="240" w:lineRule="auto"/>
              <w:rPr>
                <w:rFonts w:cs="Arial"/>
                <w:sz w:val="18"/>
                <w:szCs w:val="18"/>
              </w:rPr>
            </w:pPr>
            <w:r w:rsidRPr="00424779">
              <w:rPr>
                <w:rFonts w:cs="Arial"/>
                <w:sz w:val="18"/>
                <w:szCs w:val="18"/>
              </w:rPr>
              <w:t>LOVASTATIN</w:t>
            </w:r>
          </w:p>
        </w:tc>
        <w:tc>
          <w:tcPr>
            <w:tcW w:w="8064" w:type="dxa"/>
          </w:tcPr>
          <w:p w14:paraId="6937CA3D" w14:textId="54D027B9" w:rsidR="00424779" w:rsidRPr="00424779" w:rsidRDefault="00424779" w:rsidP="0020656B">
            <w:pPr>
              <w:widowControl w:val="0"/>
              <w:spacing w:after="120" w:line="240" w:lineRule="auto"/>
              <w:rPr>
                <w:rFonts w:cs="Arial"/>
                <w:sz w:val="18"/>
                <w:szCs w:val="18"/>
              </w:rPr>
            </w:pPr>
            <w:r w:rsidRPr="00424779">
              <w:rPr>
                <w:rFonts w:cs="Arial"/>
                <w:sz w:val="18"/>
                <w:szCs w:val="18"/>
              </w:rPr>
              <w:t xml:space="preserve">000060730, 000060731, 000060732, 000930576, 000930926, 000930928, 001850070, 001850072, 001850074, 002282633, 002282634, 002282635, 002471129, 002471130, 003786510, 003786520, 003786540, 004406692, 004406693, 004406694, 004407692, 004407693, 004407694, 006158151, 006158152, 007811210, 007811213, 007811323, 009045581, 009045582, 009045583, 105440235, 105440241, 105440242, 105440246, 122800108, 165900547, 165900941, 216950534, 216950535, 216950536, 234905838, 234905839, 234905840, 332610547, 332610548, 332610549, 333580223, 333580224, 333580225, 333580226, 353560885, 422540025, 422540028, 422540106, 422910375, 422910376, 422910377, 425540028, 430630493, 430630548, 430630692, 430630731, 430630939, 430630983, 433530718, 433530763, 433530995, 459630633, 459630634, 459630635, 474634425, 474634442, 498840754, 498840755, 498840756, 499990293, 499990470, 499990471, 500900757, 500900759, 500900761, 500900762, 500902563, 500903216, 500903268, 500903396, 500903881, </w:t>
            </w:r>
            <w:r w:rsidRPr="00424779">
              <w:rPr>
                <w:rFonts w:cs="Arial"/>
                <w:sz w:val="18"/>
                <w:szCs w:val="18"/>
              </w:rPr>
              <w:lastRenderedPageBreak/>
              <w:t>502680510, 502680511, 502680512,</w:t>
            </w:r>
          </w:p>
        </w:tc>
      </w:tr>
      <w:tr w:rsidR="00424779" w:rsidRPr="00424779" w14:paraId="113CBCE6" w14:textId="77777777" w:rsidTr="005325D1">
        <w:tc>
          <w:tcPr>
            <w:tcW w:w="1440" w:type="dxa"/>
          </w:tcPr>
          <w:p w14:paraId="6D68E159" w14:textId="5090C730" w:rsidR="00424779" w:rsidRPr="00424779" w:rsidRDefault="00424779" w:rsidP="0020656B">
            <w:pPr>
              <w:widowControl w:val="0"/>
              <w:spacing w:after="120" w:line="240" w:lineRule="auto"/>
              <w:rPr>
                <w:rFonts w:cs="Arial"/>
                <w:sz w:val="18"/>
                <w:szCs w:val="18"/>
              </w:rPr>
            </w:pPr>
            <w:r w:rsidRPr="00424779">
              <w:rPr>
                <w:rFonts w:cs="Arial"/>
                <w:sz w:val="18"/>
                <w:szCs w:val="18"/>
              </w:rPr>
              <w:lastRenderedPageBreak/>
              <w:t>LOVASTATIN AND NIACIN</w:t>
            </w:r>
          </w:p>
        </w:tc>
        <w:tc>
          <w:tcPr>
            <w:tcW w:w="8064" w:type="dxa"/>
          </w:tcPr>
          <w:p w14:paraId="6B9A15A1" w14:textId="5D365441" w:rsidR="00424779" w:rsidRPr="00424779" w:rsidRDefault="00424779" w:rsidP="0020656B">
            <w:pPr>
              <w:widowControl w:val="0"/>
              <w:spacing w:after="120" w:line="240" w:lineRule="auto"/>
              <w:rPr>
                <w:rFonts w:cs="Arial"/>
                <w:sz w:val="18"/>
                <w:szCs w:val="18"/>
              </w:rPr>
            </w:pPr>
            <w:r w:rsidRPr="00424779">
              <w:rPr>
                <w:rFonts w:cs="Arial"/>
                <w:sz w:val="18"/>
                <w:szCs w:val="18"/>
              </w:rPr>
              <w:t>000743005, 000743007, 000743010, 000743072, 548684807, 548684999, 548685087, 548685653, 605980006, 605980007, 605980008, 605980009</w:t>
            </w:r>
          </w:p>
        </w:tc>
      </w:tr>
      <w:tr w:rsidR="00424779" w:rsidRPr="00424779" w14:paraId="75375F39" w14:textId="77777777" w:rsidTr="005325D1">
        <w:tc>
          <w:tcPr>
            <w:tcW w:w="1440" w:type="dxa"/>
          </w:tcPr>
          <w:p w14:paraId="2FC4A8F9" w14:textId="084B16F6" w:rsidR="00424779" w:rsidRPr="00424779" w:rsidRDefault="00424779" w:rsidP="0020656B">
            <w:pPr>
              <w:widowControl w:val="0"/>
              <w:spacing w:after="120" w:line="240" w:lineRule="auto"/>
              <w:rPr>
                <w:rFonts w:cs="Arial"/>
                <w:sz w:val="18"/>
                <w:szCs w:val="18"/>
              </w:rPr>
            </w:pPr>
            <w:r w:rsidRPr="00424779">
              <w:rPr>
                <w:rFonts w:cs="Arial"/>
                <w:sz w:val="18"/>
                <w:szCs w:val="18"/>
              </w:rPr>
              <w:t>PITAVASTATIN</w:t>
            </w:r>
          </w:p>
        </w:tc>
        <w:tc>
          <w:tcPr>
            <w:tcW w:w="8064" w:type="dxa"/>
          </w:tcPr>
          <w:p w14:paraId="26931FCA" w14:textId="43BC8A92" w:rsidR="00424779" w:rsidRPr="00424779" w:rsidRDefault="00424779" w:rsidP="0020656B">
            <w:pPr>
              <w:widowControl w:val="0"/>
              <w:spacing w:after="120" w:line="240" w:lineRule="auto"/>
              <w:rPr>
                <w:rFonts w:cs="Arial"/>
                <w:sz w:val="18"/>
                <w:szCs w:val="18"/>
              </w:rPr>
            </w:pPr>
            <w:r w:rsidRPr="00424779">
              <w:rPr>
                <w:rFonts w:cs="Arial"/>
                <w:sz w:val="18"/>
                <w:szCs w:val="18"/>
              </w:rPr>
              <w:t>000024770, 000024771, 000024772, 252080200, 252080201, 252080202, 668690104, 668690204, 668690404, 707711117, 707711118</w:t>
            </w:r>
          </w:p>
        </w:tc>
      </w:tr>
      <w:tr w:rsidR="00424779" w:rsidRPr="00424779" w14:paraId="0025ABAC" w14:textId="77777777" w:rsidTr="005325D1">
        <w:tc>
          <w:tcPr>
            <w:tcW w:w="1440" w:type="dxa"/>
          </w:tcPr>
          <w:p w14:paraId="0212E659" w14:textId="331CED83" w:rsidR="00424779" w:rsidRPr="00424779" w:rsidRDefault="00424779" w:rsidP="0020656B">
            <w:pPr>
              <w:widowControl w:val="0"/>
              <w:spacing w:after="120" w:line="240" w:lineRule="auto"/>
              <w:rPr>
                <w:rFonts w:cs="Arial"/>
                <w:sz w:val="18"/>
                <w:szCs w:val="18"/>
              </w:rPr>
            </w:pPr>
            <w:r w:rsidRPr="00424779">
              <w:rPr>
                <w:rFonts w:cs="Arial"/>
                <w:sz w:val="18"/>
                <w:szCs w:val="18"/>
              </w:rPr>
              <w:t>PRAVASTATIN</w:t>
            </w:r>
          </w:p>
        </w:tc>
        <w:tc>
          <w:tcPr>
            <w:tcW w:w="8064" w:type="dxa"/>
          </w:tcPr>
          <w:p w14:paraId="2A1B9B68" w14:textId="77D098B2" w:rsidR="00424779" w:rsidRPr="00424779" w:rsidRDefault="00424779" w:rsidP="0020656B">
            <w:pPr>
              <w:widowControl w:val="0"/>
              <w:spacing w:after="120" w:line="240" w:lineRule="auto"/>
              <w:rPr>
                <w:rFonts w:cs="Arial"/>
                <w:sz w:val="18"/>
                <w:szCs w:val="18"/>
              </w:rPr>
            </w:pPr>
            <w:r w:rsidRPr="00424779">
              <w:rPr>
                <w:rFonts w:cs="Arial"/>
                <w:sz w:val="18"/>
                <w:szCs w:val="18"/>
              </w:rPr>
              <w:t>000030154, 000030178, 000030194, 000035154, 000035178, 000035194, 000035195, 000930771, 000937201, 000937202, 000937270, 002471139, 002471140, 002471276, 003780552, 003780553, 003780554, 003780557, 003788210, 003788220, 003788240, 003788280, 004408155, 004408156, 004408157, 004408158, 005910013, 005910014, 005910016, 005910019, 006158029, 006158030, 006158158, 006158159, 006158410, 007815231, 007815232, 007815234, 007815235, 009045891, 009045892, 009045893, 009046113, 009046114, 009046115, 101350498, 101350499, 101350500, 105440440, 105440505, 105440507, 122800038, 122800335, 134110118, 134110119, 162520526, 162520527, 162520528, 162520529, 165900546, 167140558, 167140559, 167140560, 167140570, 167290008, 167290009, 167290010, 167290011, 216950178, 216950179, 216950180, 234909350, 234909351, 234909352, 332610867, 332610868, 332610953, 353560125, 353560919, 353560921, 422540131, 422540202, 422540424, 422540425, 422540434, 422910665, 422910667, 422910668, 422910669, 425490490, 425490708,</w:t>
            </w:r>
          </w:p>
        </w:tc>
      </w:tr>
      <w:tr w:rsidR="00424779" w:rsidRPr="00424779" w14:paraId="43A048E5" w14:textId="77777777" w:rsidTr="005325D1">
        <w:tc>
          <w:tcPr>
            <w:tcW w:w="1440" w:type="dxa"/>
          </w:tcPr>
          <w:p w14:paraId="0185FA24" w14:textId="187EEA44" w:rsidR="00424779" w:rsidRPr="00424779" w:rsidRDefault="00424779" w:rsidP="0020656B">
            <w:pPr>
              <w:widowControl w:val="0"/>
              <w:spacing w:after="120" w:line="240" w:lineRule="auto"/>
              <w:rPr>
                <w:rFonts w:cs="Arial"/>
                <w:sz w:val="18"/>
                <w:szCs w:val="18"/>
              </w:rPr>
            </w:pPr>
            <w:r w:rsidRPr="00424779">
              <w:rPr>
                <w:rFonts w:cs="Arial"/>
                <w:sz w:val="18"/>
                <w:szCs w:val="18"/>
              </w:rPr>
              <w:t>ROSUVASTATIN</w:t>
            </w:r>
          </w:p>
        </w:tc>
        <w:tc>
          <w:tcPr>
            <w:tcW w:w="8064" w:type="dxa"/>
          </w:tcPr>
          <w:p w14:paraId="0BD9F532" w14:textId="57EDE115" w:rsidR="00424779" w:rsidRPr="00424779" w:rsidRDefault="00424779" w:rsidP="0020656B">
            <w:pPr>
              <w:widowControl w:val="0"/>
              <w:spacing w:after="120" w:line="240" w:lineRule="auto"/>
              <w:rPr>
                <w:rFonts w:cs="Arial"/>
                <w:sz w:val="18"/>
                <w:szCs w:val="18"/>
              </w:rPr>
            </w:pPr>
            <w:r w:rsidRPr="00424779">
              <w:rPr>
                <w:rFonts w:cs="Arial"/>
                <w:sz w:val="18"/>
                <w:szCs w:val="18"/>
              </w:rPr>
              <w:t>000937570, 000937571, 000937572, 000937573, 003100751, 003100752, 003100754, 003100755, 003107560, 003107570, 003107580, 003107590, 003782201, 003782203, 003782204, 003782232, 007815400, 007815401, 007815402, 007815403, 009046602, 009046603, 009046604, 009046605, 009046778, 009046779, 009046780, 009046781, 122800164, 122800351, 136680179, 136680180, 136680181, 136680182, 162520615, 162520616, 162520617, 162520618, 165900411, 167140988, 167140989, 167140990, 167140991, 167290284, 167290285, 167290286, 167290287, 216950287, 216950288, 216950659, 216950759, 278080155, 278080156, 278080157, 278080158, 317220882, 317220883, 317220884, 317220885, 353560413, 353560519, 422910742, 422910743, 422910744, 422910745, 422920029, 422920030, 422920031, 422920032, 426770301, 426770302, 433530031, 433530245, 433530246, 433530249, 433530289, 433530290, 433530332, 433530339, 433530352, 435470591, 435470592, 435470593, 435470594, 473350582, 473350583, 473350584, 473350585, 473350984, 473350985, 473350986,</w:t>
            </w:r>
          </w:p>
        </w:tc>
      </w:tr>
      <w:tr w:rsidR="00424779" w:rsidRPr="00424779" w14:paraId="439B0512" w14:textId="77777777" w:rsidTr="005325D1">
        <w:tc>
          <w:tcPr>
            <w:tcW w:w="1440" w:type="dxa"/>
          </w:tcPr>
          <w:p w14:paraId="2FCD5354" w14:textId="5BE0CD2D" w:rsidR="00424779" w:rsidRPr="00424779" w:rsidRDefault="00424779" w:rsidP="0020656B">
            <w:pPr>
              <w:widowControl w:val="0"/>
              <w:spacing w:after="120" w:line="240" w:lineRule="auto"/>
              <w:rPr>
                <w:rFonts w:cs="Arial"/>
                <w:sz w:val="18"/>
                <w:szCs w:val="18"/>
              </w:rPr>
            </w:pPr>
            <w:r w:rsidRPr="00424779">
              <w:rPr>
                <w:rFonts w:cs="Arial"/>
                <w:sz w:val="18"/>
                <w:szCs w:val="18"/>
              </w:rPr>
              <w:t>ROSUVASTATIN AND EZETIMIBE</w:t>
            </w:r>
          </w:p>
        </w:tc>
        <w:tc>
          <w:tcPr>
            <w:tcW w:w="8064" w:type="dxa"/>
          </w:tcPr>
          <w:p w14:paraId="73028AFD" w14:textId="5A2C1C6D" w:rsidR="00424779" w:rsidRPr="00424779" w:rsidRDefault="00424779" w:rsidP="0020656B">
            <w:pPr>
              <w:widowControl w:val="0"/>
              <w:spacing w:after="120" w:line="240" w:lineRule="auto"/>
              <w:rPr>
                <w:rFonts w:cs="Arial"/>
                <w:sz w:val="18"/>
                <w:szCs w:val="18"/>
              </w:rPr>
            </w:pPr>
            <w:r w:rsidRPr="00424779">
              <w:rPr>
                <w:rFonts w:cs="Arial"/>
                <w:sz w:val="18"/>
                <w:szCs w:val="18"/>
              </w:rPr>
              <w:t>706610001, 706610002, 706610003, 706610004, 821200125, 821200126, 821200127, 821200128</w:t>
            </w:r>
          </w:p>
        </w:tc>
      </w:tr>
      <w:tr w:rsidR="00424779" w:rsidRPr="00424779" w14:paraId="5A989DE3" w14:textId="77777777" w:rsidTr="005325D1">
        <w:tc>
          <w:tcPr>
            <w:tcW w:w="1440" w:type="dxa"/>
          </w:tcPr>
          <w:p w14:paraId="59D316FF" w14:textId="694B5CB5" w:rsidR="00424779" w:rsidRPr="00424779" w:rsidRDefault="00424779" w:rsidP="0020656B">
            <w:pPr>
              <w:widowControl w:val="0"/>
              <w:spacing w:after="120" w:line="240" w:lineRule="auto"/>
              <w:rPr>
                <w:rFonts w:cs="Arial"/>
                <w:sz w:val="18"/>
                <w:szCs w:val="18"/>
              </w:rPr>
            </w:pPr>
            <w:r w:rsidRPr="00424779">
              <w:rPr>
                <w:rFonts w:cs="Arial"/>
                <w:sz w:val="18"/>
                <w:szCs w:val="18"/>
              </w:rPr>
              <w:t>SIMVASTATIN</w:t>
            </w:r>
          </w:p>
        </w:tc>
        <w:tc>
          <w:tcPr>
            <w:tcW w:w="8064" w:type="dxa"/>
          </w:tcPr>
          <w:p w14:paraId="122618F8" w14:textId="0B30872A" w:rsidR="00424779" w:rsidRPr="00424779" w:rsidRDefault="00424779" w:rsidP="0020656B">
            <w:pPr>
              <w:widowControl w:val="0"/>
              <w:spacing w:after="120" w:line="240" w:lineRule="auto"/>
              <w:rPr>
                <w:rFonts w:cs="Arial"/>
                <w:sz w:val="18"/>
                <w:szCs w:val="18"/>
              </w:rPr>
            </w:pPr>
            <w:r w:rsidRPr="00424779">
              <w:rPr>
                <w:rFonts w:cs="Arial"/>
                <w:sz w:val="18"/>
                <w:szCs w:val="18"/>
              </w:rPr>
              <w:t>000060543, 000060726, 000060735, 000060740, 000060749, 000937152, 000937153, 000937154, 000937155, 000937156, 001790128, 002471152, 002471153, 004062065, 004062066, 004062067, 004062068, 004062069, 004408320, 004408321, 004408322, 004408323, 004408324, 006157992, 006157993, 006158056, 007815070, 007815071, 007815072, 007815073, 007815074, 009045800, 009045801, 009045802, 101350508, 101350509, 101350510, 101350511, 101350512, 105440486, 105440487, 134110132, 134110133, 134110161, 134110162, 162520505, 162520506, 162520507, 162520508, 162520509, 165900431, 165900446, 165900726, 167140681, 167140682, 167140683, 167140684, 167140685, 167290004, 167290005, 167290006, 167290007, 167290156, 216950738, 216950739, 216950740, 216950741, 216950742, 234909353, 234909354, 234909355, 234909356, 234909357, 236290175, 236290176, 246580210, 246580211, 246580212, 246580213, 246580214, 246580300, 246580301, 246580302, 246580303, 246580304, 246580500, 246580501, 246580502, 246580503, 246580504, 292730401,</w:t>
            </w:r>
          </w:p>
        </w:tc>
      </w:tr>
      <w:tr w:rsidR="00424779" w:rsidRPr="00424779" w14:paraId="6A08A7C8" w14:textId="77777777" w:rsidTr="005325D1">
        <w:tc>
          <w:tcPr>
            <w:tcW w:w="1440" w:type="dxa"/>
          </w:tcPr>
          <w:p w14:paraId="5D6EFDF5" w14:textId="5FBE0FF3" w:rsidR="00424779" w:rsidRPr="00424779" w:rsidRDefault="00424779" w:rsidP="0020656B">
            <w:pPr>
              <w:widowControl w:val="0"/>
              <w:spacing w:after="120" w:line="240" w:lineRule="auto"/>
              <w:rPr>
                <w:rFonts w:cs="Arial"/>
                <w:sz w:val="18"/>
                <w:szCs w:val="18"/>
              </w:rPr>
            </w:pPr>
            <w:r w:rsidRPr="00424779">
              <w:rPr>
                <w:rFonts w:cs="Arial"/>
                <w:sz w:val="18"/>
                <w:szCs w:val="18"/>
              </w:rPr>
              <w:t>SIMVASTATIN AND NIACIN</w:t>
            </w:r>
          </w:p>
        </w:tc>
        <w:tc>
          <w:tcPr>
            <w:tcW w:w="8064" w:type="dxa"/>
          </w:tcPr>
          <w:p w14:paraId="06118ADB" w14:textId="1976D83D" w:rsidR="00424779" w:rsidRPr="00424779" w:rsidRDefault="00424779" w:rsidP="0020656B">
            <w:pPr>
              <w:widowControl w:val="0"/>
              <w:spacing w:after="120" w:line="240" w:lineRule="auto"/>
              <w:rPr>
                <w:rFonts w:cs="Arial"/>
                <w:sz w:val="18"/>
                <w:szCs w:val="18"/>
              </w:rPr>
            </w:pPr>
            <w:r w:rsidRPr="00424779">
              <w:rPr>
                <w:rFonts w:cs="Arial"/>
                <w:sz w:val="18"/>
                <w:szCs w:val="18"/>
              </w:rPr>
              <w:t>000743312, 000743315, 000743316, 000743455, 000743457, 000743459, 548685886, 548685904, 548685907, 548686169</w:t>
            </w:r>
          </w:p>
        </w:tc>
      </w:tr>
      <w:tr w:rsidR="00424779" w:rsidRPr="00424779" w14:paraId="0725D168" w14:textId="77777777" w:rsidTr="005325D1">
        <w:tc>
          <w:tcPr>
            <w:tcW w:w="1440" w:type="dxa"/>
          </w:tcPr>
          <w:p w14:paraId="643DA8CD" w14:textId="7F525268" w:rsidR="00424779" w:rsidRPr="00424779" w:rsidRDefault="00424779" w:rsidP="0020656B">
            <w:pPr>
              <w:widowControl w:val="0"/>
              <w:spacing w:after="120" w:line="240" w:lineRule="auto"/>
              <w:rPr>
                <w:rFonts w:cs="Arial"/>
                <w:sz w:val="18"/>
                <w:szCs w:val="18"/>
              </w:rPr>
            </w:pPr>
            <w:r w:rsidRPr="00424779">
              <w:rPr>
                <w:rFonts w:cs="Arial"/>
                <w:sz w:val="18"/>
                <w:szCs w:val="18"/>
              </w:rPr>
              <w:t>SIMVASTATIN AND SITAGLIPTIN</w:t>
            </w:r>
          </w:p>
        </w:tc>
        <w:tc>
          <w:tcPr>
            <w:tcW w:w="8064" w:type="dxa"/>
          </w:tcPr>
          <w:p w14:paraId="2C81B5BD" w14:textId="14304D1B" w:rsidR="00424779" w:rsidRPr="00424779" w:rsidRDefault="00424779" w:rsidP="0020656B">
            <w:pPr>
              <w:widowControl w:val="0"/>
              <w:spacing w:after="120" w:line="240" w:lineRule="auto"/>
              <w:rPr>
                <w:rFonts w:cs="Arial"/>
                <w:sz w:val="18"/>
                <w:szCs w:val="18"/>
              </w:rPr>
            </w:pPr>
            <w:r w:rsidRPr="00424779">
              <w:rPr>
                <w:rFonts w:cs="Arial"/>
                <w:sz w:val="18"/>
                <w:szCs w:val="18"/>
              </w:rPr>
              <w:t>000060533, 000060535, 000060537, 000060753, 000060757, 000060773</w:t>
            </w:r>
          </w:p>
        </w:tc>
      </w:tr>
      <w:tr w:rsidR="00424779" w:rsidRPr="00424779" w14:paraId="6CC34CFE" w14:textId="77777777" w:rsidTr="005325D1">
        <w:tc>
          <w:tcPr>
            <w:tcW w:w="1440" w:type="dxa"/>
            <w:tcBorders>
              <w:bottom w:val="single" w:sz="4" w:space="0" w:color="auto"/>
            </w:tcBorders>
          </w:tcPr>
          <w:p w14:paraId="3E61EDDE" w14:textId="1C0AB8E3" w:rsidR="00424779" w:rsidRPr="00424779" w:rsidRDefault="00424779" w:rsidP="0020656B">
            <w:pPr>
              <w:widowControl w:val="0"/>
              <w:spacing w:after="120" w:line="240" w:lineRule="auto"/>
              <w:rPr>
                <w:rFonts w:cs="Arial"/>
                <w:sz w:val="18"/>
                <w:szCs w:val="18"/>
              </w:rPr>
            </w:pPr>
            <w:r w:rsidRPr="00424779">
              <w:rPr>
                <w:rFonts w:cs="Arial"/>
                <w:sz w:val="18"/>
                <w:szCs w:val="18"/>
              </w:rPr>
              <w:t>AMLODIPINE AND ATORVASTATIN</w:t>
            </w:r>
          </w:p>
        </w:tc>
        <w:tc>
          <w:tcPr>
            <w:tcW w:w="8064" w:type="dxa"/>
            <w:tcBorders>
              <w:bottom w:val="single" w:sz="4" w:space="0" w:color="auto"/>
            </w:tcBorders>
          </w:tcPr>
          <w:p w14:paraId="4DEF34A4" w14:textId="62639928" w:rsidR="00424779" w:rsidRPr="00424779" w:rsidRDefault="00424779" w:rsidP="0020656B">
            <w:pPr>
              <w:widowControl w:val="0"/>
              <w:spacing w:after="120" w:line="240" w:lineRule="auto"/>
              <w:rPr>
                <w:rFonts w:cs="Arial"/>
                <w:sz w:val="18"/>
                <w:szCs w:val="18"/>
              </w:rPr>
            </w:pPr>
            <w:r w:rsidRPr="00424779">
              <w:rPr>
                <w:rFonts w:cs="Arial"/>
                <w:sz w:val="18"/>
                <w:szCs w:val="18"/>
              </w:rPr>
              <w:t xml:space="preserve">000692150, 000692160, 000692170, 000692180, 000692190, 000692250, 000692260, 000692270, 000692960, 000692970, 000692980, 000696180, 000696323, 000696565, 000696747, 000697232, 000697476, 000697654, 000697810, 003784510, 003784511, 003784512, 003784513, 003784514, 003784515, 003784516, 003784517, 003784518, 003784519, 003784520, 003786161, 003786162, 003786163, 003786164, 003786165, 003786166, 003786167, 003786168, 003786169, 003786170, 003786171, 122800397, 122800398, 122800399, 435980313, 435980314, 435980315, 435980316, 435980317, 435980318, 435980319, 435980320, 435980321, 435980322, 435980323, 499990989, 545695704, 545695881, 545695951, 545696099, 548681207, 548683287, 548685179, 548685200, 548685209, 548685420, 548685523, 548685567, 548685672, 548685699, 548686335, 597626710, </w:t>
            </w:r>
            <w:r w:rsidRPr="00424779">
              <w:rPr>
                <w:rFonts w:cs="Arial"/>
                <w:sz w:val="18"/>
                <w:szCs w:val="18"/>
              </w:rPr>
              <w:lastRenderedPageBreak/>
              <w:t>597626711, 597626712, 597626720, 597626721, 597626722, 597626723, 597626730, 597626731, 597626732, 597626733, 605053478, 605053479, 605053483, 605053484, 605053488, 605053489, 605053492, 605053493, 633040499,</w:t>
            </w:r>
          </w:p>
        </w:tc>
      </w:tr>
    </w:tbl>
    <w:p w14:paraId="44CC3712" w14:textId="77777777" w:rsidR="009D0B2D" w:rsidRDefault="009D0B2D" w:rsidP="0020656B">
      <w:pPr>
        <w:widowControl w:val="0"/>
        <w:sectPr w:rsidR="009D0B2D" w:rsidSect="00680970">
          <w:pgSz w:w="12240" w:h="15840"/>
          <w:pgMar w:top="1440" w:right="1440" w:bottom="1440" w:left="1440" w:header="720" w:footer="720" w:gutter="0"/>
          <w:cols w:space="720"/>
          <w:docGrid w:linePitch="360"/>
        </w:sectPr>
      </w:pPr>
    </w:p>
    <w:p w14:paraId="1617DC9A" w14:textId="33AB338A" w:rsidR="0047456F" w:rsidRDefault="00064FC3" w:rsidP="007522E7">
      <w:pPr>
        <w:pStyle w:val="Heading1"/>
      </w:pPr>
      <w:bookmarkStart w:id="5" w:name="_Toc190347576"/>
      <w:r>
        <w:lastRenderedPageBreak/>
        <w:t>Supplementary</w:t>
      </w:r>
      <w:r w:rsidR="0047456F">
        <w:t xml:space="preserve"> Table 6. </w:t>
      </w:r>
      <w:r w:rsidR="00D86B11">
        <w:t xml:space="preserve">International Classification of Diseases (ICD) codes </w:t>
      </w:r>
      <w:r w:rsidR="0047456F">
        <w:t xml:space="preserve">used to identify patients with </w:t>
      </w:r>
      <w:r w:rsidR="00AF7815">
        <w:t>medical and psychiatric health conditions</w:t>
      </w:r>
      <w:r w:rsidR="0047456F">
        <w:t>.</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77D99" w14:paraId="4D6494E7" w14:textId="77777777" w:rsidTr="00593A03">
        <w:trPr>
          <w:trHeight w:val="432"/>
        </w:trPr>
        <w:tc>
          <w:tcPr>
            <w:tcW w:w="3116" w:type="dxa"/>
            <w:tcBorders>
              <w:top w:val="single" w:sz="4" w:space="0" w:color="auto"/>
              <w:bottom w:val="single" w:sz="4" w:space="0" w:color="auto"/>
            </w:tcBorders>
            <w:vAlign w:val="center"/>
          </w:tcPr>
          <w:p w14:paraId="2C76AF27" w14:textId="5A5D0685" w:rsidR="00C77D99" w:rsidRDefault="005C30F9" w:rsidP="0020656B">
            <w:pPr>
              <w:widowControl w:val="0"/>
              <w:spacing w:line="240" w:lineRule="auto"/>
              <w:jc w:val="center"/>
            </w:pPr>
            <w:r>
              <w:t>Diagnosis</w:t>
            </w:r>
          </w:p>
        </w:tc>
        <w:tc>
          <w:tcPr>
            <w:tcW w:w="3117" w:type="dxa"/>
            <w:tcBorders>
              <w:top w:val="single" w:sz="4" w:space="0" w:color="auto"/>
              <w:bottom w:val="single" w:sz="4" w:space="0" w:color="auto"/>
            </w:tcBorders>
            <w:vAlign w:val="center"/>
          </w:tcPr>
          <w:p w14:paraId="563DE29B" w14:textId="58B03DEA" w:rsidR="00C77D99" w:rsidRDefault="00050373" w:rsidP="0020656B">
            <w:pPr>
              <w:widowControl w:val="0"/>
              <w:spacing w:line="240" w:lineRule="auto"/>
              <w:jc w:val="center"/>
            </w:pPr>
            <w:r>
              <w:t xml:space="preserve">Coding </w:t>
            </w:r>
            <w:r w:rsidR="00E72685">
              <w:t>S</w:t>
            </w:r>
            <w:r>
              <w:t>ystem</w:t>
            </w:r>
          </w:p>
        </w:tc>
        <w:tc>
          <w:tcPr>
            <w:tcW w:w="3117" w:type="dxa"/>
            <w:tcBorders>
              <w:top w:val="single" w:sz="4" w:space="0" w:color="auto"/>
              <w:bottom w:val="single" w:sz="4" w:space="0" w:color="auto"/>
            </w:tcBorders>
            <w:vAlign w:val="center"/>
          </w:tcPr>
          <w:p w14:paraId="602A2F47" w14:textId="546B5C4B" w:rsidR="00C77D99" w:rsidRDefault="00050373" w:rsidP="0020656B">
            <w:pPr>
              <w:widowControl w:val="0"/>
              <w:spacing w:line="240" w:lineRule="auto"/>
              <w:jc w:val="center"/>
            </w:pPr>
            <w:r>
              <w:t>Code</w:t>
            </w:r>
          </w:p>
        </w:tc>
      </w:tr>
      <w:tr w:rsidR="009010E3" w14:paraId="6E773B67" w14:textId="77777777" w:rsidTr="00015127">
        <w:trPr>
          <w:trHeight w:val="576"/>
        </w:trPr>
        <w:tc>
          <w:tcPr>
            <w:tcW w:w="3116" w:type="dxa"/>
            <w:vMerge w:val="restart"/>
            <w:tcBorders>
              <w:top w:val="single" w:sz="4" w:space="0" w:color="auto"/>
            </w:tcBorders>
          </w:tcPr>
          <w:p w14:paraId="69008FBF" w14:textId="03C57DB2" w:rsidR="009010E3" w:rsidRDefault="009010E3" w:rsidP="00157589">
            <w:pPr>
              <w:widowControl w:val="0"/>
              <w:spacing w:before="120" w:line="240" w:lineRule="auto"/>
            </w:pPr>
            <w:r>
              <w:t>Hypertension</w:t>
            </w:r>
          </w:p>
        </w:tc>
        <w:tc>
          <w:tcPr>
            <w:tcW w:w="3117" w:type="dxa"/>
            <w:tcBorders>
              <w:top w:val="single" w:sz="4" w:space="0" w:color="auto"/>
            </w:tcBorders>
          </w:tcPr>
          <w:p w14:paraId="5597790A" w14:textId="77777777" w:rsidR="009010E3" w:rsidRDefault="009010E3" w:rsidP="00157589">
            <w:pPr>
              <w:widowControl w:val="0"/>
              <w:spacing w:before="120" w:line="240" w:lineRule="auto"/>
            </w:pPr>
            <w:r>
              <w:t>ICD-9-CM</w:t>
            </w:r>
          </w:p>
        </w:tc>
        <w:tc>
          <w:tcPr>
            <w:tcW w:w="3117" w:type="dxa"/>
            <w:tcBorders>
              <w:top w:val="single" w:sz="4" w:space="0" w:color="auto"/>
            </w:tcBorders>
          </w:tcPr>
          <w:p w14:paraId="5EEE13B7" w14:textId="7677B799" w:rsidR="009010E3" w:rsidRDefault="00015127" w:rsidP="00157589">
            <w:pPr>
              <w:widowControl w:val="0"/>
              <w:spacing w:before="120" w:line="240" w:lineRule="auto"/>
            </w:pPr>
            <w:r>
              <w:t>401.0–401.9</w:t>
            </w:r>
          </w:p>
        </w:tc>
      </w:tr>
      <w:tr w:rsidR="009010E3" w14:paraId="66B02E7F" w14:textId="77777777" w:rsidTr="00015127">
        <w:trPr>
          <w:trHeight w:val="432"/>
        </w:trPr>
        <w:tc>
          <w:tcPr>
            <w:tcW w:w="3116" w:type="dxa"/>
            <w:vMerge/>
          </w:tcPr>
          <w:p w14:paraId="6F2EDC25" w14:textId="77777777" w:rsidR="009010E3" w:rsidRDefault="009010E3" w:rsidP="00157589">
            <w:pPr>
              <w:widowControl w:val="0"/>
              <w:spacing w:line="240" w:lineRule="auto"/>
            </w:pPr>
          </w:p>
        </w:tc>
        <w:tc>
          <w:tcPr>
            <w:tcW w:w="3117" w:type="dxa"/>
          </w:tcPr>
          <w:p w14:paraId="73C06FD9" w14:textId="77777777" w:rsidR="009010E3" w:rsidRDefault="009010E3" w:rsidP="00157589">
            <w:pPr>
              <w:widowControl w:val="0"/>
              <w:spacing w:line="240" w:lineRule="auto"/>
            </w:pPr>
            <w:r>
              <w:t>ICD-10-CM</w:t>
            </w:r>
          </w:p>
        </w:tc>
        <w:tc>
          <w:tcPr>
            <w:tcW w:w="3117" w:type="dxa"/>
          </w:tcPr>
          <w:p w14:paraId="00CA29BF" w14:textId="37BDCA24" w:rsidR="009010E3" w:rsidRDefault="00D0661A" w:rsidP="00157589">
            <w:pPr>
              <w:widowControl w:val="0"/>
              <w:spacing w:line="240" w:lineRule="auto"/>
            </w:pPr>
            <w:r>
              <w:t>I10</w:t>
            </w:r>
          </w:p>
        </w:tc>
      </w:tr>
      <w:tr w:rsidR="009010E3" w14:paraId="0B693C53" w14:textId="77777777" w:rsidTr="00015127">
        <w:trPr>
          <w:trHeight w:val="432"/>
        </w:trPr>
        <w:tc>
          <w:tcPr>
            <w:tcW w:w="3116" w:type="dxa"/>
            <w:vMerge w:val="restart"/>
          </w:tcPr>
          <w:p w14:paraId="0FF49B21" w14:textId="10E4F635" w:rsidR="009010E3" w:rsidRDefault="009010E3" w:rsidP="009010E3">
            <w:pPr>
              <w:widowControl w:val="0"/>
              <w:spacing w:line="240" w:lineRule="auto"/>
            </w:pPr>
            <w:r>
              <w:t>Hypercholesterolemia</w:t>
            </w:r>
          </w:p>
        </w:tc>
        <w:tc>
          <w:tcPr>
            <w:tcW w:w="3117" w:type="dxa"/>
          </w:tcPr>
          <w:p w14:paraId="35EFE987" w14:textId="77777777" w:rsidR="009010E3" w:rsidRDefault="009010E3" w:rsidP="009010E3">
            <w:pPr>
              <w:widowControl w:val="0"/>
              <w:spacing w:line="240" w:lineRule="auto"/>
            </w:pPr>
            <w:r>
              <w:t>ICD-9-CM</w:t>
            </w:r>
          </w:p>
        </w:tc>
        <w:tc>
          <w:tcPr>
            <w:tcW w:w="3117" w:type="dxa"/>
          </w:tcPr>
          <w:p w14:paraId="2A57F546" w14:textId="31AE5633" w:rsidR="009010E3" w:rsidRDefault="00E61998" w:rsidP="009010E3">
            <w:pPr>
              <w:widowControl w:val="0"/>
              <w:spacing w:line="240" w:lineRule="auto"/>
            </w:pPr>
            <w:r>
              <w:t>272.0</w:t>
            </w:r>
          </w:p>
        </w:tc>
      </w:tr>
      <w:tr w:rsidR="009010E3" w14:paraId="519BDCC8" w14:textId="77777777" w:rsidTr="00015127">
        <w:trPr>
          <w:trHeight w:val="432"/>
        </w:trPr>
        <w:tc>
          <w:tcPr>
            <w:tcW w:w="3116" w:type="dxa"/>
            <w:vMerge/>
          </w:tcPr>
          <w:p w14:paraId="5F3BF0FA" w14:textId="77777777" w:rsidR="009010E3" w:rsidRDefault="009010E3" w:rsidP="009010E3">
            <w:pPr>
              <w:widowControl w:val="0"/>
              <w:spacing w:line="240" w:lineRule="auto"/>
            </w:pPr>
          </w:p>
        </w:tc>
        <w:tc>
          <w:tcPr>
            <w:tcW w:w="3117" w:type="dxa"/>
          </w:tcPr>
          <w:p w14:paraId="199882D6" w14:textId="77777777" w:rsidR="009010E3" w:rsidRDefault="009010E3" w:rsidP="009010E3">
            <w:pPr>
              <w:widowControl w:val="0"/>
              <w:spacing w:line="240" w:lineRule="auto"/>
            </w:pPr>
            <w:r>
              <w:t>ICD-10-CM</w:t>
            </w:r>
          </w:p>
        </w:tc>
        <w:tc>
          <w:tcPr>
            <w:tcW w:w="3117" w:type="dxa"/>
          </w:tcPr>
          <w:p w14:paraId="4E9F5565" w14:textId="108D8B1D" w:rsidR="009010E3" w:rsidRDefault="009007B3" w:rsidP="009010E3">
            <w:pPr>
              <w:widowControl w:val="0"/>
              <w:spacing w:line="240" w:lineRule="auto"/>
            </w:pPr>
            <w:r>
              <w:t>E78.00–E78.01</w:t>
            </w:r>
          </w:p>
        </w:tc>
      </w:tr>
      <w:tr w:rsidR="009010E3" w14:paraId="27C94ED9" w14:textId="77777777" w:rsidTr="00015127">
        <w:trPr>
          <w:trHeight w:val="432"/>
        </w:trPr>
        <w:tc>
          <w:tcPr>
            <w:tcW w:w="3116" w:type="dxa"/>
            <w:vMerge w:val="restart"/>
          </w:tcPr>
          <w:p w14:paraId="6371BD5F" w14:textId="16CB124B" w:rsidR="009010E3" w:rsidRDefault="009010E3" w:rsidP="009010E3">
            <w:pPr>
              <w:widowControl w:val="0"/>
              <w:spacing w:line="240" w:lineRule="auto"/>
            </w:pPr>
            <w:r>
              <w:t>Diabetes mellitus</w:t>
            </w:r>
          </w:p>
        </w:tc>
        <w:tc>
          <w:tcPr>
            <w:tcW w:w="3117" w:type="dxa"/>
          </w:tcPr>
          <w:p w14:paraId="1D7AC1C0" w14:textId="77777777" w:rsidR="009010E3" w:rsidRDefault="009010E3" w:rsidP="009010E3">
            <w:pPr>
              <w:widowControl w:val="0"/>
              <w:spacing w:line="240" w:lineRule="auto"/>
            </w:pPr>
            <w:r>
              <w:t>ICD-9-CM</w:t>
            </w:r>
          </w:p>
        </w:tc>
        <w:tc>
          <w:tcPr>
            <w:tcW w:w="3117" w:type="dxa"/>
          </w:tcPr>
          <w:p w14:paraId="696D7909" w14:textId="618B64FD" w:rsidR="009010E3" w:rsidRDefault="00E61998" w:rsidP="009010E3">
            <w:pPr>
              <w:widowControl w:val="0"/>
              <w:spacing w:line="240" w:lineRule="auto"/>
            </w:pPr>
            <w:r>
              <w:t>250.00–250.91</w:t>
            </w:r>
          </w:p>
        </w:tc>
      </w:tr>
      <w:tr w:rsidR="009010E3" w14:paraId="5E249956" w14:textId="77777777" w:rsidTr="00015127">
        <w:trPr>
          <w:trHeight w:val="432"/>
        </w:trPr>
        <w:tc>
          <w:tcPr>
            <w:tcW w:w="3116" w:type="dxa"/>
            <w:vMerge/>
          </w:tcPr>
          <w:p w14:paraId="70E2A8FB" w14:textId="77777777" w:rsidR="009010E3" w:rsidRDefault="009010E3" w:rsidP="009010E3">
            <w:pPr>
              <w:widowControl w:val="0"/>
              <w:spacing w:line="240" w:lineRule="auto"/>
            </w:pPr>
          </w:p>
        </w:tc>
        <w:tc>
          <w:tcPr>
            <w:tcW w:w="3117" w:type="dxa"/>
          </w:tcPr>
          <w:p w14:paraId="42799055" w14:textId="77777777" w:rsidR="009010E3" w:rsidRDefault="009010E3" w:rsidP="009010E3">
            <w:pPr>
              <w:widowControl w:val="0"/>
              <w:spacing w:line="240" w:lineRule="auto"/>
            </w:pPr>
            <w:r>
              <w:t>ICD-10-CM</w:t>
            </w:r>
          </w:p>
        </w:tc>
        <w:tc>
          <w:tcPr>
            <w:tcW w:w="3117" w:type="dxa"/>
          </w:tcPr>
          <w:p w14:paraId="1F0A0312" w14:textId="26666A9A" w:rsidR="009010E3" w:rsidRDefault="00BC4DDF" w:rsidP="009010E3">
            <w:pPr>
              <w:widowControl w:val="0"/>
              <w:spacing w:line="240" w:lineRule="auto"/>
            </w:pPr>
            <w:r>
              <w:t>E10.10–E11.9</w:t>
            </w:r>
          </w:p>
        </w:tc>
      </w:tr>
      <w:tr w:rsidR="009010E3" w14:paraId="34A96C58" w14:textId="77777777" w:rsidTr="00015127">
        <w:trPr>
          <w:trHeight w:val="432"/>
        </w:trPr>
        <w:tc>
          <w:tcPr>
            <w:tcW w:w="3116" w:type="dxa"/>
            <w:vMerge w:val="restart"/>
          </w:tcPr>
          <w:p w14:paraId="3D1B633E" w14:textId="4C948259" w:rsidR="009010E3" w:rsidRDefault="00F8377E" w:rsidP="009010E3">
            <w:pPr>
              <w:widowControl w:val="0"/>
              <w:spacing w:line="240" w:lineRule="auto"/>
            </w:pPr>
            <w:r>
              <w:t>Chronic kidney disease, stage 3 or greater</w:t>
            </w:r>
          </w:p>
        </w:tc>
        <w:tc>
          <w:tcPr>
            <w:tcW w:w="3117" w:type="dxa"/>
          </w:tcPr>
          <w:p w14:paraId="5EBB03AF" w14:textId="77777777" w:rsidR="009010E3" w:rsidRDefault="009010E3" w:rsidP="009010E3">
            <w:pPr>
              <w:widowControl w:val="0"/>
              <w:spacing w:line="240" w:lineRule="auto"/>
            </w:pPr>
            <w:r>
              <w:t>ICD-9-CM</w:t>
            </w:r>
          </w:p>
        </w:tc>
        <w:tc>
          <w:tcPr>
            <w:tcW w:w="3117" w:type="dxa"/>
          </w:tcPr>
          <w:p w14:paraId="7668FC71" w14:textId="32183BF6" w:rsidR="009010E3" w:rsidRDefault="00015127" w:rsidP="009010E3">
            <w:pPr>
              <w:widowControl w:val="0"/>
              <w:spacing w:line="240" w:lineRule="auto"/>
            </w:pPr>
            <w:r>
              <w:t>585.3–585.6</w:t>
            </w:r>
          </w:p>
        </w:tc>
      </w:tr>
      <w:tr w:rsidR="009010E3" w14:paraId="1476C9CD" w14:textId="77777777" w:rsidTr="00015127">
        <w:trPr>
          <w:trHeight w:val="432"/>
        </w:trPr>
        <w:tc>
          <w:tcPr>
            <w:tcW w:w="3116" w:type="dxa"/>
            <w:vMerge/>
          </w:tcPr>
          <w:p w14:paraId="62AE3805" w14:textId="77777777" w:rsidR="009010E3" w:rsidRDefault="009010E3" w:rsidP="009010E3">
            <w:pPr>
              <w:widowControl w:val="0"/>
              <w:spacing w:line="240" w:lineRule="auto"/>
            </w:pPr>
          </w:p>
        </w:tc>
        <w:tc>
          <w:tcPr>
            <w:tcW w:w="3117" w:type="dxa"/>
          </w:tcPr>
          <w:p w14:paraId="50A7FFAB" w14:textId="77777777" w:rsidR="009010E3" w:rsidRDefault="009010E3" w:rsidP="009010E3">
            <w:pPr>
              <w:widowControl w:val="0"/>
              <w:spacing w:line="240" w:lineRule="auto"/>
            </w:pPr>
            <w:r>
              <w:t>ICD-10-CM</w:t>
            </w:r>
          </w:p>
        </w:tc>
        <w:tc>
          <w:tcPr>
            <w:tcW w:w="3117" w:type="dxa"/>
          </w:tcPr>
          <w:p w14:paraId="48E1AB55" w14:textId="631000B1" w:rsidR="009010E3" w:rsidRDefault="00D0661A" w:rsidP="009010E3">
            <w:pPr>
              <w:widowControl w:val="0"/>
              <w:spacing w:line="240" w:lineRule="auto"/>
            </w:pPr>
            <w:r>
              <w:t>N18.3–N18.6</w:t>
            </w:r>
          </w:p>
        </w:tc>
      </w:tr>
      <w:tr w:rsidR="009010E3" w14:paraId="73A67A52" w14:textId="77777777" w:rsidTr="00015127">
        <w:trPr>
          <w:trHeight w:val="1152"/>
        </w:trPr>
        <w:tc>
          <w:tcPr>
            <w:tcW w:w="3116" w:type="dxa"/>
            <w:vMerge w:val="restart"/>
          </w:tcPr>
          <w:p w14:paraId="26B14127" w14:textId="55FE1F3E" w:rsidR="009010E3" w:rsidRDefault="009010E3" w:rsidP="009010E3">
            <w:pPr>
              <w:widowControl w:val="0"/>
              <w:spacing w:line="240" w:lineRule="auto"/>
            </w:pPr>
            <w:r>
              <w:t>Depression</w:t>
            </w:r>
          </w:p>
        </w:tc>
        <w:tc>
          <w:tcPr>
            <w:tcW w:w="3117" w:type="dxa"/>
          </w:tcPr>
          <w:p w14:paraId="6B9AF120" w14:textId="7F9EF8AB" w:rsidR="009010E3" w:rsidRDefault="009010E3" w:rsidP="009010E3">
            <w:pPr>
              <w:widowControl w:val="0"/>
              <w:spacing w:line="240" w:lineRule="auto"/>
            </w:pPr>
            <w:r>
              <w:t>ICD-9-CM</w:t>
            </w:r>
          </w:p>
        </w:tc>
        <w:tc>
          <w:tcPr>
            <w:tcW w:w="3117" w:type="dxa"/>
          </w:tcPr>
          <w:p w14:paraId="4A37D797" w14:textId="77777777" w:rsidR="009010E3" w:rsidRDefault="009010E3" w:rsidP="009010E3">
            <w:pPr>
              <w:widowControl w:val="0"/>
              <w:spacing w:line="240" w:lineRule="auto"/>
            </w:pPr>
            <w:r>
              <w:t xml:space="preserve">926.20–296.26, </w:t>
            </w:r>
          </w:p>
          <w:p w14:paraId="791D49D5" w14:textId="5B5693D2" w:rsidR="009010E3" w:rsidRDefault="009010E3" w:rsidP="009010E3">
            <w:pPr>
              <w:widowControl w:val="0"/>
              <w:spacing w:line="240" w:lineRule="auto"/>
            </w:pPr>
            <w:r>
              <w:t>296.30–296.36, 296.82, 296.99, 298.0, 300.4, 301.12, 311, 625.4</w:t>
            </w:r>
          </w:p>
        </w:tc>
      </w:tr>
      <w:tr w:rsidR="009010E3" w14:paraId="023ADAA3" w14:textId="77777777" w:rsidTr="00593A03">
        <w:trPr>
          <w:trHeight w:val="720"/>
        </w:trPr>
        <w:tc>
          <w:tcPr>
            <w:tcW w:w="3116" w:type="dxa"/>
            <w:vMerge/>
          </w:tcPr>
          <w:p w14:paraId="54AF8510" w14:textId="6A0BB771" w:rsidR="009010E3" w:rsidRDefault="009010E3" w:rsidP="009010E3">
            <w:pPr>
              <w:widowControl w:val="0"/>
              <w:spacing w:line="240" w:lineRule="auto"/>
            </w:pPr>
          </w:p>
        </w:tc>
        <w:tc>
          <w:tcPr>
            <w:tcW w:w="3117" w:type="dxa"/>
          </w:tcPr>
          <w:p w14:paraId="10A10CE1" w14:textId="5E42285D" w:rsidR="009010E3" w:rsidRDefault="009010E3" w:rsidP="009010E3">
            <w:pPr>
              <w:widowControl w:val="0"/>
              <w:spacing w:line="240" w:lineRule="auto"/>
            </w:pPr>
            <w:r>
              <w:t>ICD-10-CM</w:t>
            </w:r>
          </w:p>
        </w:tc>
        <w:tc>
          <w:tcPr>
            <w:tcW w:w="3117" w:type="dxa"/>
          </w:tcPr>
          <w:p w14:paraId="21CA1ACC" w14:textId="77777777" w:rsidR="009010E3" w:rsidRDefault="009010E3" w:rsidP="009010E3">
            <w:pPr>
              <w:widowControl w:val="0"/>
              <w:spacing w:line="240" w:lineRule="auto"/>
            </w:pPr>
            <w:r>
              <w:t>F32.0–F32.9, F33.0–F33.9,</w:t>
            </w:r>
          </w:p>
          <w:p w14:paraId="6C909897" w14:textId="6172BA22" w:rsidR="009010E3" w:rsidRDefault="009010E3" w:rsidP="009010E3">
            <w:pPr>
              <w:widowControl w:val="0"/>
              <w:spacing w:line="240" w:lineRule="auto"/>
            </w:pPr>
            <w:r>
              <w:t>F34.1</w:t>
            </w:r>
          </w:p>
        </w:tc>
      </w:tr>
      <w:tr w:rsidR="009010E3" w14:paraId="3B86DC28" w14:textId="77777777" w:rsidTr="00593A03">
        <w:trPr>
          <w:trHeight w:val="432"/>
        </w:trPr>
        <w:tc>
          <w:tcPr>
            <w:tcW w:w="3116" w:type="dxa"/>
            <w:vMerge w:val="restart"/>
          </w:tcPr>
          <w:p w14:paraId="26E24368" w14:textId="4B923668" w:rsidR="009010E3" w:rsidRDefault="009010E3" w:rsidP="009010E3">
            <w:pPr>
              <w:widowControl w:val="0"/>
              <w:spacing w:line="240" w:lineRule="auto"/>
            </w:pPr>
            <w:r>
              <w:t>Anxiety</w:t>
            </w:r>
          </w:p>
        </w:tc>
        <w:tc>
          <w:tcPr>
            <w:tcW w:w="3117" w:type="dxa"/>
          </w:tcPr>
          <w:p w14:paraId="0A924919" w14:textId="62BC06AB" w:rsidR="009010E3" w:rsidRDefault="009010E3" w:rsidP="009010E3">
            <w:pPr>
              <w:widowControl w:val="0"/>
              <w:spacing w:line="240" w:lineRule="auto"/>
            </w:pPr>
            <w:r>
              <w:t>ICD-9-CM</w:t>
            </w:r>
          </w:p>
        </w:tc>
        <w:tc>
          <w:tcPr>
            <w:tcW w:w="3117" w:type="dxa"/>
          </w:tcPr>
          <w:p w14:paraId="5140BC5B" w14:textId="1ADCA326" w:rsidR="009010E3" w:rsidRDefault="009010E3" w:rsidP="009010E3">
            <w:pPr>
              <w:widowControl w:val="0"/>
              <w:spacing w:line="240" w:lineRule="auto"/>
            </w:pPr>
            <w:r>
              <w:t>300.00–300.09</w:t>
            </w:r>
          </w:p>
        </w:tc>
      </w:tr>
      <w:tr w:rsidR="009010E3" w14:paraId="79F15C33" w14:textId="77777777" w:rsidTr="00593A03">
        <w:trPr>
          <w:trHeight w:val="432"/>
        </w:trPr>
        <w:tc>
          <w:tcPr>
            <w:tcW w:w="3116" w:type="dxa"/>
            <w:vMerge/>
          </w:tcPr>
          <w:p w14:paraId="3FB8AFFD" w14:textId="77777777" w:rsidR="009010E3" w:rsidRDefault="009010E3" w:rsidP="009010E3">
            <w:pPr>
              <w:widowControl w:val="0"/>
              <w:spacing w:line="240" w:lineRule="auto"/>
            </w:pPr>
          </w:p>
        </w:tc>
        <w:tc>
          <w:tcPr>
            <w:tcW w:w="3117" w:type="dxa"/>
          </w:tcPr>
          <w:p w14:paraId="632B3861" w14:textId="273518FA" w:rsidR="009010E3" w:rsidRDefault="009010E3" w:rsidP="009010E3">
            <w:pPr>
              <w:widowControl w:val="0"/>
              <w:spacing w:line="240" w:lineRule="auto"/>
            </w:pPr>
            <w:r>
              <w:t>ICD-10-CM</w:t>
            </w:r>
          </w:p>
        </w:tc>
        <w:tc>
          <w:tcPr>
            <w:tcW w:w="3117" w:type="dxa"/>
          </w:tcPr>
          <w:p w14:paraId="2B44655D" w14:textId="37A249CE" w:rsidR="009010E3" w:rsidRDefault="009010E3" w:rsidP="009010E3">
            <w:pPr>
              <w:widowControl w:val="0"/>
              <w:spacing w:line="240" w:lineRule="auto"/>
            </w:pPr>
            <w:r>
              <w:t>F41.0–F41.9</w:t>
            </w:r>
          </w:p>
        </w:tc>
      </w:tr>
      <w:tr w:rsidR="009010E3" w14:paraId="368A6E67" w14:textId="77777777" w:rsidTr="00593A03">
        <w:trPr>
          <w:trHeight w:val="1728"/>
        </w:trPr>
        <w:tc>
          <w:tcPr>
            <w:tcW w:w="3116" w:type="dxa"/>
            <w:vMerge w:val="restart"/>
          </w:tcPr>
          <w:p w14:paraId="3B6B124E" w14:textId="1E4E81F2" w:rsidR="009010E3" w:rsidRDefault="009010E3" w:rsidP="009010E3">
            <w:pPr>
              <w:widowControl w:val="0"/>
              <w:spacing w:line="240" w:lineRule="auto"/>
            </w:pPr>
            <w:r>
              <w:t>Bipolar disorder</w:t>
            </w:r>
          </w:p>
        </w:tc>
        <w:tc>
          <w:tcPr>
            <w:tcW w:w="3117" w:type="dxa"/>
          </w:tcPr>
          <w:p w14:paraId="54B98CB9" w14:textId="11D7417D" w:rsidR="009010E3" w:rsidRDefault="009010E3" w:rsidP="009010E3">
            <w:pPr>
              <w:widowControl w:val="0"/>
              <w:spacing w:line="240" w:lineRule="auto"/>
            </w:pPr>
            <w:r>
              <w:t>ICD-9-CM</w:t>
            </w:r>
          </w:p>
        </w:tc>
        <w:tc>
          <w:tcPr>
            <w:tcW w:w="3117" w:type="dxa"/>
          </w:tcPr>
          <w:p w14:paraId="6979E52A" w14:textId="77777777" w:rsidR="009010E3" w:rsidRDefault="009010E3" w:rsidP="009010E3">
            <w:pPr>
              <w:widowControl w:val="0"/>
              <w:spacing w:line="240" w:lineRule="auto"/>
            </w:pPr>
            <w:r>
              <w:t xml:space="preserve">296.00–296.06, </w:t>
            </w:r>
          </w:p>
          <w:p w14:paraId="73D85CC6" w14:textId="77777777" w:rsidR="009010E3" w:rsidRDefault="009010E3" w:rsidP="009010E3">
            <w:pPr>
              <w:widowControl w:val="0"/>
              <w:spacing w:line="240" w:lineRule="auto"/>
            </w:pPr>
            <w:r>
              <w:t xml:space="preserve">296.10–296.16, </w:t>
            </w:r>
          </w:p>
          <w:p w14:paraId="2439FE46" w14:textId="77777777" w:rsidR="009010E3" w:rsidRDefault="009010E3" w:rsidP="009010E3">
            <w:pPr>
              <w:widowControl w:val="0"/>
              <w:spacing w:line="240" w:lineRule="auto"/>
            </w:pPr>
            <w:r>
              <w:t xml:space="preserve">296.40–296.46, </w:t>
            </w:r>
          </w:p>
          <w:p w14:paraId="2CCF5A25" w14:textId="77777777" w:rsidR="009010E3" w:rsidRDefault="009010E3" w:rsidP="009010E3">
            <w:pPr>
              <w:widowControl w:val="0"/>
              <w:spacing w:line="240" w:lineRule="auto"/>
            </w:pPr>
            <w:r>
              <w:t xml:space="preserve">296.50–296.56, </w:t>
            </w:r>
          </w:p>
          <w:p w14:paraId="15D8D8C5" w14:textId="77777777" w:rsidR="009010E3" w:rsidRDefault="009010E3" w:rsidP="009010E3">
            <w:pPr>
              <w:widowControl w:val="0"/>
              <w:spacing w:line="240" w:lineRule="auto"/>
            </w:pPr>
            <w:r>
              <w:t xml:space="preserve">296.60–296.66, </w:t>
            </w:r>
          </w:p>
          <w:p w14:paraId="15AA04E4" w14:textId="29C21628" w:rsidR="009010E3" w:rsidRDefault="009010E3" w:rsidP="009010E3">
            <w:pPr>
              <w:widowControl w:val="0"/>
              <w:spacing w:line="240" w:lineRule="auto"/>
            </w:pPr>
            <w:r>
              <w:t>296.7, 296.80, 296.89</w:t>
            </w:r>
          </w:p>
        </w:tc>
      </w:tr>
      <w:tr w:rsidR="009010E3" w14:paraId="4A414329" w14:textId="77777777" w:rsidTr="00593A03">
        <w:trPr>
          <w:trHeight w:val="432"/>
        </w:trPr>
        <w:tc>
          <w:tcPr>
            <w:tcW w:w="3116" w:type="dxa"/>
            <w:vMerge/>
          </w:tcPr>
          <w:p w14:paraId="77BA3B82" w14:textId="77777777" w:rsidR="009010E3" w:rsidRDefault="009010E3" w:rsidP="009010E3">
            <w:pPr>
              <w:widowControl w:val="0"/>
              <w:spacing w:line="240" w:lineRule="auto"/>
            </w:pPr>
          </w:p>
        </w:tc>
        <w:tc>
          <w:tcPr>
            <w:tcW w:w="3117" w:type="dxa"/>
          </w:tcPr>
          <w:p w14:paraId="2526DE2C" w14:textId="76452A20" w:rsidR="009010E3" w:rsidRDefault="009010E3" w:rsidP="009010E3">
            <w:pPr>
              <w:widowControl w:val="0"/>
              <w:spacing w:line="240" w:lineRule="auto"/>
            </w:pPr>
            <w:r>
              <w:t>ICD-10-CM</w:t>
            </w:r>
          </w:p>
        </w:tc>
        <w:tc>
          <w:tcPr>
            <w:tcW w:w="3117" w:type="dxa"/>
          </w:tcPr>
          <w:p w14:paraId="3E89DF1D" w14:textId="45DAAF9B" w:rsidR="009010E3" w:rsidRDefault="009010E3" w:rsidP="009010E3">
            <w:pPr>
              <w:widowControl w:val="0"/>
              <w:spacing w:line="240" w:lineRule="auto"/>
            </w:pPr>
            <w:r>
              <w:t>F30.1–F30.4, F31.0–F31.9</w:t>
            </w:r>
          </w:p>
        </w:tc>
      </w:tr>
      <w:tr w:rsidR="009010E3" w14:paraId="181FEBC9" w14:textId="77777777" w:rsidTr="00593A03">
        <w:trPr>
          <w:trHeight w:val="2736"/>
        </w:trPr>
        <w:tc>
          <w:tcPr>
            <w:tcW w:w="3116" w:type="dxa"/>
            <w:vMerge w:val="restart"/>
          </w:tcPr>
          <w:p w14:paraId="44BA5DC0" w14:textId="4127C9B9" w:rsidR="009010E3" w:rsidRDefault="009010E3" w:rsidP="009010E3">
            <w:pPr>
              <w:widowControl w:val="0"/>
              <w:spacing w:line="240" w:lineRule="auto"/>
            </w:pPr>
            <w:r>
              <w:t>Schizophrenia</w:t>
            </w:r>
          </w:p>
        </w:tc>
        <w:tc>
          <w:tcPr>
            <w:tcW w:w="3117" w:type="dxa"/>
          </w:tcPr>
          <w:p w14:paraId="28FDB5A7" w14:textId="64848FF4" w:rsidR="009010E3" w:rsidRDefault="009010E3" w:rsidP="009010E3">
            <w:pPr>
              <w:widowControl w:val="0"/>
              <w:spacing w:line="240" w:lineRule="auto"/>
            </w:pPr>
            <w:r>
              <w:t>ICD-9-CM</w:t>
            </w:r>
          </w:p>
        </w:tc>
        <w:tc>
          <w:tcPr>
            <w:tcW w:w="3117" w:type="dxa"/>
          </w:tcPr>
          <w:p w14:paraId="28073CF7" w14:textId="77777777" w:rsidR="009010E3" w:rsidRDefault="009010E3" w:rsidP="009010E3">
            <w:pPr>
              <w:widowControl w:val="0"/>
              <w:spacing w:line="240" w:lineRule="auto"/>
            </w:pPr>
            <w:r>
              <w:t xml:space="preserve">295.00–295.05, </w:t>
            </w:r>
          </w:p>
          <w:p w14:paraId="6C167710" w14:textId="77777777" w:rsidR="009010E3" w:rsidRDefault="009010E3" w:rsidP="009010E3">
            <w:pPr>
              <w:widowControl w:val="0"/>
              <w:spacing w:line="240" w:lineRule="auto"/>
            </w:pPr>
            <w:r>
              <w:t xml:space="preserve">295.10–295.15, </w:t>
            </w:r>
          </w:p>
          <w:p w14:paraId="72202C9D" w14:textId="77777777" w:rsidR="009010E3" w:rsidRDefault="009010E3" w:rsidP="009010E3">
            <w:pPr>
              <w:widowControl w:val="0"/>
              <w:spacing w:line="240" w:lineRule="auto"/>
            </w:pPr>
            <w:r>
              <w:t xml:space="preserve">295.20–295.25, </w:t>
            </w:r>
          </w:p>
          <w:p w14:paraId="107A4BA3" w14:textId="77777777" w:rsidR="009010E3" w:rsidRDefault="009010E3" w:rsidP="009010E3">
            <w:pPr>
              <w:widowControl w:val="0"/>
              <w:spacing w:line="240" w:lineRule="auto"/>
            </w:pPr>
            <w:r>
              <w:t xml:space="preserve">295.30–295.35, </w:t>
            </w:r>
          </w:p>
          <w:p w14:paraId="27B10785" w14:textId="77777777" w:rsidR="009010E3" w:rsidRDefault="009010E3" w:rsidP="009010E3">
            <w:pPr>
              <w:widowControl w:val="0"/>
              <w:spacing w:line="240" w:lineRule="auto"/>
            </w:pPr>
            <w:r>
              <w:t xml:space="preserve">295.40–295.45, </w:t>
            </w:r>
          </w:p>
          <w:p w14:paraId="656DFE63" w14:textId="77777777" w:rsidR="009010E3" w:rsidRDefault="009010E3" w:rsidP="009010E3">
            <w:pPr>
              <w:widowControl w:val="0"/>
              <w:spacing w:line="240" w:lineRule="auto"/>
            </w:pPr>
            <w:r>
              <w:t xml:space="preserve">295.50–295.55, </w:t>
            </w:r>
          </w:p>
          <w:p w14:paraId="6D2D2DF1" w14:textId="77777777" w:rsidR="009010E3" w:rsidRDefault="009010E3" w:rsidP="009010E3">
            <w:pPr>
              <w:widowControl w:val="0"/>
              <w:spacing w:line="240" w:lineRule="auto"/>
            </w:pPr>
            <w:r>
              <w:t xml:space="preserve">295.60–295.65, </w:t>
            </w:r>
          </w:p>
          <w:p w14:paraId="68D32062" w14:textId="77777777" w:rsidR="009010E3" w:rsidRDefault="009010E3" w:rsidP="009010E3">
            <w:pPr>
              <w:widowControl w:val="0"/>
              <w:spacing w:line="240" w:lineRule="auto"/>
            </w:pPr>
            <w:r>
              <w:t xml:space="preserve">295.70–295.75, </w:t>
            </w:r>
          </w:p>
          <w:p w14:paraId="19178BDC" w14:textId="77777777" w:rsidR="009010E3" w:rsidRDefault="009010E3" w:rsidP="009010E3">
            <w:pPr>
              <w:widowControl w:val="0"/>
              <w:spacing w:line="240" w:lineRule="auto"/>
            </w:pPr>
            <w:r>
              <w:t xml:space="preserve">295.80–295.85, </w:t>
            </w:r>
          </w:p>
          <w:p w14:paraId="3CAB7122" w14:textId="068E386E" w:rsidR="009010E3" w:rsidRDefault="009010E3" w:rsidP="009010E3">
            <w:pPr>
              <w:widowControl w:val="0"/>
              <w:spacing w:line="240" w:lineRule="auto"/>
            </w:pPr>
            <w:r>
              <w:t>295.90–295.95</w:t>
            </w:r>
          </w:p>
        </w:tc>
      </w:tr>
      <w:tr w:rsidR="009010E3" w14:paraId="0675DBED" w14:textId="77777777" w:rsidTr="00593A03">
        <w:trPr>
          <w:trHeight w:val="432"/>
        </w:trPr>
        <w:tc>
          <w:tcPr>
            <w:tcW w:w="3116" w:type="dxa"/>
            <w:vMerge/>
          </w:tcPr>
          <w:p w14:paraId="1CDC6DED" w14:textId="77777777" w:rsidR="009010E3" w:rsidRDefault="009010E3" w:rsidP="009010E3">
            <w:pPr>
              <w:widowControl w:val="0"/>
              <w:spacing w:line="240" w:lineRule="auto"/>
            </w:pPr>
          </w:p>
        </w:tc>
        <w:tc>
          <w:tcPr>
            <w:tcW w:w="3117" w:type="dxa"/>
          </w:tcPr>
          <w:p w14:paraId="4F71D85E" w14:textId="546749C7" w:rsidR="009010E3" w:rsidRDefault="009010E3" w:rsidP="009010E3">
            <w:pPr>
              <w:widowControl w:val="0"/>
              <w:spacing w:line="240" w:lineRule="auto"/>
            </w:pPr>
            <w:r>
              <w:t>ICD-10-CM</w:t>
            </w:r>
          </w:p>
        </w:tc>
        <w:tc>
          <w:tcPr>
            <w:tcW w:w="3117" w:type="dxa"/>
          </w:tcPr>
          <w:p w14:paraId="5D865B9F" w14:textId="22C7BBA0" w:rsidR="009010E3" w:rsidRDefault="009010E3" w:rsidP="009010E3">
            <w:pPr>
              <w:widowControl w:val="0"/>
              <w:spacing w:line="240" w:lineRule="auto"/>
            </w:pPr>
            <w:r>
              <w:t>F20.0–F20.9, F25.9</w:t>
            </w:r>
          </w:p>
        </w:tc>
      </w:tr>
      <w:tr w:rsidR="009010E3" w14:paraId="5770361D" w14:textId="77777777" w:rsidTr="00593A03">
        <w:trPr>
          <w:trHeight w:val="1440"/>
        </w:trPr>
        <w:tc>
          <w:tcPr>
            <w:tcW w:w="3116" w:type="dxa"/>
            <w:vMerge w:val="restart"/>
          </w:tcPr>
          <w:p w14:paraId="6614F35A" w14:textId="0C42F35F" w:rsidR="009010E3" w:rsidRDefault="009010E3" w:rsidP="009010E3">
            <w:pPr>
              <w:widowControl w:val="0"/>
              <w:spacing w:line="240" w:lineRule="auto"/>
            </w:pPr>
            <w:r>
              <w:lastRenderedPageBreak/>
              <w:t>Alcohol use disorder</w:t>
            </w:r>
          </w:p>
        </w:tc>
        <w:tc>
          <w:tcPr>
            <w:tcW w:w="3117" w:type="dxa"/>
          </w:tcPr>
          <w:p w14:paraId="4CC8BEA7" w14:textId="79D2149B" w:rsidR="009010E3" w:rsidRDefault="009010E3" w:rsidP="009010E3">
            <w:pPr>
              <w:widowControl w:val="0"/>
              <w:spacing w:line="240" w:lineRule="auto"/>
            </w:pPr>
            <w:r>
              <w:t>ICD-9-CM</w:t>
            </w:r>
          </w:p>
        </w:tc>
        <w:tc>
          <w:tcPr>
            <w:tcW w:w="3117" w:type="dxa"/>
          </w:tcPr>
          <w:p w14:paraId="42DEEBAF" w14:textId="77777777" w:rsidR="009010E3" w:rsidRDefault="009010E3" w:rsidP="009010E3">
            <w:pPr>
              <w:widowControl w:val="0"/>
              <w:spacing w:line="240" w:lineRule="auto"/>
            </w:pPr>
            <w:r>
              <w:t>291.0–291.5,</w:t>
            </w:r>
          </w:p>
          <w:p w14:paraId="5D8E8825" w14:textId="77777777" w:rsidR="009010E3" w:rsidRDefault="009010E3" w:rsidP="009010E3">
            <w:pPr>
              <w:widowControl w:val="0"/>
              <w:spacing w:line="240" w:lineRule="auto"/>
            </w:pPr>
            <w:r>
              <w:t>291.5, 291.81–291.89, 291.9, 303.00–303.03,</w:t>
            </w:r>
          </w:p>
          <w:p w14:paraId="19D70392" w14:textId="77777777" w:rsidR="009010E3" w:rsidRDefault="009010E3" w:rsidP="009010E3">
            <w:pPr>
              <w:widowControl w:val="0"/>
              <w:spacing w:line="240" w:lineRule="auto"/>
            </w:pPr>
            <w:r>
              <w:t>303.90–303.93,</w:t>
            </w:r>
          </w:p>
          <w:p w14:paraId="4C46E947" w14:textId="5821F8FA" w:rsidR="009010E3" w:rsidRDefault="009010E3" w:rsidP="009010E3">
            <w:pPr>
              <w:widowControl w:val="0"/>
              <w:spacing w:line="240" w:lineRule="auto"/>
            </w:pPr>
            <w:r>
              <w:t>305.00–305.03</w:t>
            </w:r>
          </w:p>
        </w:tc>
      </w:tr>
      <w:tr w:rsidR="009010E3" w14:paraId="21AAEAE5" w14:textId="77777777" w:rsidTr="00593A03">
        <w:trPr>
          <w:trHeight w:val="432"/>
        </w:trPr>
        <w:tc>
          <w:tcPr>
            <w:tcW w:w="3116" w:type="dxa"/>
            <w:vMerge/>
          </w:tcPr>
          <w:p w14:paraId="0C0B712E" w14:textId="77777777" w:rsidR="009010E3" w:rsidRDefault="009010E3" w:rsidP="009010E3">
            <w:pPr>
              <w:widowControl w:val="0"/>
              <w:spacing w:line="240" w:lineRule="auto"/>
            </w:pPr>
          </w:p>
        </w:tc>
        <w:tc>
          <w:tcPr>
            <w:tcW w:w="3117" w:type="dxa"/>
          </w:tcPr>
          <w:p w14:paraId="2E01A9C2" w14:textId="100A9883" w:rsidR="009010E3" w:rsidRDefault="009010E3" w:rsidP="009010E3">
            <w:pPr>
              <w:widowControl w:val="0"/>
              <w:spacing w:line="240" w:lineRule="auto"/>
            </w:pPr>
            <w:r>
              <w:t>ICD-10-CM</w:t>
            </w:r>
          </w:p>
        </w:tc>
        <w:tc>
          <w:tcPr>
            <w:tcW w:w="3117" w:type="dxa"/>
          </w:tcPr>
          <w:p w14:paraId="10DA4C39" w14:textId="26DA4B5E" w:rsidR="009010E3" w:rsidRDefault="009010E3" w:rsidP="009010E3">
            <w:pPr>
              <w:widowControl w:val="0"/>
              <w:spacing w:line="240" w:lineRule="auto"/>
            </w:pPr>
            <w:r>
              <w:t>F10.10–F10.99</w:t>
            </w:r>
          </w:p>
        </w:tc>
      </w:tr>
      <w:tr w:rsidR="009010E3" w14:paraId="6E8CE97E" w14:textId="77777777" w:rsidTr="00593A03">
        <w:trPr>
          <w:trHeight w:val="5184"/>
        </w:trPr>
        <w:tc>
          <w:tcPr>
            <w:tcW w:w="3116" w:type="dxa"/>
            <w:vMerge w:val="restart"/>
          </w:tcPr>
          <w:p w14:paraId="4C2F7EC1" w14:textId="4BE34962" w:rsidR="009010E3" w:rsidRDefault="009010E3" w:rsidP="009010E3">
            <w:pPr>
              <w:widowControl w:val="0"/>
              <w:spacing w:line="240" w:lineRule="auto"/>
            </w:pPr>
            <w:r>
              <w:t>Other substance use disorder</w:t>
            </w:r>
          </w:p>
        </w:tc>
        <w:tc>
          <w:tcPr>
            <w:tcW w:w="3117" w:type="dxa"/>
          </w:tcPr>
          <w:p w14:paraId="551EA07B" w14:textId="0AD5FDAD" w:rsidR="009010E3" w:rsidRDefault="009010E3" w:rsidP="009010E3">
            <w:pPr>
              <w:widowControl w:val="0"/>
              <w:spacing w:line="240" w:lineRule="auto"/>
            </w:pPr>
            <w:r>
              <w:t>ICD-9-CM</w:t>
            </w:r>
          </w:p>
        </w:tc>
        <w:tc>
          <w:tcPr>
            <w:tcW w:w="3117" w:type="dxa"/>
          </w:tcPr>
          <w:p w14:paraId="24390748" w14:textId="77777777" w:rsidR="009010E3" w:rsidRDefault="009010E3" w:rsidP="009010E3">
            <w:pPr>
              <w:widowControl w:val="0"/>
              <w:spacing w:line="240" w:lineRule="auto"/>
            </w:pPr>
            <w:r>
              <w:t xml:space="preserve">292.0, 292.11, 292.12, 292.2, 292,81–292.89, 292.9, 304.00–304.03, </w:t>
            </w:r>
          </w:p>
          <w:p w14:paraId="34CDCDC6" w14:textId="77777777" w:rsidR="009010E3" w:rsidRDefault="009010E3" w:rsidP="009010E3">
            <w:pPr>
              <w:widowControl w:val="0"/>
              <w:spacing w:line="240" w:lineRule="auto"/>
            </w:pPr>
            <w:r>
              <w:t xml:space="preserve">304.10–304.13, </w:t>
            </w:r>
          </w:p>
          <w:p w14:paraId="1EE8642B" w14:textId="77777777" w:rsidR="009010E3" w:rsidRDefault="009010E3" w:rsidP="009010E3">
            <w:pPr>
              <w:widowControl w:val="0"/>
              <w:spacing w:line="240" w:lineRule="auto"/>
            </w:pPr>
            <w:r>
              <w:t xml:space="preserve">304.20–304.23, </w:t>
            </w:r>
          </w:p>
          <w:p w14:paraId="3CA7D06A" w14:textId="77777777" w:rsidR="009010E3" w:rsidRDefault="009010E3" w:rsidP="009010E3">
            <w:pPr>
              <w:widowControl w:val="0"/>
              <w:spacing w:line="240" w:lineRule="auto"/>
            </w:pPr>
            <w:r>
              <w:t xml:space="preserve">304.30–304.33, </w:t>
            </w:r>
          </w:p>
          <w:p w14:paraId="6E48D28B" w14:textId="77777777" w:rsidR="009010E3" w:rsidRDefault="009010E3" w:rsidP="009010E3">
            <w:pPr>
              <w:widowControl w:val="0"/>
              <w:spacing w:line="240" w:lineRule="auto"/>
            </w:pPr>
            <w:r>
              <w:t xml:space="preserve">304.40–304.43, </w:t>
            </w:r>
          </w:p>
          <w:p w14:paraId="012C8CB7" w14:textId="77777777" w:rsidR="009010E3" w:rsidRDefault="009010E3" w:rsidP="009010E3">
            <w:pPr>
              <w:widowControl w:val="0"/>
              <w:spacing w:line="240" w:lineRule="auto"/>
            </w:pPr>
            <w:r>
              <w:t xml:space="preserve">304.50–304.53, </w:t>
            </w:r>
          </w:p>
          <w:p w14:paraId="321927A4" w14:textId="77777777" w:rsidR="009010E3" w:rsidRDefault="009010E3" w:rsidP="009010E3">
            <w:pPr>
              <w:widowControl w:val="0"/>
              <w:spacing w:line="240" w:lineRule="auto"/>
            </w:pPr>
            <w:r>
              <w:t xml:space="preserve">304.60–304.63, </w:t>
            </w:r>
          </w:p>
          <w:p w14:paraId="063EA4AE" w14:textId="77777777" w:rsidR="009010E3" w:rsidRDefault="009010E3" w:rsidP="009010E3">
            <w:pPr>
              <w:widowControl w:val="0"/>
              <w:spacing w:line="240" w:lineRule="auto"/>
            </w:pPr>
            <w:r>
              <w:t xml:space="preserve">304.70–304.72, </w:t>
            </w:r>
          </w:p>
          <w:p w14:paraId="3D63A258" w14:textId="77777777" w:rsidR="009010E3" w:rsidRDefault="009010E3" w:rsidP="009010E3">
            <w:pPr>
              <w:widowControl w:val="0"/>
              <w:spacing w:line="240" w:lineRule="auto"/>
            </w:pPr>
            <w:r>
              <w:t xml:space="preserve">304.80–304.82, </w:t>
            </w:r>
          </w:p>
          <w:p w14:paraId="422994C7" w14:textId="77777777" w:rsidR="009010E3" w:rsidRDefault="009010E3" w:rsidP="009010E3">
            <w:pPr>
              <w:widowControl w:val="0"/>
              <w:spacing w:line="240" w:lineRule="auto"/>
            </w:pPr>
            <w:r>
              <w:t xml:space="preserve">304.90–304.92, 305.1, 305.20–305.23, </w:t>
            </w:r>
          </w:p>
          <w:p w14:paraId="60D290B6" w14:textId="77777777" w:rsidR="009010E3" w:rsidRDefault="009010E3" w:rsidP="009010E3">
            <w:pPr>
              <w:widowControl w:val="0"/>
              <w:spacing w:line="240" w:lineRule="auto"/>
            </w:pPr>
            <w:r>
              <w:t xml:space="preserve">305.30–305.33, </w:t>
            </w:r>
          </w:p>
          <w:p w14:paraId="58778ADD" w14:textId="77777777" w:rsidR="009010E3" w:rsidRDefault="009010E3" w:rsidP="009010E3">
            <w:pPr>
              <w:widowControl w:val="0"/>
              <w:spacing w:line="240" w:lineRule="auto"/>
            </w:pPr>
            <w:r>
              <w:t xml:space="preserve">305.40–305.43, </w:t>
            </w:r>
          </w:p>
          <w:p w14:paraId="7A748DBE" w14:textId="77777777" w:rsidR="009010E3" w:rsidRDefault="009010E3" w:rsidP="009010E3">
            <w:pPr>
              <w:widowControl w:val="0"/>
              <w:spacing w:line="240" w:lineRule="auto"/>
            </w:pPr>
            <w:r>
              <w:t xml:space="preserve">305.50–305.53, </w:t>
            </w:r>
          </w:p>
          <w:p w14:paraId="0403407B" w14:textId="77777777" w:rsidR="009010E3" w:rsidRDefault="009010E3" w:rsidP="009010E3">
            <w:pPr>
              <w:widowControl w:val="0"/>
              <w:spacing w:line="240" w:lineRule="auto"/>
            </w:pPr>
            <w:r>
              <w:t xml:space="preserve">305.60–305.63, </w:t>
            </w:r>
          </w:p>
          <w:p w14:paraId="5E58D1CD" w14:textId="77777777" w:rsidR="009010E3" w:rsidRDefault="009010E3" w:rsidP="009010E3">
            <w:pPr>
              <w:widowControl w:val="0"/>
              <w:spacing w:line="240" w:lineRule="auto"/>
            </w:pPr>
            <w:r>
              <w:t xml:space="preserve">305.70–305.73, </w:t>
            </w:r>
          </w:p>
          <w:p w14:paraId="0A0EAA4B" w14:textId="77777777" w:rsidR="009010E3" w:rsidRDefault="009010E3" w:rsidP="009010E3">
            <w:pPr>
              <w:widowControl w:val="0"/>
              <w:spacing w:line="240" w:lineRule="auto"/>
            </w:pPr>
            <w:r>
              <w:t xml:space="preserve">305.80–305.83, </w:t>
            </w:r>
          </w:p>
          <w:p w14:paraId="12FF7DE1" w14:textId="1075962B" w:rsidR="009010E3" w:rsidRDefault="009010E3" w:rsidP="009010E3">
            <w:pPr>
              <w:widowControl w:val="0"/>
              <w:spacing w:line="240" w:lineRule="auto"/>
            </w:pPr>
            <w:r>
              <w:t>305.90–305.93</w:t>
            </w:r>
          </w:p>
        </w:tc>
      </w:tr>
      <w:tr w:rsidR="009010E3" w14:paraId="67BB19F7" w14:textId="77777777" w:rsidTr="00593A03">
        <w:trPr>
          <w:trHeight w:val="2448"/>
        </w:trPr>
        <w:tc>
          <w:tcPr>
            <w:tcW w:w="3116" w:type="dxa"/>
            <w:vMerge/>
            <w:tcBorders>
              <w:bottom w:val="single" w:sz="4" w:space="0" w:color="auto"/>
            </w:tcBorders>
          </w:tcPr>
          <w:p w14:paraId="27BB6B22" w14:textId="77777777" w:rsidR="009010E3" w:rsidRDefault="009010E3" w:rsidP="009010E3">
            <w:pPr>
              <w:widowControl w:val="0"/>
              <w:spacing w:line="240" w:lineRule="auto"/>
            </w:pPr>
          </w:p>
        </w:tc>
        <w:tc>
          <w:tcPr>
            <w:tcW w:w="3117" w:type="dxa"/>
            <w:tcBorders>
              <w:bottom w:val="single" w:sz="4" w:space="0" w:color="auto"/>
            </w:tcBorders>
          </w:tcPr>
          <w:p w14:paraId="5C09C5CD" w14:textId="4D0B91FA" w:rsidR="009010E3" w:rsidRDefault="009010E3" w:rsidP="009010E3">
            <w:pPr>
              <w:widowControl w:val="0"/>
              <w:spacing w:line="240" w:lineRule="auto"/>
            </w:pPr>
            <w:r>
              <w:t>ICD-10-CM</w:t>
            </w:r>
          </w:p>
        </w:tc>
        <w:tc>
          <w:tcPr>
            <w:tcW w:w="3117" w:type="dxa"/>
            <w:tcBorders>
              <w:bottom w:val="single" w:sz="4" w:space="0" w:color="auto"/>
            </w:tcBorders>
          </w:tcPr>
          <w:p w14:paraId="7DFC9078" w14:textId="77777777" w:rsidR="009010E3" w:rsidRDefault="009010E3" w:rsidP="009010E3">
            <w:pPr>
              <w:widowControl w:val="0"/>
              <w:spacing w:line="240" w:lineRule="auto"/>
            </w:pPr>
            <w:r>
              <w:t xml:space="preserve">F11.10–F11.99, </w:t>
            </w:r>
          </w:p>
          <w:p w14:paraId="5FD8A807" w14:textId="77777777" w:rsidR="009010E3" w:rsidRDefault="009010E3" w:rsidP="009010E3">
            <w:pPr>
              <w:widowControl w:val="0"/>
              <w:spacing w:line="240" w:lineRule="auto"/>
            </w:pPr>
            <w:r>
              <w:t xml:space="preserve">F12.10–F12.99, </w:t>
            </w:r>
          </w:p>
          <w:p w14:paraId="0F1EF85E" w14:textId="77777777" w:rsidR="009010E3" w:rsidRDefault="009010E3" w:rsidP="009010E3">
            <w:pPr>
              <w:widowControl w:val="0"/>
              <w:spacing w:line="240" w:lineRule="auto"/>
            </w:pPr>
            <w:r>
              <w:t xml:space="preserve">F13.10–F13.99, </w:t>
            </w:r>
          </w:p>
          <w:p w14:paraId="33ED53FA" w14:textId="77777777" w:rsidR="009010E3" w:rsidRDefault="009010E3" w:rsidP="009010E3">
            <w:pPr>
              <w:widowControl w:val="0"/>
              <w:spacing w:line="240" w:lineRule="auto"/>
            </w:pPr>
            <w:r>
              <w:t xml:space="preserve">F14.10–F14.99, </w:t>
            </w:r>
          </w:p>
          <w:p w14:paraId="5B27145F" w14:textId="77777777" w:rsidR="009010E3" w:rsidRDefault="009010E3" w:rsidP="009010E3">
            <w:pPr>
              <w:widowControl w:val="0"/>
              <w:spacing w:line="240" w:lineRule="auto"/>
            </w:pPr>
            <w:r>
              <w:t xml:space="preserve">F15.10–F15.99, </w:t>
            </w:r>
          </w:p>
          <w:p w14:paraId="4FD06A11" w14:textId="77777777" w:rsidR="009010E3" w:rsidRDefault="009010E3" w:rsidP="009010E3">
            <w:pPr>
              <w:widowControl w:val="0"/>
              <w:spacing w:line="240" w:lineRule="auto"/>
            </w:pPr>
            <w:r>
              <w:t xml:space="preserve">F16.10–F16.99, </w:t>
            </w:r>
          </w:p>
          <w:p w14:paraId="57F0D026" w14:textId="77777777" w:rsidR="009010E3" w:rsidRDefault="009010E3" w:rsidP="009010E3">
            <w:pPr>
              <w:widowControl w:val="0"/>
              <w:spacing w:line="240" w:lineRule="auto"/>
            </w:pPr>
            <w:r>
              <w:t xml:space="preserve">F17.200–F17.299, </w:t>
            </w:r>
          </w:p>
          <w:p w14:paraId="3A211858" w14:textId="77777777" w:rsidR="009010E3" w:rsidRDefault="009010E3" w:rsidP="009010E3">
            <w:pPr>
              <w:widowControl w:val="0"/>
              <w:spacing w:line="240" w:lineRule="auto"/>
            </w:pPr>
            <w:r>
              <w:t xml:space="preserve">F18.10–F18.99, </w:t>
            </w:r>
          </w:p>
          <w:p w14:paraId="7DF62A20" w14:textId="4C6E2F80" w:rsidR="009010E3" w:rsidRDefault="009010E3" w:rsidP="009010E3">
            <w:pPr>
              <w:widowControl w:val="0"/>
              <w:spacing w:line="240" w:lineRule="auto"/>
            </w:pPr>
            <w:r>
              <w:t>F19.10–F19.99</w:t>
            </w:r>
          </w:p>
        </w:tc>
      </w:tr>
    </w:tbl>
    <w:p w14:paraId="1BA54DF8" w14:textId="1FCBAD47" w:rsidR="0047456F" w:rsidRDefault="00F02707" w:rsidP="0020656B">
      <w:pPr>
        <w:widowControl w:val="0"/>
        <w:spacing w:before="120" w:line="240" w:lineRule="auto"/>
      </w:pPr>
      <w:r>
        <w:rPr>
          <w:sz w:val="20"/>
          <w:szCs w:val="20"/>
        </w:rPr>
        <w:t>Abbreviations: ICD-9-CM; International Classification of Diseases, version 9, clinical modification; ICD-10-CM, International Classification of Diseases, version 10, clinical modification.</w:t>
      </w:r>
    </w:p>
    <w:p w14:paraId="2FACF5AB" w14:textId="77777777" w:rsidR="0047456F" w:rsidRDefault="0047456F" w:rsidP="0020656B">
      <w:pPr>
        <w:pStyle w:val="Heading3"/>
        <w:widowControl w:val="0"/>
        <w:sectPr w:rsidR="0047456F" w:rsidSect="00680970">
          <w:pgSz w:w="12240" w:h="15840"/>
          <w:pgMar w:top="1440" w:right="1440" w:bottom="1440" w:left="1440" w:header="720" w:footer="720" w:gutter="0"/>
          <w:cols w:space="720"/>
          <w:docGrid w:linePitch="360"/>
        </w:sectPr>
      </w:pPr>
    </w:p>
    <w:p w14:paraId="6A143D1A" w14:textId="70BED7AF" w:rsidR="008169BB" w:rsidRDefault="00064FC3" w:rsidP="007522E7">
      <w:pPr>
        <w:pStyle w:val="Heading1"/>
      </w:pPr>
      <w:bookmarkStart w:id="6" w:name="_Toc190347577"/>
      <w:r>
        <w:lastRenderedPageBreak/>
        <w:t>Supplementary</w:t>
      </w:r>
      <w:r w:rsidR="009D0B2D">
        <w:t xml:space="preserve"> Table </w:t>
      </w:r>
      <w:r w:rsidR="0047456F">
        <w:t>7</w:t>
      </w:r>
      <w:r w:rsidR="009D0B2D">
        <w:t xml:space="preserve">. </w:t>
      </w:r>
      <w:r w:rsidR="00D86B11">
        <w:t xml:space="preserve">International Classification of Diseases (ICD) codes </w:t>
      </w:r>
      <w:r w:rsidR="00270B7D">
        <w:t>and procedure codes used to identify patients with a history of cardiovascular disease.</w:t>
      </w:r>
      <w:bookmarkEnd w:id="6"/>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6"/>
        <w:gridCol w:w="1872"/>
        <w:gridCol w:w="1872"/>
      </w:tblGrid>
      <w:tr w:rsidR="00C77D99" w14:paraId="6765ADAA" w14:textId="77777777" w:rsidTr="00593A03">
        <w:trPr>
          <w:trHeight w:val="432"/>
        </w:trPr>
        <w:tc>
          <w:tcPr>
            <w:tcW w:w="5616" w:type="dxa"/>
            <w:tcBorders>
              <w:top w:val="single" w:sz="4" w:space="0" w:color="auto"/>
              <w:bottom w:val="single" w:sz="4" w:space="0" w:color="auto"/>
            </w:tcBorders>
            <w:vAlign w:val="center"/>
          </w:tcPr>
          <w:p w14:paraId="3772638F" w14:textId="3E71F3F7" w:rsidR="00C77D99" w:rsidRDefault="009247BB" w:rsidP="0020656B">
            <w:pPr>
              <w:widowControl w:val="0"/>
              <w:spacing w:line="240" w:lineRule="auto"/>
              <w:jc w:val="center"/>
            </w:pPr>
            <w:r>
              <w:t xml:space="preserve">Diagnosis or </w:t>
            </w:r>
            <w:r w:rsidR="00E72685">
              <w:t>P</w:t>
            </w:r>
            <w:r>
              <w:t>rocedure</w:t>
            </w:r>
          </w:p>
        </w:tc>
        <w:tc>
          <w:tcPr>
            <w:tcW w:w="1872" w:type="dxa"/>
            <w:tcBorders>
              <w:top w:val="single" w:sz="4" w:space="0" w:color="auto"/>
              <w:bottom w:val="single" w:sz="4" w:space="0" w:color="auto"/>
            </w:tcBorders>
            <w:vAlign w:val="center"/>
          </w:tcPr>
          <w:p w14:paraId="6A68D0A9" w14:textId="257D27DE" w:rsidR="00C77D99" w:rsidRDefault="00E72685" w:rsidP="0020656B">
            <w:pPr>
              <w:widowControl w:val="0"/>
              <w:spacing w:line="240" w:lineRule="auto"/>
              <w:jc w:val="center"/>
            </w:pPr>
            <w:r>
              <w:t>Coding System</w:t>
            </w:r>
          </w:p>
        </w:tc>
        <w:tc>
          <w:tcPr>
            <w:tcW w:w="1872" w:type="dxa"/>
            <w:tcBorders>
              <w:top w:val="single" w:sz="4" w:space="0" w:color="auto"/>
              <w:bottom w:val="single" w:sz="4" w:space="0" w:color="auto"/>
            </w:tcBorders>
            <w:vAlign w:val="center"/>
          </w:tcPr>
          <w:p w14:paraId="3A6247B5" w14:textId="49CC8799" w:rsidR="00C77D99" w:rsidRDefault="00E72685" w:rsidP="0020656B">
            <w:pPr>
              <w:widowControl w:val="0"/>
              <w:spacing w:line="240" w:lineRule="auto"/>
              <w:jc w:val="center"/>
            </w:pPr>
            <w:r>
              <w:t>Code</w:t>
            </w:r>
          </w:p>
        </w:tc>
      </w:tr>
      <w:tr w:rsidR="00C77D99" w14:paraId="14D0F486" w14:textId="77777777" w:rsidTr="00593A03">
        <w:trPr>
          <w:trHeight w:val="576"/>
        </w:trPr>
        <w:tc>
          <w:tcPr>
            <w:tcW w:w="5616" w:type="dxa"/>
            <w:tcBorders>
              <w:top w:val="single" w:sz="4" w:space="0" w:color="auto"/>
            </w:tcBorders>
          </w:tcPr>
          <w:p w14:paraId="42C43477" w14:textId="3B276733" w:rsidR="00C77D99" w:rsidRDefault="0056631C" w:rsidP="0020656B">
            <w:pPr>
              <w:widowControl w:val="0"/>
              <w:spacing w:before="120" w:line="240" w:lineRule="auto"/>
            </w:pPr>
            <w:r>
              <w:t>P</w:t>
            </w:r>
            <w:r w:rsidRPr="0056631C">
              <w:t>ercutaneous revascularization</w:t>
            </w:r>
          </w:p>
        </w:tc>
        <w:tc>
          <w:tcPr>
            <w:tcW w:w="1872" w:type="dxa"/>
            <w:tcBorders>
              <w:top w:val="single" w:sz="4" w:space="0" w:color="auto"/>
            </w:tcBorders>
          </w:tcPr>
          <w:p w14:paraId="2BCE2A33" w14:textId="4D79CC22" w:rsidR="00C77D99" w:rsidRDefault="0056631C" w:rsidP="0020656B">
            <w:pPr>
              <w:widowControl w:val="0"/>
              <w:spacing w:before="120" w:line="240" w:lineRule="auto"/>
            </w:pPr>
            <w:r>
              <w:t>CPT</w:t>
            </w:r>
          </w:p>
        </w:tc>
        <w:tc>
          <w:tcPr>
            <w:tcW w:w="1872" w:type="dxa"/>
            <w:tcBorders>
              <w:top w:val="single" w:sz="4" w:space="0" w:color="auto"/>
            </w:tcBorders>
          </w:tcPr>
          <w:p w14:paraId="7C1D8DAC" w14:textId="6AC5C75A" w:rsidR="00C77D99" w:rsidRDefault="00B56227" w:rsidP="0020656B">
            <w:pPr>
              <w:widowControl w:val="0"/>
              <w:spacing w:before="120" w:line="240" w:lineRule="auto"/>
            </w:pPr>
            <w:r>
              <w:t>92920–92944</w:t>
            </w:r>
          </w:p>
        </w:tc>
      </w:tr>
      <w:tr w:rsidR="00C77D99" w14:paraId="7535DF9B" w14:textId="77777777" w:rsidTr="00593A03">
        <w:trPr>
          <w:trHeight w:val="720"/>
        </w:trPr>
        <w:tc>
          <w:tcPr>
            <w:tcW w:w="5616" w:type="dxa"/>
          </w:tcPr>
          <w:p w14:paraId="2F418808" w14:textId="1B14EF20" w:rsidR="00C77D99" w:rsidRDefault="00B56227" w:rsidP="0020656B">
            <w:pPr>
              <w:widowControl w:val="0"/>
              <w:spacing w:line="240" w:lineRule="auto"/>
            </w:pPr>
            <w:r>
              <w:t>Coronary artery bypass</w:t>
            </w:r>
            <w:r w:rsidR="00A81169">
              <w:t xml:space="preserve"> graft</w:t>
            </w:r>
          </w:p>
        </w:tc>
        <w:tc>
          <w:tcPr>
            <w:tcW w:w="1872" w:type="dxa"/>
          </w:tcPr>
          <w:p w14:paraId="21B1826A" w14:textId="2EA5311B" w:rsidR="00C77D99" w:rsidRDefault="00B56227" w:rsidP="0020656B">
            <w:pPr>
              <w:widowControl w:val="0"/>
              <w:spacing w:line="240" w:lineRule="auto"/>
            </w:pPr>
            <w:r>
              <w:t>CPT</w:t>
            </w:r>
          </w:p>
        </w:tc>
        <w:tc>
          <w:tcPr>
            <w:tcW w:w="1872" w:type="dxa"/>
          </w:tcPr>
          <w:p w14:paraId="000C5C19" w14:textId="78FC3A9A" w:rsidR="00C77D99" w:rsidRDefault="00B56227" w:rsidP="0020656B">
            <w:pPr>
              <w:widowControl w:val="0"/>
              <w:spacing w:line="240" w:lineRule="auto"/>
            </w:pPr>
            <w:r>
              <w:t>33510–33536</w:t>
            </w:r>
            <w:r w:rsidR="00A81169">
              <w:t>, 33572</w:t>
            </w:r>
          </w:p>
        </w:tc>
      </w:tr>
      <w:tr w:rsidR="00310252" w14:paraId="7CC2CFF9" w14:textId="77777777" w:rsidTr="00593A03">
        <w:trPr>
          <w:trHeight w:val="1728"/>
        </w:trPr>
        <w:tc>
          <w:tcPr>
            <w:tcW w:w="5616" w:type="dxa"/>
            <w:vMerge w:val="restart"/>
          </w:tcPr>
          <w:p w14:paraId="5A89C49A" w14:textId="223E187F" w:rsidR="00310252" w:rsidRDefault="00310252" w:rsidP="0020656B">
            <w:pPr>
              <w:widowControl w:val="0"/>
              <w:spacing w:line="240" w:lineRule="auto"/>
            </w:pPr>
            <w:r>
              <w:t>Acute myocardial infarction</w:t>
            </w:r>
          </w:p>
        </w:tc>
        <w:tc>
          <w:tcPr>
            <w:tcW w:w="1872" w:type="dxa"/>
          </w:tcPr>
          <w:p w14:paraId="72483424" w14:textId="34A2F19A" w:rsidR="00310252" w:rsidRDefault="00310252" w:rsidP="0020656B">
            <w:pPr>
              <w:widowControl w:val="0"/>
              <w:spacing w:line="240" w:lineRule="auto"/>
            </w:pPr>
            <w:r>
              <w:t>ICD-9-CM</w:t>
            </w:r>
          </w:p>
        </w:tc>
        <w:tc>
          <w:tcPr>
            <w:tcW w:w="1872" w:type="dxa"/>
          </w:tcPr>
          <w:p w14:paraId="57052E01" w14:textId="3347A30B" w:rsidR="00310252" w:rsidRDefault="00310252" w:rsidP="0020656B">
            <w:pPr>
              <w:widowControl w:val="0"/>
              <w:spacing w:line="240" w:lineRule="auto"/>
            </w:pPr>
            <w:r>
              <w:t>410</w:t>
            </w:r>
            <w:r w:rsidR="00670991">
              <w:t>.0, 410.11, 410.21, 410.31, 410.41, 410.51, 410.61, 410.71, 410.81, 410.90–410.92</w:t>
            </w:r>
          </w:p>
        </w:tc>
      </w:tr>
      <w:tr w:rsidR="00310252" w14:paraId="0A349771" w14:textId="77777777" w:rsidTr="00593A03">
        <w:trPr>
          <w:trHeight w:val="432"/>
        </w:trPr>
        <w:tc>
          <w:tcPr>
            <w:tcW w:w="5616" w:type="dxa"/>
            <w:vMerge/>
          </w:tcPr>
          <w:p w14:paraId="2ED023D0" w14:textId="36830D53" w:rsidR="00310252" w:rsidRDefault="00310252" w:rsidP="0020656B">
            <w:pPr>
              <w:widowControl w:val="0"/>
              <w:spacing w:line="240" w:lineRule="auto"/>
            </w:pPr>
          </w:p>
        </w:tc>
        <w:tc>
          <w:tcPr>
            <w:tcW w:w="1872" w:type="dxa"/>
          </w:tcPr>
          <w:p w14:paraId="5F4687D2" w14:textId="355C361E" w:rsidR="00310252" w:rsidRDefault="00310252" w:rsidP="0020656B">
            <w:pPr>
              <w:widowControl w:val="0"/>
              <w:spacing w:line="240" w:lineRule="auto"/>
            </w:pPr>
            <w:r>
              <w:t>ICD-10-CM</w:t>
            </w:r>
          </w:p>
        </w:tc>
        <w:tc>
          <w:tcPr>
            <w:tcW w:w="1872" w:type="dxa"/>
          </w:tcPr>
          <w:p w14:paraId="01FAB669" w14:textId="2D31558E" w:rsidR="00310252" w:rsidRDefault="00310252" w:rsidP="0020656B">
            <w:pPr>
              <w:widowControl w:val="0"/>
              <w:spacing w:line="240" w:lineRule="auto"/>
            </w:pPr>
            <w:r>
              <w:t>I21</w:t>
            </w:r>
            <w:r w:rsidR="004F7182">
              <w:t>.01–</w:t>
            </w:r>
            <w:r w:rsidR="00DB3EDF">
              <w:t>I21.9</w:t>
            </w:r>
          </w:p>
        </w:tc>
      </w:tr>
      <w:tr w:rsidR="00BF55A8" w14:paraId="2171F900" w14:textId="77777777" w:rsidTr="00593A03">
        <w:trPr>
          <w:trHeight w:val="1440"/>
        </w:trPr>
        <w:tc>
          <w:tcPr>
            <w:tcW w:w="5616" w:type="dxa"/>
            <w:vMerge w:val="restart"/>
          </w:tcPr>
          <w:p w14:paraId="25F3C2AE" w14:textId="6B3CA935" w:rsidR="00BF55A8" w:rsidRDefault="00BF55A8" w:rsidP="0020656B">
            <w:pPr>
              <w:widowControl w:val="0"/>
              <w:spacing w:line="240" w:lineRule="auto"/>
            </w:pPr>
            <w:r>
              <w:t>Subsequent STEMI and NSTEMI</w:t>
            </w:r>
          </w:p>
        </w:tc>
        <w:tc>
          <w:tcPr>
            <w:tcW w:w="1872" w:type="dxa"/>
          </w:tcPr>
          <w:p w14:paraId="13805EE3" w14:textId="7E911112" w:rsidR="00BF55A8" w:rsidRDefault="00BF55A8" w:rsidP="0020656B">
            <w:pPr>
              <w:widowControl w:val="0"/>
              <w:spacing w:line="240" w:lineRule="auto"/>
            </w:pPr>
            <w:r>
              <w:t>ICD-9-CM</w:t>
            </w:r>
          </w:p>
        </w:tc>
        <w:tc>
          <w:tcPr>
            <w:tcW w:w="1872" w:type="dxa"/>
          </w:tcPr>
          <w:p w14:paraId="3EC4DD7E" w14:textId="5C7F4E7E" w:rsidR="00BF55A8" w:rsidRDefault="00776F4D" w:rsidP="0020656B">
            <w:pPr>
              <w:widowControl w:val="0"/>
              <w:spacing w:line="240" w:lineRule="auto"/>
            </w:pPr>
            <w:r>
              <w:t xml:space="preserve">410.01, 410.11, 410.21, 410.31, 410.41, 410.51, 410.61, 410.71, </w:t>
            </w:r>
            <w:r w:rsidR="00E60C81">
              <w:t>410.81, 410.91</w:t>
            </w:r>
          </w:p>
        </w:tc>
      </w:tr>
      <w:tr w:rsidR="00BF55A8" w14:paraId="3ADA4B57" w14:textId="77777777" w:rsidTr="00593A03">
        <w:trPr>
          <w:trHeight w:val="432"/>
        </w:trPr>
        <w:tc>
          <w:tcPr>
            <w:tcW w:w="5616" w:type="dxa"/>
            <w:vMerge/>
          </w:tcPr>
          <w:p w14:paraId="1A8DA711" w14:textId="547222CA" w:rsidR="00BF55A8" w:rsidRDefault="00BF55A8" w:rsidP="0020656B">
            <w:pPr>
              <w:widowControl w:val="0"/>
              <w:spacing w:line="240" w:lineRule="auto"/>
            </w:pPr>
          </w:p>
        </w:tc>
        <w:tc>
          <w:tcPr>
            <w:tcW w:w="1872" w:type="dxa"/>
          </w:tcPr>
          <w:p w14:paraId="65CB4516" w14:textId="7A967D9C" w:rsidR="00BF55A8" w:rsidRDefault="00BF55A8" w:rsidP="0020656B">
            <w:pPr>
              <w:widowControl w:val="0"/>
              <w:spacing w:line="240" w:lineRule="auto"/>
            </w:pPr>
            <w:r>
              <w:t>ICD-10-CM</w:t>
            </w:r>
          </w:p>
        </w:tc>
        <w:tc>
          <w:tcPr>
            <w:tcW w:w="1872" w:type="dxa"/>
          </w:tcPr>
          <w:p w14:paraId="474EF358" w14:textId="4451673C" w:rsidR="00BF55A8" w:rsidRDefault="00BF55A8" w:rsidP="0020656B">
            <w:pPr>
              <w:widowControl w:val="0"/>
              <w:spacing w:line="240" w:lineRule="auto"/>
            </w:pPr>
            <w:r>
              <w:t>I22</w:t>
            </w:r>
            <w:r w:rsidR="00DB3EDF">
              <w:t>.0–I22.9</w:t>
            </w:r>
          </w:p>
        </w:tc>
      </w:tr>
      <w:tr w:rsidR="00BF55A8" w14:paraId="278BFB2E" w14:textId="77777777" w:rsidTr="00593A03">
        <w:trPr>
          <w:trHeight w:val="720"/>
        </w:trPr>
        <w:tc>
          <w:tcPr>
            <w:tcW w:w="5616" w:type="dxa"/>
            <w:vMerge w:val="restart"/>
          </w:tcPr>
          <w:p w14:paraId="301C5B0D" w14:textId="11937DD5" w:rsidR="00BF55A8" w:rsidRDefault="00BF55A8" w:rsidP="0020656B">
            <w:pPr>
              <w:widowControl w:val="0"/>
              <w:spacing w:line="240" w:lineRule="auto"/>
            </w:pPr>
            <w:r w:rsidRPr="00A009EE">
              <w:t>Certain current complications following STEMI and NSTEMI</w:t>
            </w:r>
          </w:p>
        </w:tc>
        <w:tc>
          <w:tcPr>
            <w:tcW w:w="1872" w:type="dxa"/>
          </w:tcPr>
          <w:p w14:paraId="4ADDC994" w14:textId="3DEA8418" w:rsidR="00BF55A8" w:rsidRDefault="00BF55A8" w:rsidP="0020656B">
            <w:pPr>
              <w:widowControl w:val="0"/>
              <w:spacing w:line="240" w:lineRule="auto"/>
            </w:pPr>
            <w:r>
              <w:t>ICD-9-CM</w:t>
            </w:r>
          </w:p>
        </w:tc>
        <w:tc>
          <w:tcPr>
            <w:tcW w:w="1872" w:type="dxa"/>
          </w:tcPr>
          <w:p w14:paraId="398B1406" w14:textId="17142EF9" w:rsidR="00BF55A8" w:rsidRDefault="0010542A" w:rsidP="0020656B">
            <w:pPr>
              <w:widowControl w:val="0"/>
              <w:spacing w:line="240" w:lineRule="auto"/>
            </w:pPr>
            <w:r>
              <w:t>429.5, 429.6, 429.71, 429.79</w:t>
            </w:r>
          </w:p>
        </w:tc>
      </w:tr>
      <w:tr w:rsidR="00BF55A8" w14:paraId="236D5130" w14:textId="77777777" w:rsidTr="00593A03">
        <w:trPr>
          <w:trHeight w:val="432"/>
        </w:trPr>
        <w:tc>
          <w:tcPr>
            <w:tcW w:w="5616" w:type="dxa"/>
            <w:vMerge/>
          </w:tcPr>
          <w:p w14:paraId="089626C3" w14:textId="60CD964F" w:rsidR="00BF55A8" w:rsidRDefault="00BF55A8" w:rsidP="0020656B">
            <w:pPr>
              <w:widowControl w:val="0"/>
              <w:spacing w:line="240" w:lineRule="auto"/>
            </w:pPr>
          </w:p>
        </w:tc>
        <w:tc>
          <w:tcPr>
            <w:tcW w:w="1872" w:type="dxa"/>
          </w:tcPr>
          <w:p w14:paraId="2D0C4632" w14:textId="75FCBEED" w:rsidR="00BF55A8" w:rsidRDefault="00BF55A8" w:rsidP="0020656B">
            <w:pPr>
              <w:widowControl w:val="0"/>
              <w:spacing w:line="240" w:lineRule="auto"/>
            </w:pPr>
            <w:r>
              <w:t>ICD-10-CM</w:t>
            </w:r>
          </w:p>
        </w:tc>
        <w:tc>
          <w:tcPr>
            <w:tcW w:w="1872" w:type="dxa"/>
          </w:tcPr>
          <w:p w14:paraId="0359B47A" w14:textId="1742AC07" w:rsidR="00BF55A8" w:rsidRDefault="00BF55A8" w:rsidP="0020656B">
            <w:pPr>
              <w:widowControl w:val="0"/>
              <w:spacing w:line="240" w:lineRule="auto"/>
            </w:pPr>
            <w:r>
              <w:t>I23</w:t>
            </w:r>
            <w:r w:rsidR="003930B0">
              <w:t>.0–I23.8</w:t>
            </w:r>
          </w:p>
        </w:tc>
      </w:tr>
      <w:tr w:rsidR="00E60C81" w14:paraId="766BA9C5" w14:textId="77777777" w:rsidTr="00593A03">
        <w:trPr>
          <w:trHeight w:val="1440"/>
        </w:trPr>
        <w:tc>
          <w:tcPr>
            <w:tcW w:w="5616" w:type="dxa"/>
            <w:vMerge w:val="restart"/>
          </w:tcPr>
          <w:p w14:paraId="17B0BB94" w14:textId="7D008204" w:rsidR="00E60C81" w:rsidRDefault="00E60C81" w:rsidP="0020656B">
            <w:pPr>
              <w:widowControl w:val="0"/>
              <w:spacing w:line="240" w:lineRule="auto"/>
            </w:pPr>
            <w:r w:rsidRPr="00A009EE">
              <w:t>Cerebral infarction</w:t>
            </w:r>
          </w:p>
        </w:tc>
        <w:tc>
          <w:tcPr>
            <w:tcW w:w="1872" w:type="dxa"/>
          </w:tcPr>
          <w:p w14:paraId="7218DC87" w14:textId="21CA1BEB" w:rsidR="00E60C81" w:rsidRDefault="00E60C81" w:rsidP="0020656B">
            <w:pPr>
              <w:widowControl w:val="0"/>
              <w:spacing w:line="240" w:lineRule="auto"/>
            </w:pPr>
            <w:r>
              <w:t>ICD-9-CM</w:t>
            </w:r>
          </w:p>
        </w:tc>
        <w:tc>
          <w:tcPr>
            <w:tcW w:w="1872" w:type="dxa"/>
          </w:tcPr>
          <w:p w14:paraId="4EA0CBDE" w14:textId="77777777" w:rsidR="00E60C81" w:rsidRDefault="009D5A5A" w:rsidP="0020656B">
            <w:pPr>
              <w:widowControl w:val="0"/>
              <w:spacing w:line="240" w:lineRule="auto"/>
            </w:pPr>
            <w:r>
              <w:t>433.01, 433.11, 433.21, 433.31, 433.</w:t>
            </w:r>
            <w:r w:rsidR="00E00380">
              <w:t>81, 433.91</w:t>
            </w:r>
          </w:p>
          <w:p w14:paraId="3ED116FC" w14:textId="5386E083" w:rsidR="00E00380" w:rsidRDefault="00E00380" w:rsidP="0020656B">
            <w:pPr>
              <w:widowControl w:val="0"/>
              <w:spacing w:line="240" w:lineRule="auto"/>
            </w:pPr>
            <w:r>
              <w:t>434.01, 434.11, 434.91</w:t>
            </w:r>
          </w:p>
        </w:tc>
      </w:tr>
      <w:tr w:rsidR="00E60C81" w14:paraId="37C44D98" w14:textId="77777777" w:rsidTr="00593A03">
        <w:trPr>
          <w:trHeight w:val="432"/>
        </w:trPr>
        <w:tc>
          <w:tcPr>
            <w:tcW w:w="5616" w:type="dxa"/>
            <w:vMerge/>
          </w:tcPr>
          <w:p w14:paraId="1EE484D2" w14:textId="1CDD50AA" w:rsidR="00E60C81" w:rsidRDefault="00E60C81" w:rsidP="0020656B">
            <w:pPr>
              <w:widowControl w:val="0"/>
              <w:spacing w:line="240" w:lineRule="auto"/>
            </w:pPr>
          </w:p>
        </w:tc>
        <w:tc>
          <w:tcPr>
            <w:tcW w:w="1872" w:type="dxa"/>
          </w:tcPr>
          <w:p w14:paraId="3FC83E09" w14:textId="2D8E60A3" w:rsidR="00E60C81" w:rsidRDefault="00E60C81" w:rsidP="0020656B">
            <w:pPr>
              <w:widowControl w:val="0"/>
              <w:spacing w:line="240" w:lineRule="auto"/>
            </w:pPr>
            <w:r>
              <w:t>ICD-10-CM</w:t>
            </w:r>
          </w:p>
        </w:tc>
        <w:tc>
          <w:tcPr>
            <w:tcW w:w="1872" w:type="dxa"/>
          </w:tcPr>
          <w:p w14:paraId="0000BFA2" w14:textId="27DC89CB" w:rsidR="00E60C81" w:rsidRDefault="00E60C81" w:rsidP="0020656B">
            <w:pPr>
              <w:widowControl w:val="0"/>
              <w:spacing w:line="240" w:lineRule="auto"/>
            </w:pPr>
            <w:r>
              <w:t>I63</w:t>
            </w:r>
            <w:r w:rsidR="006C627A">
              <w:t>.00–I63.9</w:t>
            </w:r>
          </w:p>
        </w:tc>
      </w:tr>
      <w:tr w:rsidR="00E60C81" w14:paraId="0E7622CE" w14:textId="77777777" w:rsidTr="00593A03">
        <w:trPr>
          <w:trHeight w:val="1008"/>
        </w:trPr>
        <w:tc>
          <w:tcPr>
            <w:tcW w:w="5616" w:type="dxa"/>
            <w:vMerge w:val="restart"/>
          </w:tcPr>
          <w:p w14:paraId="15BC161C" w14:textId="5ADB42DF" w:rsidR="00E60C81" w:rsidRDefault="00E60C81" w:rsidP="0020656B">
            <w:pPr>
              <w:widowControl w:val="0"/>
              <w:spacing w:line="240" w:lineRule="auto"/>
            </w:pPr>
            <w:r w:rsidRPr="00B7391B">
              <w:t>Occlusion and stenosis of precerebral arteries, not resulting in cerebral infarction</w:t>
            </w:r>
          </w:p>
        </w:tc>
        <w:tc>
          <w:tcPr>
            <w:tcW w:w="1872" w:type="dxa"/>
          </w:tcPr>
          <w:p w14:paraId="6BA8ECF0" w14:textId="2D25581C" w:rsidR="00E60C81" w:rsidRDefault="00E60C81" w:rsidP="0020656B">
            <w:pPr>
              <w:widowControl w:val="0"/>
              <w:spacing w:line="240" w:lineRule="auto"/>
            </w:pPr>
            <w:r>
              <w:t>ICD-9-CM</w:t>
            </w:r>
          </w:p>
        </w:tc>
        <w:tc>
          <w:tcPr>
            <w:tcW w:w="1872" w:type="dxa"/>
          </w:tcPr>
          <w:p w14:paraId="4A9698F1" w14:textId="5A908482" w:rsidR="00E60C81" w:rsidRDefault="00FB682C" w:rsidP="0020656B">
            <w:pPr>
              <w:widowControl w:val="0"/>
              <w:spacing w:line="240" w:lineRule="auto"/>
            </w:pPr>
            <w:r>
              <w:t>433.00, 433.10, 433.20, 433.80 433.90</w:t>
            </w:r>
          </w:p>
        </w:tc>
      </w:tr>
      <w:tr w:rsidR="00E60C81" w14:paraId="4D3E151E" w14:textId="77777777" w:rsidTr="00593A03">
        <w:trPr>
          <w:trHeight w:val="432"/>
        </w:trPr>
        <w:tc>
          <w:tcPr>
            <w:tcW w:w="5616" w:type="dxa"/>
            <w:vMerge/>
          </w:tcPr>
          <w:p w14:paraId="78EED1BD" w14:textId="3D6FBE5E" w:rsidR="00E60C81" w:rsidRDefault="00E60C81" w:rsidP="0020656B">
            <w:pPr>
              <w:widowControl w:val="0"/>
              <w:spacing w:line="240" w:lineRule="auto"/>
            </w:pPr>
          </w:p>
        </w:tc>
        <w:tc>
          <w:tcPr>
            <w:tcW w:w="1872" w:type="dxa"/>
          </w:tcPr>
          <w:p w14:paraId="7CF13B37" w14:textId="435CCFC7" w:rsidR="00E60C81" w:rsidRDefault="00E60C81" w:rsidP="0020656B">
            <w:pPr>
              <w:widowControl w:val="0"/>
              <w:spacing w:line="240" w:lineRule="auto"/>
            </w:pPr>
            <w:r>
              <w:t>ICD-10-CM</w:t>
            </w:r>
          </w:p>
        </w:tc>
        <w:tc>
          <w:tcPr>
            <w:tcW w:w="1872" w:type="dxa"/>
          </w:tcPr>
          <w:p w14:paraId="4D799B0D" w14:textId="78FCB74D" w:rsidR="00E60C81" w:rsidRDefault="00E60C81" w:rsidP="0020656B">
            <w:pPr>
              <w:widowControl w:val="0"/>
              <w:spacing w:line="240" w:lineRule="auto"/>
            </w:pPr>
            <w:r>
              <w:t>I65</w:t>
            </w:r>
            <w:r w:rsidR="000061B5">
              <w:t>.01–I65.9</w:t>
            </w:r>
          </w:p>
        </w:tc>
      </w:tr>
      <w:tr w:rsidR="00E60C81" w14:paraId="2D127F7B" w14:textId="77777777" w:rsidTr="00593A03">
        <w:trPr>
          <w:trHeight w:val="432"/>
        </w:trPr>
        <w:tc>
          <w:tcPr>
            <w:tcW w:w="5616" w:type="dxa"/>
            <w:vMerge w:val="restart"/>
          </w:tcPr>
          <w:p w14:paraId="3DA41278" w14:textId="3E2E8C0B" w:rsidR="00E60C81" w:rsidRDefault="00E60C81" w:rsidP="0020656B">
            <w:pPr>
              <w:widowControl w:val="0"/>
              <w:spacing w:line="240" w:lineRule="auto"/>
            </w:pPr>
            <w:r>
              <w:t>Cerebral atherosclerosis</w:t>
            </w:r>
          </w:p>
        </w:tc>
        <w:tc>
          <w:tcPr>
            <w:tcW w:w="1872" w:type="dxa"/>
          </w:tcPr>
          <w:p w14:paraId="5A655FCE" w14:textId="5937EAC9" w:rsidR="00E60C81" w:rsidRDefault="00E60C81" w:rsidP="0020656B">
            <w:pPr>
              <w:widowControl w:val="0"/>
              <w:spacing w:line="240" w:lineRule="auto"/>
            </w:pPr>
            <w:r>
              <w:t>ICD-9-CM</w:t>
            </w:r>
          </w:p>
        </w:tc>
        <w:tc>
          <w:tcPr>
            <w:tcW w:w="1872" w:type="dxa"/>
          </w:tcPr>
          <w:p w14:paraId="7E195659" w14:textId="3C613B66" w:rsidR="00E60C81" w:rsidRDefault="00FB682C" w:rsidP="0020656B">
            <w:pPr>
              <w:widowControl w:val="0"/>
              <w:spacing w:line="240" w:lineRule="auto"/>
            </w:pPr>
            <w:r>
              <w:t>437.0</w:t>
            </w:r>
          </w:p>
        </w:tc>
      </w:tr>
      <w:tr w:rsidR="00E60C81" w14:paraId="6711A29D" w14:textId="77777777" w:rsidTr="00593A03">
        <w:trPr>
          <w:trHeight w:val="432"/>
        </w:trPr>
        <w:tc>
          <w:tcPr>
            <w:tcW w:w="5616" w:type="dxa"/>
            <w:vMerge/>
          </w:tcPr>
          <w:p w14:paraId="43136C86" w14:textId="1057505A" w:rsidR="00E60C81" w:rsidRDefault="00E60C81" w:rsidP="0020656B">
            <w:pPr>
              <w:widowControl w:val="0"/>
              <w:spacing w:line="240" w:lineRule="auto"/>
            </w:pPr>
          </w:p>
        </w:tc>
        <w:tc>
          <w:tcPr>
            <w:tcW w:w="1872" w:type="dxa"/>
          </w:tcPr>
          <w:p w14:paraId="5B372E6A" w14:textId="59D9128D" w:rsidR="00E60C81" w:rsidRDefault="00E60C81" w:rsidP="0020656B">
            <w:pPr>
              <w:widowControl w:val="0"/>
              <w:spacing w:line="240" w:lineRule="auto"/>
            </w:pPr>
            <w:r>
              <w:t>ICD-10-CM</w:t>
            </w:r>
          </w:p>
        </w:tc>
        <w:tc>
          <w:tcPr>
            <w:tcW w:w="1872" w:type="dxa"/>
          </w:tcPr>
          <w:p w14:paraId="6EFC7B43" w14:textId="1A6F7402" w:rsidR="00E60C81" w:rsidRDefault="00E60C81" w:rsidP="0020656B">
            <w:pPr>
              <w:widowControl w:val="0"/>
              <w:spacing w:line="240" w:lineRule="auto"/>
            </w:pPr>
            <w:r>
              <w:t>I67.2</w:t>
            </w:r>
          </w:p>
        </w:tc>
      </w:tr>
      <w:tr w:rsidR="00E60C81" w14:paraId="4D711DC7" w14:textId="77777777" w:rsidTr="00593A03">
        <w:trPr>
          <w:trHeight w:val="432"/>
        </w:trPr>
        <w:tc>
          <w:tcPr>
            <w:tcW w:w="5616" w:type="dxa"/>
            <w:vMerge w:val="restart"/>
          </w:tcPr>
          <w:p w14:paraId="49DDE325" w14:textId="44DE6B56" w:rsidR="00E60C81" w:rsidRDefault="00E60C81" w:rsidP="0020656B">
            <w:pPr>
              <w:widowControl w:val="0"/>
              <w:spacing w:line="240" w:lineRule="auto"/>
            </w:pPr>
            <w:r w:rsidRPr="00513EF2">
              <w:t>Sequelae of cerebrovascular disease</w:t>
            </w:r>
          </w:p>
        </w:tc>
        <w:tc>
          <w:tcPr>
            <w:tcW w:w="1872" w:type="dxa"/>
          </w:tcPr>
          <w:p w14:paraId="605FD948" w14:textId="50375D06" w:rsidR="00E60C81" w:rsidRDefault="00E60C81" w:rsidP="0020656B">
            <w:pPr>
              <w:widowControl w:val="0"/>
              <w:spacing w:line="240" w:lineRule="auto"/>
            </w:pPr>
            <w:r>
              <w:t>ICD-9-CM</w:t>
            </w:r>
          </w:p>
        </w:tc>
        <w:tc>
          <w:tcPr>
            <w:tcW w:w="1872" w:type="dxa"/>
          </w:tcPr>
          <w:p w14:paraId="581F8D00" w14:textId="09B49683" w:rsidR="00E60C81" w:rsidRDefault="006B12E2" w:rsidP="0020656B">
            <w:pPr>
              <w:widowControl w:val="0"/>
              <w:spacing w:line="240" w:lineRule="auto"/>
            </w:pPr>
            <w:r>
              <w:t>438.0</w:t>
            </w:r>
            <w:r w:rsidR="009E27C5">
              <w:t>–438.9</w:t>
            </w:r>
          </w:p>
        </w:tc>
      </w:tr>
      <w:tr w:rsidR="00E60C81" w14:paraId="7B5FF40F" w14:textId="77777777" w:rsidTr="00593A03">
        <w:trPr>
          <w:trHeight w:val="432"/>
        </w:trPr>
        <w:tc>
          <w:tcPr>
            <w:tcW w:w="5616" w:type="dxa"/>
            <w:vMerge/>
          </w:tcPr>
          <w:p w14:paraId="5F33F6C6" w14:textId="50218D64" w:rsidR="00E60C81" w:rsidRDefault="00E60C81" w:rsidP="0020656B">
            <w:pPr>
              <w:widowControl w:val="0"/>
              <w:spacing w:line="240" w:lineRule="auto"/>
            </w:pPr>
          </w:p>
        </w:tc>
        <w:tc>
          <w:tcPr>
            <w:tcW w:w="1872" w:type="dxa"/>
          </w:tcPr>
          <w:p w14:paraId="678EF959" w14:textId="13B17B51" w:rsidR="00E60C81" w:rsidRDefault="00E60C81" w:rsidP="0020656B">
            <w:pPr>
              <w:widowControl w:val="0"/>
              <w:spacing w:line="240" w:lineRule="auto"/>
            </w:pPr>
            <w:r>
              <w:t>ICD-10-CM</w:t>
            </w:r>
          </w:p>
        </w:tc>
        <w:tc>
          <w:tcPr>
            <w:tcW w:w="1872" w:type="dxa"/>
          </w:tcPr>
          <w:p w14:paraId="7300A8FD" w14:textId="68947672" w:rsidR="00E60C81" w:rsidRDefault="00E60C81" w:rsidP="0020656B">
            <w:pPr>
              <w:widowControl w:val="0"/>
              <w:spacing w:line="240" w:lineRule="auto"/>
            </w:pPr>
            <w:r>
              <w:t>I69</w:t>
            </w:r>
            <w:r w:rsidR="00A22F9E">
              <w:t>.00–I69.998</w:t>
            </w:r>
          </w:p>
        </w:tc>
      </w:tr>
      <w:tr w:rsidR="00E60C81" w14:paraId="4F498199" w14:textId="77777777" w:rsidTr="00593A03">
        <w:trPr>
          <w:trHeight w:val="432"/>
        </w:trPr>
        <w:tc>
          <w:tcPr>
            <w:tcW w:w="5616" w:type="dxa"/>
            <w:vMerge w:val="restart"/>
          </w:tcPr>
          <w:p w14:paraId="519271FD" w14:textId="47776790" w:rsidR="00E60C81" w:rsidRDefault="00E60C81" w:rsidP="0020656B">
            <w:pPr>
              <w:widowControl w:val="0"/>
              <w:spacing w:line="240" w:lineRule="auto"/>
            </w:pPr>
            <w:r w:rsidRPr="00A009EE">
              <w:lastRenderedPageBreak/>
              <w:t>Presence of aortocoronary bypass graft</w:t>
            </w:r>
          </w:p>
        </w:tc>
        <w:tc>
          <w:tcPr>
            <w:tcW w:w="1872" w:type="dxa"/>
          </w:tcPr>
          <w:p w14:paraId="7A2BE401" w14:textId="4EA7A629" w:rsidR="00E60C81" w:rsidRDefault="00E60C81" w:rsidP="0020656B">
            <w:pPr>
              <w:widowControl w:val="0"/>
              <w:spacing w:line="240" w:lineRule="auto"/>
            </w:pPr>
            <w:r>
              <w:t>ICD-9-CM</w:t>
            </w:r>
          </w:p>
        </w:tc>
        <w:tc>
          <w:tcPr>
            <w:tcW w:w="1872" w:type="dxa"/>
          </w:tcPr>
          <w:p w14:paraId="00D6E630" w14:textId="701C454E" w:rsidR="00E60C81" w:rsidRDefault="005C6941" w:rsidP="0020656B">
            <w:pPr>
              <w:widowControl w:val="0"/>
              <w:spacing w:line="240" w:lineRule="auto"/>
            </w:pPr>
            <w:r>
              <w:t>V45</w:t>
            </w:r>
            <w:r w:rsidR="00F86A67">
              <w:t>.</w:t>
            </w:r>
            <w:r>
              <w:t>81</w:t>
            </w:r>
          </w:p>
        </w:tc>
      </w:tr>
      <w:tr w:rsidR="00E60C81" w14:paraId="5B7B894A" w14:textId="77777777" w:rsidTr="00593A03">
        <w:trPr>
          <w:trHeight w:val="432"/>
        </w:trPr>
        <w:tc>
          <w:tcPr>
            <w:tcW w:w="5616" w:type="dxa"/>
            <w:vMerge/>
          </w:tcPr>
          <w:p w14:paraId="5917FDCE" w14:textId="4F4F7147" w:rsidR="00E60C81" w:rsidRDefault="00E60C81" w:rsidP="0020656B">
            <w:pPr>
              <w:widowControl w:val="0"/>
              <w:spacing w:line="240" w:lineRule="auto"/>
            </w:pPr>
          </w:p>
        </w:tc>
        <w:tc>
          <w:tcPr>
            <w:tcW w:w="1872" w:type="dxa"/>
          </w:tcPr>
          <w:p w14:paraId="0870AC3E" w14:textId="66EBF1BC" w:rsidR="00E60C81" w:rsidRDefault="00E60C81" w:rsidP="0020656B">
            <w:pPr>
              <w:widowControl w:val="0"/>
              <w:spacing w:line="240" w:lineRule="auto"/>
            </w:pPr>
            <w:r>
              <w:t>ICD-10-CM</w:t>
            </w:r>
          </w:p>
        </w:tc>
        <w:tc>
          <w:tcPr>
            <w:tcW w:w="1872" w:type="dxa"/>
          </w:tcPr>
          <w:p w14:paraId="658C8948" w14:textId="42357B21" w:rsidR="00E60C81" w:rsidRDefault="00E60C81" w:rsidP="0020656B">
            <w:pPr>
              <w:widowControl w:val="0"/>
              <w:spacing w:line="240" w:lineRule="auto"/>
            </w:pPr>
            <w:r>
              <w:t>Z95.1</w:t>
            </w:r>
          </w:p>
        </w:tc>
      </w:tr>
      <w:tr w:rsidR="00E60C81" w14:paraId="73BE7ACC" w14:textId="77777777" w:rsidTr="00593A03">
        <w:trPr>
          <w:trHeight w:val="432"/>
        </w:trPr>
        <w:tc>
          <w:tcPr>
            <w:tcW w:w="5616" w:type="dxa"/>
            <w:vMerge w:val="restart"/>
          </w:tcPr>
          <w:p w14:paraId="15DA513F" w14:textId="7883EA8A" w:rsidR="00E60C81" w:rsidRDefault="00E60C81" w:rsidP="0020656B">
            <w:pPr>
              <w:widowControl w:val="0"/>
              <w:spacing w:line="240" w:lineRule="auto"/>
            </w:pPr>
            <w:r w:rsidRPr="00A009EE">
              <w:t>Presence of coronary angioplasty implant and graft</w:t>
            </w:r>
          </w:p>
        </w:tc>
        <w:tc>
          <w:tcPr>
            <w:tcW w:w="1872" w:type="dxa"/>
          </w:tcPr>
          <w:p w14:paraId="736B921C" w14:textId="2D3ECC0A" w:rsidR="00E60C81" w:rsidRDefault="00E60C81" w:rsidP="0020656B">
            <w:pPr>
              <w:widowControl w:val="0"/>
              <w:spacing w:line="240" w:lineRule="auto"/>
            </w:pPr>
            <w:r>
              <w:t>ICD-9-CM</w:t>
            </w:r>
          </w:p>
        </w:tc>
        <w:tc>
          <w:tcPr>
            <w:tcW w:w="1872" w:type="dxa"/>
          </w:tcPr>
          <w:p w14:paraId="00D12D2B" w14:textId="7C3A4A03" w:rsidR="00E60C81" w:rsidRDefault="005C6941" w:rsidP="0020656B">
            <w:pPr>
              <w:widowControl w:val="0"/>
              <w:spacing w:line="240" w:lineRule="auto"/>
            </w:pPr>
            <w:r>
              <w:t>V45</w:t>
            </w:r>
            <w:r w:rsidR="00F86A67">
              <w:t>.</w:t>
            </w:r>
            <w:r>
              <w:t>82</w:t>
            </w:r>
          </w:p>
        </w:tc>
      </w:tr>
      <w:tr w:rsidR="00E60C81" w14:paraId="52D92FB0" w14:textId="77777777" w:rsidTr="00593A03">
        <w:trPr>
          <w:trHeight w:val="432"/>
        </w:trPr>
        <w:tc>
          <w:tcPr>
            <w:tcW w:w="5616" w:type="dxa"/>
            <w:vMerge/>
            <w:tcBorders>
              <w:bottom w:val="single" w:sz="4" w:space="0" w:color="auto"/>
            </w:tcBorders>
          </w:tcPr>
          <w:p w14:paraId="781B66A4" w14:textId="7E15E2C6" w:rsidR="00E60C81" w:rsidRDefault="00E60C81" w:rsidP="0020656B">
            <w:pPr>
              <w:widowControl w:val="0"/>
              <w:spacing w:line="240" w:lineRule="auto"/>
            </w:pPr>
          </w:p>
        </w:tc>
        <w:tc>
          <w:tcPr>
            <w:tcW w:w="1872" w:type="dxa"/>
            <w:tcBorders>
              <w:bottom w:val="single" w:sz="4" w:space="0" w:color="auto"/>
            </w:tcBorders>
          </w:tcPr>
          <w:p w14:paraId="4E3DAC1F" w14:textId="41F12E93" w:rsidR="00E60C81" w:rsidRDefault="00E60C81" w:rsidP="0020656B">
            <w:pPr>
              <w:widowControl w:val="0"/>
              <w:spacing w:line="240" w:lineRule="auto"/>
            </w:pPr>
            <w:r>
              <w:t>ICD-10-CM</w:t>
            </w:r>
          </w:p>
        </w:tc>
        <w:tc>
          <w:tcPr>
            <w:tcW w:w="1872" w:type="dxa"/>
            <w:tcBorders>
              <w:bottom w:val="single" w:sz="4" w:space="0" w:color="auto"/>
            </w:tcBorders>
          </w:tcPr>
          <w:p w14:paraId="2F00F58F" w14:textId="258C9FFB" w:rsidR="00E60C81" w:rsidRDefault="00E60C81" w:rsidP="0020656B">
            <w:pPr>
              <w:widowControl w:val="0"/>
              <w:spacing w:line="240" w:lineRule="auto"/>
            </w:pPr>
            <w:r>
              <w:t>Z95.5</w:t>
            </w:r>
          </w:p>
        </w:tc>
      </w:tr>
    </w:tbl>
    <w:p w14:paraId="50B6E47B" w14:textId="77777777" w:rsidR="00D52CE4" w:rsidRDefault="00F02707" w:rsidP="0020656B">
      <w:pPr>
        <w:widowControl w:val="0"/>
        <w:spacing w:before="120" w:line="240" w:lineRule="auto"/>
        <w:rPr>
          <w:sz w:val="20"/>
          <w:szCs w:val="20"/>
        </w:rPr>
        <w:sectPr w:rsidR="00D52CE4">
          <w:pgSz w:w="12240" w:h="15840"/>
          <w:pgMar w:top="1440" w:right="1440" w:bottom="1440" w:left="1440" w:header="720" w:footer="720" w:gutter="0"/>
          <w:cols w:space="720"/>
          <w:docGrid w:linePitch="360"/>
        </w:sectPr>
      </w:pPr>
      <w:r>
        <w:rPr>
          <w:sz w:val="20"/>
          <w:szCs w:val="20"/>
        </w:rPr>
        <w:t xml:space="preserve">Abbreviations: </w:t>
      </w:r>
      <w:r w:rsidR="00451BFD" w:rsidRPr="00451BFD">
        <w:rPr>
          <w:sz w:val="20"/>
          <w:szCs w:val="20"/>
        </w:rPr>
        <w:t>CPT, Current Procedural Terminology; HCPCS, Healthcare Common Procedure Coding System</w:t>
      </w:r>
      <w:r w:rsidR="00451BFD">
        <w:rPr>
          <w:sz w:val="20"/>
          <w:szCs w:val="20"/>
        </w:rPr>
        <w:t xml:space="preserve">; </w:t>
      </w:r>
      <w:r>
        <w:rPr>
          <w:sz w:val="20"/>
          <w:szCs w:val="20"/>
        </w:rPr>
        <w:t>ICD-9-CM; International Classification of Diseases, version 9, clinical modification; ICD-10-CM, International Classification of Diseases, version 10, clinical modification.</w:t>
      </w:r>
    </w:p>
    <w:p w14:paraId="136822D2" w14:textId="21B3615C" w:rsidR="00D52CE4" w:rsidRDefault="00D52CE4" w:rsidP="00D52CE4">
      <w:pPr>
        <w:pStyle w:val="Heading1"/>
      </w:pPr>
      <w:r>
        <w:lastRenderedPageBreak/>
        <w:t xml:space="preserve">Supplementary Table 8. </w:t>
      </w:r>
      <w:r w:rsidR="009B2FE2">
        <w:t>Characteristics associated with statin discontinuation and low statin adherence</w:t>
      </w:r>
      <w:r w:rsidR="007E1717">
        <w:t xml:space="preserve"> among 9522 people</w:t>
      </w:r>
      <w:r w:rsidR="007E1717" w:rsidRPr="007E1717">
        <w:t xml:space="preserve"> with HIV initiating a statin, MarketScan Commercial Claims and Encounters Databases, 2015–2022</w:t>
      </w:r>
      <w:r>
        <w:t>.</w:t>
      </w:r>
    </w:p>
    <w:tbl>
      <w:tblPr>
        <w:tblStyle w:val="TableGrid"/>
        <w:tblW w:w="5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4"/>
        <w:gridCol w:w="1849"/>
        <w:gridCol w:w="1728"/>
      </w:tblGrid>
      <w:tr w:rsidR="00B46F38" w:rsidRPr="000D0AFD" w14:paraId="0D73A041" w14:textId="77777777" w:rsidTr="007F5CB7">
        <w:trPr>
          <w:trHeight w:val="432"/>
        </w:trPr>
        <w:tc>
          <w:tcPr>
            <w:tcW w:w="2304" w:type="dxa"/>
            <w:tcBorders>
              <w:top w:val="single" w:sz="4" w:space="0" w:color="auto"/>
            </w:tcBorders>
            <w:vAlign w:val="center"/>
          </w:tcPr>
          <w:p w14:paraId="536AC663" w14:textId="77777777" w:rsidR="00B46F38" w:rsidRDefault="00B46F38" w:rsidP="00D00FC2">
            <w:pPr>
              <w:widowControl w:val="0"/>
              <w:spacing w:line="240" w:lineRule="auto"/>
              <w:jc w:val="center"/>
              <w:rPr>
                <w:rFonts w:cs="Arial"/>
                <w:sz w:val="20"/>
                <w:szCs w:val="20"/>
              </w:rPr>
            </w:pPr>
          </w:p>
        </w:tc>
        <w:tc>
          <w:tcPr>
            <w:tcW w:w="1849" w:type="dxa"/>
            <w:tcBorders>
              <w:top w:val="single" w:sz="4" w:space="0" w:color="auto"/>
              <w:bottom w:val="single" w:sz="4" w:space="0" w:color="auto"/>
            </w:tcBorders>
            <w:vAlign w:val="center"/>
          </w:tcPr>
          <w:p w14:paraId="42499BA2" w14:textId="34F034E5" w:rsidR="00B46F38" w:rsidRPr="000D0AFD" w:rsidRDefault="00494112" w:rsidP="00D00FC2">
            <w:pPr>
              <w:widowControl w:val="0"/>
              <w:spacing w:line="240" w:lineRule="auto"/>
              <w:jc w:val="center"/>
              <w:rPr>
                <w:rFonts w:cs="Arial"/>
                <w:sz w:val="20"/>
                <w:szCs w:val="20"/>
              </w:rPr>
            </w:pPr>
            <w:r>
              <w:rPr>
                <w:rFonts w:cs="Arial"/>
                <w:sz w:val="20"/>
                <w:szCs w:val="20"/>
              </w:rPr>
              <w:t>Discontinuation*</w:t>
            </w:r>
          </w:p>
        </w:tc>
        <w:tc>
          <w:tcPr>
            <w:tcW w:w="1728" w:type="dxa"/>
            <w:tcBorders>
              <w:top w:val="single" w:sz="4" w:space="0" w:color="auto"/>
              <w:bottom w:val="single" w:sz="4" w:space="0" w:color="auto"/>
            </w:tcBorders>
            <w:vAlign w:val="center"/>
          </w:tcPr>
          <w:p w14:paraId="7FDA8AC9" w14:textId="26A5CF0B" w:rsidR="00B46F38" w:rsidRPr="000D0AFD" w:rsidRDefault="00494112" w:rsidP="00D00FC2">
            <w:pPr>
              <w:widowControl w:val="0"/>
              <w:spacing w:line="240" w:lineRule="auto"/>
              <w:jc w:val="center"/>
              <w:rPr>
                <w:rFonts w:cs="Arial"/>
                <w:color w:val="000000"/>
                <w:sz w:val="20"/>
                <w:szCs w:val="20"/>
              </w:rPr>
            </w:pPr>
            <w:r>
              <w:rPr>
                <w:rFonts w:cs="Arial"/>
                <w:color w:val="000000"/>
                <w:sz w:val="20"/>
                <w:szCs w:val="20"/>
              </w:rPr>
              <w:t>Low Adherence</w:t>
            </w:r>
            <w:r w:rsidR="007F5CB7" w:rsidRPr="00C82B04">
              <w:rPr>
                <w:rFonts w:cs="Arial"/>
                <w:sz w:val="20"/>
                <w:szCs w:val="20"/>
                <w:vertAlign w:val="superscript"/>
              </w:rPr>
              <w:t>†</w:t>
            </w:r>
          </w:p>
        </w:tc>
      </w:tr>
      <w:tr w:rsidR="00B46F38" w:rsidRPr="000D0AFD" w14:paraId="7452B946" w14:textId="5DECD040" w:rsidTr="007F5CB7">
        <w:trPr>
          <w:trHeight w:val="576"/>
        </w:trPr>
        <w:tc>
          <w:tcPr>
            <w:tcW w:w="2304" w:type="dxa"/>
            <w:tcBorders>
              <w:bottom w:val="single" w:sz="4" w:space="0" w:color="auto"/>
            </w:tcBorders>
            <w:vAlign w:val="center"/>
          </w:tcPr>
          <w:p w14:paraId="1D0C877E" w14:textId="451D3ADA" w:rsidR="00B46F38" w:rsidRPr="000D0AFD" w:rsidRDefault="00B46F38" w:rsidP="00D00FC2">
            <w:pPr>
              <w:widowControl w:val="0"/>
              <w:spacing w:line="240" w:lineRule="auto"/>
              <w:jc w:val="center"/>
              <w:rPr>
                <w:rFonts w:cs="Arial"/>
                <w:sz w:val="20"/>
                <w:szCs w:val="20"/>
              </w:rPr>
            </w:pPr>
            <w:r>
              <w:rPr>
                <w:rFonts w:cs="Arial"/>
                <w:sz w:val="20"/>
                <w:szCs w:val="20"/>
              </w:rPr>
              <w:t>Characteristic</w:t>
            </w:r>
          </w:p>
        </w:tc>
        <w:tc>
          <w:tcPr>
            <w:tcW w:w="1849" w:type="dxa"/>
            <w:tcBorders>
              <w:top w:val="single" w:sz="4" w:space="0" w:color="auto"/>
              <w:bottom w:val="single" w:sz="4" w:space="0" w:color="auto"/>
            </w:tcBorders>
            <w:vAlign w:val="center"/>
          </w:tcPr>
          <w:p w14:paraId="6CFACB3F" w14:textId="24CFEB32" w:rsidR="00B46F38" w:rsidRPr="000D0AFD" w:rsidRDefault="00B46F38" w:rsidP="00D00FC2">
            <w:pPr>
              <w:widowControl w:val="0"/>
              <w:spacing w:line="240" w:lineRule="auto"/>
              <w:jc w:val="center"/>
              <w:rPr>
                <w:rFonts w:cs="Arial"/>
                <w:sz w:val="20"/>
                <w:szCs w:val="20"/>
              </w:rPr>
            </w:pPr>
            <w:r w:rsidRPr="000D0AFD">
              <w:rPr>
                <w:rFonts w:cs="Arial"/>
                <w:sz w:val="20"/>
                <w:szCs w:val="20"/>
              </w:rPr>
              <w:t xml:space="preserve">Unadjusted HR (95% CI) </w:t>
            </w:r>
            <w:r w:rsidR="007F5CB7" w:rsidRPr="00C766A9">
              <w:rPr>
                <w:rFonts w:cs="Arial"/>
                <w:color w:val="000000"/>
                <w:sz w:val="20"/>
                <w:szCs w:val="20"/>
                <w:vertAlign w:val="superscript"/>
              </w:rPr>
              <w:t>‡</w:t>
            </w:r>
          </w:p>
        </w:tc>
        <w:tc>
          <w:tcPr>
            <w:tcW w:w="1728" w:type="dxa"/>
            <w:tcBorders>
              <w:top w:val="single" w:sz="4" w:space="0" w:color="auto"/>
              <w:bottom w:val="single" w:sz="4" w:space="0" w:color="auto"/>
            </w:tcBorders>
            <w:vAlign w:val="center"/>
          </w:tcPr>
          <w:p w14:paraId="19E43600" w14:textId="483BED60" w:rsidR="00B46F38" w:rsidRPr="000D0AFD" w:rsidRDefault="00B46F38" w:rsidP="00D00FC2">
            <w:pPr>
              <w:widowControl w:val="0"/>
              <w:spacing w:line="240" w:lineRule="auto"/>
              <w:jc w:val="center"/>
              <w:rPr>
                <w:rFonts w:cs="Arial"/>
                <w:color w:val="000000"/>
                <w:sz w:val="20"/>
                <w:szCs w:val="20"/>
              </w:rPr>
            </w:pPr>
            <w:r w:rsidRPr="000D0AFD">
              <w:rPr>
                <w:rFonts w:cs="Arial"/>
                <w:color w:val="000000"/>
                <w:sz w:val="20"/>
                <w:szCs w:val="20"/>
              </w:rPr>
              <w:t xml:space="preserve">Unadjusted PR (95% CI) </w:t>
            </w:r>
            <w:r w:rsidR="008763E9" w:rsidRPr="00C766A9">
              <w:rPr>
                <w:rFonts w:cs="Arial"/>
                <w:color w:val="000000"/>
                <w:sz w:val="20"/>
                <w:szCs w:val="20"/>
                <w:vertAlign w:val="superscript"/>
              </w:rPr>
              <w:t>§</w:t>
            </w:r>
          </w:p>
        </w:tc>
      </w:tr>
      <w:tr w:rsidR="00B46F38" w:rsidRPr="000D0AFD" w14:paraId="0E26CECC" w14:textId="2B1F30FA" w:rsidTr="00B46F38">
        <w:trPr>
          <w:trHeight w:val="432"/>
        </w:trPr>
        <w:tc>
          <w:tcPr>
            <w:tcW w:w="2304" w:type="dxa"/>
            <w:tcBorders>
              <w:top w:val="single" w:sz="4" w:space="0" w:color="auto"/>
            </w:tcBorders>
          </w:tcPr>
          <w:p w14:paraId="249A9E41" w14:textId="174FCB82" w:rsidR="00B46F38" w:rsidRPr="00282D38" w:rsidRDefault="00B46F38" w:rsidP="003432EF">
            <w:pPr>
              <w:widowControl w:val="0"/>
              <w:spacing w:before="120" w:line="240" w:lineRule="auto"/>
              <w:rPr>
                <w:rFonts w:cs="Arial"/>
                <w:sz w:val="20"/>
                <w:szCs w:val="20"/>
              </w:rPr>
            </w:pPr>
            <w:r w:rsidRPr="00282D38">
              <w:rPr>
                <w:rFonts w:cs="Arial"/>
                <w:sz w:val="20"/>
                <w:szCs w:val="20"/>
              </w:rPr>
              <w:t>Women vs. men</w:t>
            </w:r>
          </w:p>
        </w:tc>
        <w:tc>
          <w:tcPr>
            <w:tcW w:w="1849" w:type="dxa"/>
            <w:tcBorders>
              <w:top w:val="single" w:sz="4" w:space="0" w:color="auto"/>
            </w:tcBorders>
          </w:tcPr>
          <w:p w14:paraId="0F3CC5AF" w14:textId="6CD5893B" w:rsidR="00B46F38" w:rsidRPr="001A0D8E" w:rsidRDefault="00B46F38" w:rsidP="003432EF">
            <w:pPr>
              <w:widowControl w:val="0"/>
              <w:spacing w:before="120" w:line="240" w:lineRule="auto"/>
              <w:jc w:val="right"/>
              <w:rPr>
                <w:rFonts w:cs="Arial"/>
                <w:sz w:val="20"/>
                <w:szCs w:val="20"/>
              </w:rPr>
            </w:pPr>
            <w:r w:rsidRPr="001A0D8E">
              <w:rPr>
                <w:rFonts w:cs="Arial"/>
                <w:color w:val="000000"/>
                <w:sz w:val="20"/>
                <w:szCs w:val="20"/>
              </w:rPr>
              <w:t>1.33 (1.23, 1.44)</w:t>
            </w:r>
          </w:p>
        </w:tc>
        <w:tc>
          <w:tcPr>
            <w:tcW w:w="1728" w:type="dxa"/>
            <w:tcBorders>
              <w:top w:val="single" w:sz="4" w:space="0" w:color="auto"/>
            </w:tcBorders>
          </w:tcPr>
          <w:p w14:paraId="38060446" w14:textId="4F45C562" w:rsidR="00B46F38" w:rsidRPr="001A0D8E" w:rsidRDefault="00B46F38" w:rsidP="003432EF">
            <w:pPr>
              <w:widowControl w:val="0"/>
              <w:spacing w:before="120" w:line="240" w:lineRule="auto"/>
              <w:jc w:val="right"/>
              <w:rPr>
                <w:rFonts w:cs="Arial"/>
                <w:sz w:val="20"/>
                <w:szCs w:val="20"/>
              </w:rPr>
            </w:pPr>
            <w:r w:rsidRPr="001A0D8E">
              <w:rPr>
                <w:rFonts w:cs="Arial"/>
                <w:color w:val="000000"/>
                <w:sz w:val="20"/>
                <w:szCs w:val="20"/>
              </w:rPr>
              <w:t>1.36 (1.29, 1.44)</w:t>
            </w:r>
          </w:p>
        </w:tc>
      </w:tr>
      <w:tr w:rsidR="00B46F38" w:rsidRPr="000D0AFD" w14:paraId="33F001A6" w14:textId="1510C07E" w:rsidTr="00B46F38">
        <w:trPr>
          <w:trHeight w:val="288"/>
        </w:trPr>
        <w:tc>
          <w:tcPr>
            <w:tcW w:w="2304" w:type="dxa"/>
          </w:tcPr>
          <w:p w14:paraId="326A7AA0" w14:textId="5FD1B3EC" w:rsidR="00B46F38" w:rsidRPr="00282D38" w:rsidRDefault="00B46F38" w:rsidP="00E1306E">
            <w:pPr>
              <w:widowControl w:val="0"/>
              <w:spacing w:line="240" w:lineRule="auto"/>
              <w:rPr>
                <w:rFonts w:cs="Arial"/>
                <w:sz w:val="20"/>
                <w:szCs w:val="20"/>
              </w:rPr>
            </w:pPr>
            <w:r w:rsidRPr="00282D38">
              <w:rPr>
                <w:rFonts w:cs="Arial"/>
                <w:color w:val="000000"/>
                <w:sz w:val="20"/>
                <w:szCs w:val="20"/>
              </w:rPr>
              <w:t>Age, years</w:t>
            </w:r>
          </w:p>
        </w:tc>
        <w:tc>
          <w:tcPr>
            <w:tcW w:w="1849" w:type="dxa"/>
          </w:tcPr>
          <w:p w14:paraId="27763C0F" w14:textId="7F597736" w:rsidR="00B46F38" w:rsidRPr="001A0D8E" w:rsidRDefault="00B46F38" w:rsidP="00E1306E">
            <w:pPr>
              <w:widowControl w:val="0"/>
              <w:spacing w:line="240" w:lineRule="auto"/>
              <w:jc w:val="right"/>
              <w:rPr>
                <w:rFonts w:cs="Arial"/>
                <w:color w:val="000000"/>
                <w:sz w:val="20"/>
                <w:szCs w:val="20"/>
              </w:rPr>
            </w:pPr>
          </w:p>
        </w:tc>
        <w:tc>
          <w:tcPr>
            <w:tcW w:w="1728" w:type="dxa"/>
          </w:tcPr>
          <w:p w14:paraId="692DF55B" w14:textId="77777777" w:rsidR="00B46F38" w:rsidRPr="001A0D8E" w:rsidRDefault="00B46F38" w:rsidP="00E1306E">
            <w:pPr>
              <w:widowControl w:val="0"/>
              <w:spacing w:line="240" w:lineRule="auto"/>
              <w:jc w:val="right"/>
              <w:rPr>
                <w:rFonts w:cs="Arial"/>
                <w:sz w:val="20"/>
                <w:szCs w:val="20"/>
              </w:rPr>
            </w:pPr>
          </w:p>
        </w:tc>
      </w:tr>
      <w:tr w:rsidR="00B46F38" w:rsidRPr="000D0AFD" w14:paraId="5223A016" w14:textId="77777777" w:rsidTr="00B46F38">
        <w:trPr>
          <w:trHeight w:val="288"/>
        </w:trPr>
        <w:tc>
          <w:tcPr>
            <w:tcW w:w="2304" w:type="dxa"/>
          </w:tcPr>
          <w:p w14:paraId="285D1E85" w14:textId="0C4C4A2A" w:rsidR="00B46F38" w:rsidRPr="00282D38" w:rsidRDefault="00B46F38" w:rsidP="003432EF">
            <w:pPr>
              <w:widowControl w:val="0"/>
              <w:spacing w:line="240" w:lineRule="auto"/>
              <w:ind w:left="288"/>
              <w:rPr>
                <w:rFonts w:cs="Arial"/>
                <w:sz w:val="20"/>
                <w:szCs w:val="20"/>
              </w:rPr>
            </w:pPr>
            <w:r>
              <w:rPr>
                <w:rFonts w:cs="Arial"/>
                <w:color w:val="000000"/>
                <w:sz w:val="20"/>
                <w:szCs w:val="20"/>
              </w:rPr>
              <w:t>Quartile 1 (</w:t>
            </w:r>
            <w:r w:rsidRPr="00282D38">
              <w:rPr>
                <w:rFonts w:cs="Arial"/>
                <w:color w:val="000000"/>
                <w:sz w:val="20"/>
                <w:szCs w:val="20"/>
              </w:rPr>
              <w:t>&lt;46</w:t>
            </w:r>
            <w:r>
              <w:rPr>
                <w:rFonts w:cs="Arial"/>
                <w:color w:val="000000"/>
                <w:sz w:val="20"/>
                <w:szCs w:val="20"/>
              </w:rPr>
              <w:t>)</w:t>
            </w:r>
          </w:p>
        </w:tc>
        <w:tc>
          <w:tcPr>
            <w:tcW w:w="1849" w:type="dxa"/>
          </w:tcPr>
          <w:p w14:paraId="17689249" w14:textId="0413F7D7" w:rsidR="00B46F38" w:rsidRPr="001A0D8E" w:rsidRDefault="00B46F38" w:rsidP="003432EF">
            <w:pPr>
              <w:widowControl w:val="0"/>
              <w:spacing w:line="240" w:lineRule="auto"/>
              <w:jc w:val="right"/>
              <w:rPr>
                <w:rFonts w:cs="Arial"/>
                <w:color w:val="000000"/>
                <w:sz w:val="20"/>
                <w:szCs w:val="20"/>
              </w:rPr>
            </w:pPr>
            <w:r w:rsidRPr="001A0D8E">
              <w:rPr>
                <w:rFonts w:cs="Arial"/>
                <w:color w:val="000000"/>
                <w:sz w:val="20"/>
                <w:szCs w:val="20"/>
              </w:rPr>
              <w:t>1.37 (1.24, 1.50)</w:t>
            </w:r>
          </w:p>
        </w:tc>
        <w:tc>
          <w:tcPr>
            <w:tcW w:w="1728" w:type="dxa"/>
          </w:tcPr>
          <w:p w14:paraId="791EF2F3" w14:textId="2E06B5B2" w:rsidR="00B46F38" w:rsidRPr="001A0D8E" w:rsidRDefault="00B46F38" w:rsidP="003432EF">
            <w:pPr>
              <w:widowControl w:val="0"/>
              <w:spacing w:line="240" w:lineRule="auto"/>
              <w:jc w:val="right"/>
              <w:rPr>
                <w:rFonts w:cs="Arial"/>
                <w:sz w:val="20"/>
                <w:szCs w:val="20"/>
              </w:rPr>
            </w:pPr>
            <w:r w:rsidRPr="001A0D8E">
              <w:rPr>
                <w:rFonts w:cs="Arial"/>
                <w:color w:val="000000"/>
                <w:sz w:val="20"/>
                <w:szCs w:val="20"/>
              </w:rPr>
              <w:t>1.43 (1.34, 1.52)</w:t>
            </w:r>
          </w:p>
        </w:tc>
      </w:tr>
      <w:tr w:rsidR="00B46F38" w:rsidRPr="000D0AFD" w14:paraId="0CCF3CD1" w14:textId="77777777" w:rsidTr="00B46F38">
        <w:trPr>
          <w:trHeight w:val="288"/>
        </w:trPr>
        <w:tc>
          <w:tcPr>
            <w:tcW w:w="2304" w:type="dxa"/>
          </w:tcPr>
          <w:p w14:paraId="53259138" w14:textId="7EF7E204" w:rsidR="00B46F38" w:rsidRPr="00282D38" w:rsidRDefault="00B46F38" w:rsidP="003432EF">
            <w:pPr>
              <w:widowControl w:val="0"/>
              <w:spacing w:line="240" w:lineRule="auto"/>
              <w:ind w:left="288"/>
              <w:rPr>
                <w:rFonts w:cs="Arial"/>
                <w:sz w:val="20"/>
                <w:szCs w:val="20"/>
              </w:rPr>
            </w:pPr>
            <w:r>
              <w:rPr>
                <w:rFonts w:cs="Arial"/>
                <w:color w:val="000000"/>
                <w:sz w:val="20"/>
                <w:szCs w:val="20"/>
              </w:rPr>
              <w:t>Quartile 2 (</w:t>
            </w:r>
            <w:r w:rsidRPr="00282D38">
              <w:rPr>
                <w:rFonts w:cs="Arial"/>
                <w:color w:val="000000"/>
                <w:sz w:val="20"/>
                <w:szCs w:val="20"/>
              </w:rPr>
              <w:t>46</w:t>
            </w:r>
            <w:r w:rsidRPr="007E1717">
              <w:rPr>
                <w:rFonts w:cs="Arial"/>
                <w:color w:val="000000"/>
                <w:sz w:val="20"/>
                <w:szCs w:val="20"/>
              </w:rPr>
              <w:t>–</w:t>
            </w:r>
            <w:r w:rsidRPr="00282D38">
              <w:rPr>
                <w:rFonts w:cs="Arial"/>
                <w:color w:val="000000"/>
                <w:sz w:val="20"/>
                <w:szCs w:val="20"/>
              </w:rPr>
              <w:t>52</w:t>
            </w:r>
            <w:r>
              <w:rPr>
                <w:rFonts w:cs="Arial"/>
                <w:color w:val="000000"/>
                <w:sz w:val="20"/>
                <w:szCs w:val="20"/>
              </w:rPr>
              <w:t>)</w:t>
            </w:r>
          </w:p>
        </w:tc>
        <w:tc>
          <w:tcPr>
            <w:tcW w:w="1849" w:type="dxa"/>
          </w:tcPr>
          <w:p w14:paraId="6340E509" w14:textId="6160FCA6" w:rsidR="00B46F38" w:rsidRPr="001A0D8E" w:rsidRDefault="00B46F38" w:rsidP="003432EF">
            <w:pPr>
              <w:widowControl w:val="0"/>
              <w:spacing w:line="240" w:lineRule="auto"/>
              <w:jc w:val="right"/>
              <w:rPr>
                <w:rFonts w:cs="Arial"/>
                <w:color w:val="000000"/>
                <w:sz w:val="20"/>
                <w:szCs w:val="20"/>
              </w:rPr>
            </w:pPr>
            <w:r w:rsidRPr="001A0D8E">
              <w:rPr>
                <w:rFonts w:cs="Arial"/>
                <w:color w:val="000000"/>
                <w:sz w:val="20"/>
                <w:szCs w:val="20"/>
              </w:rPr>
              <w:t>1.14 (1.04, 1.25)</w:t>
            </w:r>
          </w:p>
        </w:tc>
        <w:tc>
          <w:tcPr>
            <w:tcW w:w="1728" w:type="dxa"/>
          </w:tcPr>
          <w:p w14:paraId="41F1FCBE" w14:textId="76060B66" w:rsidR="00B46F38" w:rsidRPr="001A0D8E" w:rsidRDefault="00B46F38" w:rsidP="003432EF">
            <w:pPr>
              <w:widowControl w:val="0"/>
              <w:spacing w:line="240" w:lineRule="auto"/>
              <w:jc w:val="right"/>
              <w:rPr>
                <w:rFonts w:cs="Arial"/>
                <w:sz w:val="20"/>
                <w:szCs w:val="20"/>
              </w:rPr>
            </w:pPr>
            <w:r w:rsidRPr="001A0D8E">
              <w:rPr>
                <w:rFonts w:cs="Arial"/>
                <w:color w:val="000000"/>
                <w:sz w:val="20"/>
                <w:szCs w:val="20"/>
              </w:rPr>
              <w:t>1.14 (1.07, 1.22)</w:t>
            </w:r>
          </w:p>
        </w:tc>
      </w:tr>
      <w:tr w:rsidR="00B46F38" w:rsidRPr="000D0AFD" w14:paraId="121772DF" w14:textId="77777777" w:rsidTr="00B46F38">
        <w:trPr>
          <w:trHeight w:val="288"/>
        </w:trPr>
        <w:tc>
          <w:tcPr>
            <w:tcW w:w="2304" w:type="dxa"/>
          </w:tcPr>
          <w:p w14:paraId="5C353B3F" w14:textId="50C1A0DD" w:rsidR="00B46F38" w:rsidRPr="00282D38" w:rsidRDefault="00B46F38" w:rsidP="003432EF">
            <w:pPr>
              <w:widowControl w:val="0"/>
              <w:spacing w:line="240" w:lineRule="auto"/>
              <w:ind w:left="288"/>
              <w:rPr>
                <w:rFonts w:cs="Arial"/>
                <w:sz w:val="20"/>
                <w:szCs w:val="20"/>
              </w:rPr>
            </w:pPr>
            <w:r>
              <w:rPr>
                <w:rFonts w:cs="Arial"/>
                <w:color w:val="000000"/>
                <w:sz w:val="20"/>
                <w:szCs w:val="20"/>
              </w:rPr>
              <w:t>Quartile 3 (</w:t>
            </w:r>
            <w:r w:rsidRPr="00282D38">
              <w:rPr>
                <w:rFonts w:cs="Arial"/>
                <w:color w:val="000000"/>
                <w:sz w:val="20"/>
                <w:szCs w:val="20"/>
              </w:rPr>
              <w:t>53</w:t>
            </w:r>
            <w:r w:rsidRPr="007E1717">
              <w:rPr>
                <w:rFonts w:cs="Arial"/>
                <w:color w:val="000000"/>
                <w:sz w:val="20"/>
                <w:szCs w:val="20"/>
              </w:rPr>
              <w:t>–</w:t>
            </w:r>
            <w:r w:rsidRPr="00282D38">
              <w:rPr>
                <w:rFonts w:cs="Arial"/>
                <w:color w:val="000000"/>
                <w:sz w:val="20"/>
                <w:szCs w:val="20"/>
              </w:rPr>
              <w:t>57</w:t>
            </w:r>
            <w:r>
              <w:rPr>
                <w:rFonts w:cs="Arial"/>
                <w:color w:val="000000"/>
                <w:sz w:val="20"/>
                <w:szCs w:val="20"/>
              </w:rPr>
              <w:t>)</w:t>
            </w:r>
          </w:p>
        </w:tc>
        <w:tc>
          <w:tcPr>
            <w:tcW w:w="1849" w:type="dxa"/>
          </w:tcPr>
          <w:p w14:paraId="012ED155" w14:textId="28F2F8CF" w:rsidR="00B46F38" w:rsidRPr="001A0D8E" w:rsidRDefault="00B46F38" w:rsidP="003432EF">
            <w:pPr>
              <w:widowControl w:val="0"/>
              <w:spacing w:line="240" w:lineRule="auto"/>
              <w:jc w:val="right"/>
              <w:rPr>
                <w:rFonts w:cs="Arial"/>
                <w:color w:val="000000"/>
                <w:sz w:val="20"/>
                <w:szCs w:val="20"/>
              </w:rPr>
            </w:pPr>
            <w:r w:rsidRPr="001A0D8E">
              <w:rPr>
                <w:rFonts w:cs="Arial"/>
                <w:color w:val="000000"/>
                <w:sz w:val="20"/>
                <w:szCs w:val="20"/>
              </w:rPr>
              <w:t>1.05 (0.95, 1.15)</w:t>
            </w:r>
          </w:p>
        </w:tc>
        <w:tc>
          <w:tcPr>
            <w:tcW w:w="1728" w:type="dxa"/>
          </w:tcPr>
          <w:p w14:paraId="270CFD7A" w14:textId="7A08C0A3" w:rsidR="00B46F38" w:rsidRPr="001A0D8E" w:rsidRDefault="00B46F38" w:rsidP="003432EF">
            <w:pPr>
              <w:widowControl w:val="0"/>
              <w:spacing w:line="240" w:lineRule="auto"/>
              <w:jc w:val="right"/>
              <w:rPr>
                <w:rFonts w:cs="Arial"/>
                <w:sz w:val="20"/>
                <w:szCs w:val="20"/>
              </w:rPr>
            </w:pPr>
            <w:r w:rsidRPr="001A0D8E">
              <w:rPr>
                <w:rFonts w:cs="Arial"/>
                <w:color w:val="000000"/>
                <w:sz w:val="20"/>
                <w:szCs w:val="20"/>
              </w:rPr>
              <w:t>1.05 (0.99, 1.12)</w:t>
            </w:r>
          </w:p>
        </w:tc>
      </w:tr>
      <w:tr w:rsidR="00B46F38" w:rsidRPr="000D0AFD" w14:paraId="6B08F8AA" w14:textId="77777777" w:rsidTr="00B46F38">
        <w:trPr>
          <w:trHeight w:val="288"/>
        </w:trPr>
        <w:tc>
          <w:tcPr>
            <w:tcW w:w="2304" w:type="dxa"/>
          </w:tcPr>
          <w:p w14:paraId="70526E79" w14:textId="614DFB69" w:rsidR="00B46F38" w:rsidRPr="00282D38" w:rsidRDefault="00B46F38" w:rsidP="003432EF">
            <w:pPr>
              <w:widowControl w:val="0"/>
              <w:spacing w:line="240" w:lineRule="auto"/>
              <w:ind w:left="288"/>
              <w:rPr>
                <w:rFonts w:cs="Arial"/>
                <w:sz w:val="20"/>
                <w:szCs w:val="20"/>
              </w:rPr>
            </w:pPr>
            <w:r>
              <w:rPr>
                <w:rFonts w:cs="Arial"/>
                <w:color w:val="000000"/>
                <w:sz w:val="20"/>
                <w:szCs w:val="20"/>
              </w:rPr>
              <w:t>Quartile 4 (</w:t>
            </w:r>
            <w:r w:rsidRPr="00EA372C">
              <w:rPr>
                <w:rFonts w:cs="Arial"/>
                <w:color w:val="000000"/>
                <w:sz w:val="20"/>
                <w:szCs w:val="20"/>
              </w:rPr>
              <w:t>≥</w:t>
            </w:r>
            <w:r w:rsidRPr="00282D38">
              <w:rPr>
                <w:rFonts w:cs="Arial"/>
                <w:color w:val="000000"/>
                <w:sz w:val="20"/>
                <w:szCs w:val="20"/>
              </w:rPr>
              <w:t>58</w:t>
            </w:r>
            <w:r>
              <w:rPr>
                <w:rFonts w:cs="Arial"/>
                <w:color w:val="000000"/>
                <w:sz w:val="20"/>
                <w:szCs w:val="20"/>
              </w:rPr>
              <w:t>)</w:t>
            </w:r>
          </w:p>
        </w:tc>
        <w:tc>
          <w:tcPr>
            <w:tcW w:w="1849" w:type="dxa"/>
          </w:tcPr>
          <w:p w14:paraId="25651158" w14:textId="085D6134" w:rsidR="00B46F38" w:rsidRPr="001A0D8E" w:rsidRDefault="00B46F38" w:rsidP="003432EF">
            <w:pPr>
              <w:widowControl w:val="0"/>
              <w:spacing w:line="240" w:lineRule="auto"/>
              <w:jc w:val="right"/>
              <w:rPr>
                <w:rFonts w:cs="Arial"/>
                <w:color w:val="000000"/>
                <w:sz w:val="20"/>
                <w:szCs w:val="20"/>
              </w:rPr>
            </w:pPr>
            <w:r w:rsidRPr="001A0D8E">
              <w:rPr>
                <w:rFonts w:cs="Arial"/>
                <w:color w:val="000000"/>
                <w:sz w:val="20"/>
                <w:szCs w:val="20"/>
              </w:rPr>
              <w:t>1 (ref.)</w:t>
            </w:r>
          </w:p>
        </w:tc>
        <w:tc>
          <w:tcPr>
            <w:tcW w:w="1728" w:type="dxa"/>
          </w:tcPr>
          <w:p w14:paraId="759A2603" w14:textId="0D820809" w:rsidR="00B46F38" w:rsidRPr="001A0D8E" w:rsidRDefault="00B46F38" w:rsidP="003432EF">
            <w:pPr>
              <w:widowControl w:val="0"/>
              <w:spacing w:line="240" w:lineRule="auto"/>
              <w:jc w:val="right"/>
              <w:rPr>
                <w:rFonts w:cs="Arial"/>
                <w:sz w:val="20"/>
                <w:szCs w:val="20"/>
              </w:rPr>
            </w:pPr>
            <w:r w:rsidRPr="001A0D8E">
              <w:rPr>
                <w:rFonts w:cs="Arial"/>
                <w:color w:val="000000"/>
                <w:sz w:val="20"/>
                <w:szCs w:val="20"/>
              </w:rPr>
              <w:t>1 (ref.)</w:t>
            </w:r>
          </w:p>
        </w:tc>
      </w:tr>
      <w:tr w:rsidR="00B46F38" w:rsidRPr="000D0AFD" w14:paraId="729B8345" w14:textId="77777777" w:rsidTr="00B46F38">
        <w:trPr>
          <w:trHeight w:val="288"/>
        </w:trPr>
        <w:tc>
          <w:tcPr>
            <w:tcW w:w="2304" w:type="dxa"/>
          </w:tcPr>
          <w:p w14:paraId="636B0586" w14:textId="605F2461" w:rsidR="00B46F38" w:rsidRPr="00282D38" w:rsidRDefault="00B46F38" w:rsidP="00E1306E">
            <w:pPr>
              <w:widowControl w:val="0"/>
              <w:spacing w:line="240" w:lineRule="auto"/>
              <w:rPr>
                <w:rFonts w:cs="Arial"/>
                <w:sz w:val="20"/>
                <w:szCs w:val="20"/>
              </w:rPr>
            </w:pPr>
            <w:r w:rsidRPr="00282D38">
              <w:rPr>
                <w:rFonts w:cs="Arial"/>
                <w:color w:val="000000"/>
                <w:sz w:val="20"/>
                <w:szCs w:val="20"/>
              </w:rPr>
              <w:t>Region of residence</w:t>
            </w:r>
          </w:p>
        </w:tc>
        <w:tc>
          <w:tcPr>
            <w:tcW w:w="1849" w:type="dxa"/>
          </w:tcPr>
          <w:p w14:paraId="1BBFCC1C" w14:textId="77777777" w:rsidR="00B46F38" w:rsidRPr="001A0D8E" w:rsidRDefault="00B46F38" w:rsidP="00E1306E">
            <w:pPr>
              <w:widowControl w:val="0"/>
              <w:spacing w:line="240" w:lineRule="auto"/>
              <w:jc w:val="right"/>
              <w:rPr>
                <w:rFonts w:cs="Arial"/>
                <w:color w:val="000000"/>
                <w:sz w:val="20"/>
                <w:szCs w:val="20"/>
              </w:rPr>
            </w:pPr>
          </w:p>
        </w:tc>
        <w:tc>
          <w:tcPr>
            <w:tcW w:w="1728" w:type="dxa"/>
          </w:tcPr>
          <w:p w14:paraId="0B379AEF" w14:textId="77777777" w:rsidR="00B46F38" w:rsidRPr="001A0D8E" w:rsidRDefault="00B46F38" w:rsidP="00E1306E">
            <w:pPr>
              <w:widowControl w:val="0"/>
              <w:spacing w:line="240" w:lineRule="auto"/>
              <w:jc w:val="right"/>
              <w:rPr>
                <w:rFonts w:cs="Arial"/>
                <w:sz w:val="20"/>
                <w:szCs w:val="20"/>
              </w:rPr>
            </w:pPr>
          </w:p>
        </w:tc>
      </w:tr>
      <w:tr w:rsidR="00B46F38" w:rsidRPr="000D0AFD" w14:paraId="20DD5224" w14:textId="77777777" w:rsidTr="00B46F38">
        <w:trPr>
          <w:trHeight w:val="288"/>
        </w:trPr>
        <w:tc>
          <w:tcPr>
            <w:tcW w:w="2304" w:type="dxa"/>
          </w:tcPr>
          <w:p w14:paraId="277CC30C" w14:textId="3D037415"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Northeast</w:t>
            </w:r>
          </w:p>
        </w:tc>
        <w:tc>
          <w:tcPr>
            <w:tcW w:w="1849" w:type="dxa"/>
          </w:tcPr>
          <w:p w14:paraId="78536392" w14:textId="69B14440"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84 (0.76, 0.92)</w:t>
            </w:r>
          </w:p>
        </w:tc>
        <w:tc>
          <w:tcPr>
            <w:tcW w:w="1728" w:type="dxa"/>
          </w:tcPr>
          <w:p w14:paraId="08CC0A50" w14:textId="558FB265"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6 (0.89, 1.02)</w:t>
            </w:r>
          </w:p>
        </w:tc>
      </w:tr>
      <w:tr w:rsidR="00B46F38" w:rsidRPr="000D0AFD" w14:paraId="422CCCFD" w14:textId="77777777" w:rsidTr="00B46F38">
        <w:trPr>
          <w:trHeight w:val="288"/>
        </w:trPr>
        <w:tc>
          <w:tcPr>
            <w:tcW w:w="2304" w:type="dxa"/>
          </w:tcPr>
          <w:p w14:paraId="0DE4444E" w14:textId="4889111C"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North Central</w:t>
            </w:r>
          </w:p>
        </w:tc>
        <w:tc>
          <w:tcPr>
            <w:tcW w:w="1849" w:type="dxa"/>
          </w:tcPr>
          <w:p w14:paraId="091D181D" w14:textId="6444D121"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76 (0.68, 0.85)</w:t>
            </w:r>
          </w:p>
        </w:tc>
        <w:tc>
          <w:tcPr>
            <w:tcW w:w="1728" w:type="dxa"/>
          </w:tcPr>
          <w:p w14:paraId="058A76C1" w14:textId="31321B93"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80 (0.73, 0.87)</w:t>
            </w:r>
          </w:p>
        </w:tc>
      </w:tr>
      <w:tr w:rsidR="00B46F38" w:rsidRPr="000D0AFD" w14:paraId="0D6B18E9" w14:textId="77777777" w:rsidTr="00B46F38">
        <w:trPr>
          <w:trHeight w:val="288"/>
        </w:trPr>
        <w:tc>
          <w:tcPr>
            <w:tcW w:w="2304" w:type="dxa"/>
          </w:tcPr>
          <w:p w14:paraId="795216EE" w14:textId="4D6243F3"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South</w:t>
            </w:r>
          </w:p>
        </w:tc>
        <w:tc>
          <w:tcPr>
            <w:tcW w:w="1849" w:type="dxa"/>
          </w:tcPr>
          <w:p w14:paraId="5D46A2D1" w14:textId="0F816781"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 (ref.)</w:t>
            </w:r>
          </w:p>
        </w:tc>
        <w:tc>
          <w:tcPr>
            <w:tcW w:w="1728" w:type="dxa"/>
          </w:tcPr>
          <w:p w14:paraId="4C3918C0" w14:textId="667C970E"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1 (ref.)</w:t>
            </w:r>
          </w:p>
        </w:tc>
      </w:tr>
      <w:tr w:rsidR="00B46F38" w:rsidRPr="000D0AFD" w14:paraId="1B92B6F5" w14:textId="77777777" w:rsidTr="00B46F38">
        <w:trPr>
          <w:trHeight w:val="288"/>
        </w:trPr>
        <w:tc>
          <w:tcPr>
            <w:tcW w:w="2304" w:type="dxa"/>
          </w:tcPr>
          <w:p w14:paraId="7D75BC99" w14:textId="4DD5A6E1"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West</w:t>
            </w:r>
          </w:p>
        </w:tc>
        <w:tc>
          <w:tcPr>
            <w:tcW w:w="1849" w:type="dxa"/>
          </w:tcPr>
          <w:p w14:paraId="28D13B36" w14:textId="4818652E"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70 (0.63, 0.77)</w:t>
            </w:r>
          </w:p>
        </w:tc>
        <w:tc>
          <w:tcPr>
            <w:tcW w:w="1728" w:type="dxa"/>
          </w:tcPr>
          <w:p w14:paraId="12FAEC5B" w14:textId="49A8CBC7"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75 (0.69, 0.80)</w:t>
            </w:r>
          </w:p>
        </w:tc>
      </w:tr>
      <w:tr w:rsidR="00B46F38" w:rsidRPr="000D0AFD" w14:paraId="16933254" w14:textId="77777777" w:rsidTr="00B46F38">
        <w:trPr>
          <w:trHeight w:val="288"/>
        </w:trPr>
        <w:tc>
          <w:tcPr>
            <w:tcW w:w="2304" w:type="dxa"/>
          </w:tcPr>
          <w:p w14:paraId="50A91068" w14:textId="186FEB45" w:rsidR="00B46F38" w:rsidRPr="00282D38" w:rsidRDefault="00B46F38" w:rsidP="00E1306E">
            <w:pPr>
              <w:widowControl w:val="0"/>
              <w:spacing w:line="240" w:lineRule="auto"/>
              <w:rPr>
                <w:rFonts w:cs="Arial"/>
                <w:sz w:val="20"/>
                <w:szCs w:val="20"/>
              </w:rPr>
            </w:pPr>
            <w:r w:rsidRPr="00282D38">
              <w:rPr>
                <w:rFonts w:cs="Arial"/>
                <w:color w:val="000000"/>
                <w:sz w:val="20"/>
                <w:szCs w:val="20"/>
              </w:rPr>
              <w:t>Calendar year</w:t>
            </w:r>
          </w:p>
        </w:tc>
        <w:tc>
          <w:tcPr>
            <w:tcW w:w="1849" w:type="dxa"/>
          </w:tcPr>
          <w:p w14:paraId="00E75102" w14:textId="77777777" w:rsidR="00B46F38" w:rsidRPr="001A0D8E" w:rsidRDefault="00B46F38" w:rsidP="00E1306E">
            <w:pPr>
              <w:widowControl w:val="0"/>
              <w:spacing w:line="240" w:lineRule="auto"/>
              <w:jc w:val="right"/>
              <w:rPr>
                <w:rFonts w:cs="Arial"/>
                <w:color w:val="000000"/>
                <w:sz w:val="20"/>
                <w:szCs w:val="20"/>
              </w:rPr>
            </w:pPr>
          </w:p>
        </w:tc>
        <w:tc>
          <w:tcPr>
            <w:tcW w:w="1728" w:type="dxa"/>
          </w:tcPr>
          <w:p w14:paraId="47CEDA59" w14:textId="77777777" w:rsidR="00B46F38" w:rsidRPr="001A0D8E" w:rsidRDefault="00B46F38" w:rsidP="00E1306E">
            <w:pPr>
              <w:widowControl w:val="0"/>
              <w:spacing w:line="240" w:lineRule="auto"/>
              <w:jc w:val="right"/>
              <w:rPr>
                <w:rFonts w:cs="Arial"/>
                <w:sz w:val="20"/>
                <w:szCs w:val="20"/>
              </w:rPr>
            </w:pPr>
          </w:p>
        </w:tc>
      </w:tr>
      <w:tr w:rsidR="00B46F38" w:rsidRPr="000D0AFD" w14:paraId="4880869F" w14:textId="77777777" w:rsidTr="00B46F38">
        <w:trPr>
          <w:trHeight w:val="288"/>
        </w:trPr>
        <w:tc>
          <w:tcPr>
            <w:tcW w:w="2304" w:type="dxa"/>
          </w:tcPr>
          <w:p w14:paraId="088F3746" w14:textId="2E6C6B84"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2015</w:t>
            </w:r>
            <w:r w:rsidRPr="007E1717">
              <w:rPr>
                <w:rFonts w:cs="Arial"/>
                <w:color w:val="000000"/>
                <w:sz w:val="20"/>
                <w:szCs w:val="20"/>
              </w:rPr>
              <w:t>–</w:t>
            </w:r>
            <w:r w:rsidRPr="00282D38">
              <w:rPr>
                <w:rFonts w:cs="Arial"/>
                <w:color w:val="000000"/>
                <w:sz w:val="20"/>
                <w:szCs w:val="20"/>
              </w:rPr>
              <w:t>2017</w:t>
            </w:r>
          </w:p>
        </w:tc>
        <w:tc>
          <w:tcPr>
            <w:tcW w:w="1849" w:type="dxa"/>
          </w:tcPr>
          <w:p w14:paraId="794835F2" w14:textId="2441686E"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14 (1.05, 1.24)</w:t>
            </w:r>
          </w:p>
        </w:tc>
        <w:tc>
          <w:tcPr>
            <w:tcW w:w="1728" w:type="dxa"/>
          </w:tcPr>
          <w:p w14:paraId="5C95F790" w14:textId="390A756C"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4 (0.89, 1.00)</w:t>
            </w:r>
          </w:p>
        </w:tc>
      </w:tr>
      <w:tr w:rsidR="00B46F38" w:rsidRPr="000D0AFD" w14:paraId="39249214" w14:textId="77777777" w:rsidTr="00B46F38">
        <w:trPr>
          <w:trHeight w:val="288"/>
        </w:trPr>
        <w:tc>
          <w:tcPr>
            <w:tcW w:w="2304" w:type="dxa"/>
          </w:tcPr>
          <w:p w14:paraId="0426B521" w14:textId="6B05E6C1"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2018</w:t>
            </w:r>
            <w:r w:rsidRPr="007E1717">
              <w:rPr>
                <w:rFonts w:cs="Arial"/>
                <w:color w:val="000000"/>
                <w:sz w:val="20"/>
                <w:szCs w:val="20"/>
              </w:rPr>
              <w:t>–</w:t>
            </w:r>
            <w:r w:rsidRPr="00282D38">
              <w:rPr>
                <w:rFonts w:cs="Arial"/>
                <w:color w:val="000000"/>
                <w:sz w:val="20"/>
                <w:szCs w:val="20"/>
              </w:rPr>
              <w:t>2019</w:t>
            </w:r>
          </w:p>
        </w:tc>
        <w:tc>
          <w:tcPr>
            <w:tcW w:w="1849" w:type="dxa"/>
          </w:tcPr>
          <w:p w14:paraId="5BFF651D" w14:textId="24BFDF3F"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01 (0.93, 1.10)</w:t>
            </w:r>
          </w:p>
        </w:tc>
        <w:tc>
          <w:tcPr>
            <w:tcW w:w="1728" w:type="dxa"/>
          </w:tcPr>
          <w:p w14:paraId="24D76947" w14:textId="121E1A58"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0 (0.85, 0.95)</w:t>
            </w:r>
          </w:p>
        </w:tc>
      </w:tr>
      <w:tr w:rsidR="00B46F38" w:rsidRPr="000D0AFD" w14:paraId="2575A48C" w14:textId="77777777" w:rsidTr="00B46F38">
        <w:trPr>
          <w:trHeight w:val="288"/>
        </w:trPr>
        <w:tc>
          <w:tcPr>
            <w:tcW w:w="2304" w:type="dxa"/>
          </w:tcPr>
          <w:p w14:paraId="15B31350" w14:textId="5C1A036A" w:rsidR="00B46F38" w:rsidRPr="00282D38" w:rsidRDefault="00B46F38" w:rsidP="00D51A54">
            <w:pPr>
              <w:widowControl w:val="0"/>
              <w:spacing w:line="240" w:lineRule="auto"/>
              <w:ind w:left="288"/>
              <w:rPr>
                <w:rFonts w:cs="Arial"/>
                <w:sz w:val="20"/>
                <w:szCs w:val="20"/>
              </w:rPr>
            </w:pPr>
            <w:r w:rsidRPr="00282D38">
              <w:rPr>
                <w:rFonts w:cs="Arial"/>
                <w:color w:val="000000"/>
                <w:sz w:val="20"/>
                <w:szCs w:val="20"/>
              </w:rPr>
              <w:t>2020</w:t>
            </w:r>
            <w:r w:rsidRPr="007E1717">
              <w:rPr>
                <w:rFonts w:cs="Arial"/>
                <w:color w:val="000000"/>
                <w:sz w:val="20"/>
                <w:szCs w:val="20"/>
              </w:rPr>
              <w:t>–</w:t>
            </w:r>
            <w:r w:rsidRPr="00282D38">
              <w:rPr>
                <w:rFonts w:cs="Arial"/>
                <w:color w:val="000000"/>
                <w:sz w:val="20"/>
                <w:szCs w:val="20"/>
              </w:rPr>
              <w:t>2021</w:t>
            </w:r>
          </w:p>
        </w:tc>
        <w:tc>
          <w:tcPr>
            <w:tcW w:w="1849" w:type="dxa"/>
          </w:tcPr>
          <w:p w14:paraId="11F893B8" w14:textId="22590355"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 (ref.)</w:t>
            </w:r>
          </w:p>
        </w:tc>
        <w:tc>
          <w:tcPr>
            <w:tcW w:w="1728" w:type="dxa"/>
          </w:tcPr>
          <w:p w14:paraId="43D351CD" w14:textId="2322F290"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1 (ref.)</w:t>
            </w:r>
          </w:p>
        </w:tc>
      </w:tr>
      <w:tr w:rsidR="00B46F38" w:rsidRPr="000D0AFD" w14:paraId="23E8730A" w14:textId="77777777" w:rsidTr="00B46F38">
        <w:trPr>
          <w:trHeight w:val="288"/>
        </w:trPr>
        <w:tc>
          <w:tcPr>
            <w:tcW w:w="2304" w:type="dxa"/>
          </w:tcPr>
          <w:p w14:paraId="4BFF2885" w14:textId="3C8C255E" w:rsidR="00B46F38" w:rsidRPr="00282D38" w:rsidRDefault="00B46F38" w:rsidP="00D51A54">
            <w:pPr>
              <w:widowControl w:val="0"/>
              <w:spacing w:line="240" w:lineRule="auto"/>
              <w:rPr>
                <w:rFonts w:cs="Arial"/>
                <w:sz w:val="20"/>
                <w:szCs w:val="20"/>
              </w:rPr>
            </w:pPr>
            <w:r w:rsidRPr="00282D38">
              <w:rPr>
                <w:rFonts w:cs="Arial"/>
                <w:sz w:val="20"/>
                <w:szCs w:val="20"/>
              </w:rPr>
              <w:t>Hypertension</w:t>
            </w:r>
          </w:p>
        </w:tc>
        <w:tc>
          <w:tcPr>
            <w:tcW w:w="1849" w:type="dxa"/>
          </w:tcPr>
          <w:p w14:paraId="16C26596" w14:textId="73406156"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99 (0.93, 1.05)</w:t>
            </w:r>
          </w:p>
        </w:tc>
        <w:tc>
          <w:tcPr>
            <w:tcW w:w="1728" w:type="dxa"/>
          </w:tcPr>
          <w:p w14:paraId="72155102" w14:textId="75869B57"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7 (0.93, 1.02)</w:t>
            </w:r>
          </w:p>
        </w:tc>
      </w:tr>
      <w:tr w:rsidR="00B46F38" w:rsidRPr="000D0AFD" w14:paraId="61530EF0" w14:textId="77777777" w:rsidTr="00B46F38">
        <w:trPr>
          <w:trHeight w:val="288"/>
        </w:trPr>
        <w:tc>
          <w:tcPr>
            <w:tcW w:w="2304" w:type="dxa"/>
          </w:tcPr>
          <w:p w14:paraId="394977F7" w14:textId="282451A8" w:rsidR="00B46F38" w:rsidRPr="00282D38" w:rsidRDefault="00B46F38" w:rsidP="00D51A54">
            <w:pPr>
              <w:widowControl w:val="0"/>
              <w:spacing w:line="240" w:lineRule="auto"/>
              <w:rPr>
                <w:rFonts w:cs="Arial"/>
                <w:sz w:val="20"/>
                <w:szCs w:val="20"/>
              </w:rPr>
            </w:pPr>
            <w:r w:rsidRPr="00282D38">
              <w:rPr>
                <w:rFonts w:cs="Arial"/>
                <w:sz w:val="20"/>
                <w:szCs w:val="20"/>
              </w:rPr>
              <w:t>Hypercholesterolemia</w:t>
            </w:r>
          </w:p>
        </w:tc>
        <w:tc>
          <w:tcPr>
            <w:tcW w:w="1849" w:type="dxa"/>
          </w:tcPr>
          <w:p w14:paraId="528C09F5" w14:textId="24491D98"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89 (0.80, 0.99)</w:t>
            </w:r>
          </w:p>
        </w:tc>
        <w:tc>
          <w:tcPr>
            <w:tcW w:w="1728" w:type="dxa"/>
          </w:tcPr>
          <w:p w14:paraId="4342F8D4" w14:textId="7F96C94C"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85 (0.79, 0.90)</w:t>
            </w:r>
          </w:p>
        </w:tc>
      </w:tr>
      <w:tr w:rsidR="00B46F38" w:rsidRPr="000D0AFD" w14:paraId="28D62A86" w14:textId="77777777" w:rsidTr="00B46F38">
        <w:trPr>
          <w:trHeight w:val="288"/>
        </w:trPr>
        <w:tc>
          <w:tcPr>
            <w:tcW w:w="2304" w:type="dxa"/>
          </w:tcPr>
          <w:p w14:paraId="12F598B9" w14:textId="35790E77" w:rsidR="00B46F38" w:rsidRPr="00282D38" w:rsidRDefault="00B46F38" w:rsidP="00D51A54">
            <w:pPr>
              <w:widowControl w:val="0"/>
              <w:spacing w:line="240" w:lineRule="auto"/>
              <w:rPr>
                <w:rFonts w:cs="Arial"/>
                <w:sz w:val="20"/>
                <w:szCs w:val="20"/>
              </w:rPr>
            </w:pPr>
            <w:r w:rsidRPr="00282D38">
              <w:rPr>
                <w:rFonts w:cs="Arial"/>
                <w:sz w:val="20"/>
                <w:szCs w:val="20"/>
              </w:rPr>
              <w:t>Diabetes</w:t>
            </w:r>
          </w:p>
        </w:tc>
        <w:tc>
          <w:tcPr>
            <w:tcW w:w="1849" w:type="dxa"/>
          </w:tcPr>
          <w:p w14:paraId="72F09F36" w14:textId="6468F6BA"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01 (0.94, 1.10)</w:t>
            </w:r>
          </w:p>
        </w:tc>
        <w:tc>
          <w:tcPr>
            <w:tcW w:w="1728" w:type="dxa"/>
          </w:tcPr>
          <w:p w14:paraId="15D7DB56" w14:textId="7DEA7D3A"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1.03 (0.98, 1.09)</w:t>
            </w:r>
          </w:p>
        </w:tc>
      </w:tr>
      <w:tr w:rsidR="00B46F38" w:rsidRPr="000D0AFD" w14:paraId="7AC5F9E5" w14:textId="77777777" w:rsidTr="00B46F38">
        <w:trPr>
          <w:trHeight w:val="288"/>
        </w:trPr>
        <w:tc>
          <w:tcPr>
            <w:tcW w:w="2304" w:type="dxa"/>
          </w:tcPr>
          <w:p w14:paraId="0FFDE35F" w14:textId="0DE5B3E2" w:rsidR="00B46F38" w:rsidRPr="00282D38" w:rsidRDefault="00B46F38" w:rsidP="00D51A54">
            <w:pPr>
              <w:widowControl w:val="0"/>
              <w:spacing w:line="240" w:lineRule="auto"/>
              <w:rPr>
                <w:rFonts w:cs="Arial"/>
                <w:sz w:val="20"/>
                <w:szCs w:val="20"/>
              </w:rPr>
            </w:pPr>
            <w:r w:rsidRPr="00282D38">
              <w:rPr>
                <w:rFonts w:cs="Arial"/>
                <w:sz w:val="20"/>
                <w:szCs w:val="20"/>
              </w:rPr>
              <w:t>CKD</w:t>
            </w:r>
            <w:r>
              <w:rPr>
                <w:rFonts w:cs="Arial"/>
                <w:sz w:val="20"/>
                <w:szCs w:val="20"/>
              </w:rPr>
              <w:t xml:space="preserve">, stage </w:t>
            </w:r>
            <w:r w:rsidRPr="00EA372C">
              <w:rPr>
                <w:rFonts w:cs="Arial"/>
                <w:sz w:val="20"/>
                <w:szCs w:val="20"/>
              </w:rPr>
              <w:t>≥</w:t>
            </w:r>
            <w:r>
              <w:rPr>
                <w:rFonts w:cs="Arial"/>
                <w:sz w:val="20"/>
                <w:szCs w:val="20"/>
              </w:rPr>
              <w:t>3</w:t>
            </w:r>
          </w:p>
        </w:tc>
        <w:tc>
          <w:tcPr>
            <w:tcW w:w="1849" w:type="dxa"/>
          </w:tcPr>
          <w:p w14:paraId="1A08700E" w14:textId="02FA4943"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88 (0.75, 1.04)</w:t>
            </w:r>
          </w:p>
        </w:tc>
        <w:tc>
          <w:tcPr>
            <w:tcW w:w="1728" w:type="dxa"/>
          </w:tcPr>
          <w:p w14:paraId="61813F49" w14:textId="2EF4799F"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4 (0.85, 1.04)</w:t>
            </w:r>
          </w:p>
        </w:tc>
      </w:tr>
      <w:tr w:rsidR="00B46F38" w:rsidRPr="000D0AFD" w14:paraId="0793C087" w14:textId="77777777" w:rsidTr="00B46F38">
        <w:trPr>
          <w:trHeight w:val="288"/>
        </w:trPr>
        <w:tc>
          <w:tcPr>
            <w:tcW w:w="2304" w:type="dxa"/>
          </w:tcPr>
          <w:p w14:paraId="69D09324" w14:textId="6ABE2B23" w:rsidR="00B46F38" w:rsidRPr="00282D38" w:rsidRDefault="00B46F38" w:rsidP="00D51A54">
            <w:pPr>
              <w:widowControl w:val="0"/>
              <w:spacing w:line="240" w:lineRule="auto"/>
              <w:rPr>
                <w:rFonts w:cs="Arial"/>
                <w:sz w:val="20"/>
                <w:szCs w:val="20"/>
              </w:rPr>
            </w:pPr>
            <w:r w:rsidRPr="00282D38">
              <w:rPr>
                <w:rFonts w:cs="Arial"/>
                <w:sz w:val="20"/>
                <w:szCs w:val="20"/>
              </w:rPr>
              <w:t>Mental health</w:t>
            </w:r>
            <w:r>
              <w:rPr>
                <w:rFonts w:cs="Arial"/>
                <w:sz w:val="20"/>
                <w:szCs w:val="20"/>
              </w:rPr>
              <w:t xml:space="preserve"> disorder</w:t>
            </w:r>
          </w:p>
        </w:tc>
        <w:tc>
          <w:tcPr>
            <w:tcW w:w="1849" w:type="dxa"/>
          </w:tcPr>
          <w:p w14:paraId="01A9BD39" w14:textId="6746148F"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85 (0.79, 0.92)</w:t>
            </w:r>
          </w:p>
        </w:tc>
        <w:tc>
          <w:tcPr>
            <w:tcW w:w="1728" w:type="dxa"/>
          </w:tcPr>
          <w:p w14:paraId="3C65F562" w14:textId="017E52D5"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2 (0.87, 0.96)</w:t>
            </w:r>
          </w:p>
        </w:tc>
      </w:tr>
      <w:tr w:rsidR="00B46F38" w:rsidRPr="000D0AFD" w14:paraId="15B07F40" w14:textId="77777777" w:rsidTr="00B46F38">
        <w:trPr>
          <w:trHeight w:val="288"/>
        </w:trPr>
        <w:tc>
          <w:tcPr>
            <w:tcW w:w="2304" w:type="dxa"/>
          </w:tcPr>
          <w:p w14:paraId="1FA41923" w14:textId="12ECB6EA" w:rsidR="00B46F38" w:rsidRPr="00282D38" w:rsidRDefault="00B46F38" w:rsidP="00D51A54">
            <w:pPr>
              <w:widowControl w:val="0"/>
              <w:spacing w:line="240" w:lineRule="auto"/>
              <w:rPr>
                <w:rFonts w:cs="Arial"/>
                <w:sz w:val="20"/>
                <w:szCs w:val="20"/>
              </w:rPr>
            </w:pPr>
            <w:r>
              <w:rPr>
                <w:rFonts w:cs="Arial"/>
                <w:sz w:val="20"/>
                <w:szCs w:val="20"/>
              </w:rPr>
              <w:t>Alcohol use disorder</w:t>
            </w:r>
          </w:p>
        </w:tc>
        <w:tc>
          <w:tcPr>
            <w:tcW w:w="1849" w:type="dxa"/>
          </w:tcPr>
          <w:p w14:paraId="756509BC" w14:textId="7D9D3DFF"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01 (0.83, 1.24)</w:t>
            </w:r>
          </w:p>
        </w:tc>
        <w:tc>
          <w:tcPr>
            <w:tcW w:w="1728" w:type="dxa"/>
          </w:tcPr>
          <w:p w14:paraId="105F6FA2" w14:textId="1E71EAFC"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1.07 (0.95, 1.20)</w:t>
            </w:r>
          </w:p>
        </w:tc>
      </w:tr>
      <w:tr w:rsidR="00B46F38" w:rsidRPr="000D0AFD" w14:paraId="12B3F71A" w14:textId="77777777" w:rsidTr="00B46F38">
        <w:trPr>
          <w:trHeight w:val="288"/>
        </w:trPr>
        <w:tc>
          <w:tcPr>
            <w:tcW w:w="2304" w:type="dxa"/>
          </w:tcPr>
          <w:p w14:paraId="5CEEDE7A" w14:textId="523BF5A6" w:rsidR="00B46F38" w:rsidRPr="00282D38" w:rsidRDefault="00B46F38" w:rsidP="00CF1FC3">
            <w:pPr>
              <w:widowControl w:val="0"/>
              <w:spacing w:line="240" w:lineRule="auto"/>
              <w:ind w:left="288" w:hanging="288"/>
              <w:rPr>
                <w:rFonts w:cs="Arial"/>
                <w:sz w:val="20"/>
                <w:szCs w:val="20"/>
              </w:rPr>
            </w:pPr>
            <w:r>
              <w:rPr>
                <w:rFonts w:cs="Arial"/>
                <w:sz w:val="20"/>
                <w:szCs w:val="20"/>
              </w:rPr>
              <w:t>Other substance use disorder</w:t>
            </w:r>
          </w:p>
        </w:tc>
        <w:tc>
          <w:tcPr>
            <w:tcW w:w="1849" w:type="dxa"/>
          </w:tcPr>
          <w:p w14:paraId="52D9DA37" w14:textId="6EEE9B1E"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1.02 (0.92, 1.12)</w:t>
            </w:r>
          </w:p>
        </w:tc>
        <w:tc>
          <w:tcPr>
            <w:tcW w:w="1728" w:type="dxa"/>
          </w:tcPr>
          <w:p w14:paraId="1F79A9B8" w14:textId="6F09FE66"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1.04 (0.98, 1.11)</w:t>
            </w:r>
          </w:p>
        </w:tc>
      </w:tr>
      <w:tr w:rsidR="00B46F38" w:rsidRPr="000D0AFD" w14:paraId="275625A0" w14:textId="77777777" w:rsidTr="00B46F38">
        <w:trPr>
          <w:trHeight w:val="288"/>
        </w:trPr>
        <w:tc>
          <w:tcPr>
            <w:tcW w:w="2304" w:type="dxa"/>
          </w:tcPr>
          <w:p w14:paraId="2642167A" w14:textId="0CCA495B" w:rsidR="00B46F38" w:rsidRPr="00282D38" w:rsidRDefault="00B46F38" w:rsidP="00D51A54">
            <w:pPr>
              <w:widowControl w:val="0"/>
              <w:spacing w:line="240" w:lineRule="auto"/>
              <w:rPr>
                <w:rFonts w:cs="Arial"/>
                <w:sz w:val="20"/>
                <w:szCs w:val="20"/>
              </w:rPr>
            </w:pPr>
            <w:r w:rsidRPr="00282D38">
              <w:rPr>
                <w:rFonts w:cs="Arial"/>
                <w:sz w:val="20"/>
                <w:szCs w:val="20"/>
              </w:rPr>
              <w:t>PI/COBI</w:t>
            </w:r>
            <w:r>
              <w:rPr>
                <w:rFonts w:cs="Arial"/>
                <w:sz w:val="20"/>
                <w:szCs w:val="20"/>
              </w:rPr>
              <w:t xml:space="preserve"> use</w:t>
            </w:r>
          </w:p>
        </w:tc>
        <w:tc>
          <w:tcPr>
            <w:tcW w:w="1849" w:type="dxa"/>
          </w:tcPr>
          <w:p w14:paraId="5064FB4B" w14:textId="55BB8419" w:rsidR="00B46F38" w:rsidRPr="001A0D8E" w:rsidRDefault="00B46F38" w:rsidP="00D51A54">
            <w:pPr>
              <w:widowControl w:val="0"/>
              <w:spacing w:line="240" w:lineRule="auto"/>
              <w:jc w:val="right"/>
              <w:rPr>
                <w:rFonts w:cs="Arial"/>
                <w:color w:val="000000"/>
                <w:sz w:val="20"/>
                <w:szCs w:val="20"/>
              </w:rPr>
            </w:pPr>
            <w:r w:rsidRPr="001A0D8E">
              <w:rPr>
                <w:rFonts w:cs="Arial"/>
                <w:color w:val="000000"/>
                <w:sz w:val="20"/>
                <w:szCs w:val="20"/>
              </w:rPr>
              <w:t>0.97 (0.91, 1.04)</w:t>
            </w:r>
          </w:p>
        </w:tc>
        <w:tc>
          <w:tcPr>
            <w:tcW w:w="1728" w:type="dxa"/>
          </w:tcPr>
          <w:p w14:paraId="7A3C8FDB" w14:textId="651D5702" w:rsidR="00B46F38" w:rsidRPr="001A0D8E" w:rsidRDefault="00B46F38" w:rsidP="00D51A54">
            <w:pPr>
              <w:widowControl w:val="0"/>
              <w:spacing w:line="240" w:lineRule="auto"/>
              <w:jc w:val="right"/>
              <w:rPr>
                <w:rFonts w:cs="Arial"/>
                <w:sz w:val="20"/>
                <w:szCs w:val="20"/>
              </w:rPr>
            </w:pPr>
            <w:r w:rsidRPr="001A0D8E">
              <w:rPr>
                <w:rFonts w:cs="Arial"/>
                <w:color w:val="000000"/>
                <w:sz w:val="20"/>
                <w:szCs w:val="20"/>
              </w:rPr>
              <w:t>0.96 (0.92, 1.01)</w:t>
            </w:r>
          </w:p>
        </w:tc>
      </w:tr>
      <w:tr w:rsidR="00B46F38" w:rsidRPr="000D0AFD" w14:paraId="77F01E3B" w14:textId="77777777" w:rsidTr="00B46F38">
        <w:trPr>
          <w:trHeight w:val="288"/>
        </w:trPr>
        <w:tc>
          <w:tcPr>
            <w:tcW w:w="2304" w:type="dxa"/>
          </w:tcPr>
          <w:p w14:paraId="63AF260D" w14:textId="6ADBC2B7" w:rsidR="00B46F38" w:rsidRPr="00282D38" w:rsidRDefault="00B46F38" w:rsidP="00E81897">
            <w:pPr>
              <w:widowControl w:val="0"/>
              <w:spacing w:line="240" w:lineRule="auto"/>
              <w:rPr>
                <w:rFonts w:cs="Arial"/>
                <w:sz w:val="20"/>
                <w:szCs w:val="20"/>
              </w:rPr>
            </w:pPr>
            <w:r w:rsidRPr="00282D38">
              <w:rPr>
                <w:rFonts w:cs="Arial"/>
                <w:color w:val="000000"/>
                <w:sz w:val="20"/>
                <w:szCs w:val="20"/>
              </w:rPr>
              <w:t>Statin intensity</w:t>
            </w:r>
          </w:p>
        </w:tc>
        <w:tc>
          <w:tcPr>
            <w:tcW w:w="1849" w:type="dxa"/>
          </w:tcPr>
          <w:p w14:paraId="5153B250" w14:textId="77777777" w:rsidR="00B46F38" w:rsidRPr="001A0D8E" w:rsidRDefault="00B46F38" w:rsidP="00E81897">
            <w:pPr>
              <w:widowControl w:val="0"/>
              <w:spacing w:line="240" w:lineRule="auto"/>
              <w:jc w:val="right"/>
              <w:rPr>
                <w:rFonts w:cs="Arial"/>
                <w:color w:val="000000"/>
                <w:sz w:val="20"/>
                <w:szCs w:val="20"/>
              </w:rPr>
            </w:pPr>
          </w:p>
        </w:tc>
        <w:tc>
          <w:tcPr>
            <w:tcW w:w="1728" w:type="dxa"/>
          </w:tcPr>
          <w:p w14:paraId="18365748" w14:textId="77777777" w:rsidR="00B46F38" w:rsidRPr="001A0D8E" w:rsidRDefault="00B46F38" w:rsidP="00E81897">
            <w:pPr>
              <w:widowControl w:val="0"/>
              <w:spacing w:line="240" w:lineRule="auto"/>
              <w:jc w:val="right"/>
              <w:rPr>
                <w:rFonts w:cs="Arial"/>
                <w:sz w:val="20"/>
                <w:szCs w:val="20"/>
              </w:rPr>
            </w:pPr>
          </w:p>
        </w:tc>
      </w:tr>
      <w:tr w:rsidR="00B46F38" w:rsidRPr="000D0AFD" w14:paraId="7525AF45" w14:textId="77777777" w:rsidTr="00B46F38">
        <w:trPr>
          <w:trHeight w:val="288"/>
        </w:trPr>
        <w:tc>
          <w:tcPr>
            <w:tcW w:w="2304" w:type="dxa"/>
          </w:tcPr>
          <w:p w14:paraId="6D00C883" w14:textId="0BC9D83A" w:rsidR="00B46F38" w:rsidRPr="00282D38" w:rsidRDefault="00B46F38" w:rsidP="00282D38">
            <w:pPr>
              <w:widowControl w:val="0"/>
              <w:spacing w:line="240" w:lineRule="auto"/>
              <w:ind w:left="288"/>
              <w:rPr>
                <w:rFonts w:cs="Arial"/>
                <w:sz w:val="20"/>
                <w:szCs w:val="20"/>
              </w:rPr>
            </w:pPr>
            <w:r w:rsidRPr="00282D38">
              <w:rPr>
                <w:rFonts w:cs="Arial"/>
                <w:color w:val="000000"/>
                <w:sz w:val="20"/>
                <w:szCs w:val="20"/>
              </w:rPr>
              <w:t>Low</w:t>
            </w:r>
          </w:p>
        </w:tc>
        <w:tc>
          <w:tcPr>
            <w:tcW w:w="1849" w:type="dxa"/>
          </w:tcPr>
          <w:p w14:paraId="52194B24" w14:textId="583CF560" w:rsidR="00B46F38" w:rsidRPr="001A0D8E" w:rsidRDefault="00B46F38" w:rsidP="00282D38">
            <w:pPr>
              <w:widowControl w:val="0"/>
              <w:spacing w:line="240" w:lineRule="auto"/>
              <w:jc w:val="right"/>
              <w:rPr>
                <w:rFonts w:cs="Arial"/>
                <w:color w:val="000000"/>
                <w:sz w:val="20"/>
                <w:szCs w:val="20"/>
              </w:rPr>
            </w:pPr>
            <w:r w:rsidRPr="001A0D8E">
              <w:rPr>
                <w:rFonts w:cs="Arial"/>
                <w:color w:val="000000"/>
                <w:sz w:val="20"/>
                <w:szCs w:val="20"/>
              </w:rPr>
              <w:t>1 (ref.)</w:t>
            </w:r>
          </w:p>
        </w:tc>
        <w:tc>
          <w:tcPr>
            <w:tcW w:w="1728" w:type="dxa"/>
          </w:tcPr>
          <w:p w14:paraId="3D95AE2A" w14:textId="2736DEEC" w:rsidR="00B46F38" w:rsidRPr="001A0D8E" w:rsidRDefault="00B46F38" w:rsidP="00282D38">
            <w:pPr>
              <w:widowControl w:val="0"/>
              <w:spacing w:line="240" w:lineRule="auto"/>
              <w:jc w:val="right"/>
              <w:rPr>
                <w:rFonts w:cs="Arial"/>
                <w:sz w:val="20"/>
                <w:szCs w:val="20"/>
              </w:rPr>
            </w:pPr>
            <w:r w:rsidRPr="001A0D8E">
              <w:rPr>
                <w:rFonts w:cs="Arial"/>
                <w:color w:val="000000"/>
                <w:sz w:val="20"/>
                <w:szCs w:val="20"/>
              </w:rPr>
              <w:t>1 (ref.)</w:t>
            </w:r>
          </w:p>
        </w:tc>
      </w:tr>
      <w:tr w:rsidR="00B46F38" w:rsidRPr="000D0AFD" w14:paraId="67C28169" w14:textId="77777777" w:rsidTr="00B46F38">
        <w:trPr>
          <w:trHeight w:val="288"/>
        </w:trPr>
        <w:tc>
          <w:tcPr>
            <w:tcW w:w="2304" w:type="dxa"/>
          </w:tcPr>
          <w:p w14:paraId="661DB0AF" w14:textId="5978D25B" w:rsidR="00B46F38" w:rsidRPr="00282D38" w:rsidRDefault="00B46F38" w:rsidP="00282D38">
            <w:pPr>
              <w:widowControl w:val="0"/>
              <w:spacing w:line="240" w:lineRule="auto"/>
              <w:ind w:left="288"/>
              <w:rPr>
                <w:rFonts w:cs="Arial"/>
                <w:sz w:val="20"/>
                <w:szCs w:val="20"/>
              </w:rPr>
            </w:pPr>
            <w:r w:rsidRPr="00282D38">
              <w:rPr>
                <w:rFonts w:cs="Arial"/>
                <w:color w:val="000000"/>
                <w:sz w:val="20"/>
                <w:szCs w:val="20"/>
              </w:rPr>
              <w:t>Medium</w:t>
            </w:r>
          </w:p>
        </w:tc>
        <w:tc>
          <w:tcPr>
            <w:tcW w:w="1849" w:type="dxa"/>
          </w:tcPr>
          <w:p w14:paraId="1C1005E3" w14:textId="12A6E7AC" w:rsidR="00B46F38" w:rsidRPr="00282D38" w:rsidRDefault="00B46F38" w:rsidP="00282D38">
            <w:pPr>
              <w:widowControl w:val="0"/>
              <w:spacing w:line="240" w:lineRule="auto"/>
              <w:jc w:val="right"/>
              <w:rPr>
                <w:rFonts w:cs="Arial"/>
                <w:color w:val="000000"/>
                <w:sz w:val="20"/>
                <w:szCs w:val="20"/>
              </w:rPr>
            </w:pPr>
            <w:r w:rsidRPr="00282D38">
              <w:rPr>
                <w:rFonts w:cs="Arial"/>
                <w:color w:val="000000"/>
                <w:sz w:val="20"/>
                <w:szCs w:val="20"/>
              </w:rPr>
              <w:t>0.93 (0.85, 1.01)</w:t>
            </w:r>
          </w:p>
        </w:tc>
        <w:tc>
          <w:tcPr>
            <w:tcW w:w="1728" w:type="dxa"/>
          </w:tcPr>
          <w:p w14:paraId="0616237F" w14:textId="0DC050A3" w:rsidR="00B46F38" w:rsidRPr="00D3413F" w:rsidRDefault="00B46F38" w:rsidP="00282D38">
            <w:pPr>
              <w:widowControl w:val="0"/>
              <w:spacing w:line="240" w:lineRule="auto"/>
              <w:jc w:val="right"/>
              <w:rPr>
                <w:rFonts w:cs="Arial"/>
                <w:sz w:val="20"/>
                <w:szCs w:val="20"/>
              </w:rPr>
            </w:pPr>
            <w:r w:rsidRPr="00D3413F">
              <w:rPr>
                <w:rFonts w:cs="Arial"/>
                <w:color w:val="000000"/>
                <w:sz w:val="20"/>
                <w:szCs w:val="20"/>
              </w:rPr>
              <w:t>0.98 (0.92, 1.04)</w:t>
            </w:r>
          </w:p>
        </w:tc>
      </w:tr>
      <w:tr w:rsidR="00B46F38" w:rsidRPr="000D0AFD" w14:paraId="16F11A87" w14:textId="77777777" w:rsidTr="00B46F38">
        <w:trPr>
          <w:trHeight w:val="288"/>
        </w:trPr>
        <w:tc>
          <w:tcPr>
            <w:tcW w:w="2304" w:type="dxa"/>
            <w:tcBorders>
              <w:bottom w:val="single" w:sz="4" w:space="0" w:color="auto"/>
            </w:tcBorders>
          </w:tcPr>
          <w:p w14:paraId="7FE664C0" w14:textId="0B2ACA20" w:rsidR="00B46F38" w:rsidRPr="00282D38" w:rsidRDefault="00B46F38" w:rsidP="00282D38">
            <w:pPr>
              <w:widowControl w:val="0"/>
              <w:spacing w:line="240" w:lineRule="auto"/>
              <w:ind w:left="288"/>
              <w:rPr>
                <w:rFonts w:cs="Arial"/>
                <w:sz w:val="20"/>
                <w:szCs w:val="20"/>
              </w:rPr>
            </w:pPr>
            <w:r w:rsidRPr="00282D38">
              <w:rPr>
                <w:rFonts w:cs="Arial"/>
                <w:color w:val="000000"/>
                <w:sz w:val="20"/>
                <w:szCs w:val="20"/>
              </w:rPr>
              <w:t>High</w:t>
            </w:r>
          </w:p>
        </w:tc>
        <w:tc>
          <w:tcPr>
            <w:tcW w:w="1849" w:type="dxa"/>
            <w:tcBorders>
              <w:bottom w:val="single" w:sz="4" w:space="0" w:color="auto"/>
            </w:tcBorders>
          </w:tcPr>
          <w:p w14:paraId="44B4051F" w14:textId="671F275C" w:rsidR="00B46F38" w:rsidRPr="00282D38" w:rsidRDefault="00B46F38" w:rsidP="00282D38">
            <w:pPr>
              <w:widowControl w:val="0"/>
              <w:spacing w:line="240" w:lineRule="auto"/>
              <w:jc w:val="right"/>
              <w:rPr>
                <w:rFonts w:cs="Arial"/>
                <w:color w:val="000000"/>
                <w:sz w:val="20"/>
                <w:szCs w:val="20"/>
              </w:rPr>
            </w:pPr>
            <w:r w:rsidRPr="00282D38">
              <w:rPr>
                <w:rFonts w:cs="Arial"/>
                <w:color w:val="000000"/>
                <w:sz w:val="20"/>
                <w:szCs w:val="20"/>
              </w:rPr>
              <w:t>1.03 (0.93, 1.15)</w:t>
            </w:r>
          </w:p>
        </w:tc>
        <w:tc>
          <w:tcPr>
            <w:tcW w:w="1728" w:type="dxa"/>
            <w:tcBorders>
              <w:bottom w:val="single" w:sz="4" w:space="0" w:color="auto"/>
            </w:tcBorders>
          </w:tcPr>
          <w:p w14:paraId="1EFDF3B8" w14:textId="6F845E37" w:rsidR="00B46F38" w:rsidRPr="00D3413F" w:rsidRDefault="00B46F38" w:rsidP="00282D38">
            <w:pPr>
              <w:widowControl w:val="0"/>
              <w:spacing w:line="240" w:lineRule="auto"/>
              <w:jc w:val="right"/>
              <w:rPr>
                <w:rFonts w:cs="Arial"/>
                <w:sz w:val="20"/>
                <w:szCs w:val="20"/>
              </w:rPr>
            </w:pPr>
            <w:r w:rsidRPr="00D3413F">
              <w:rPr>
                <w:rFonts w:cs="Arial"/>
                <w:color w:val="000000"/>
                <w:sz w:val="20"/>
                <w:szCs w:val="20"/>
              </w:rPr>
              <w:t>1.08 (1.00, 1.17)</w:t>
            </w:r>
          </w:p>
        </w:tc>
      </w:tr>
    </w:tbl>
    <w:p w14:paraId="44FB6C50" w14:textId="012B56DF" w:rsidR="00D52CE4" w:rsidRDefault="00D52CE4" w:rsidP="00D52CE4">
      <w:pPr>
        <w:widowControl w:val="0"/>
        <w:spacing w:before="120" w:line="240" w:lineRule="auto"/>
        <w:rPr>
          <w:sz w:val="20"/>
          <w:szCs w:val="20"/>
        </w:rPr>
      </w:pPr>
      <w:r w:rsidRPr="00B96A68">
        <w:rPr>
          <w:sz w:val="20"/>
          <w:szCs w:val="20"/>
        </w:rPr>
        <w:t xml:space="preserve">Abbreviations: CI, confidence interval; </w:t>
      </w:r>
      <w:r w:rsidR="00EA372C">
        <w:rPr>
          <w:sz w:val="20"/>
          <w:szCs w:val="20"/>
        </w:rPr>
        <w:t xml:space="preserve">CKD, chronic kidney disease; </w:t>
      </w:r>
      <w:r w:rsidR="00CF1FC3">
        <w:rPr>
          <w:sz w:val="20"/>
          <w:szCs w:val="20"/>
        </w:rPr>
        <w:t xml:space="preserve">COBI, cobicistat; </w:t>
      </w:r>
      <w:r w:rsidRPr="00B96A68">
        <w:rPr>
          <w:sz w:val="20"/>
          <w:szCs w:val="20"/>
        </w:rPr>
        <w:t xml:space="preserve">HR, hazard ratio; </w:t>
      </w:r>
      <w:r w:rsidR="00CF1FC3">
        <w:rPr>
          <w:sz w:val="20"/>
          <w:szCs w:val="20"/>
        </w:rPr>
        <w:t xml:space="preserve">PI, protease inhibitor; </w:t>
      </w:r>
      <w:r w:rsidRPr="00B96A68">
        <w:rPr>
          <w:sz w:val="20"/>
          <w:szCs w:val="20"/>
        </w:rPr>
        <w:t>PR, prevalence ratio; ref., referent.</w:t>
      </w:r>
    </w:p>
    <w:p w14:paraId="7C7722A2" w14:textId="77777777" w:rsidR="00D52CE4" w:rsidRPr="008D6404" w:rsidRDefault="00D52CE4" w:rsidP="00D52CE4">
      <w:pPr>
        <w:widowControl w:val="0"/>
        <w:spacing w:line="240" w:lineRule="auto"/>
        <w:rPr>
          <w:sz w:val="18"/>
          <w:szCs w:val="18"/>
        </w:rPr>
      </w:pPr>
      <w:r>
        <w:rPr>
          <w:sz w:val="20"/>
          <w:szCs w:val="20"/>
        </w:rPr>
        <w:t>* First gap in statin use &gt;90 days.</w:t>
      </w:r>
    </w:p>
    <w:p w14:paraId="24DE630E" w14:textId="700D2D28" w:rsidR="007F5CB7" w:rsidRDefault="00D52CE4" w:rsidP="00D52CE4">
      <w:pPr>
        <w:widowControl w:val="0"/>
        <w:spacing w:line="240" w:lineRule="auto"/>
        <w:rPr>
          <w:rFonts w:cs="Arial"/>
          <w:sz w:val="20"/>
          <w:szCs w:val="20"/>
          <w:vertAlign w:val="superscript"/>
        </w:rPr>
      </w:pPr>
      <w:r w:rsidRPr="00C82B04">
        <w:rPr>
          <w:rFonts w:cs="Arial"/>
          <w:sz w:val="20"/>
          <w:szCs w:val="20"/>
          <w:vertAlign w:val="superscript"/>
        </w:rPr>
        <w:t>†</w:t>
      </w:r>
      <w:r w:rsidR="007F5CB7" w:rsidRPr="007F5CB7">
        <w:rPr>
          <w:rFonts w:cs="Arial"/>
          <w:sz w:val="20"/>
          <w:szCs w:val="20"/>
        </w:rPr>
        <w:t xml:space="preserve"> </w:t>
      </w:r>
      <w:r w:rsidR="007F5CB7">
        <w:rPr>
          <w:sz w:val="20"/>
          <w:szCs w:val="20"/>
        </w:rPr>
        <w:t xml:space="preserve">Low adherence was defined as having </w:t>
      </w:r>
      <w:proofErr w:type="gramStart"/>
      <w:r w:rsidR="007F5CB7">
        <w:rPr>
          <w:sz w:val="20"/>
          <w:szCs w:val="20"/>
        </w:rPr>
        <w:t>a 90-day proportion days</w:t>
      </w:r>
      <w:proofErr w:type="gramEnd"/>
      <w:r w:rsidR="007F5CB7">
        <w:rPr>
          <w:sz w:val="20"/>
          <w:szCs w:val="20"/>
        </w:rPr>
        <w:t xml:space="preserve"> covered (PDC) &lt;80%.</w:t>
      </w:r>
    </w:p>
    <w:p w14:paraId="0B62CC4A" w14:textId="447076FB" w:rsidR="00D52CE4" w:rsidRDefault="007F5CB7" w:rsidP="008D367A">
      <w:pPr>
        <w:widowControl w:val="0"/>
        <w:spacing w:line="240" w:lineRule="auto"/>
        <w:rPr>
          <w:sz w:val="20"/>
          <w:szCs w:val="20"/>
        </w:rPr>
      </w:pPr>
      <w:r w:rsidRPr="00C766A9">
        <w:rPr>
          <w:rFonts w:cs="Arial"/>
          <w:color w:val="000000"/>
          <w:sz w:val="20"/>
          <w:szCs w:val="20"/>
          <w:vertAlign w:val="superscript"/>
        </w:rPr>
        <w:t>‡</w:t>
      </w:r>
      <w:r w:rsidR="00D52CE4" w:rsidRPr="008D6404">
        <w:rPr>
          <w:sz w:val="20"/>
          <w:szCs w:val="20"/>
        </w:rPr>
        <w:t xml:space="preserve"> </w:t>
      </w:r>
      <w:r w:rsidR="00D52CE4">
        <w:rPr>
          <w:sz w:val="20"/>
          <w:szCs w:val="20"/>
        </w:rPr>
        <w:t xml:space="preserve">Estimated from </w:t>
      </w:r>
      <w:r w:rsidR="00721F66">
        <w:rPr>
          <w:sz w:val="20"/>
          <w:szCs w:val="20"/>
        </w:rPr>
        <w:t xml:space="preserve">separate </w:t>
      </w:r>
      <w:r w:rsidR="00D52CE4">
        <w:rPr>
          <w:sz w:val="20"/>
          <w:szCs w:val="20"/>
        </w:rPr>
        <w:t>Cox proportional hazards model</w:t>
      </w:r>
      <w:r w:rsidR="00721F66">
        <w:rPr>
          <w:sz w:val="20"/>
          <w:szCs w:val="20"/>
        </w:rPr>
        <w:t xml:space="preserve">s </w:t>
      </w:r>
      <w:r w:rsidR="00317384">
        <w:rPr>
          <w:sz w:val="20"/>
          <w:szCs w:val="20"/>
        </w:rPr>
        <w:t>for each</w:t>
      </w:r>
      <w:r w:rsidR="00721F66">
        <w:rPr>
          <w:sz w:val="20"/>
          <w:szCs w:val="20"/>
        </w:rPr>
        <w:t xml:space="preserve"> </w:t>
      </w:r>
      <w:r w:rsidR="000A124D">
        <w:rPr>
          <w:sz w:val="20"/>
          <w:szCs w:val="20"/>
        </w:rPr>
        <w:t>variable</w:t>
      </w:r>
      <w:r w:rsidR="008763E9">
        <w:rPr>
          <w:sz w:val="20"/>
          <w:szCs w:val="20"/>
        </w:rPr>
        <w:t>,</w:t>
      </w:r>
      <w:r w:rsidR="008763E9" w:rsidRPr="008763E9">
        <w:rPr>
          <w:sz w:val="20"/>
          <w:szCs w:val="20"/>
        </w:rPr>
        <w:t xml:space="preserve"> </w:t>
      </w:r>
      <w:r w:rsidR="008763E9">
        <w:rPr>
          <w:sz w:val="20"/>
          <w:szCs w:val="20"/>
        </w:rPr>
        <w:t>measured at statin initiation</w:t>
      </w:r>
      <w:r w:rsidR="00D52CE4">
        <w:rPr>
          <w:sz w:val="20"/>
          <w:szCs w:val="20"/>
        </w:rPr>
        <w:t>.</w:t>
      </w:r>
    </w:p>
    <w:p w14:paraId="1C50247E" w14:textId="354FA78A" w:rsidR="00D75EAB" w:rsidRDefault="00D52CE4" w:rsidP="008763E9">
      <w:pPr>
        <w:widowControl w:val="0"/>
        <w:spacing w:line="240" w:lineRule="auto"/>
        <w:rPr>
          <w:sz w:val="20"/>
          <w:szCs w:val="20"/>
        </w:rPr>
        <w:sectPr w:rsidR="00D75EAB">
          <w:pgSz w:w="12240" w:h="15840"/>
          <w:pgMar w:top="1440" w:right="1440" w:bottom="1440" w:left="1440" w:header="720" w:footer="720" w:gutter="0"/>
          <w:cols w:space="720"/>
          <w:docGrid w:linePitch="360"/>
        </w:sectPr>
      </w:pPr>
      <w:r w:rsidRPr="00C766A9">
        <w:rPr>
          <w:rFonts w:cs="Arial"/>
          <w:color w:val="000000"/>
          <w:sz w:val="20"/>
          <w:szCs w:val="20"/>
          <w:vertAlign w:val="superscript"/>
        </w:rPr>
        <w:t>§</w:t>
      </w:r>
      <w:r>
        <w:rPr>
          <w:sz w:val="20"/>
          <w:szCs w:val="20"/>
        </w:rPr>
        <w:t xml:space="preserve"> </w:t>
      </w:r>
      <w:r w:rsidR="007F5CB7">
        <w:rPr>
          <w:sz w:val="20"/>
          <w:szCs w:val="20"/>
        </w:rPr>
        <w:t>Estimated from separate log-binomial regression models for each variable</w:t>
      </w:r>
      <w:r w:rsidR="008D367A">
        <w:rPr>
          <w:sz w:val="20"/>
          <w:szCs w:val="20"/>
        </w:rPr>
        <w:t>,</w:t>
      </w:r>
      <w:r w:rsidR="007F5CB7">
        <w:rPr>
          <w:sz w:val="20"/>
          <w:szCs w:val="20"/>
        </w:rPr>
        <w:t xml:space="preserve"> with generalized estimating equations accounting for patients contributing more than one 90-day interval to the analysis</w:t>
      </w:r>
      <w:r w:rsidR="008763E9">
        <w:rPr>
          <w:sz w:val="20"/>
          <w:szCs w:val="20"/>
        </w:rPr>
        <w:t>. Each variable is</w:t>
      </w:r>
      <w:r>
        <w:rPr>
          <w:sz w:val="20"/>
          <w:szCs w:val="20"/>
        </w:rPr>
        <w:t xml:space="preserve"> measured at the start of every 90-day interval.</w:t>
      </w:r>
    </w:p>
    <w:p w14:paraId="312C22AA" w14:textId="7E23E6F8" w:rsidR="005E33BD" w:rsidRDefault="00064FC3" w:rsidP="007522E7">
      <w:pPr>
        <w:pStyle w:val="Heading1"/>
      </w:pPr>
      <w:bookmarkStart w:id="7" w:name="_Toc190347578"/>
      <w:r>
        <w:lastRenderedPageBreak/>
        <w:t>Supplementary</w:t>
      </w:r>
      <w:r w:rsidR="00D75EAB">
        <w:t xml:space="preserve"> Table </w:t>
      </w:r>
      <w:r w:rsidR="00D52CE4">
        <w:t>9</w:t>
      </w:r>
      <w:r w:rsidR="00D75EAB">
        <w:t>. Sensitivity analyses using different thresholds</w:t>
      </w:r>
      <w:r w:rsidR="007C4764">
        <w:t xml:space="preserve"> of proportion of days covered (PDC) to define low adherence.</w:t>
      </w:r>
      <w:bookmarkEnd w:id="7"/>
    </w:p>
    <w:tbl>
      <w:tblPr>
        <w:tblStyle w:val="TableGrid"/>
        <w:tblW w:w="12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2231"/>
        <w:gridCol w:w="1710"/>
        <w:gridCol w:w="1710"/>
        <w:gridCol w:w="2250"/>
        <w:gridCol w:w="1710"/>
        <w:gridCol w:w="1800"/>
      </w:tblGrid>
      <w:tr w:rsidR="006C6C47" w:rsidRPr="000D0AFD" w14:paraId="52FC6080" w14:textId="2E445EE7" w:rsidTr="001A3EF3">
        <w:trPr>
          <w:trHeight w:val="576"/>
        </w:trPr>
        <w:tc>
          <w:tcPr>
            <w:tcW w:w="1009" w:type="dxa"/>
            <w:tcBorders>
              <w:top w:val="single" w:sz="4" w:space="0" w:color="auto"/>
              <w:bottom w:val="single" w:sz="4" w:space="0" w:color="auto"/>
            </w:tcBorders>
            <w:vAlign w:val="center"/>
          </w:tcPr>
          <w:p w14:paraId="7C910D7B" w14:textId="77777777" w:rsidR="006C6C47" w:rsidRPr="000D0AFD" w:rsidRDefault="006C6C47" w:rsidP="006B4C77">
            <w:pPr>
              <w:widowControl w:val="0"/>
              <w:spacing w:line="240" w:lineRule="auto"/>
              <w:jc w:val="center"/>
              <w:rPr>
                <w:rFonts w:cs="Arial"/>
                <w:sz w:val="20"/>
                <w:szCs w:val="20"/>
              </w:rPr>
            </w:pPr>
          </w:p>
        </w:tc>
        <w:tc>
          <w:tcPr>
            <w:tcW w:w="5651" w:type="dxa"/>
            <w:gridSpan w:val="3"/>
            <w:tcBorders>
              <w:top w:val="single" w:sz="4" w:space="0" w:color="auto"/>
              <w:bottom w:val="single" w:sz="4" w:space="0" w:color="auto"/>
            </w:tcBorders>
            <w:vAlign w:val="center"/>
          </w:tcPr>
          <w:p w14:paraId="0E25961C" w14:textId="322A0518" w:rsidR="006C6C47" w:rsidRPr="000D0AFD" w:rsidRDefault="006C6C47" w:rsidP="006B4C77">
            <w:pPr>
              <w:widowControl w:val="0"/>
              <w:spacing w:line="240" w:lineRule="auto"/>
              <w:ind w:left="288"/>
              <w:jc w:val="center"/>
              <w:rPr>
                <w:rFonts w:cs="Arial"/>
                <w:color w:val="000000"/>
                <w:sz w:val="20"/>
                <w:szCs w:val="20"/>
              </w:rPr>
            </w:pPr>
            <w:r>
              <w:rPr>
                <w:rFonts w:cs="Arial"/>
                <w:color w:val="000000"/>
                <w:sz w:val="20"/>
                <w:szCs w:val="20"/>
              </w:rPr>
              <w:t>PDC &lt;90%</w:t>
            </w:r>
          </w:p>
        </w:tc>
        <w:tc>
          <w:tcPr>
            <w:tcW w:w="5760" w:type="dxa"/>
            <w:gridSpan w:val="3"/>
            <w:tcBorders>
              <w:top w:val="single" w:sz="4" w:space="0" w:color="auto"/>
              <w:bottom w:val="single" w:sz="4" w:space="0" w:color="auto"/>
            </w:tcBorders>
            <w:vAlign w:val="center"/>
          </w:tcPr>
          <w:p w14:paraId="0FF98782" w14:textId="3851E5C8" w:rsidR="006C6C47" w:rsidRDefault="006C6C47" w:rsidP="006C6C47">
            <w:pPr>
              <w:widowControl w:val="0"/>
              <w:spacing w:line="240" w:lineRule="auto"/>
              <w:ind w:left="288"/>
              <w:jc w:val="center"/>
              <w:rPr>
                <w:rFonts w:cs="Arial"/>
                <w:color w:val="000000"/>
                <w:sz w:val="20"/>
                <w:szCs w:val="20"/>
              </w:rPr>
            </w:pPr>
            <w:r>
              <w:rPr>
                <w:rFonts w:cs="Arial"/>
                <w:color w:val="000000"/>
                <w:sz w:val="20"/>
                <w:szCs w:val="20"/>
              </w:rPr>
              <w:t>PDC &lt;70%</w:t>
            </w:r>
          </w:p>
        </w:tc>
      </w:tr>
      <w:tr w:rsidR="006C6C47" w:rsidRPr="000D0AFD" w14:paraId="4B321F68" w14:textId="74A9D42A" w:rsidTr="001A3EF3">
        <w:trPr>
          <w:trHeight w:val="576"/>
        </w:trPr>
        <w:tc>
          <w:tcPr>
            <w:tcW w:w="1009" w:type="dxa"/>
            <w:tcBorders>
              <w:top w:val="single" w:sz="4" w:space="0" w:color="auto"/>
              <w:bottom w:val="single" w:sz="4" w:space="0" w:color="auto"/>
            </w:tcBorders>
            <w:vAlign w:val="center"/>
          </w:tcPr>
          <w:p w14:paraId="2DF96582" w14:textId="77777777" w:rsidR="006C6C47" w:rsidRPr="000D0AFD" w:rsidRDefault="006C6C47" w:rsidP="006C6C47">
            <w:pPr>
              <w:widowControl w:val="0"/>
              <w:spacing w:line="240" w:lineRule="auto"/>
              <w:jc w:val="center"/>
              <w:rPr>
                <w:rFonts w:cs="Arial"/>
                <w:sz w:val="20"/>
                <w:szCs w:val="20"/>
              </w:rPr>
            </w:pPr>
            <w:r w:rsidRPr="000D0AFD">
              <w:rPr>
                <w:rFonts w:cs="Arial"/>
                <w:sz w:val="20"/>
                <w:szCs w:val="20"/>
              </w:rPr>
              <w:t>Gender</w:t>
            </w:r>
          </w:p>
        </w:tc>
        <w:tc>
          <w:tcPr>
            <w:tcW w:w="2231" w:type="dxa"/>
            <w:tcBorders>
              <w:top w:val="single" w:sz="4" w:space="0" w:color="auto"/>
              <w:bottom w:val="single" w:sz="4" w:space="0" w:color="auto"/>
            </w:tcBorders>
            <w:vAlign w:val="center"/>
          </w:tcPr>
          <w:p w14:paraId="53B7E792" w14:textId="77777777" w:rsidR="006C6C47" w:rsidRPr="000D0AFD" w:rsidRDefault="006C6C47" w:rsidP="006C6C4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Probability of low adherence </w:t>
            </w:r>
            <w:r w:rsidRPr="000D0AFD">
              <w:rPr>
                <w:rFonts w:cs="Arial"/>
                <w:color w:val="000000"/>
                <w:sz w:val="20"/>
                <w:szCs w:val="20"/>
                <w:vertAlign w:val="superscript"/>
              </w:rPr>
              <w:t>§</w:t>
            </w:r>
          </w:p>
        </w:tc>
        <w:tc>
          <w:tcPr>
            <w:tcW w:w="1710" w:type="dxa"/>
            <w:tcBorders>
              <w:top w:val="single" w:sz="4" w:space="0" w:color="auto"/>
              <w:bottom w:val="single" w:sz="4" w:space="0" w:color="auto"/>
            </w:tcBorders>
            <w:vAlign w:val="center"/>
          </w:tcPr>
          <w:p w14:paraId="513BA07C" w14:textId="3EC5CBB0" w:rsidR="006C6C47" w:rsidRPr="000D0AFD" w:rsidRDefault="006C6C47" w:rsidP="006C6C4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Unadjusted PR (95% CI) </w:t>
            </w:r>
            <w:r w:rsidR="00D70428" w:rsidRPr="00D70428">
              <w:rPr>
                <w:rFonts w:cs="Arial"/>
                <w:color w:val="000000"/>
                <w:sz w:val="20"/>
                <w:szCs w:val="20"/>
              </w:rPr>
              <w:t>*</w:t>
            </w:r>
          </w:p>
        </w:tc>
        <w:tc>
          <w:tcPr>
            <w:tcW w:w="1710" w:type="dxa"/>
            <w:tcBorders>
              <w:top w:val="single" w:sz="4" w:space="0" w:color="auto"/>
              <w:bottom w:val="single" w:sz="4" w:space="0" w:color="auto"/>
            </w:tcBorders>
            <w:vAlign w:val="center"/>
          </w:tcPr>
          <w:p w14:paraId="778883B8" w14:textId="4608396F" w:rsidR="006C6C47" w:rsidRPr="000D0AFD" w:rsidRDefault="006C6C47" w:rsidP="006C6C4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Adjusted PR (95% CI) </w:t>
            </w:r>
            <w:r w:rsidR="00F442AD">
              <w:rPr>
                <w:rFonts w:cs="Arial"/>
                <w:color w:val="000000"/>
                <w:sz w:val="20"/>
                <w:szCs w:val="20"/>
              </w:rPr>
              <w:t>*</w:t>
            </w:r>
            <w:r w:rsidR="00F442AD">
              <w:rPr>
                <w:rFonts w:cs="Arial"/>
                <w:color w:val="000000"/>
                <w:sz w:val="20"/>
                <w:szCs w:val="20"/>
                <w:vertAlign w:val="superscript"/>
              </w:rPr>
              <w:t xml:space="preserve">, </w:t>
            </w:r>
            <w:r w:rsidR="00F442AD" w:rsidRPr="00C82B04">
              <w:rPr>
                <w:rFonts w:cs="Arial"/>
                <w:sz w:val="20"/>
                <w:szCs w:val="20"/>
                <w:vertAlign w:val="superscript"/>
              </w:rPr>
              <w:t>†</w:t>
            </w:r>
          </w:p>
        </w:tc>
        <w:tc>
          <w:tcPr>
            <w:tcW w:w="2250" w:type="dxa"/>
            <w:tcBorders>
              <w:top w:val="single" w:sz="4" w:space="0" w:color="auto"/>
              <w:bottom w:val="single" w:sz="4" w:space="0" w:color="auto"/>
            </w:tcBorders>
            <w:vAlign w:val="center"/>
          </w:tcPr>
          <w:p w14:paraId="18AAF422" w14:textId="42F66965" w:rsidR="006C6C47" w:rsidRPr="000D0AFD" w:rsidRDefault="006C6C47" w:rsidP="006C6C47">
            <w:pPr>
              <w:widowControl w:val="0"/>
              <w:spacing w:line="240" w:lineRule="auto"/>
              <w:jc w:val="center"/>
              <w:rPr>
                <w:rFonts w:cs="Arial"/>
                <w:color w:val="000000"/>
                <w:sz w:val="20"/>
                <w:szCs w:val="20"/>
              </w:rPr>
            </w:pPr>
            <w:r w:rsidRPr="000D0AFD">
              <w:rPr>
                <w:rFonts w:cs="Arial"/>
                <w:color w:val="000000"/>
                <w:sz w:val="20"/>
                <w:szCs w:val="20"/>
              </w:rPr>
              <w:t xml:space="preserve">Probability of low adherence </w:t>
            </w:r>
            <w:r w:rsidRPr="000D0AFD">
              <w:rPr>
                <w:rFonts w:cs="Arial"/>
                <w:color w:val="000000"/>
                <w:sz w:val="20"/>
                <w:szCs w:val="20"/>
                <w:vertAlign w:val="superscript"/>
              </w:rPr>
              <w:t>§</w:t>
            </w:r>
          </w:p>
        </w:tc>
        <w:tc>
          <w:tcPr>
            <w:tcW w:w="1710" w:type="dxa"/>
            <w:tcBorders>
              <w:top w:val="single" w:sz="4" w:space="0" w:color="auto"/>
              <w:bottom w:val="single" w:sz="4" w:space="0" w:color="auto"/>
            </w:tcBorders>
            <w:vAlign w:val="center"/>
          </w:tcPr>
          <w:p w14:paraId="61724FC3" w14:textId="1602AF07" w:rsidR="006C6C47" w:rsidRPr="000D0AFD" w:rsidRDefault="006C6C47" w:rsidP="006C6C47">
            <w:pPr>
              <w:widowControl w:val="0"/>
              <w:spacing w:line="240" w:lineRule="auto"/>
              <w:jc w:val="center"/>
              <w:rPr>
                <w:rFonts w:cs="Arial"/>
                <w:color w:val="000000"/>
                <w:sz w:val="20"/>
                <w:szCs w:val="20"/>
              </w:rPr>
            </w:pPr>
            <w:r w:rsidRPr="000D0AFD">
              <w:rPr>
                <w:rFonts w:cs="Arial"/>
                <w:color w:val="000000"/>
                <w:sz w:val="20"/>
                <w:szCs w:val="20"/>
              </w:rPr>
              <w:t xml:space="preserve">Unadjusted PR (95% CI) </w:t>
            </w:r>
            <w:r w:rsidR="00D70428" w:rsidRPr="00D70428">
              <w:rPr>
                <w:rFonts w:cs="Arial"/>
                <w:color w:val="000000"/>
                <w:sz w:val="20"/>
                <w:szCs w:val="20"/>
              </w:rPr>
              <w:t>*</w:t>
            </w:r>
          </w:p>
        </w:tc>
        <w:tc>
          <w:tcPr>
            <w:tcW w:w="1800" w:type="dxa"/>
            <w:tcBorders>
              <w:top w:val="single" w:sz="4" w:space="0" w:color="auto"/>
              <w:bottom w:val="single" w:sz="4" w:space="0" w:color="auto"/>
            </w:tcBorders>
            <w:vAlign w:val="center"/>
          </w:tcPr>
          <w:p w14:paraId="323D4B7D" w14:textId="55CE61C0" w:rsidR="006C6C47" w:rsidRPr="000D0AFD" w:rsidRDefault="006C6C47" w:rsidP="006C6C47">
            <w:pPr>
              <w:widowControl w:val="0"/>
              <w:spacing w:line="240" w:lineRule="auto"/>
              <w:jc w:val="center"/>
              <w:rPr>
                <w:rFonts w:cs="Arial"/>
                <w:color w:val="000000"/>
                <w:sz w:val="20"/>
                <w:szCs w:val="20"/>
              </w:rPr>
            </w:pPr>
            <w:r w:rsidRPr="000D0AFD">
              <w:rPr>
                <w:rFonts w:cs="Arial"/>
                <w:color w:val="000000"/>
                <w:sz w:val="20"/>
                <w:szCs w:val="20"/>
              </w:rPr>
              <w:t xml:space="preserve">Adjusted PR (95% CI) </w:t>
            </w:r>
            <w:r w:rsidR="00F442AD">
              <w:rPr>
                <w:rFonts w:cs="Arial"/>
                <w:color w:val="000000"/>
                <w:sz w:val="20"/>
                <w:szCs w:val="20"/>
              </w:rPr>
              <w:t>*</w:t>
            </w:r>
            <w:r w:rsidR="00F442AD">
              <w:rPr>
                <w:rFonts w:cs="Arial"/>
                <w:color w:val="000000"/>
                <w:sz w:val="20"/>
                <w:szCs w:val="20"/>
                <w:vertAlign w:val="superscript"/>
              </w:rPr>
              <w:t xml:space="preserve">, </w:t>
            </w:r>
            <w:r w:rsidR="00F442AD" w:rsidRPr="00C82B04">
              <w:rPr>
                <w:rFonts w:cs="Arial"/>
                <w:sz w:val="20"/>
                <w:szCs w:val="20"/>
                <w:vertAlign w:val="superscript"/>
              </w:rPr>
              <w:t>†</w:t>
            </w:r>
          </w:p>
        </w:tc>
      </w:tr>
      <w:tr w:rsidR="000064AD" w:rsidRPr="000D0AFD" w14:paraId="4FBD6CC5" w14:textId="6B763216" w:rsidTr="001A3EF3">
        <w:trPr>
          <w:trHeight w:val="432"/>
        </w:trPr>
        <w:tc>
          <w:tcPr>
            <w:tcW w:w="1009" w:type="dxa"/>
            <w:tcBorders>
              <w:top w:val="single" w:sz="4" w:space="0" w:color="auto"/>
            </w:tcBorders>
          </w:tcPr>
          <w:p w14:paraId="5CEBB278" w14:textId="77777777" w:rsidR="000064AD" w:rsidRPr="000D0AFD" w:rsidRDefault="000064AD" w:rsidP="000064AD">
            <w:pPr>
              <w:widowControl w:val="0"/>
              <w:spacing w:before="120" w:line="240" w:lineRule="auto"/>
              <w:rPr>
                <w:rFonts w:cs="Arial"/>
                <w:sz w:val="20"/>
                <w:szCs w:val="20"/>
              </w:rPr>
            </w:pPr>
            <w:r w:rsidRPr="000D0AFD">
              <w:rPr>
                <w:rFonts w:cs="Arial"/>
                <w:sz w:val="20"/>
                <w:szCs w:val="20"/>
              </w:rPr>
              <w:t>Women</w:t>
            </w:r>
          </w:p>
        </w:tc>
        <w:tc>
          <w:tcPr>
            <w:tcW w:w="2231" w:type="dxa"/>
            <w:tcBorders>
              <w:top w:val="single" w:sz="4" w:space="0" w:color="auto"/>
            </w:tcBorders>
          </w:tcPr>
          <w:p w14:paraId="592A8FB1" w14:textId="65516046" w:rsidR="000064AD" w:rsidRPr="004D128E" w:rsidRDefault="000064AD" w:rsidP="000064AD">
            <w:pPr>
              <w:widowControl w:val="0"/>
              <w:spacing w:before="120" w:line="240" w:lineRule="auto"/>
              <w:jc w:val="right"/>
              <w:rPr>
                <w:rFonts w:cs="Arial"/>
                <w:color w:val="000000"/>
                <w:sz w:val="20"/>
                <w:szCs w:val="20"/>
              </w:rPr>
            </w:pPr>
            <w:r w:rsidRPr="004D128E">
              <w:rPr>
                <w:sz w:val="20"/>
                <w:szCs w:val="20"/>
              </w:rPr>
              <w:t>40.5% (38.7%, 42.4%)</w:t>
            </w:r>
          </w:p>
        </w:tc>
        <w:tc>
          <w:tcPr>
            <w:tcW w:w="1710" w:type="dxa"/>
            <w:tcBorders>
              <w:top w:val="single" w:sz="4" w:space="0" w:color="auto"/>
            </w:tcBorders>
          </w:tcPr>
          <w:p w14:paraId="50D75AEF" w14:textId="2D1D22C3" w:rsidR="000064AD" w:rsidRPr="004D128E" w:rsidRDefault="000064AD" w:rsidP="000064AD">
            <w:pPr>
              <w:widowControl w:val="0"/>
              <w:spacing w:before="120" w:line="240" w:lineRule="auto"/>
              <w:jc w:val="right"/>
              <w:rPr>
                <w:rFonts w:cs="Arial"/>
                <w:color w:val="000000"/>
                <w:sz w:val="20"/>
                <w:szCs w:val="20"/>
              </w:rPr>
            </w:pPr>
            <w:r w:rsidRPr="004D128E">
              <w:rPr>
                <w:sz w:val="20"/>
                <w:szCs w:val="20"/>
              </w:rPr>
              <w:t>1.33 (1.26, 1.40)</w:t>
            </w:r>
          </w:p>
        </w:tc>
        <w:tc>
          <w:tcPr>
            <w:tcW w:w="1710" w:type="dxa"/>
            <w:tcBorders>
              <w:top w:val="single" w:sz="4" w:space="0" w:color="auto"/>
            </w:tcBorders>
          </w:tcPr>
          <w:p w14:paraId="70C8504C" w14:textId="01C4FB87" w:rsidR="000064AD" w:rsidRPr="004D128E" w:rsidRDefault="000064AD" w:rsidP="000064AD">
            <w:pPr>
              <w:widowControl w:val="0"/>
              <w:spacing w:before="120" w:line="240" w:lineRule="auto"/>
              <w:jc w:val="right"/>
              <w:rPr>
                <w:rFonts w:cs="Arial"/>
                <w:color w:val="000000"/>
                <w:sz w:val="20"/>
                <w:szCs w:val="20"/>
              </w:rPr>
            </w:pPr>
            <w:r w:rsidRPr="004D128E">
              <w:rPr>
                <w:sz w:val="20"/>
                <w:szCs w:val="20"/>
              </w:rPr>
              <w:t>1.27 (1.21, 1.33)</w:t>
            </w:r>
          </w:p>
        </w:tc>
        <w:tc>
          <w:tcPr>
            <w:tcW w:w="2250" w:type="dxa"/>
            <w:tcBorders>
              <w:top w:val="single" w:sz="4" w:space="0" w:color="auto"/>
            </w:tcBorders>
          </w:tcPr>
          <w:p w14:paraId="37CDFB26" w14:textId="1567E6F1" w:rsidR="000064AD" w:rsidRPr="000064AD" w:rsidRDefault="000064AD" w:rsidP="000064AD">
            <w:pPr>
              <w:widowControl w:val="0"/>
              <w:spacing w:before="120" w:line="240" w:lineRule="auto"/>
              <w:jc w:val="right"/>
              <w:rPr>
                <w:rFonts w:cs="Arial"/>
                <w:color w:val="000000"/>
                <w:sz w:val="20"/>
                <w:szCs w:val="20"/>
              </w:rPr>
            </w:pPr>
            <w:r w:rsidRPr="000064AD">
              <w:rPr>
                <w:sz w:val="20"/>
                <w:szCs w:val="20"/>
              </w:rPr>
              <w:t>29.3% (27.7%, 30.9%)</w:t>
            </w:r>
          </w:p>
        </w:tc>
        <w:tc>
          <w:tcPr>
            <w:tcW w:w="1710" w:type="dxa"/>
            <w:tcBorders>
              <w:top w:val="single" w:sz="4" w:space="0" w:color="auto"/>
            </w:tcBorders>
          </w:tcPr>
          <w:p w14:paraId="562460A9" w14:textId="59BB2F7F" w:rsidR="000064AD" w:rsidRPr="000064AD" w:rsidRDefault="000064AD" w:rsidP="000064AD">
            <w:pPr>
              <w:widowControl w:val="0"/>
              <w:spacing w:before="120" w:line="240" w:lineRule="auto"/>
              <w:jc w:val="right"/>
              <w:rPr>
                <w:rFonts w:cs="Arial"/>
                <w:color w:val="000000"/>
                <w:sz w:val="20"/>
                <w:szCs w:val="20"/>
              </w:rPr>
            </w:pPr>
            <w:r w:rsidRPr="000064AD">
              <w:rPr>
                <w:sz w:val="20"/>
                <w:szCs w:val="20"/>
              </w:rPr>
              <w:t>1.37 (1.28, 1.45)</w:t>
            </w:r>
          </w:p>
        </w:tc>
        <w:tc>
          <w:tcPr>
            <w:tcW w:w="1800" w:type="dxa"/>
            <w:tcBorders>
              <w:top w:val="single" w:sz="4" w:space="0" w:color="auto"/>
            </w:tcBorders>
          </w:tcPr>
          <w:p w14:paraId="306C71A0" w14:textId="69677A83" w:rsidR="000064AD" w:rsidRPr="000064AD" w:rsidRDefault="000064AD" w:rsidP="000064AD">
            <w:pPr>
              <w:widowControl w:val="0"/>
              <w:spacing w:before="120" w:line="240" w:lineRule="auto"/>
              <w:jc w:val="right"/>
              <w:rPr>
                <w:rFonts w:cs="Arial"/>
                <w:color w:val="000000"/>
                <w:sz w:val="20"/>
                <w:szCs w:val="20"/>
              </w:rPr>
            </w:pPr>
            <w:r w:rsidRPr="000064AD">
              <w:rPr>
                <w:sz w:val="20"/>
                <w:szCs w:val="20"/>
              </w:rPr>
              <w:t>1.29 (1.22, 1.37)</w:t>
            </w:r>
          </w:p>
        </w:tc>
      </w:tr>
      <w:tr w:rsidR="000064AD" w:rsidRPr="000D0AFD" w14:paraId="494132BB" w14:textId="5B3651FD" w:rsidTr="001A3EF3">
        <w:trPr>
          <w:trHeight w:val="288"/>
        </w:trPr>
        <w:tc>
          <w:tcPr>
            <w:tcW w:w="1009" w:type="dxa"/>
            <w:tcBorders>
              <w:bottom w:val="single" w:sz="4" w:space="0" w:color="auto"/>
            </w:tcBorders>
          </w:tcPr>
          <w:p w14:paraId="31029078" w14:textId="77777777" w:rsidR="000064AD" w:rsidRPr="000D0AFD" w:rsidRDefault="000064AD" w:rsidP="000064AD">
            <w:pPr>
              <w:widowControl w:val="0"/>
              <w:spacing w:after="120" w:line="240" w:lineRule="auto"/>
              <w:rPr>
                <w:rFonts w:cs="Arial"/>
                <w:sz w:val="20"/>
                <w:szCs w:val="20"/>
              </w:rPr>
            </w:pPr>
            <w:r w:rsidRPr="000D0AFD">
              <w:rPr>
                <w:rFonts w:cs="Arial"/>
                <w:sz w:val="20"/>
                <w:szCs w:val="20"/>
              </w:rPr>
              <w:t>Men</w:t>
            </w:r>
          </w:p>
        </w:tc>
        <w:tc>
          <w:tcPr>
            <w:tcW w:w="2231" w:type="dxa"/>
            <w:tcBorders>
              <w:bottom w:val="single" w:sz="4" w:space="0" w:color="auto"/>
            </w:tcBorders>
          </w:tcPr>
          <w:p w14:paraId="4A6D0956" w14:textId="700FC13A" w:rsidR="000064AD" w:rsidRPr="004D128E" w:rsidRDefault="000064AD" w:rsidP="000064AD">
            <w:pPr>
              <w:widowControl w:val="0"/>
              <w:spacing w:after="120" w:line="240" w:lineRule="auto"/>
              <w:jc w:val="right"/>
              <w:rPr>
                <w:rFonts w:cs="Arial"/>
                <w:color w:val="000000"/>
                <w:sz w:val="20"/>
                <w:szCs w:val="20"/>
              </w:rPr>
            </w:pPr>
            <w:r w:rsidRPr="004D128E">
              <w:rPr>
                <w:sz w:val="20"/>
                <w:szCs w:val="20"/>
              </w:rPr>
              <w:t>30.5% (29.8%, 31.3%)</w:t>
            </w:r>
          </w:p>
        </w:tc>
        <w:tc>
          <w:tcPr>
            <w:tcW w:w="1710" w:type="dxa"/>
            <w:tcBorders>
              <w:bottom w:val="single" w:sz="4" w:space="0" w:color="auto"/>
            </w:tcBorders>
          </w:tcPr>
          <w:p w14:paraId="540BF57E" w14:textId="47EEDB9B" w:rsidR="000064AD" w:rsidRPr="004D128E" w:rsidRDefault="000064AD" w:rsidP="000064AD">
            <w:pPr>
              <w:widowControl w:val="0"/>
              <w:spacing w:after="120" w:line="240" w:lineRule="auto"/>
              <w:jc w:val="right"/>
              <w:rPr>
                <w:rFonts w:cs="Arial"/>
                <w:color w:val="000000"/>
                <w:sz w:val="20"/>
                <w:szCs w:val="20"/>
              </w:rPr>
            </w:pPr>
            <w:r w:rsidRPr="004D128E">
              <w:rPr>
                <w:sz w:val="20"/>
                <w:szCs w:val="20"/>
              </w:rPr>
              <w:t>1 (ref.)</w:t>
            </w:r>
          </w:p>
        </w:tc>
        <w:tc>
          <w:tcPr>
            <w:tcW w:w="1710" w:type="dxa"/>
            <w:tcBorders>
              <w:bottom w:val="single" w:sz="4" w:space="0" w:color="auto"/>
            </w:tcBorders>
          </w:tcPr>
          <w:p w14:paraId="69D5C706" w14:textId="0AA38BDE" w:rsidR="000064AD" w:rsidRPr="004D128E" w:rsidRDefault="000064AD" w:rsidP="000064AD">
            <w:pPr>
              <w:widowControl w:val="0"/>
              <w:spacing w:after="120" w:line="240" w:lineRule="auto"/>
              <w:jc w:val="right"/>
              <w:rPr>
                <w:rFonts w:cs="Arial"/>
                <w:color w:val="000000"/>
                <w:sz w:val="20"/>
                <w:szCs w:val="20"/>
              </w:rPr>
            </w:pPr>
            <w:r w:rsidRPr="004D128E">
              <w:rPr>
                <w:sz w:val="20"/>
                <w:szCs w:val="20"/>
              </w:rPr>
              <w:t>1 (ref.)</w:t>
            </w:r>
          </w:p>
        </w:tc>
        <w:tc>
          <w:tcPr>
            <w:tcW w:w="2250" w:type="dxa"/>
            <w:tcBorders>
              <w:bottom w:val="single" w:sz="4" w:space="0" w:color="auto"/>
            </w:tcBorders>
          </w:tcPr>
          <w:p w14:paraId="79CCC94C" w14:textId="7B92C089" w:rsidR="000064AD" w:rsidRPr="000064AD" w:rsidRDefault="000064AD" w:rsidP="000064AD">
            <w:pPr>
              <w:widowControl w:val="0"/>
              <w:spacing w:after="120" w:line="240" w:lineRule="auto"/>
              <w:jc w:val="right"/>
              <w:rPr>
                <w:rFonts w:cs="Arial"/>
                <w:color w:val="000000"/>
                <w:sz w:val="20"/>
                <w:szCs w:val="20"/>
              </w:rPr>
            </w:pPr>
            <w:r w:rsidRPr="000064AD">
              <w:rPr>
                <w:sz w:val="20"/>
                <w:szCs w:val="20"/>
              </w:rPr>
              <w:t>21.4% (20.8%, 22.1%)</w:t>
            </w:r>
          </w:p>
        </w:tc>
        <w:tc>
          <w:tcPr>
            <w:tcW w:w="1710" w:type="dxa"/>
            <w:tcBorders>
              <w:bottom w:val="single" w:sz="4" w:space="0" w:color="auto"/>
            </w:tcBorders>
          </w:tcPr>
          <w:p w14:paraId="0314D8FC" w14:textId="0D09FCBA" w:rsidR="000064AD" w:rsidRPr="000064AD" w:rsidRDefault="000064AD" w:rsidP="000064AD">
            <w:pPr>
              <w:widowControl w:val="0"/>
              <w:spacing w:after="120" w:line="240" w:lineRule="auto"/>
              <w:jc w:val="right"/>
              <w:rPr>
                <w:rFonts w:cs="Arial"/>
                <w:color w:val="000000"/>
                <w:sz w:val="20"/>
                <w:szCs w:val="20"/>
              </w:rPr>
            </w:pPr>
            <w:r w:rsidRPr="000064AD">
              <w:rPr>
                <w:sz w:val="20"/>
                <w:szCs w:val="20"/>
              </w:rPr>
              <w:t>1 (ref.)</w:t>
            </w:r>
          </w:p>
        </w:tc>
        <w:tc>
          <w:tcPr>
            <w:tcW w:w="1800" w:type="dxa"/>
            <w:tcBorders>
              <w:bottom w:val="single" w:sz="4" w:space="0" w:color="auto"/>
            </w:tcBorders>
          </w:tcPr>
          <w:p w14:paraId="4DF43A6A" w14:textId="1ED9FD06" w:rsidR="000064AD" w:rsidRPr="000064AD" w:rsidRDefault="000064AD" w:rsidP="000064AD">
            <w:pPr>
              <w:widowControl w:val="0"/>
              <w:spacing w:after="120" w:line="240" w:lineRule="auto"/>
              <w:jc w:val="right"/>
              <w:rPr>
                <w:rFonts w:cs="Arial"/>
                <w:color w:val="000000"/>
                <w:sz w:val="20"/>
                <w:szCs w:val="20"/>
              </w:rPr>
            </w:pPr>
            <w:r w:rsidRPr="000064AD">
              <w:rPr>
                <w:sz w:val="20"/>
                <w:szCs w:val="20"/>
              </w:rPr>
              <w:t>1 (ref.)</w:t>
            </w:r>
          </w:p>
        </w:tc>
      </w:tr>
    </w:tbl>
    <w:p w14:paraId="65440BF2" w14:textId="29279A3E" w:rsidR="007C4764" w:rsidRDefault="007C4764" w:rsidP="007C4764">
      <w:pPr>
        <w:widowControl w:val="0"/>
        <w:spacing w:before="120" w:line="240" w:lineRule="auto"/>
        <w:rPr>
          <w:sz w:val="20"/>
          <w:szCs w:val="20"/>
        </w:rPr>
      </w:pPr>
      <w:r w:rsidRPr="00B96A68">
        <w:rPr>
          <w:sz w:val="20"/>
          <w:szCs w:val="20"/>
        </w:rPr>
        <w:t>Abbreviations: CI, confidence interval; PR, prevalence ratio; ref., referent.</w:t>
      </w:r>
    </w:p>
    <w:p w14:paraId="0F3CD161" w14:textId="235EBB6C" w:rsidR="007C4764" w:rsidRDefault="00D70428" w:rsidP="007C4764">
      <w:pPr>
        <w:widowControl w:val="0"/>
        <w:spacing w:line="240" w:lineRule="auto"/>
        <w:rPr>
          <w:sz w:val="20"/>
          <w:szCs w:val="20"/>
        </w:rPr>
      </w:pPr>
      <w:r w:rsidRPr="00D70428">
        <w:rPr>
          <w:rFonts w:cs="Arial"/>
          <w:color w:val="000000"/>
          <w:sz w:val="20"/>
          <w:szCs w:val="20"/>
        </w:rPr>
        <w:t>*</w:t>
      </w:r>
      <w:r w:rsidR="007C4764">
        <w:rPr>
          <w:sz w:val="20"/>
          <w:szCs w:val="20"/>
        </w:rPr>
        <w:t xml:space="preserve"> Estimated from a log-binomial regression model with generalized estimating equations accounting for patients contributing more than one 90-day interval to the analysis.</w:t>
      </w:r>
    </w:p>
    <w:p w14:paraId="1FF2C653" w14:textId="77777777" w:rsidR="00EC38E5" w:rsidRDefault="00D70428" w:rsidP="007C4764">
      <w:pPr>
        <w:spacing w:line="240" w:lineRule="auto"/>
        <w:rPr>
          <w:sz w:val="20"/>
          <w:szCs w:val="20"/>
        </w:rPr>
        <w:sectPr w:rsidR="00EC38E5" w:rsidSect="00A7675D">
          <w:pgSz w:w="15840" w:h="12240" w:orient="landscape"/>
          <w:pgMar w:top="1440" w:right="1440" w:bottom="1440" w:left="1440" w:header="720" w:footer="720" w:gutter="0"/>
          <w:cols w:space="720"/>
          <w:docGrid w:linePitch="360"/>
        </w:sectPr>
      </w:pPr>
      <w:r w:rsidRPr="00C82B04">
        <w:rPr>
          <w:rFonts w:cs="Arial"/>
          <w:sz w:val="20"/>
          <w:szCs w:val="20"/>
          <w:vertAlign w:val="superscript"/>
        </w:rPr>
        <w:t>†</w:t>
      </w:r>
      <w:r w:rsidRPr="008D6404">
        <w:rPr>
          <w:sz w:val="20"/>
          <w:szCs w:val="20"/>
        </w:rPr>
        <w:t xml:space="preserve"> </w:t>
      </w:r>
      <w:r w:rsidR="007C4764">
        <w:rPr>
          <w:sz w:val="20"/>
          <w:szCs w:val="20"/>
        </w:rPr>
        <w:t>Adjusted for calendar year, US census region, employment status, and statin intensity, measured at statin initiation, and for time-updated age, use of a protease inhibitor or cobicistat-boosted antiretroviral therapy regimen, and history of hypertension, hypercholesterolemia, diabetes mellitus, chronic kidney disease stage 3 or greater, mental health disorders, alcohol use disorder, and other substance use disorder, measured at the start of every 90-day interval</w:t>
      </w:r>
      <w:r w:rsidR="00EC38E5">
        <w:rPr>
          <w:sz w:val="20"/>
          <w:szCs w:val="20"/>
        </w:rPr>
        <w:t>.</w:t>
      </w:r>
    </w:p>
    <w:p w14:paraId="7D1E08F4" w14:textId="0B96C057" w:rsidR="007C4764" w:rsidRDefault="00064FC3" w:rsidP="007522E7">
      <w:pPr>
        <w:pStyle w:val="Heading1"/>
      </w:pPr>
      <w:bookmarkStart w:id="8" w:name="_Toc190347579"/>
      <w:r>
        <w:lastRenderedPageBreak/>
        <w:t>Supplementary</w:t>
      </w:r>
      <w:r w:rsidR="00EC38E5">
        <w:t xml:space="preserve"> </w:t>
      </w:r>
      <w:r>
        <w:t>T</w:t>
      </w:r>
      <w:r w:rsidR="00EC38E5">
        <w:t xml:space="preserve">able </w:t>
      </w:r>
      <w:r w:rsidR="00D52CE4">
        <w:t>10</w:t>
      </w:r>
      <w:r w:rsidR="00EC38E5">
        <w:t>. Sensitivity analysis censoring all</w:t>
      </w:r>
      <w:r w:rsidR="00065AA9">
        <w:t xml:space="preserve"> </w:t>
      </w:r>
      <w:r w:rsidR="00812E67">
        <w:t>people</w:t>
      </w:r>
      <w:r w:rsidR="00065AA9">
        <w:t xml:space="preserve"> with HIV after three years</w:t>
      </w:r>
      <w:r w:rsidR="00EB5A87">
        <w:t xml:space="preserve"> since statin initiation</w:t>
      </w:r>
      <w:r w:rsidR="00065AA9">
        <w:t>.</w:t>
      </w:r>
      <w:bookmarkEnd w:id="8"/>
    </w:p>
    <w:tbl>
      <w:tblPr>
        <w:tblStyle w:val="TableGrid"/>
        <w:tblW w:w="70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2448"/>
        <w:gridCol w:w="1872"/>
        <w:gridCol w:w="1728"/>
      </w:tblGrid>
      <w:tr w:rsidR="00065AA9" w:rsidRPr="000D0AFD" w14:paraId="44620D7C" w14:textId="77777777" w:rsidTr="006B4C77">
        <w:trPr>
          <w:trHeight w:val="576"/>
        </w:trPr>
        <w:tc>
          <w:tcPr>
            <w:tcW w:w="1008" w:type="dxa"/>
            <w:tcBorders>
              <w:top w:val="single" w:sz="4" w:space="0" w:color="auto"/>
              <w:bottom w:val="single" w:sz="4" w:space="0" w:color="auto"/>
            </w:tcBorders>
            <w:vAlign w:val="center"/>
          </w:tcPr>
          <w:p w14:paraId="08550CE4" w14:textId="77777777" w:rsidR="00065AA9" w:rsidRPr="000D0AFD" w:rsidRDefault="00065AA9" w:rsidP="006B4C77">
            <w:pPr>
              <w:widowControl w:val="0"/>
              <w:spacing w:line="240" w:lineRule="auto"/>
              <w:jc w:val="center"/>
              <w:rPr>
                <w:rFonts w:cs="Arial"/>
                <w:sz w:val="20"/>
                <w:szCs w:val="20"/>
              </w:rPr>
            </w:pPr>
            <w:r w:rsidRPr="000D0AFD">
              <w:rPr>
                <w:rFonts w:cs="Arial"/>
                <w:sz w:val="20"/>
                <w:szCs w:val="20"/>
              </w:rPr>
              <w:t>Gender</w:t>
            </w:r>
          </w:p>
        </w:tc>
        <w:tc>
          <w:tcPr>
            <w:tcW w:w="2448" w:type="dxa"/>
            <w:tcBorders>
              <w:top w:val="single" w:sz="4" w:space="0" w:color="auto"/>
              <w:bottom w:val="single" w:sz="4" w:space="0" w:color="auto"/>
            </w:tcBorders>
            <w:vAlign w:val="center"/>
          </w:tcPr>
          <w:p w14:paraId="41DC33C9" w14:textId="77777777" w:rsidR="00065AA9" w:rsidRPr="000D0AFD" w:rsidRDefault="00065AA9" w:rsidP="006B4C77">
            <w:pPr>
              <w:widowControl w:val="0"/>
              <w:spacing w:line="240" w:lineRule="auto"/>
              <w:jc w:val="center"/>
              <w:rPr>
                <w:rFonts w:cs="Arial"/>
                <w:sz w:val="20"/>
                <w:szCs w:val="20"/>
                <w:vertAlign w:val="superscript"/>
              </w:rPr>
            </w:pPr>
            <w:r w:rsidRPr="000D0AFD">
              <w:rPr>
                <w:rFonts w:cs="Arial"/>
                <w:sz w:val="20"/>
                <w:szCs w:val="20"/>
              </w:rPr>
              <w:t xml:space="preserve">Two-year risk of discontinuation </w:t>
            </w:r>
            <w:r w:rsidRPr="00AA09CA">
              <w:rPr>
                <w:rFonts w:cs="Arial"/>
                <w:sz w:val="20"/>
                <w:szCs w:val="20"/>
              </w:rPr>
              <w:t>*</w:t>
            </w:r>
          </w:p>
        </w:tc>
        <w:tc>
          <w:tcPr>
            <w:tcW w:w="1872" w:type="dxa"/>
            <w:tcBorders>
              <w:top w:val="single" w:sz="4" w:space="0" w:color="auto"/>
              <w:bottom w:val="single" w:sz="4" w:space="0" w:color="auto"/>
            </w:tcBorders>
            <w:vAlign w:val="center"/>
          </w:tcPr>
          <w:p w14:paraId="37BB7F43" w14:textId="77777777" w:rsidR="00065AA9" w:rsidRPr="000D0AFD" w:rsidRDefault="00065AA9" w:rsidP="006B4C77">
            <w:pPr>
              <w:widowControl w:val="0"/>
              <w:spacing w:line="240" w:lineRule="auto"/>
              <w:jc w:val="center"/>
              <w:rPr>
                <w:rFonts w:cs="Arial"/>
                <w:sz w:val="20"/>
                <w:szCs w:val="20"/>
              </w:rPr>
            </w:pPr>
            <w:r w:rsidRPr="000D0AFD">
              <w:rPr>
                <w:rFonts w:cs="Arial"/>
                <w:sz w:val="20"/>
                <w:szCs w:val="20"/>
              </w:rPr>
              <w:t xml:space="preserve">Unadjusted HR (95% CI) </w:t>
            </w:r>
            <w:r w:rsidRPr="000D0AFD">
              <w:rPr>
                <w:rFonts w:cs="Arial"/>
                <w:sz w:val="20"/>
                <w:szCs w:val="20"/>
                <w:vertAlign w:val="superscript"/>
              </w:rPr>
              <w:t>†</w:t>
            </w:r>
          </w:p>
        </w:tc>
        <w:tc>
          <w:tcPr>
            <w:tcW w:w="1728" w:type="dxa"/>
            <w:tcBorders>
              <w:top w:val="single" w:sz="4" w:space="0" w:color="auto"/>
              <w:bottom w:val="single" w:sz="4" w:space="0" w:color="auto"/>
            </w:tcBorders>
            <w:vAlign w:val="center"/>
          </w:tcPr>
          <w:p w14:paraId="2F0DEDA1" w14:textId="77777777" w:rsidR="00065AA9" w:rsidRPr="000D0AFD" w:rsidRDefault="00065AA9" w:rsidP="006B4C7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Adjusted HR (95% CI) </w:t>
            </w:r>
            <w:r w:rsidRPr="000D0AFD">
              <w:rPr>
                <w:rFonts w:cs="Arial"/>
                <w:sz w:val="20"/>
                <w:szCs w:val="20"/>
                <w:vertAlign w:val="superscript"/>
              </w:rPr>
              <w:t>†</w:t>
            </w:r>
            <w:r w:rsidRPr="000D0AFD">
              <w:rPr>
                <w:rFonts w:cs="Arial"/>
                <w:color w:val="000000"/>
                <w:sz w:val="20"/>
                <w:szCs w:val="20"/>
                <w:vertAlign w:val="superscript"/>
              </w:rPr>
              <w:t>, ‡</w:t>
            </w:r>
          </w:p>
        </w:tc>
      </w:tr>
      <w:tr w:rsidR="0010716F" w:rsidRPr="000D0AFD" w14:paraId="1C00F349" w14:textId="77777777" w:rsidTr="006B4C77">
        <w:trPr>
          <w:trHeight w:val="432"/>
        </w:trPr>
        <w:tc>
          <w:tcPr>
            <w:tcW w:w="1008" w:type="dxa"/>
            <w:tcBorders>
              <w:top w:val="single" w:sz="4" w:space="0" w:color="auto"/>
            </w:tcBorders>
          </w:tcPr>
          <w:p w14:paraId="00AC1947" w14:textId="77777777" w:rsidR="0010716F" w:rsidRPr="000D0AFD" w:rsidRDefault="0010716F" w:rsidP="0010716F">
            <w:pPr>
              <w:widowControl w:val="0"/>
              <w:spacing w:before="120" w:line="240" w:lineRule="auto"/>
              <w:rPr>
                <w:rFonts w:cs="Arial"/>
                <w:sz w:val="20"/>
                <w:szCs w:val="20"/>
              </w:rPr>
            </w:pPr>
            <w:r w:rsidRPr="000D0AFD">
              <w:rPr>
                <w:rFonts w:cs="Arial"/>
                <w:sz w:val="20"/>
                <w:szCs w:val="20"/>
              </w:rPr>
              <w:t>Women</w:t>
            </w:r>
          </w:p>
        </w:tc>
        <w:tc>
          <w:tcPr>
            <w:tcW w:w="2448" w:type="dxa"/>
            <w:tcBorders>
              <w:top w:val="single" w:sz="4" w:space="0" w:color="auto"/>
            </w:tcBorders>
          </w:tcPr>
          <w:p w14:paraId="65527A5A" w14:textId="6D274C0A" w:rsidR="0010716F" w:rsidRPr="000D0AFD" w:rsidRDefault="0010716F" w:rsidP="0010716F">
            <w:pPr>
              <w:widowControl w:val="0"/>
              <w:spacing w:before="120" w:line="240" w:lineRule="auto"/>
              <w:jc w:val="right"/>
              <w:rPr>
                <w:rFonts w:cs="Arial"/>
                <w:color w:val="000000"/>
                <w:sz w:val="20"/>
                <w:szCs w:val="20"/>
              </w:rPr>
            </w:pPr>
            <w:r w:rsidRPr="000D0AFD">
              <w:rPr>
                <w:rFonts w:cs="Arial"/>
                <w:color w:val="000000"/>
                <w:sz w:val="20"/>
                <w:szCs w:val="20"/>
              </w:rPr>
              <w:t>5</w:t>
            </w:r>
            <w:r>
              <w:rPr>
                <w:rFonts w:cs="Arial"/>
                <w:color w:val="000000"/>
                <w:sz w:val="20"/>
                <w:szCs w:val="20"/>
              </w:rPr>
              <w:t>9.0</w:t>
            </w:r>
            <w:r w:rsidRPr="000D0AFD">
              <w:rPr>
                <w:rFonts w:cs="Arial"/>
                <w:color w:val="000000"/>
                <w:sz w:val="20"/>
                <w:szCs w:val="20"/>
              </w:rPr>
              <w:t>% (55.</w:t>
            </w:r>
            <w:r>
              <w:rPr>
                <w:rFonts w:cs="Arial"/>
                <w:color w:val="000000"/>
                <w:sz w:val="20"/>
                <w:szCs w:val="20"/>
              </w:rPr>
              <w:t>9</w:t>
            </w:r>
            <w:r w:rsidRPr="000D0AFD">
              <w:rPr>
                <w:rFonts w:cs="Arial"/>
                <w:color w:val="000000"/>
                <w:sz w:val="20"/>
                <w:szCs w:val="20"/>
              </w:rPr>
              <w:t>%, 6</w:t>
            </w:r>
            <w:r>
              <w:rPr>
                <w:rFonts w:cs="Arial"/>
                <w:color w:val="000000"/>
                <w:sz w:val="20"/>
                <w:szCs w:val="20"/>
              </w:rPr>
              <w:t>2</w:t>
            </w:r>
            <w:r w:rsidRPr="000D0AFD">
              <w:rPr>
                <w:rFonts w:cs="Arial"/>
                <w:color w:val="000000"/>
                <w:sz w:val="20"/>
                <w:szCs w:val="20"/>
              </w:rPr>
              <w:t>.2%)</w:t>
            </w:r>
          </w:p>
        </w:tc>
        <w:tc>
          <w:tcPr>
            <w:tcW w:w="1872" w:type="dxa"/>
            <w:tcBorders>
              <w:top w:val="single" w:sz="4" w:space="0" w:color="auto"/>
            </w:tcBorders>
          </w:tcPr>
          <w:p w14:paraId="282CCC6E" w14:textId="51901211" w:rsidR="0010716F" w:rsidRPr="00ED0330" w:rsidRDefault="0010716F" w:rsidP="0010716F">
            <w:pPr>
              <w:widowControl w:val="0"/>
              <w:spacing w:before="120" w:line="240" w:lineRule="auto"/>
              <w:jc w:val="right"/>
              <w:rPr>
                <w:rFonts w:cs="Arial"/>
                <w:sz w:val="20"/>
                <w:szCs w:val="20"/>
              </w:rPr>
            </w:pPr>
            <w:r w:rsidRPr="00ED0330">
              <w:rPr>
                <w:sz w:val="20"/>
                <w:szCs w:val="20"/>
              </w:rPr>
              <w:t>1.34 (1.23, 1.45)</w:t>
            </w:r>
          </w:p>
        </w:tc>
        <w:tc>
          <w:tcPr>
            <w:tcW w:w="1728" w:type="dxa"/>
            <w:tcBorders>
              <w:top w:val="single" w:sz="4" w:space="0" w:color="auto"/>
            </w:tcBorders>
          </w:tcPr>
          <w:p w14:paraId="59AB4EF5" w14:textId="1F11EAC6" w:rsidR="0010716F" w:rsidRPr="00ED0330" w:rsidRDefault="0010716F" w:rsidP="0010716F">
            <w:pPr>
              <w:widowControl w:val="0"/>
              <w:spacing w:before="120" w:line="240" w:lineRule="auto"/>
              <w:jc w:val="right"/>
              <w:rPr>
                <w:rFonts w:cs="Arial"/>
                <w:color w:val="000000"/>
                <w:sz w:val="20"/>
                <w:szCs w:val="20"/>
              </w:rPr>
            </w:pPr>
            <w:r w:rsidRPr="00ED0330">
              <w:rPr>
                <w:sz w:val="20"/>
                <w:szCs w:val="20"/>
              </w:rPr>
              <w:t>1.31 (1.20, 1.42)</w:t>
            </w:r>
          </w:p>
        </w:tc>
      </w:tr>
      <w:tr w:rsidR="0010716F" w:rsidRPr="000D0AFD" w14:paraId="1320F735" w14:textId="77777777" w:rsidTr="006B4C77">
        <w:trPr>
          <w:trHeight w:val="288"/>
        </w:trPr>
        <w:tc>
          <w:tcPr>
            <w:tcW w:w="1008" w:type="dxa"/>
            <w:tcBorders>
              <w:bottom w:val="single" w:sz="4" w:space="0" w:color="auto"/>
            </w:tcBorders>
          </w:tcPr>
          <w:p w14:paraId="6B81E8AC" w14:textId="77777777" w:rsidR="0010716F" w:rsidRPr="000D0AFD" w:rsidRDefault="0010716F" w:rsidP="0010716F">
            <w:pPr>
              <w:widowControl w:val="0"/>
              <w:spacing w:after="120" w:line="240" w:lineRule="auto"/>
              <w:rPr>
                <w:rFonts w:cs="Arial"/>
                <w:sz w:val="20"/>
                <w:szCs w:val="20"/>
              </w:rPr>
            </w:pPr>
            <w:r w:rsidRPr="000D0AFD">
              <w:rPr>
                <w:rFonts w:cs="Arial"/>
                <w:sz w:val="20"/>
                <w:szCs w:val="20"/>
              </w:rPr>
              <w:t>Men</w:t>
            </w:r>
          </w:p>
        </w:tc>
        <w:tc>
          <w:tcPr>
            <w:tcW w:w="2448" w:type="dxa"/>
            <w:tcBorders>
              <w:bottom w:val="single" w:sz="4" w:space="0" w:color="auto"/>
            </w:tcBorders>
          </w:tcPr>
          <w:p w14:paraId="71C7EE51" w14:textId="179D1BD7" w:rsidR="0010716F" w:rsidRPr="000D0AFD" w:rsidRDefault="0010716F" w:rsidP="0010716F">
            <w:pPr>
              <w:widowControl w:val="0"/>
              <w:spacing w:after="120" w:line="240" w:lineRule="auto"/>
              <w:jc w:val="right"/>
              <w:rPr>
                <w:rFonts w:cs="Arial"/>
                <w:color w:val="000000"/>
                <w:sz w:val="20"/>
                <w:szCs w:val="20"/>
              </w:rPr>
            </w:pPr>
            <w:r w:rsidRPr="000D0AFD">
              <w:rPr>
                <w:rFonts w:cs="Arial"/>
                <w:color w:val="000000"/>
                <w:sz w:val="20"/>
                <w:szCs w:val="20"/>
              </w:rPr>
              <w:t>48.</w:t>
            </w:r>
            <w:r>
              <w:rPr>
                <w:rFonts w:cs="Arial"/>
                <w:color w:val="000000"/>
                <w:sz w:val="20"/>
                <w:szCs w:val="20"/>
              </w:rPr>
              <w:t>1</w:t>
            </w:r>
            <w:r w:rsidRPr="000D0AFD">
              <w:rPr>
                <w:rFonts w:cs="Arial"/>
                <w:color w:val="000000"/>
                <w:sz w:val="20"/>
                <w:szCs w:val="20"/>
              </w:rPr>
              <w:t>% (46.</w:t>
            </w:r>
            <w:r>
              <w:rPr>
                <w:rFonts w:cs="Arial"/>
                <w:color w:val="000000"/>
                <w:sz w:val="20"/>
                <w:szCs w:val="20"/>
              </w:rPr>
              <w:t>7</w:t>
            </w:r>
            <w:r w:rsidRPr="000D0AFD">
              <w:rPr>
                <w:rFonts w:cs="Arial"/>
                <w:color w:val="000000"/>
                <w:sz w:val="20"/>
                <w:szCs w:val="20"/>
              </w:rPr>
              <w:t>%, 49.</w:t>
            </w:r>
            <w:r>
              <w:rPr>
                <w:rFonts w:cs="Arial"/>
                <w:color w:val="000000"/>
                <w:sz w:val="20"/>
                <w:szCs w:val="20"/>
              </w:rPr>
              <w:t>5</w:t>
            </w:r>
            <w:r w:rsidRPr="000D0AFD">
              <w:rPr>
                <w:rFonts w:cs="Arial"/>
                <w:color w:val="000000"/>
                <w:sz w:val="20"/>
                <w:szCs w:val="20"/>
              </w:rPr>
              <w:t>%)</w:t>
            </w:r>
          </w:p>
        </w:tc>
        <w:tc>
          <w:tcPr>
            <w:tcW w:w="1872" w:type="dxa"/>
            <w:tcBorders>
              <w:bottom w:val="single" w:sz="4" w:space="0" w:color="auto"/>
            </w:tcBorders>
          </w:tcPr>
          <w:p w14:paraId="1E0E7F8E" w14:textId="0D68642E" w:rsidR="0010716F" w:rsidRPr="00ED0330" w:rsidRDefault="0010716F" w:rsidP="0010716F">
            <w:pPr>
              <w:widowControl w:val="0"/>
              <w:spacing w:after="120" w:line="240" w:lineRule="auto"/>
              <w:jc w:val="right"/>
              <w:rPr>
                <w:rFonts w:cs="Arial"/>
                <w:sz w:val="20"/>
                <w:szCs w:val="20"/>
              </w:rPr>
            </w:pPr>
            <w:r w:rsidRPr="00ED0330">
              <w:rPr>
                <w:sz w:val="20"/>
                <w:szCs w:val="20"/>
              </w:rPr>
              <w:t>1 (ref.)</w:t>
            </w:r>
          </w:p>
        </w:tc>
        <w:tc>
          <w:tcPr>
            <w:tcW w:w="1728" w:type="dxa"/>
            <w:tcBorders>
              <w:bottom w:val="single" w:sz="4" w:space="0" w:color="auto"/>
            </w:tcBorders>
          </w:tcPr>
          <w:p w14:paraId="2D40343E" w14:textId="78D7FFAA" w:rsidR="0010716F" w:rsidRPr="00ED0330" w:rsidRDefault="0010716F" w:rsidP="0010716F">
            <w:pPr>
              <w:widowControl w:val="0"/>
              <w:spacing w:after="120" w:line="240" w:lineRule="auto"/>
              <w:jc w:val="right"/>
              <w:rPr>
                <w:rFonts w:cs="Arial"/>
                <w:color w:val="000000"/>
                <w:sz w:val="20"/>
                <w:szCs w:val="20"/>
              </w:rPr>
            </w:pPr>
            <w:r w:rsidRPr="00ED0330">
              <w:rPr>
                <w:sz w:val="20"/>
                <w:szCs w:val="20"/>
              </w:rPr>
              <w:t>1 (ref.)</w:t>
            </w:r>
          </w:p>
        </w:tc>
      </w:tr>
      <w:tr w:rsidR="00065AA9" w:rsidRPr="000D0AFD" w14:paraId="5DD12587" w14:textId="77777777" w:rsidTr="006B4C77">
        <w:trPr>
          <w:trHeight w:val="576"/>
        </w:trPr>
        <w:tc>
          <w:tcPr>
            <w:tcW w:w="1008" w:type="dxa"/>
            <w:tcBorders>
              <w:top w:val="single" w:sz="4" w:space="0" w:color="auto"/>
              <w:bottom w:val="single" w:sz="4" w:space="0" w:color="auto"/>
            </w:tcBorders>
            <w:vAlign w:val="center"/>
          </w:tcPr>
          <w:p w14:paraId="72B86712" w14:textId="77777777" w:rsidR="00065AA9" w:rsidRPr="000D0AFD" w:rsidRDefault="00065AA9" w:rsidP="006B4C77">
            <w:pPr>
              <w:widowControl w:val="0"/>
              <w:spacing w:line="240" w:lineRule="auto"/>
              <w:jc w:val="center"/>
              <w:rPr>
                <w:rFonts w:cs="Arial"/>
                <w:sz w:val="20"/>
                <w:szCs w:val="20"/>
              </w:rPr>
            </w:pPr>
            <w:r w:rsidRPr="000D0AFD">
              <w:rPr>
                <w:rFonts w:cs="Arial"/>
                <w:sz w:val="20"/>
                <w:szCs w:val="20"/>
              </w:rPr>
              <w:t>Gender</w:t>
            </w:r>
          </w:p>
        </w:tc>
        <w:tc>
          <w:tcPr>
            <w:tcW w:w="2448" w:type="dxa"/>
            <w:tcBorders>
              <w:top w:val="single" w:sz="4" w:space="0" w:color="auto"/>
              <w:bottom w:val="single" w:sz="4" w:space="0" w:color="auto"/>
            </w:tcBorders>
            <w:vAlign w:val="center"/>
          </w:tcPr>
          <w:p w14:paraId="27570DEF" w14:textId="77777777" w:rsidR="00065AA9" w:rsidRPr="000D0AFD" w:rsidRDefault="00065AA9" w:rsidP="006B4C7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Probability of low adherence </w:t>
            </w:r>
            <w:r w:rsidRPr="000D0AFD">
              <w:rPr>
                <w:rFonts w:cs="Arial"/>
                <w:color w:val="000000"/>
                <w:sz w:val="20"/>
                <w:szCs w:val="20"/>
                <w:vertAlign w:val="superscript"/>
              </w:rPr>
              <w:t>§</w:t>
            </w:r>
          </w:p>
        </w:tc>
        <w:tc>
          <w:tcPr>
            <w:tcW w:w="1872" w:type="dxa"/>
            <w:tcBorders>
              <w:top w:val="single" w:sz="4" w:space="0" w:color="auto"/>
              <w:bottom w:val="single" w:sz="4" w:space="0" w:color="auto"/>
            </w:tcBorders>
            <w:vAlign w:val="center"/>
          </w:tcPr>
          <w:p w14:paraId="51BE4EFB" w14:textId="77777777" w:rsidR="00065AA9" w:rsidRPr="000D0AFD" w:rsidRDefault="00065AA9" w:rsidP="006B4C7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Unadjusted PR (95% CI) </w:t>
            </w:r>
            <w:r w:rsidRPr="000D0AFD">
              <w:rPr>
                <w:rFonts w:cs="Arial"/>
                <w:color w:val="000000"/>
                <w:sz w:val="20"/>
                <w:szCs w:val="20"/>
                <w:vertAlign w:val="superscript"/>
              </w:rPr>
              <w:t>||</w:t>
            </w:r>
          </w:p>
        </w:tc>
        <w:tc>
          <w:tcPr>
            <w:tcW w:w="1728" w:type="dxa"/>
            <w:tcBorders>
              <w:top w:val="single" w:sz="4" w:space="0" w:color="auto"/>
              <w:bottom w:val="single" w:sz="4" w:space="0" w:color="auto"/>
            </w:tcBorders>
            <w:vAlign w:val="center"/>
          </w:tcPr>
          <w:p w14:paraId="0CE8E621" w14:textId="4D4C9017" w:rsidR="00065AA9" w:rsidRPr="000D0AFD" w:rsidRDefault="00065AA9" w:rsidP="006B4C77">
            <w:pPr>
              <w:widowControl w:val="0"/>
              <w:spacing w:line="240" w:lineRule="auto"/>
              <w:jc w:val="center"/>
              <w:rPr>
                <w:rFonts w:cs="Arial"/>
                <w:color w:val="000000"/>
                <w:sz w:val="20"/>
                <w:szCs w:val="20"/>
                <w:vertAlign w:val="superscript"/>
              </w:rPr>
            </w:pPr>
            <w:r w:rsidRPr="000D0AFD">
              <w:rPr>
                <w:rFonts w:cs="Arial"/>
                <w:color w:val="000000"/>
                <w:sz w:val="20"/>
                <w:szCs w:val="20"/>
              </w:rPr>
              <w:t xml:space="preserve">Adjusted PR (95% CI) </w:t>
            </w:r>
            <w:r w:rsidRPr="000D0AFD">
              <w:rPr>
                <w:rFonts w:cs="Arial"/>
                <w:color w:val="000000"/>
                <w:sz w:val="20"/>
                <w:szCs w:val="20"/>
                <w:vertAlign w:val="superscript"/>
              </w:rPr>
              <w:t xml:space="preserve">||, </w:t>
            </w:r>
            <w:r w:rsidR="00C266F8" w:rsidRPr="00C266F8">
              <w:rPr>
                <w:rFonts w:cs="Arial"/>
                <w:color w:val="000000"/>
                <w:sz w:val="20"/>
                <w:szCs w:val="20"/>
                <w:vertAlign w:val="superscript"/>
              </w:rPr>
              <w:t>¶</w:t>
            </w:r>
          </w:p>
        </w:tc>
      </w:tr>
      <w:tr w:rsidR="002A6807" w:rsidRPr="000D0AFD" w14:paraId="71696192" w14:textId="77777777" w:rsidTr="006B4C77">
        <w:trPr>
          <w:trHeight w:val="432"/>
        </w:trPr>
        <w:tc>
          <w:tcPr>
            <w:tcW w:w="1008" w:type="dxa"/>
            <w:tcBorders>
              <w:top w:val="single" w:sz="4" w:space="0" w:color="auto"/>
            </w:tcBorders>
          </w:tcPr>
          <w:p w14:paraId="3B9985F5" w14:textId="77777777" w:rsidR="002A6807" w:rsidRPr="000D0AFD" w:rsidRDefault="002A6807" w:rsidP="002A6807">
            <w:pPr>
              <w:widowControl w:val="0"/>
              <w:spacing w:before="120" w:line="240" w:lineRule="auto"/>
              <w:rPr>
                <w:rFonts w:cs="Arial"/>
                <w:sz w:val="20"/>
                <w:szCs w:val="20"/>
              </w:rPr>
            </w:pPr>
            <w:r w:rsidRPr="000D0AFD">
              <w:rPr>
                <w:rFonts w:cs="Arial"/>
                <w:sz w:val="20"/>
                <w:szCs w:val="20"/>
              </w:rPr>
              <w:t>Women</w:t>
            </w:r>
          </w:p>
        </w:tc>
        <w:tc>
          <w:tcPr>
            <w:tcW w:w="2448" w:type="dxa"/>
            <w:tcBorders>
              <w:top w:val="single" w:sz="4" w:space="0" w:color="auto"/>
            </w:tcBorders>
          </w:tcPr>
          <w:p w14:paraId="0BB4E0A6" w14:textId="2D7204C6" w:rsidR="002A6807" w:rsidRPr="002A6807" w:rsidRDefault="002A6807" w:rsidP="002A6807">
            <w:pPr>
              <w:widowControl w:val="0"/>
              <w:spacing w:before="120" w:line="240" w:lineRule="auto"/>
              <w:jc w:val="right"/>
              <w:rPr>
                <w:rFonts w:cs="Arial"/>
                <w:color w:val="000000"/>
                <w:sz w:val="20"/>
                <w:szCs w:val="20"/>
              </w:rPr>
            </w:pPr>
            <w:r w:rsidRPr="002A6807">
              <w:rPr>
                <w:sz w:val="20"/>
                <w:szCs w:val="20"/>
              </w:rPr>
              <w:t>35.3% (33.7%, 37.0%)</w:t>
            </w:r>
          </w:p>
        </w:tc>
        <w:tc>
          <w:tcPr>
            <w:tcW w:w="1872" w:type="dxa"/>
            <w:tcBorders>
              <w:top w:val="single" w:sz="4" w:space="0" w:color="auto"/>
            </w:tcBorders>
          </w:tcPr>
          <w:p w14:paraId="351AEF36" w14:textId="0A2DDBBA" w:rsidR="002A6807" w:rsidRPr="002A6807" w:rsidRDefault="002A6807" w:rsidP="002A6807">
            <w:pPr>
              <w:widowControl w:val="0"/>
              <w:spacing w:before="120" w:line="240" w:lineRule="auto"/>
              <w:jc w:val="right"/>
              <w:rPr>
                <w:rFonts w:cs="Arial"/>
                <w:color w:val="000000"/>
                <w:sz w:val="20"/>
                <w:szCs w:val="20"/>
              </w:rPr>
            </w:pPr>
            <w:r w:rsidRPr="002A6807">
              <w:rPr>
                <w:sz w:val="20"/>
                <w:szCs w:val="20"/>
              </w:rPr>
              <w:t>1.34 (1.27, 1.41)</w:t>
            </w:r>
          </w:p>
        </w:tc>
        <w:tc>
          <w:tcPr>
            <w:tcW w:w="1728" w:type="dxa"/>
            <w:tcBorders>
              <w:top w:val="single" w:sz="4" w:space="0" w:color="auto"/>
            </w:tcBorders>
          </w:tcPr>
          <w:p w14:paraId="6557B937" w14:textId="1C53201A" w:rsidR="002A6807" w:rsidRPr="002A6807" w:rsidRDefault="002A6807" w:rsidP="002A6807">
            <w:pPr>
              <w:widowControl w:val="0"/>
              <w:spacing w:before="120" w:line="240" w:lineRule="auto"/>
              <w:jc w:val="right"/>
              <w:rPr>
                <w:rFonts w:cs="Arial"/>
                <w:color w:val="000000"/>
                <w:sz w:val="20"/>
                <w:szCs w:val="20"/>
              </w:rPr>
            </w:pPr>
            <w:r w:rsidRPr="002A6807">
              <w:rPr>
                <w:sz w:val="20"/>
                <w:szCs w:val="20"/>
              </w:rPr>
              <w:t>1.28 (1.22, 1.35)</w:t>
            </w:r>
          </w:p>
        </w:tc>
      </w:tr>
      <w:tr w:rsidR="002A6807" w:rsidRPr="000D0AFD" w14:paraId="01376A9A" w14:textId="77777777" w:rsidTr="006B4C77">
        <w:trPr>
          <w:trHeight w:val="288"/>
        </w:trPr>
        <w:tc>
          <w:tcPr>
            <w:tcW w:w="1008" w:type="dxa"/>
            <w:tcBorders>
              <w:bottom w:val="single" w:sz="4" w:space="0" w:color="auto"/>
            </w:tcBorders>
          </w:tcPr>
          <w:p w14:paraId="72D12223" w14:textId="77777777" w:rsidR="002A6807" w:rsidRPr="000D0AFD" w:rsidRDefault="002A6807" w:rsidP="002A6807">
            <w:pPr>
              <w:widowControl w:val="0"/>
              <w:spacing w:after="120" w:line="240" w:lineRule="auto"/>
              <w:rPr>
                <w:rFonts w:cs="Arial"/>
                <w:sz w:val="20"/>
                <w:szCs w:val="20"/>
              </w:rPr>
            </w:pPr>
            <w:r w:rsidRPr="000D0AFD">
              <w:rPr>
                <w:rFonts w:cs="Arial"/>
                <w:sz w:val="20"/>
                <w:szCs w:val="20"/>
              </w:rPr>
              <w:t>Men</w:t>
            </w:r>
          </w:p>
        </w:tc>
        <w:tc>
          <w:tcPr>
            <w:tcW w:w="2448" w:type="dxa"/>
            <w:tcBorders>
              <w:bottom w:val="single" w:sz="4" w:space="0" w:color="auto"/>
            </w:tcBorders>
          </w:tcPr>
          <w:p w14:paraId="5C177B8B" w14:textId="3C033B65" w:rsidR="002A6807" w:rsidRPr="002A6807" w:rsidRDefault="002A6807" w:rsidP="002A6807">
            <w:pPr>
              <w:widowControl w:val="0"/>
              <w:spacing w:after="120" w:line="240" w:lineRule="auto"/>
              <w:jc w:val="right"/>
              <w:rPr>
                <w:rFonts w:cs="Arial"/>
                <w:color w:val="000000"/>
                <w:sz w:val="20"/>
                <w:szCs w:val="20"/>
              </w:rPr>
            </w:pPr>
            <w:r w:rsidRPr="002A6807">
              <w:rPr>
                <w:sz w:val="20"/>
                <w:szCs w:val="20"/>
              </w:rPr>
              <w:t>26.4% (25.8%, 27.1%)</w:t>
            </w:r>
          </w:p>
        </w:tc>
        <w:tc>
          <w:tcPr>
            <w:tcW w:w="1872" w:type="dxa"/>
            <w:tcBorders>
              <w:bottom w:val="single" w:sz="4" w:space="0" w:color="auto"/>
            </w:tcBorders>
          </w:tcPr>
          <w:p w14:paraId="0BEB73D1" w14:textId="630A6323" w:rsidR="002A6807" w:rsidRPr="002A6807" w:rsidRDefault="002A6807" w:rsidP="002A6807">
            <w:pPr>
              <w:widowControl w:val="0"/>
              <w:spacing w:after="120" w:line="240" w:lineRule="auto"/>
              <w:jc w:val="right"/>
              <w:rPr>
                <w:rFonts w:cs="Arial"/>
                <w:color w:val="000000"/>
                <w:sz w:val="20"/>
                <w:szCs w:val="20"/>
              </w:rPr>
            </w:pPr>
            <w:r w:rsidRPr="002A6807">
              <w:rPr>
                <w:sz w:val="20"/>
                <w:szCs w:val="20"/>
              </w:rPr>
              <w:t>1 (ref.)</w:t>
            </w:r>
          </w:p>
        </w:tc>
        <w:tc>
          <w:tcPr>
            <w:tcW w:w="1728" w:type="dxa"/>
            <w:tcBorders>
              <w:bottom w:val="single" w:sz="4" w:space="0" w:color="auto"/>
            </w:tcBorders>
          </w:tcPr>
          <w:p w14:paraId="62C6D71D" w14:textId="208A2091" w:rsidR="002A6807" w:rsidRPr="002A6807" w:rsidRDefault="002A6807" w:rsidP="002A6807">
            <w:pPr>
              <w:widowControl w:val="0"/>
              <w:spacing w:after="120" w:line="240" w:lineRule="auto"/>
              <w:jc w:val="right"/>
              <w:rPr>
                <w:rFonts w:cs="Arial"/>
                <w:color w:val="000000"/>
                <w:sz w:val="20"/>
                <w:szCs w:val="20"/>
              </w:rPr>
            </w:pPr>
            <w:r w:rsidRPr="002A6807">
              <w:rPr>
                <w:sz w:val="20"/>
                <w:szCs w:val="20"/>
              </w:rPr>
              <w:t>1 (ref.)</w:t>
            </w:r>
          </w:p>
        </w:tc>
      </w:tr>
    </w:tbl>
    <w:p w14:paraId="46013B1C" w14:textId="77777777" w:rsidR="00065AA9" w:rsidRDefault="00065AA9" w:rsidP="00065AA9">
      <w:pPr>
        <w:widowControl w:val="0"/>
        <w:spacing w:before="120" w:line="240" w:lineRule="auto"/>
        <w:rPr>
          <w:sz w:val="20"/>
          <w:szCs w:val="20"/>
        </w:rPr>
      </w:pPr>
      <w:r w:rsidRPr="00B96A68">
        <w:rPr>
          <w:sz w:val="20"/>
          <w:szCs w:val="20"/>
        </w:rPr>
        <w:t>Abbreviations: CI, confidence interval; HR, hazard ratio; PR, prevalence ratio; ref., referent.</w:t>
      </w:r>
    </w:p>
    <w:p w14:paraId="38457E9C" w14:textId="44664DCB" w:rsidR="00065AA9" w:rsidRPr="008D6404" w:rsidRDefault="00065AA9" w:rsidP="00065AA9">
      <w:pPr>
        <w:widowControl w:val="0"/>
        <w:spacing w:line="240" w:lineRule="auto"/>
        <w:rPr>
          <w:sz w:val="18"/>
          <w:szCs w:val="18"/>
        </w:rPr>
      </w:pPr>
      <w:r>
        <w:rPr>
          <w:sz w:val="20"/>
          <w:szCs w:val="20"/>
        </w:rPr>
        <w:t>* First gap in statin use &gt;90 days</w:t>
      </w:r>
      <w:r w:rsidR="00C65439">
        <w:rPr>
          <w:sz w:val="20"/>
          <w:szCs w:val="20"/>
        </w:rPr>
        <w:t>.</w:t>
      </w:r>
    </w:p>
    <w:p w14:paraId="5D16F904" w14:textId="77777777" w:rsidR="00065AA9" w:rsidRDefault="00065AA9" w:rsidP="00065AA9">
      <w:pPr>
        <w:widowControl w:val="0"/>
        <w:spacing w:line="240" w:lineRule="auto"/>
        <w:rPr>
          <w:sz w:val="20"/>
          <w:szCs w:val="20"/>
        </w:rPr>
      </w:pPr>
      <w:r w:rsidRPr="00C82B04">
        <w:rPr>
          <w:rFonts w:cs="Arial"/>
          <w:sz w:val="20"/>
          <w:szCs w:val="20"/>
          <w:vertAlign w:val="superscript"/>
        </w:rPr>
        <w:t>†</w:t>
      </w:r>
      <w:r w:rsidRPr="008D6404">
        <w:rPr>
          <w:sz w:val="20"/>
          <w:szCs w:val="20"/>
        </w:rPr>
        <w:t xml:space="preserve"> </w:t>
      </w:r>
      <w:r>
        <w:rPr>
          <w:sz w:val="20"/>
          <w:szCs w:val="20"/>
        </w:rPr>
        <w:t>Estimated from a Cox proportional hazards model.</w:t>
      </w:r>
    </w:p>
    <w:p w14:paraId="555C0031" w14:textId="77777777" w:rsidR="00065AA9" w:rsidRDefault="00065AA9" w:rsidP="00065AA9">
      <w:pPr>
        <w:widowControl w:val="0"/>
        <w:spacing w:line="240" w:lineRule="auto"/>
        <w:rPr>
          <w:sz w:val="20"/>
          <w:szCs w:val="20"/>
        </w:rPr>
      </w:pPr>
      <w:r w:rsidRPr="00C766A9">
        <w:rPr>
          <w:rFonts w:cs="Arial"/>
          <w:color w:val="000000"/>
          <w:sz w:val="20"/>
          <w:szCs w:val="20"/>
          <w:vertAlign w:val="superscript"/>
        </w:rPr>
        <w:t>‡</w:t>
      </w:r>
      <w:r>
        <w:rPr>
          <w:sz w:val="20"/>
          <w:szCs w:val="20"/>
        </w:rPr>
        <w:t xml:space="preserve"> Adjusted for age, calendar year, US census region, statin intensity, use of a protease inhibitor or cobicistat-boosted antiretroviral therapy regimen, and history of hypertension, hypercholesterolemia, diabetes mellitus, chronic kidney disease stage 3 or greater, mental health disorders, alcohol use disorder, and other substance use disorder, all measured at statin initiation.</w:t>
      </w:r>
    </w:p>
    <w:p w14:paraId="45804DAA" w14:textId="77777777" w:rsidR="00065AA9" w:rsidRDefault="00065AA9" w:rsidP="00065AA9">
      <w:pPr>
        <w:widowControl w:val="0"/>
        <w:spacing w:line="240" w:lineRule="auto"/>
        <w:rPr>
          <w:sz w:val="20"/>
          <w:szCs w:val="20"/>
        </w:rPr>
      </w:pPr>
      <w:r w:rsidRPr="00C766A9">
        <w:rPr>
          <w:rFonts w:cs="Arial"/>
          <w:color w:val="000000"/>
          <w:sz w:val="20"/>
          <w:szCs w:val="20"/>
          <w:vertAlign w:val="superscript"/>
        </w:rPr>
        <w:t>§</w:t>
      </w:r>
      <w:r>
        <w:rPr>
          <w:sz w:val="20"/>
          <w:szCs w:val="20"/>
        </w:rPr>
        <w:t xml:space="preserve"> Low adherence was defined as having </w:t>
      </w:r>
      <w:proofErr w:type="gramStart"/>
      <w:r>
        <w:rPr>
          <w:sz w:val="20"/>
          <w:szCs w:val="20"/>
        </w:rPr>
        <w:t>a 90-day proportion days</w:t>
      </w:r>
      <w:proofErr w:type="gramEnd"/>
      <w:r>
        <w:rPr>
          <w:sz w:val="20"/>
          <w:szCs w:val="20"/>
        </w:rPr>
        <w:t xml:space="preserve"> covered (PDC) &lt;80%.</w:t>
      </w:r>
    </w:p>
    <w:p w14:paraId="663041E1" w14:textId="77777777" w:rsidR="00065AA9" w:rsidRDefault="00065AA9" w:rsidP="00065AA9">
      <w:pPr>
        <w:widowControl w:val="0"/>
        <w:spacing w:line="240" w:lineRule="auto"/>
        <w:rPr>
          <w:sz w:val="20"/>
          <w:szCs w:val="20"/>
        </w:rPr>
      </w:pPr>
      <w:r w:rsidRPr="00C766A9">
        <w:rPr>
          <w:rFonts w:cs="Arial"/>
          <w:color w:val="000000"/>
          <w:sz w:val="20"/>
          <w:szCs w:val="20"/>
          <w:vertAlign w:val="superscript"/>
        </w:rPr>
        <w:t>||</w:t>
      </w:r>
      <w:r>
        <w:rPr>
          <w:sz w:val="20"/>
          <w:szCs w:val="20"/>
        </w:rPr>
        <w:t xml:space="preserve"> Estimated from a log-binomial regression model with generalized estimating equations accounting for patients contributing more than one 90-day interval to the analysis.</w:t>
      </w:r>
    </w:p>
    <w:p w14:paraId="794B37FC" w14:textId="307FC012" w:rsidR="007522E7" w:rsidRDefault="00C266F8" w:rsidP="004466AE">
      <w:pPr>
        <w:spacing w:line="240" w:lineRule="auto"/>
      </w:pPr>
      <w:r w:rsidRPr="00C266F8">
        <w:rPr>
          <w:rFonts w:cs="Arial"/>
          <w:color w:val="000000"/>
          <w:sz w:val="20"/>
          <w:szCs w:val="20"/>
          <w:vertAlign w:val="superscript"/>
        </w:rPr>
        <w:t>¶</w:t>
      </w:r>
      <w:r w:rsidR="00065AA9">
        <w:rPr>
          <w:sz w:val="20"/>
          <w:szCs w:val="20"/>
        </w:rPr>
        <w:t xml:space="preserve"> Adjusted for calendar year, US census region, employment status, and statin intensity, measured at statin initiation, and for time-updated age, use of a protease inhibitor or cobicistat-boosted antiretroviral therapy regimen, and history of hypertension, hypercholesterolemia, diabetes mellitus, chronic kidney disease stage 3 or greater, mental health disorders, alcohol use disorder, and other substance use disorder, measured at the start of every 90-day interval.</w:t>
      </w:r>
    </w:p>
    <w:p w14:paraId="164218CA" w14:textId="77777777" w:rsidR="00FF0ED3" w:rsidRDefault="00FF0ED3" w:rsidP="00FF0ED3">
      <w:pPr>
        <w:pStyle w:val="Heading1"/>
        <w:sectPr w:rsidR="00FF0ED3" w:rsidSect="00EC38E5">
          <w:pgSz w:w="12240" w:h="15840"/>
          <w:pgMar w:top="1440" w:right="1440" w:bottom="1440" w:left="1440" w:header="720" w:footer="720" w:gutter="0"/>
          <w:cols w:space="720"/>
          <w:docGrid w:linePitch="360"/>
        </w:sectPr>
      </w:pPr>
    </w:p>
    <w:p w14:paraId="53B9AC1D" w14:textId="05046FCF" w:rsidR="007522E7" w:rsidRDefault="00FF0ED3" w:rsidP="00FF0ED3">
      <w:pPr>
        <w:pStyle w:val="Heading1"/>
      </w:pPr>
      <w:bookmarkStart w:id="9" w:name="_Toc190347580"/>
      <w:r>
        <w:lastRenderedPageBreak/>
        <w:t>References</w:t>
      </w:r>
      <w:bookmarkEnd w:id="9"/>
    </w:p>
    <w:p w14:paraId="05D4B2C6" w14:textId="77777777" w:rsidR="007522E7" w:rsidRPr="007522E7" w:rsidRDefault="007522E7" w:rsidP="007522E7">
      <w:pPr>
        <w:pStyle w:val="EndNoteBibliography"/>
        <w:ind w:left="720" w:hanging="720"/>
      </w:pPr>
      <w:r>
        <w:fldChar w:fldCharType="begin"/>
      </w:r>
      <w:r>
        <w:instrText xml:space="preserve"> ADDIN EN.REFLIST </w:instrText>
      </w:r>
      <w:r>
        <w:fldChar w:fldCharType="separate"/>
      </w:r>
      <w:r w:rsidRPr="007522E7">
        <w:t xml:space="preserve">1. Alonso A, Barnes AE, Guest JL, et al. HIV Infection and Incidence of Cardiovascular Diseases: An Analysis of a Large Healthcare Database. </w:t>
      </w:r>
      <w:r w:rsidRPr="007522E7">
        <w:rPr>
          <w:i/>
        </w:rPr>
        <w:t>J Am Heart Assoc</w:t>
      </w:r>
      <w:r w:rsidRPr="007522E7">
        <w:t xml:space="preserve">. 2019;8(14):e012241. </w:t>
      </w:r>
    </w:p>
    <w:p w14:paraId="66270B48" w14:textId="77777777" w:rsidR="007522E7" w:rsidRPr="007522E7" w:rsidRDefault="007522E7" w:rsidP="007522E7">
      <w:pPr>
        <w:pStyle w:val="EndNoteBibliography"/>
        <w:ind w:left="720" w:hanging="720"/>
      </w:pPr>
      <w:r w:rsidRPr="007522E7">
        <w:t xml:space="preserve">2. Crockett KB, Wen Y, Overton ET, et al. One-year statin persistence and adherence in adults with HIV in the United States. </w:t>
      </w:r>
      <w:r w:rsidRPr="007522E7">
        <w:rPr>
          <w:i/>
        </w:rPr>
        <w:t>J Clin Lipidol</w:t>
      </w:r>
      <w:r w:rsidRPr="007522E7">
        <w:t xml:space="preserve">. 2021;15(1):181–191. </w:t>
      </w:r>
    </w:p>
    <w:p w14:paraId="364E0DEF" w14:textId="77777777" w:rsidR="007522E7" w:rsidRPr="007522E7" w:rsidRDefault="007522E7" w:rsidP="007522E7">
      <w:pPr>
        <w:pStyle w:val="EndNoteBibliography"/>
        <w:ind w:left="720" w:hanging="720"/>
      </w:pPr>
      <w:r w:rsidRPr="007522E7">
        <w:t xml:space="preserve">3. Gallant J, Hsue PY, Shreay S, et al. Comorbidities Among US Patients With Prevalent HIV Infection-A Trend Analysis. </w:t>
      </w:r>
      <w:r w:rsidRPr="007522E7">
        <w:rPr>
          <w:i/>
        </w:rPr>
        <w:t>J Infect Dis</w:t>
      </w:r>
      <w:r w:rsidRPr="007522E7">
        <w:t xml:space="preserve">. 2017;216(12):1525–1533. </w:t>
      </w:r>
    </w:p>
    <w:p w14:paraId="611D2A9F" w14:textId="77777777" w:rsidR="007522E7" w:rsidRPr="007522E7" w:rsidRDefault="007522E7" w:rsidP="007522E7">
      <w:pPr>
        <w:pStyle w:val="EndNoteBibliography"/>
        <w:ind w:left="720" w:hanging="720"/>
      </w:pPr>
      <w:r w:rsidRPr="007522E7">
        <w:t xml:space="preserve">4. King H, Bull-Otterson L, Hoover KW, et al. Factors Associated With Testing for Hepatitis C Infections Among a Commercially Insured Population of Persons With HIV, United States 2008-2016. </w:t>
      </w:r>
      <w:r w:rsidRPr="007522E7">
        <w:rPr>
          <w:i/>
        </w:rPr>
        <w:t>Open Forum Infect Dis</w:t>
      </w:r>
      <w:r w:rsidRPr="007522E7">
        <w:t xml:space="preserve">. 2020;7(6):ofaa222. </w:t>
      </w:r>
    </w:p>
    <w:p w14:paraId="75213731" w14:textId="77777777" w:rsidR="007522E7" w:rsidRPr="007522E7" w:rsidRDefault="007522E7" w:rsidP="007522E7">
      <w:pPr>
        <w:pStyle w:val="EndNoteBibliography"/>
        <w:ind w:left="720" w:hanging="720"/>
      </w:pPr>
      <w:r w:rsidRPr="007522E7">
        <w:t xml:space="preserve">5. Kong AM, Pozen A, Anastos K, et al. Non-HIV Comorbid Conditions and Polypharmacy Among People Living with HIV Age 65 or Older Compared with HIV-Negative Individuals Age 65 or Older in the United States: A Retrospective Claims-Based Analysis. </w:t>
      </w:r>
      <w:r w:rsidRPr="007522E7">
        <w:rPr>
          <w:i/>
        </w:rPr>
        <w:t>AIDS Patient Care STDS</w:t>
      </w:r>
      <w:r w:rsidRPr="007522E7">
        <w:t xml:space="preserve">. 2019;33(3):93–103. </w:t>
      </w:r>
    </w:p>
    <w:p w14:paraId="79366174" w14:textId="77777777" w:rsidR="007522E7" w:rsidRPr="007522E7" w:rsidRDefault="007522E7" w:rsidP="007522E7">
      <w:pPr>
        <w:pStyle w:val="EndNoteBibliography"/>
        <w:ind w:left="720" w:hanging="720"/>
      </w:pPr>
      <w:r w:rsidRPr="007522E7">
        <w:t xml:space="preserve">6. Rosenson RS, Hubbard D, Monda KL, et al. Excess Risk for Atherosclerotic Cardiovascular Outcomes Among US Adults With HIV in the Current Era. </w:t>
      </w:r>
      <w:r w:rsidRPr="007522E7">
        <w:rPr>
          <w:i/>
        </w:rPr>
        <w:t>J Am Heart Assoc</w:t>
      </w:r>
      <w:r w:rsidRPr="007522E7">
        <w:t xml:space="preserve">. 2020;9(1):e013744. </w:t>
      </w:r>
    </w:p>
    <w:p w14:paraId="643BE8E0" w14:textId="77777777" w:rsidR="007522E7" w:rsidRPr="007522E7" w:rsidRDefault="007522E7" w:rsidP="007522E7">
      <w:pPr>
        <w:pStyle w:val="EndNoteBibliography"/>
        <w:ind w:left="720" w:hanging="720"/>
      </w:pPr>
      <w:r w:rsidRPr="007522E7">
        <w:t xml:space="preserve">7. Siddiqui J, Samuel SK, Hayward B, et al. HIV-associated wasting prevalence in the era of modern antiretroviral therapy. </w:t>
      </w:r>
      <w:r w:rsidRPr="007522E7">
        <w:rPr>
          <w:i/>
        </w:rPr>
        <w:t>AIDS</w:t>
      </w:r>
      <w:r w:rsidRPr="007522E7">
        <w:t xml:space="preserve">. 2022;36(1):127–135. </w:t>
      </w:r>
    </w:p>
    <w:p w14:paraId="677230A1" w14:textId="77777777" w:rsidR="007522E7" w:rsidRPr="007522E7" w:rsidRDefault="007522E7" w:rsidP="007522E7">
      <w:pPr>
        <w:pStyle w:val="EndNoteBibliography"/>
        <w:ind w:left="720" w:hanging="720"/>
      </w:pPr>
      <w:r w:rsidRPr="007522E7">
        <w:t xml:space="preserve">8. Siddiqui M, Hannon L, Wang Z, et al. Hypertension and Cardiovascular Disease Risk Among Individuals With Versus Without HIV. </w:t>
      </w:r>
      <w:r w:rsidRPr="007522E7">
        <w:rPr>
          <w:i/>
        </w:rPr>
        <w:t>Hypertension</w:t>
      </w:r>
      <w:r w:rsidRPr="007522E7">
        <w:t xml:space="preserve">. 2023;80(4):852–860. </w:t>
      </w:r>
    </w:p>
    <w:p w14:paraId="60684354" w14:textId="6961C93E" w:rsidR="007C4764" w:rsidRPr="007C4764" w:rsidRDefault="007522E7" w:rsidP="007C4764">
      <w:r>
        <w:fldChar w:fldCharType="end"/>
      </w:r>
    </w:p>
    <w:sectPr w:rsidR="007C4764" w:rsidRPr="007C4764" w:rsidSect="00EC38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BED31" w14:textId="77777777" w:rsidR="00AE0BBC" w:rsidRDefault="00AE0BBC" w:rsidP="00FA128F">
      <w:pPr>
        <w:spacing w:line="240" w:lineRule="auto"/>
      </w:pPr>
      <w:r>
        <w:separator/>
      </w:r>
    </w:p>
  </w:endnote>
  <w:endnote w:type="continuationSeparator" w:id="0">
    <w:p w14:paraId="41E56023" w14:textId="77777777" w:rsidR="00AE0BBC" w:rsidRDefault="00AE0BBC" w:rsidP="00FA12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583427"/>
      <w:docPartObj>
        <w:docPartGallery w:val="Page Numbers (Bottom of Page)"/>
        <w:docPartUnique/>
      </w:docPartObj>
    </w:sdtPr>
    <w:sdtEndPr>
      <w:rPr>
        <w:noProof/>
        <w:sz w:val="20"/>
        <w:szCs w:val="20"/>
      </w:rPr>
    </w:sdtEndPr>
    <w:sdtContent>
      <w:p w14:paraId="52B36404" w14:textId="5F5F4905" w:rsidR="00FA128F" w:rsidRPr="00FA128F" w:rsidRDefault="00FA128F" w:rsidP="00FA128F">
        <w:pPr>
          <w:pStyle w:val="Footer"/>
          <w:jc w:val="center"/>
          <w:rPr>
            <w:sz w:val="20"/>
            <w:szCs w:val="20"/>
          </w:rPr>
        </w:pPr>
        <w:r w:rsidRPr="00FA128F">
          <w:rPr>
            <w:sz w:val="20"/>
            <w:szCs w:val="20"/>
          </w:rPr>
          <w:fldChar w:fldCharType="begin"/>
        </w:r>
        <w:r w:rsidRPr="00FA128F">
          <w:rPr>
            <w:sz w:val="20"/>
            <w:szCs w:val="20"/>
          </w:rPr>
          <w:instrText xml:space="preserve"> PAGE   \* MERGEFORMAT </w:instrText>
        </w:r>
        <w:r w:rsidRPr="00FA128F">
          <w:rPr>
            <w:sz w:val="20"/>
            <w:szCs w:val="20"/>
          </w:rPr>
          <w:fldChar w:fldCharType="separate"/>
        </w:r>
        <w:r w:rsidRPr="00FA128F">
          <w:rPr>
            <w:noProof/>
            <w:sz w:val="20"/>
            <w:szCs w:val="20"/>
          </w:rPr>
          <w:t>2</w:t>
        </w:r>
        <w:r w:rsidRPr="00FA128F">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EC22C" w14:textId="77777777" w:rsidR="00AE0BBC" w:rsidRDefault="00AE0BBC" w:rsidP="00FA128F">
      <w:pPr>
        <w:spacing w:line="240" w:lineRule="auto"/>
      </w:pPr>
      <w:r>
        <w:separator/>
      </w:r>
    </w:p>
  </w:footnote>
  <w:footnote w:type="continuationSeparator" w:id="0">
    <w:p w14:paraId="410B3D46" w14:textId="77777777" w:rsidR="00AE0BBC" w:rsidRDefault="00AE0BBC" w:rsidP="00FA128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3C1407"/>
    <w:multiLevelType w:val="hybridMultilevel"/>
    <w:tmpl w:val="0114B3D4"/>
    <w:lvl w:ilvl="0" w:tplc="846472B4">
      <w:start w:val="1"/>
      <w:numFmt w:val="bullet"/>
      <w:lvlText w:val=""/>
      <w:lvlJc w:val="left"/>
      <w:pPr>
        <w:ind w:left="720" w:hanging="360"/>
      </w:pPr>
      <w:rPr>
        <w:rFonts w:ascii="Symbol" w:hAnsi="Symbol"/>
      </w:rPr>
    </w:lvl>
    <w:lvl w:ilvl="1" w:tplc="00AAEB48">
      <w:start w:val="1"/>
      <w:numFmt w:val="bullet"/>
      <w:lvlText w:val=""/>
      <w:lvlJc w:val="left"/>
      <w:pPr>
        <w:ind w:left="720" w:hanging="360"/>
      </w:pPr>
      <w:rPr>
        <w:rFonts w:ascii="Symbol" w:hAnsi="Symbol"/>
      </w:rPr>
    </w:lvl>
    <w:lvl w:ilvl="2" w:tplc="C1989578">
      <w:start w:val="1"/>
      <w:numFmt w:val="bullet"/>
      <w:lvlText w:val=""/>
      <w:lvlJc w:val="left"/>
      <w:pPr>
        <w:ind w:left="720" w:hanging="360"/>
      </w:pPr>
      <w:rPr>
        <w:rFonts w:ascii="Symbol" w:hAnsi="Symbol"/>
      </w:rPr>
    </w:lvl>
    <w:lvl w:ilvl="3" w:tplc="A2F03C7E">
      <w:start w:val="1"/>
      <w:numFmt w:val="bullet"/>
      <w:lvlText w:val=""/>
      <w:lvlJc w:val="left"/>
      <w:pPr>
        <w:ind w:left="720" w:hanging="360"/>
      </w:pPr>
      <w:rPr>
        <w:rFonts w:ascii="Symbol" w:hAnsi="Symbol"/>
      </w:rPr>
    </w:lvl>
    <w:lvl w:ilvl="4" w:tplc="37BA6C9C">
      <w:start w:val="1"/>
      <w:numFmt w:val="bullet"/>
      <w:lvlText w:val=""/>
      <w:lvlJc w:val="left"/>
      <w:pPr>
        <w:ind w:left="720" w:hanging="360"/>
      </w:pPr>
      <w:rPr>
        <w:rFonts w:ascii="Symbol" w:hAnsi="Symbol"/>
      </w:rPr>
    </w:lvl>
    <w:lvl w:ilvl="5" w:tplc="FDE01A5E">
      <w:start w:val="1"/>
      <w:numFmt w:val="bullet"/>
      <w:lvlText w:val=""/>
      <w:lvlJc w:val="left"/>
      <w:pPr>
        <w:ind w:left="720" w:hanging="360"/>
      </w:pPr>
      <w:rPr>
        <w:rFonts w:ascii="Symbol" w:hAnsi="Symbol"/>
      </w:rPr>
    </w:lvl>
    <w:lvl w:ilvl="6" w:tplc="FAD2D58A">
      <w:start w:val="1"/>
      <w:numFmt w:val="bullet"/>
      <w:lvlText w:val=""/>
      <w:lvlJc w:val="left"/>
      <w:pPr>
        <w:ind w:left="720" w:hanging="360"/>
      </w:pPr>
      <w:rPr>
        <w:rFonts w:ascii="Symbol" w:hAnsi="Symbol"/>
      </w:rPr>
    </w:lvl>
    <w:lvl w:ilvl="7" w:tplc="BC92D0E8">
      <w:start w:val="1"/>
      <w:numFmt w:val="bullet"/>
      <w:lvlText w:val=""/>
      <w:lvlJc w:val="left"/>
      <w:pPr>
        <w:ind w:left="720" w:hanging="360"/>
      </w:pPr>
      <w:rPr>
        <w:rFonts w:ascii="Symbol" w:hAnsi="Symbol"/>
      </w:rPr>
    </w:lvl>
    <w:lvl w:ilvl="8" w:tplc="027A4602">
      <w:start w:val="1"/>
      <w:numFmt w:val="bullet"/>
      <w:lvlText w:val=""/>
      <w:lvlJc w:val="left"/>
      <w:pPr>
        <w:ind w:left="720" w:hanging="360"/>
      </w:pPr>
      <w:rPr>
        <w:rFonts w:ascii="Symbol" w:hAnsi="Symbol"/>
      </w:rPr>
    </w:lvl>
  </w:abstractNum>
  <w:abstractNum w:abstractNumId="1" w15:restartNumberingAfterBreak="0">
    <w:nsid w:val="23825EB6"/>
    <w:multiLevelType w:val="hybridMultilevel"/>
    <w:tmpl w:val="DE7280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517256"/>
    <w:multiLevelType w:val="hybridMultilevel"/>
    <w:tmpl w:val="2174D590"/>
    <w:lvl w:ilvl="0" w:tplc="6F964D3A">
      <w:start w:val="1"/>
      <w:numFmt w:val="bullet"/>
      <w:lvlText w:val=""/>
      <w:lvlJc w:val="left"/>
      <w:pPr>
        <w:ind w:left="720" w:hanging="360"/>
      </w:pPr>
      <w:rPr>
        <w:rFonts w:ascii="Symbol" w:hAnsi="Symbol"/>
      </w:rPr>
    </w:lvl>
    <w:lvl w:ilvl="1" w:tplc="0A20D69A">
      <w:start w:val="1"/>
      <w:numFmt w:val="bullet"/>
      <w:lvlText w:val=""/>
      <w:lvlJc w:val="left"/>
      <w:pPr>
        <w:ind w:left="720" w:hanging="360"/>
      </w:pPr>
      <w:rPr>
        <w:rFonts w:ascii="Symbol" w:hAnsi="Symbol"/>
      </w:rPr>
    </w:lvl>
    <w:lvl w:ilvl="2" w:tplc="54A6BD8C">
      <w:start w:val="1"/>
      <w:numFmt w:val="bullet"/>
      <w:lvlText w:val=""/>
      <w:lvlJc w:val="left"/>
      <w:pPr>
        <w:ind w:left="720" w:hanging="360"/>
      </w:pPr>
      <w:rPr>
        <w:rFonts w:ascii="Symbol" w:hAnsi="Symbol"/>
      </w:rPr>
    </w:lvl>
    <w:lvl w:ilvl="3" w:tplc="3EB4F45E">
      <w:start w:val="1"/>
      <w:numFmt w:val="bullet"/>
      <w:lvlText w:val=""/>
      <w:lvlJc w:val="left"/>
      <w:pPr>
        <w:ind w:left="720" w:hanging="360"/>
      </w:pPr>
      <w:rPr>
        <w:rFonts w:ascii="Symbol" w:hAnsi="Symbol"/>
      </w:rPr>
    </w:lvl>
    <w:lvl w:ilvl="4" w:tplc="45B22420">
      <w:start w:val="1"/>
      <w:numFmt w:val="bullet"/>
      <w:lvlText w:val=""/>
      <w:lvlJc w:val="left"/>
      <w:pPr>
        <w:ind w:left="720" w:hanging="360"/>
      </w:pPr>
      <w:rPr>
        <w:rFonts w:ascii="Symbol" w:hAnsi="Symbol"/>
      </w:rPr>
    </w:lvl>
    <w:lvl w:ilvl="5" w:tplc="4A982D00">
      <w:start w:val="1"/>
      <w:numFmt w:val="bullet"/>
      <w:lvlText w:val=""/>
      <w:lvlJc w:val="left"/>
      <w:pPr>
        <w:ind w:left="720" w:hanging="360"/>
      </w:pPr>
      <w:rPr>
        <w:rFonts w:ascii="Symbol" w:hAnsi="Symbol"/>
      </w:rPr>
    </w:lvl>
    <w:lvl w:ilvl="6" w:tplc="9CEA3E56">
      <w:start w:val="1"/>
      <w:numFmt w:val="bullet"/>
      <w:lvlText w:val=""/>
      <w:lvlJc w:val="left"/>
      <w:pPr>
        <w:ind w:left="720" w:hanging="360"/>
      </w:pPr>
      <w:rPr>
        <w:rFonts w:ascii="Symbol" w:hAnsi="Symbol"/>
      </w:rPr>
    </w:lvl>
    <w:lvl w:ilvl="7" w:tplc="FE2470BE">
      <w:start w:val="1"/>
      <w:numFmt w:val="bullet"/>
      <w:lvlText w:val=""/>
      <w:lvlJc w:val="left"/>
      <w:pPr>
        <w:ind w:left="720" w:hanging="360"/>
      </w:pPr>
      <w:rPr>
        <w:rFonts w:ascii="Symbol" w:hAnsi="Symbol"/>
      </w:rPr>
    </w:lvl>
    <w:lvl w:ilvl="8" w:tplc="9B0CA7C6">
      <w:start w:val="1"/>
      <w:numFmt w:val="bullet"/>
      <w:lvlText w:val=""/>
      <w:lvlJc w:val="left"/>
      <w:pPr>
        <w:ind w:left="720" w:hanging="360"/>
      </w:pPr>
      <w:rPr>
        <w:rFonts w:ascii="Symbol" w:hAnsi="Symbol"/>
      </w:rPr>
    </w:lvl>
  </w:abstractNum>
  <w:abstractNum w:abstractNumId="3" w15:restartNumberingAfterBreak="0">
    <w:nsid w:val="39286D81"/>
    <w:multiLevelType w:val="hybridMultilevel"/>
    <w:tmpl w:val="BB2AB5BE"/>
    <w:lvl w:ilvl="0" w:tplc="EF14653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8F110D"/>
    <w:multiLevelType w:val="hybridMultilevel"/>
    <w:tmpl w:val="B69C038C"/>
    <w:lvl w:ilvl="0" w:tplc="780AB308">
      <w:start w:val="1"/>
      <w:numFmt w:val="bullet"/>
      <w:lvlText w:val=""/>
      <w:lvlJc w:val="left"/>
      <w:pPr>
        <w:ind w:left="720" w:hanging="360"/>
      </w:pPr>
      <w:rPr>
        <w:rFonts w:ascii="Symbol" w:hAnsi="Symbol"/>
      </w:rPr>
    </w:lvl>
    <w:lvl w:ilvl="1" w:tplc="CAD4B5AC">
      <w:start w:val="1"/>
      <w:numFmt w:val="bullet"/>
      <w:lvlText w:val=""/>
      <w:lvlJc w:val="left"/>
      <w:pPr>
        <w:ind w:left="720" w:hanging="360"/>
      </w:pPr>
      <w:rPr>
        <w:rFonts w:ascii="Symbol" w:hAnsi="Symbol"/>
      </w:rPr>
    </w:lvl>
    <w:lvl w:ilvl="2" w:tplc="04906390">
      <w:start w:val="1"/>
      <w:numFmt w:val="bullet"/>
      <w:lvlText w:val=""/>
      <w:lvlJc w:val="left"/>
      <w:pPr>
        <w:ind w:left="720" w:hanging="360"/>
      </w:pPr>
      <w:rPr>
        <w:rFonts w:ascii="Symbol" w:hAnsi="Symbol"/>
      </w:rPr>
    </w:lvl>
    <w:lvl w:ilvl="3" w:tplc="035E81AA">
      <w:start w:val="1"/>
      <w:numFmt w:val="bullet"/>
      <w:lvlText w:val=""/>
      <w:lvlJc w:val="left"/>
      <w:pPr>
        <w:ind w:left="720" w:hanging="360"/>
      </w:pPr>
      <w:rPr>
        <w:rFonts w:ascii="Symbol" w:hAnsi="Symbol"/>
      </w:rPr>
    </w:lvl>
    <w:lvl w:ilvl="4" w:tplc="BFF46FD6">
      <w:start w:val="1"/>
      <w:numFmt w:val="bullet"/>
      <w:lvlText w:val=""/>
      <w:lvlJc w:val="left"/>
      <w:pPr>
        <w:ind w:left="720" w:hanging="360"/>
      </w:pPr>
      <w:rPr>
        <w:rFonts w:ascii="Symbol" w:hAnsi="Symbol"/>
      </w:rPr>
    </w:lvl>
    <w:lvl w:ilvl="5" w:tplc="C08C5198">
      <w:start w:val="1"/>
      <w:numFmt w:val="bullet"/>
      <w:lvlText w:val=""/>
      <w:lvlJc w:val="left"/>
      <w:pPr>
        <w:ind w:left="720" w:hanging="360"/>
      </w:pPr>
      <w:rPr>
        <w:rFonts w:ascii="Symbol" w:hAnsi="Symbol"/>
      </w:rPr>
    </w:lvl>
    <w:lvl w:ilvl="6" w:tplc="B9C40CA2">
      <w:start w:val="1"/>
      <w:numFmt w:val="bullet"/>
      <w:lvlText w:val=""/>
      <w:lvlJc w:val="left"/>
      <w:pPr>
        <w:ind w:left="720" w:hanging="360"/>
      </w:pPr>
      <w:rPr>
        <w:rFonts w:ascii="Symbol" w:hAnsi="Symbol"/>
      </w:rPr>
    </w:lvl>
    <w:lvl w:ilvl="7" w:tplc="FD568638">
      <w:start w:val="1"/>
      <w:numFmt w:val="bullet"/>
      <w:lvlText w:val=""/>
      <w:lvlJc w:val="left"/>
      <w:pPr>
        <w:ind w:left="720" w:hanging="360"/>
      </w:pPr>
      <w:rPr>
        <w:rFonts w:ascii="Symbol" w:hAnsi="Symbol"/>
      </w:rPr>
    </w:lvl>
    <w:lvl w:ilvl="8" w:tplc="B69AEB22">
      <w:start w:val="1"/>
      <w:numFmt w:val="bullet"/>
      <w:lvlText w:val=""/>
      <w:lvlJc w:val="left"/>
      <w:pPr>
        <w:ind w:left="720" w:hanging="360"/>
      </w:pPr>
      <w:rPr>
        <w:rFonts w:ascii="Symbol" w:hAnsi="Symbol"/>
      </w:rPr>
    </w:lvl>
  </w:abstractNum>
  <w:abstractNum w:abstractNumId="5" w15:restartNumberingAfterBreak="0">
    <w:nsid w:val="6EAC7D5F"/>
    <w:multiLevelType w:val="hybridMultilevel"/>
    <w:tmpl w:val="F2789458"/>
    <w:lvl w:ilvl="0" w:tplc="82FC5F2A">
      <w:start w:val="1"/>
      <w:numFmt w:val="bullet"/>
      <w:lvlText w:val=""/>
      <w:lvlJc w:val="left"/>
      <w:pPr>
        <w:ind w:left="720" w:hanging="360"/>
      </w:pPr>
      <w:rPr>
        <w:rFonts w:ascii="Symbol" w:hAnsi="Symbol"/>
      </w:rPr>
    </w:lvl>
    <w:lvl w:ilvl="1" w:tplc="574EADC6">
      <w:start w:val="1"/>
      <w:numFmt w:val="bullet"/>
      <w:lvlText w:val=""/>
      <w:lvlJc w:val="left"/>
      <w:pPr>
        <w:ind w:left="720" w:hanging="360"/>
      </w:pPr>
      <w:rPr>
        <w:rFonts w:ascii="Symbol" w:hAnsi="Symbol"/>
      </w:rPr>
    </w:lvl>
    <w:lvl w:ilvl="2" w:tplc="2C0C1ED8">
      <w:start w:val="1"/>
      <w:numFmt w:val="bullet"/>
      <w:lvlText w:val=""/>
      <w:lvlJc w:val="left"/>
      <w:pPr>
        <w:ind w:left="720" w:hanging="360"/>
      </w:pPr>
      <w:rPr>
        <w:rFonts w:ascii="Symbol" w:hAnsi="Symbol"/>
      </w:rPr>
    </w:lvl>
    <w:lvl w:ilvl="3" w:tplc="850233E8">
      <w:start w:val="1"/>
      <w:numFmt w:val="bullet"/>
      <w:lvlText w:val=""/>
      <w:lvlJc w:val="left"/>
      <w:pPr>
        <w:ind w:left="720" w:hanging="360"/>
      </w:pPr>
      <w:rPr>
        <w:rFonts w:ascii="Symbol" w:hAnsi="Symbol"/>
      </w:rPr>
    </w:lvl>
    <w:lvl w:ilvl="4" w:tplc="BC963F00">
      <w:start w:val="1"/>
      <w:numFmt w:val="bullet"/>
      <w:lvlText w:val=""/>
      <w:lvlJc w:val="left"/>
      <w:pPr>
        <w:ind w:left="720" w:hanging="360"/>
      </w:pPr>
      <w:rPr>
        <w:rFonts w:ascii="Symbol" w:hAnsi="Symbol"/>
      </w:rPr>
    </w:lvl>
    <w:lvl w:ilvl="5" w:tplc="417ED12E">
      <w:start w:val="1"/>
      <w:numFmt w:val="bullet"/>
      <w:lvlText w:val=""/>
      <w:lvlJc w:val="left"/>
      <w:pPr>
        <w:ind w:left="720" w:hanging="360"/>
      </w:pPr>
      <w:rPr>
        <w:rFonts w:ascii="Symbol" w:hAnsi="Symbol"/>
      </w:rPr>
    </w:lvl>
    <w:lvl w:ilvl="6" w:tplc="6DDC3348">
      <w:start w:val="1"/>
      <w:numFmt w:val="bullet"/>
      <w:lvlText w:val=""/>
      <w:lvlJc w:val="left"/>
      <w:pPr>
        <w:ind w:left="720" w:hanging="360"/>
      </w:pPr>
      <w:rPr>
        <w:rFonts w:ascii="Symbol" w:hAnsi="Symbol"/>
      </w:rPr>
    </w:lvl>
    <w:lvl w:ilvl="7" w:tplc="BF0001F4">
      <w:start w:val="1"/>
      <w:numFmt w:val="bullet"/>
      <w:lvlText w:val=""/>
      <w:lvlJc w:val="left"/>
      <w:pPr>
        <w:ind w:left="720" w:hanging="360"/>
      </w:pPr>
      <w:rPr>
        <w:rFonts w:ascii="Symbol" w:hAnsi="Symbol"/>
      </w:rPr>
    </w:lvl>
    <w:lvl w:ilvl="8" w:tplc="4C363600">
      <w:start w:val="1"/>
      <w:numFmt w:val="bullet"/>
      <w:lvlText w:val=""/>
      <w:lvlJc w:val="left"/>
      <w:pPr>
        <w:ind w:left="720" w:hanging="360"/>
      </w:pPr>
      <w:rPr>
        <w:rFonts w:ascii="Symbol" w:hAnsi="Symbol"/>
      </w:rPr>
    </w:lvl>
  </w:abstractNum>
  <w:abstractNum w:abstractNumId="6" w15:restartNumberingAfterBreak="0">
    <w:nsid w:val="7BDA34AC"/>
    <w:multiLevelType w:val="hybridMultilevel"/>
    <w:tmpl w:val="82B6E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093189">
    <w:abstractNumId w:val="1"/>
  </w:num>
  <w:num w:numId="2" w16cid:durableId="1809741892">
    <w:abstractNumId w:val="3"/>
  </w:num>
  <w:num w:numId="3" w16cid:durableId="842235099">
    <w:abstractNumId w:val="6"/>
  </w:num>
  <w:num w:numId="4" w16cid:durableId="1934390668">
    <w:abstractNumId w:val="5"/>
  </w:num>
  <w:num w:numId="5" w16cid:durableId="24789468">
    <w:abstractNumId w:val="2"/>
  </w:num>
  <w:num w:numId="6" w16cid:durableId="150874820">
    <w:abstractNumId w:val="0"/>
  </w:num>
  <w:num w:numId="7" w16cid:durableId="3565415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p9f5r2wda550mesva9pvdpcd0xzzz9dv5rd&quot;&gt;CVD&lt;record-ids&gt;&lt;item&gt;15&lt;/item&gt;&lt;item&gt;38&lt;/item&gt;&lt;item&gt;47&lt;/item&gt;&lt;item&gt;141&lt;/item&gt;&lt;item&gt;150&lt;/item&gt;&lt;item&gt;528&lt;/item&gt;&lt;item&gt;532&lt;/item&gt;&lt;item&gt;534&lt;/item&gt;&lt;/record-ids&gt;&lt;/item&gt;&lt;/Libraries&gt;"/>
  </w:docVars>
  <w:rsids>
    <w:rsidRoot w:val="00993BE4"/>
    <w:rsid w:val="0000137E"/>
    <w:rsid w:val="0000178B"/>
    <w:rsid w:val="000031F4"/>
    <w:rsid w:val="000051B6"/>
    <w:rsid w:val="00005A87"/>
    <w:rsid w:val="000061B5"/>
    <w:rsid w:val="00006392"/>
    <w:rsid w:val="000064AD"/>
    <w:rsid w:val="000105C2"/>
    <w:rsid w:val="00010D85"/>
    <w:rsid w:val="00011090"/>
    <w:rsid w:val="000110DB"/>
    <w:rsid w:val="00011F31"/>
    <w:rsid w:val="00014AC0"/>
    <w:rsid w:val="0001509D"/>
    <w:rsid w:val="00015127"/>
    <w:rsid w:val="00015A98"/>
    <w:rsid w:val="000163E9"/>
    <w:rsid w:val="00017604"/>
    <w:rsid w:val="000176E9"/>
    <w:rsid w:val="00017DB8"/>
    <w:rsid w:val="00020013"/>
    <w:rsid w:val="0002115A"/>
    <w:rsid w:val="00022BD2"/>
    <w:rsid w:val="00024B06"/>
    <w:rsid w:val="00024D33"/>
    <w:rsid w:val="000260B8"/>
    <w:rsid w:val="000261F4"/>
    <w:rsid w:val="000261F7"/>
    <w:rsid w:val="000261FF"/>
    <w:rsid w:val="0003037B"/>
    <w:rsid w:val="00030780"/>
    <w:rsid w:val="00031C2C"/>
    <w:rsid w:val="00031EE0"/>
    <w:rsid w:val="00033276"/>
    <w:rsid w:val="0003460A"/>
    <w:rsid w:val="0003473B"/>
    <w:rsid w:val="00034FD0"/>
    <w:rsid w:val="00037DF6"/>
    <w:rsid w:val="0004169F"/>
    <w:rsid w:val="000427B3"/>
    <w:rsid w:val="0004347E"/>
    <w:rsid w:val="0004359C"/>
    <w:rsid w:val="00043AE6"/>
    <w:rsid w:val="00043E87"/>
    <w:rsid w:val="0004500F"/>
    <w:rsid w:val="00045757"/>
    <w:rsid w:val="00045917"/>
    <w:rsid w:val="00047D4B"/>
    <w:rsid w:val="00050373"/>
    <w:rsid w:val="00051354"/>
    <w:rsid w:val="00051BD4"/>
    <w:rsid w:val="00054306"/>
    <w:rsid w:val="000548B6"/>
    <w:rsid w:val="00055C4C"/>
    <w:rsid w:val="00056FEF"/>
    <w:rsid w:val="00057BA4"/>
    <w:rsid w:val="00060BCC"/>
    <w:rsid w:val="00064FC3"/>
    <w:rsid w:val="00065093"/>
    <w:rsid w:val="00065AA9"/>
    <w:rsid w:val="00066BCE"/>
    <w:rsid w:val="00066EC3"/>
    <w:rsid w:val="00067B9C"/>
    <w:rsid w:val="00070272"/>
    <w:rsid w:val="000704FA"/>
    <w:rsid w:val="00070801"/>
    <w:rsid w:val="00070F1C"/>
    <w:rsid w:val="00070F4F"/>
    <w:rsid w:val="000720E5"/>
    <w:rsid w:val="000726F8"/>
    <w:rsid w:val="000727E6"/>
    <w:rsid w:val="00073279"/>
    <w:rsid w:val="00073EFC"/>
    <w:rsid w:val="00074DA0"/>
    <w:rsid w:val="000755C9"/>
    <w:rsid w:val="000768F2"/>
    <w:rsid w:val="00076C16"/>
    <w:rsid w:val="00077174"/>
    <w:rsid w:val="000775C4"/>
    <w:rsid w:val="00081B06"/>
    <w:rsid w:val="00081F8B"/>
    <w:rsid w:val="00082208"/>
    <w:rsid w:val="00085254"/>
    <w:rsid w:val="00085ED2"/>
    <w:rsid w:val="0008699C"/>
    <w:rsid w:val="00087373"/>
    <w:rsid w:val="000877D8"/>
    <w:rsid w:val="00092A35"/>
    <w:rsid w:val="000933E1"/>
    <w:rsid w:val="00094228"/>
    <w:rsid w:val="00094B88"/>
    <w:rsid w:val="000962AA"/>
    <w:rsid w:val="00096D2F"/>
    <w:rsid w:val="00096E4F"/>
    <w:rsid w:val="00097B47"/>
    <w:rsid w:val="00097EB8"/>
    <w:rsid w:val="000A0888"/>
    <w:rsid w:val="000A124D"/>
    <w:rsid w:val="000A1A39"/>
    <w:rsid w:val="000A2C14"/>
    <w:rsid w:val="000A3F87"/>
    <w:rsid w:val="000A4064"/>
    <w:rsid w:val="000A46EB"/>
    <w:rsid w:val="000A53E5"/>
    <w:rsid w:val="000A64A2"/>
    <w:rsid w:val="000A7817"/>
    <w:rsid w:val="000A78E7"/>
    <w:rsid w:val="000B00BF"/>
    <w:rsid w:val="000B03AD"/>
    <w:rsid w:val="000B0A62"/>
    <w:rsid w:val="000B2EFE"/>
    <w:rsid w:val="000B3D03"/>
    <w:rsid w:val="000B5F30"/>
    <w:rsid w:val="000B6321"/>
    <w:rsid w:val="000B7954"/>
    <w:rsid w:val="000C09BD"/>
    <w:rsid w:val="000C1955"/>
    <w:rsid w:val="000C38E4"/>
    <w:rsid w:val="000C5534"/>
    <w:rsid w:val="000C58C6"/>
    <w:rsid w:val="000C5B12"/>
    <w:rsid w:val="000C61B6"/>
    <w:rsid w:val="000C64AF"/>
    <w:rsid w:val="000C79F8"/>
    <w:rsid w:val="000C7E6C"/>
    <w:rsid w:val="000D0AFD"/>
    <w:rsid w:val="000D1BF4"/>
    <w:rsid w:val="000D22F9"/>
    <w:rsid w:val="000D52D4"/>
    <w:rsid w:val="000D6600"/>
    <w:rsid w:val="000D6A9D"/>
    <w:rsid w:val="000E1B7C"/>
    <w:rsid w:val="000E1C1D"/>
    <w:rsid w:val="000E2303"/>
    <w:rsid w:val="000E252D"/>
    <w:rsid w:val="000E2611"/>
    <w:rsid w:val="000E55EF"/>
    <w:rsid w:val="000E6375"/>
    <w:rsid w:val="000F0A1B"/>
    <w:rsid w:val="000F3F78"/>
    <w:rsid w:val="000F43CB"/>
    <w:rsid w:val="000F464E"/>
    <w:rsid w:val="000F4E60"/>
    <w:rsid w:val="000F4F41"/>
    <w:rsid w:val="000F712C"/>
    <w:rsid w:val="0010013D"/>
    <w:rsid w:val="001021C2"/>
    <w:rsid w:val="001039D5"/>
    <w:rsid w:val="00104D19"/>
    <w:rsid w:val="0010509C"/>
    <w:rsid w:val="0010542A"/>
    <w:rsid w:val="001063E9"/>
    <w:rsid w:val="0010716F"/>
    <w:rsid w:val="00107FCC"/>
    <w:rsid w:val="001104DC"/>
    <w:rsid w:val="001109EB"/>
    <w:rsid w:val="0011362B"/>
    <w:rsid w:val="00113F8D"/>
    <w:rsid w:val="0011658A"/>
    <w:rsid w:val="001173B1"/>
    <w:rsid w:val="00120408"/>
    <w:rsid w:val="0012058F"/>
    <w:rsid w:val="0012177C"/>
    <w:rsid w:val="00122C09"/>
    <w:rsid w:val="0012442E"/>
    <w:rsid w:val="001247EE"/>
    <w:rsid w:val="001272FA"/>
    <w:rsid w:val="001319DC"/>
    <w:rsid w:val="00133A05"/>
    <w:rsid w:val="00135778"/>
    <w:rsid w:val="00136A45"/>
    <w:rsid w:val="00136C0A"/>
    <w:rsid w:val="00136DE6"/>
    <w:rsid w:val="00137639"/>
    <w:rsid w:val="001378E6"/>
    <w:rsid w:val="00140914"/>
    <w:rsid w:val="00140BEA"/>
    <w:rsid w:val="0014116B"/>
    <w:rsid w:val="00141375"/>
    <w:rsid w:val="00142B3C"/>
    <w:rsid w:val="001439D8"/>
    <w:rsid w:val="00144BED"/>
    <w:rsid w:val="0014516C"/>
    <w:rsid w:val="00145522"/>
    <w:rsid w:val="00145DEC"/>
    <w:rsid w:val="00146D16"/>
    <w:rsid w:val="001504B9"/>
    <w:rsid w:val="00150A29"/>
    <w:rsid w:val="001510B7"/>
    <w:rsid w:val="001521E4"/>
    <w:rsid w:val="00152215"/>
    <w:rsid w:val="001562F4"/>
    <w:rsid w:val="00160677"/>
    <w:rsid w:val="001619BD"/>
    <w:rsid w:val="0016582E"/>
    <w:rsid w:val="001667CF"/>
    <w:rsid w:val="001672E6"/>
    <w:rsid w:val="001727BF"/>
    <w:rsid w:val="0017326C"/>
    <w:rsid w:val="001749E1"/>
    <w:rsid w:val="001756B3"/>
    <w:rsid w:val="00175D8C"/>
    <w:rsid w:val="00176153"/>
    <w:rsid w:val="001805CC"/>
    <w:rsid w:val="00180E00"/>
    <w:rsid w:val="001817CA"/>
    <w:rsid w:val="0018211D"/>
    <w:rsid w:val="00182334"/>
    <w:rsid w:val="00182779"/>
    <w:rsid w:val="00183877"/>
    <w:rsid w:val="00183F5D"/>
    <w:rsid w:val="00184450"/>
    <w:rsid w:val="00186505"/>
    <w:rsid w:val="001869D8"/>
    <w:rsid w:val="00186E6C"/>
    <w:rsid w:val="00187D48"/>
    <w:rsid w:val="00187F58"/>
    <w:rsid w:val="0019083C"/>
    <w:rsid w:val="00190860"/>
    <w:rsid w:val="0019120B"/>
    <w:rsid w:val="00191581"/>
    <w:rsid w:val="00191702"/>
    <w:rsid w:val="00191949"/>
    <w:rsid w:val="001919AE"/>
    <w:rsid w:val="00193788"/>
    <w:rsid w:val="00194D04"/>
    <w:rsid w:val="0019558D"/>
    <w:rsid w:val="00195672"/>
    <w:rsid w:val="001A0441"/>
    <w:rsid w:val="001A0D8E"/>
    <w:rsid w:val="001A1544"/>
    <w:rsid w:val="001A2A09"/>
    <w:rsid w:val="001A3EE1"/>
    <w:rsid w:val="001A3EF3"/>
    <w:rsid w:val="001A4B26"/>
    <w:rsid w:val="001A4C54"/>
    <w:rsid w:val="001A5BE9"/>
    <w:rsid w:val="001A61F5"/>
    <w:rsid w:val="001B0A75"/>
    <w:rsid w:val="001B0C92"/>
    <w:rsid w:val="001B1B8C"/>
    <w:rsid w:val="001B3225"/>
    <w:rsid w:val="001B4762"/>
    <w:rsid w:val="001B4FF5"/>
    <w:rsid w:val="001B6FD7"/>
    <w:rsid w:val="001C0B4F"/>
    <w:rsid w:val="001C18FB"/>
    <w:rsid w:val="001C3435"/>
    <w:rsid w:val="001C353A"/>
    <w:rsid w:val="001C459D"/>
    <w:rsid w:val="001C52CD"/>
    <w:rsid w:val="001C6DF9"/>
    <w:rsid w:val="001C70DA"/>
    <w:rsid w:val="001D11FE"/>
    <w:rsid w:val="001D28C3"/>
    <w:rsid w:val="001D5064"/>
    <w:rsid w:val="001D6508"/>
    <w:rsid w:val="001E0073"/>
    <w:rsid w:val="001E092F"/>
    <w:rsid w:val="001E154F"/>
    <w:rsid w:val="001E1DC5"/>
    <w:rsid w:val="001E2283"/>
    <w:rsid w:val="001E23DC"/>
    <w:rsid w:val="001E2F48"/>
    <w:rsid w:val="001E37EB"/>
    <w:rsid w:val="001E492B"/>
    <w:rsid w:val="001E5612"/>
    <w:rsid w:val="001F092A"/>
    <w:rsid w:val="001F19D7"/>
    <w:rsid w:val="001F2749"/>
    <w:rsid w:val="001F27A6"/>
    <w:rsid w:val="001F2ACF"/>
    <w:rsid w:val="001F3C87"/>
    <w:rsid w:val="001F44E3"/>
    <w:rsid w:val="001F4DC3"/>
    <w:rsid w:val="001F5C82"/>
    <w:rsid w:val="001F5DE0"/>
    <w:rsid w:val="001F6838"/>
    <w:rsid w:val="001F749C"/>
    <w:rsid w:val="00201D92"/>
    <w:rsid w:val="00202BF2"/>
    <w:rsid w:val="00203302"/>
    <w:rsid w:val="00204236"/>
    <w:rsid w:val="00204A8B"/>
    <w:rsid w:val="00204F76"/>
    <w:rsid w:val="0020656B"/>
    <w:rsid w:val="00212606"/>
    <w:rsid w:val="00216148"/>
    <w:rsid w:val="00217FE4"/>
    <w:rsid w:val="0022053B"/>
    <w:rsid w:val="00221DB9"/>
    <w:rsid w:val="002222DA"/>
    <w:rsid w:val="00223224"/>
    <w:rsid w:val="002235D0"/>
    <w:rsid w:val="0022560A"/>
    <w:rsid w:val="00225E11"/>
    <w:rsid w:val="00231207"/>
    <w:rsid w:val="00232365"/>
    <w:rsid w:val="0023285B"/>
    <w:rsid w:val="00232BEA"/>
    <w:rsid w:val="002330FF"/>
    <w:rsid w:val="0023462E"/>
    <w:rsid w:val="00235B4C"/>
    <w:rsid w:val="002377AD"/>
    <w:rsid w:val="00240EA1"/>
    <w:rsid w:val="0024164F"/>
    <w:rsid w:val="0024372F"/>
    <w:rsid w:val="0024497D"/>
    <w:rsid w:val="00245F26"/>
    <w:rsid w:val="00250C5F"/>
    <w:rsid w:val="00252E2C"/>
    <w:rsid w:val="00252E65"/>
    <w:rsid w:val="0025349B"/>
    <w:rsid w:val="00253533"/>
    <w:rsid w:val="00253EBE"/>
    <w:rsid w:val="00254D2A"/>
    <w:rsid w:val="00254E31"/>
    <w:rsid w:val="0025609A"/>
    <w:rsid w:val="00256EA9"/>
    <w:rsid w:val="0025722E"/>
    <w:rsid w:val="002613CA"/>
    <w:rsid w:val="00263381"/>
    <w:rsid w:val="00263CB2"/>
    <w:rsid w:val="002646A5"/>
    <w:rsid w:val="00266EC0"/>
    <w:rsid w:val="00267352"/>
    <w:rsid w:val="00270241"/>
    <w:rsid w:val="002703B0"/>
    <w:rsid w:val="00270B7D"/>
    <w:rsid w:val="00270F70"/>
    <w:rsid w:val="00271150"/>
    <w:rsid w:val="00271331"/>
    <w:rsid w:val="0027295B"/>
    <w:rsid w:val="00272988"/>
    <w:rsid w:val="002739EE"/>
    <w:rsid w:val="00273A8F"/>
    <w:rsid w:val="00273D82"/>
    <w:rsid w:val="00274BC1"/>
    <w:rsid w:val="00274C40"/>
    <w:rsid w:val="0027503E"/>
    <w:rsid w:val="0028165A"/>
    <w:rsid w:val="00282D38"/>
    <w:rsid w:val="00283530"/>
    <w:rsid w:val="0028588A"/>
    <w:rsid w:val="002858AB"/>
    <w:rsid w:val="00285AA6"/>
    <w:rsid w:val="002908DA"/>
    <w:rsid w:val="00291176"/>
    <w:rsid w:val="0029238C"/>
    <w:rsid w:val="00292781"/>
    <w:rsid w:val="00292E85"/>
    <w:rsid w:val="00293587"/>
    <w:rsid w:val="002941BB"/>
    <w:rsid w:val="00294F62"/>
    <w:rsid w:val="0029587E"/>
    <w:rsid w:val="002A53A5"/>
    <w:rsid w:val="002A56D2"/>
    <w:rsid w:val="002A6807"/>
    <w:rsid w:val="002A68C4"/>
    <w:rsid w:val="002B21C3"/>
    <w:rsid w:val="002B2822"/>
    <w:rsid w:val="002B282A"/>
    <w:rsid w:val="002B288D"/>
    <w:rsid w:val="002B3E07"/>
    <w:rsid w:val="002B602E"/>
    <w:rsid w:val="002B68CF"/>
    <w:rsid w:val="002B728A"/>
    <w:rsid w:val="002C015C"/>
    <w:rsid w:val="002C2415"/>
    <w:rsid w:val="002C2570"/>
    <w:rsid w:val="002C2836"/>
    <w:rsid w:val="002C2CA3"/>
    <w:rsid w:val="002C2E09"/>
    <w:rsid w:val="002C4009"/>
    <w:rsid w:val="002C6245"/>
    <w:rsid w:val="002C6267"/>
    <w:rsid w:val="002C6FF0"/>
    <w:rsid w:val="002C721F"/>
    <w:rsid w:val="002D1225"/>
    <w:rsid w:val="002D2F5F"/>
    <w:rsid w:val="002D35C9"/>
    <w:rsid w:val="002D3AF2"/>
    <w:rsid w:val="002D4454"/>
    <w:rsid w:val="002D485D"/>
    <w:rsid w:val="002D55DB"/>
    <w:rsid w:val="002D5C57"/>
    <w:rsid w:val="002D75A2"/>
    <w:rsid w:val="002E0F10"/>
    <w:rsid w:val="002E1039"/>
    <w:rsid w:val="002E1B6E"/>
    <w:rsid w:val="002E3C6E"/>
    <w:rsid w:val="002E474D"/>
    <w:rsid w:val="002E49F8"/>
    <w:rsid w:val="002E5C7E"/>
    <w:rsid w:val="002E652F"/>
    <w:rsid w:val="002E70F3"/>
    <w:rsid w:val="002F00FA"/>
    <w:rsid w:val="002F0C55"/>
    <w:rsid w:val="002F108A"/>
    <w:rsid w:val="002F1C0D"/>
    <w:rsid w:val="002F1FEC"/>
    <w:rsid w:val="002F26F9"/>
    <w:rsid w:val="002F5070"/>
    <w:rsid w:val="002F5788"/>
    <w:rsid w:val="002F5B84"/>
    <w:rsid w:val="002F621D"/>
    <w:rsid w:val="002F66E2"/>
    <w:rsid w:val="002F684E"/>
    <w:rsid w:val="002F68A3"/>
    <w:rsid w:val="002F7087"/>
    <w:rsid w:val="0030065C"/>
    <w:rsid w:val="00301D5A"/>
    <w:rsid w:val="00305E70"/>
    <w:rsid w:val="00310252"/>
    <w:rsid w:val="003111AD"/>
    <w:rsid w:val="003116C8"/>
    <w:rsid w:val="00311D16"/>
    <w:rsid w:val="00313759"/>
    <w:rsid w:val="00313EF1"/>
    <w:rsid w:val="0031601F"/>
    <w:rsid w:val="0031608B"/>
    <w:rsid w:val="00317384"/>
    <w:rsid w:val="00317463"/>
    <w:rsid w:val="0032036D"/>
    <w:rsid w:val="00321403"/>
    <w:rsid w:val="003229B0"/>
    <w:rsid w:val="00324893"/>
    <w:rsid w:val="00325026"/>
    <w:rsid w:val="00325454"/>
    <w:rsid w:val="00325BFE"/>
    <w:rsid w:val="00326D7C"/>
    <w:rsid w:val="0032773F"/>
    <w:rsid w:val="00327F3F"/>
    <w:rsid w:val="003302A2"/>
    <w:rsid w:val="00330BD9"/>
    <w:rsid w:val="00330F03"/>
    <w:rsid w:val="00331006"/>
    <w:rsid w:val="00331031"/>
    <w:rsid w:val="00332804"/>
    <w:rsid w:val="003329A3"/>
    <w:rsid w:val="00332DC5"/>
    <w:rsid w:val="00332DC9"/>
    <w:rsid w:val="00332DCE"/>
    <w:rsid w:val="00335A4B"/>
    <w:rsid w:val="00335ADF"/>
    <w:rsid w:val="00337061"/>
    <w:rsid w:val="0033754A"/>
    <w:rsid w:val="00340B14"/>
    <w:rsid w:val="003426A6"/>
    <w:rsid w:val="00342B96"/>
    <w:rsid w:val="003432EF"/>
    <w:rsid w:val="00345699"/>
    <w:rsid w:val="0034720C"/>
    <w:rsid w:val="00347B20"/>
    <w:rsid w:val="00347E64"/>
    <w:rsid w:val="003501C5"/>
    <w:rsid w:val="00350EF7"/>
    <w:rsid w:val="003543C9"/>
    <w:rsid w:val="00354E7D"/>
    <w:rsid w:val="003553B5"/>
    <w:rsid w:val="003559E0"/>
    <w:rsid w:val="00357A8E"/>
    <w:rsid w:val="00361671"/>
    <w:rsid w:val="003627CA"/>
    <w:rsid w:val="00362FC9"/>
    <w:rsid w:val="0036377B"/>
    <w:rsid w:val="00364F03"/>
    <w:rsid w:val="0036617F"/>
    <w:rsid w:val="003666A3"/>
    <w:rsid w:val="003708EC"/>
    <w:rsid w:val="00370E85"/>
    <w:rsid w:val="003715C9"/>
    <w:rsid w:val="00371B1A"/>
    <w:rsid w:val="003721EE"/>
    <w:rsid w:val="003755B1"/>
    <w:rsid w:val="0037587F"/>
    <w:rsid w:val="003767FA"/>
    <w:rsid w:val="00380B58"/>
    <w:rsid w:val="00383101"/>
    <w:rsid w:val="00383CE0"/>
    <w:rsid w:val="00384C7C"/>
    <w:rsid w:val="0038545C"/>
    <w:rsid w:val="003858A0"/>
    <w:rsid w:val="00386B6A"/>
    <w:rsid w:val="00387C8E"/>
    <w:rsid w:val="003915BC"/>
    <w:rsid w:val="0039221C"/>
    <w:rsid w:val="00392DD3"/>
    <w:rsid w:val="003930B0"/>
    <w:rsid w:val="00393F24"/>
    <w:rsid w:val="003941F3"/>
    <w:rsid w:val="0039462D"/>
    <w:rsid w:val="003953D2"/>
    <w:rsid w:val="00395A64"/>
    <w:rsid w:val="00396C9D"/>
    <w:rsid w:val="0039768C"/>
    <w:rsid w:val="003A2E87"/>
    <w:rsid w:val="003A460D"/>
    <w:rsid w:val="003A5AE1"/>
    <w:rsid w:val="003A5F3E"/>
    <w:rsid w:val="003A667A"/>
    <w:rsid w:val="003B094C"/>
    <w:rsid w:val="003B0ED2"/>
    <w:rsid w:val="003B33BC"/>
    <w:rsid w:val="003B3A3B"/>
    <w:rsid w:val="003B4AF9"/>
    <w:rsid w:val="003B699D"/>
    <w:rsid w:val="003C0690"/>
    <w:rsid w:val="003C10C9"/>
    <w:rsid w:val="003C137C"/>
    <w:rsid w:val="003C1746"/>
    <w:rsid w:val="003C1D9B"/>
    <w:rsid w:val="003C1E45"/>
    <w:rsid w:val="003C2288"/>
    <w:rsid w:val="003C30CA"/>
    <w:rsid w:val="003C3B77"/>
    <w:rsid w:val="003C3B86"/>
    <w:rsid w:val="003C3F12"/>
    <w:rsid w:val="003C4155"/>
    <w:rsid w:val="003C4170"/>
    <w:rsid w:val="003C4FC2"/>
    <w:rsid w:val="003C595B"/>
    <w:rsid w:val="003C65F4"/>
    <w:rsid w:val="003D039D"/>
    <w:rsid w:val="003D0CC2"/>
    <w:rsid w:val="003D1763"/>
    <w:rsid w:val="003D33B5"/>
    <w:rsid w:val="003D50B0"/>
    <w:rsid w:val="003D5DE9"/>
    <w:rsid w:val="003D7FE5"/>
    <w:rsid w:val="003E0DEE"/>
    <w:rsid w:val="003E3605"/>
    <w:rsid w:val="003E467A"/>
    <w:rsid w:val="003E46DD"/>
    <w:rsid w:val="003E47E1"/>
    <w:rsid w:val="003E5894"/>
    <w:rsid w:val="003E6609"/>
    <w:rsid w:val="003F0D97"/>
    <w:rsid w:val="003F4102"/>
    <w:rsid w:val="003F4BB9"/>
    <w:rsid w:val="003F53F0"/>
    <w:rsid w:val="003F5471"/>
    <w:rsid w:val="003F5DDC"/>
    <w:rsid w:val="003F72C2"/>
    <w:rsid w:val="004007D1"/>
    <w:rsid w:val="00401A3A"/>
    <w:rsid w:val="00406106"/>
    <w:rsid w:val="004065D9"/>
    <w:rsid w:val="00406D4E"/>
    <w:rsid w:val="00406FBD"/>
    <w:rsid w:val="00407A57"/>
    <w:rsid w:val="0041152D"/>
    <w:rsid w:val="00411751"/>
    <w:rsid w:val="00412CB1"/>
    <w:rsid w:val="00414404"/>
    <w:rsid w:val="00414D8D"/>
    <w:rsid w:val="00415960"/>
    <w:rsid w:val="0041629E"/>
    <w:rsid w:val="004175B6"/>
    <w:rsid w:val="00417F52"/>
    <w:rsid w:val="00420550"/>
    <w:rsid w:val="00420B96"/>
    <w:rsid w:val="00420F68"/>
    <w:rsid w:val="004212D2"/>
    <w:rsid w:val="00421DE5"/>
    <w:rsid w:val="00421F68"/>
    <w:rsid w:val="004234E3"/>
    <w:rsid w:val="00424779"/>
    <w:rsid w:val="00424B00"/>
    <w:rsid w:val="00425A30"/>
    <w:rsid w:val="00426408"/>
    <w:rsid w:val="004302D7"/>
    <w:rsid w:val="0043057A"/>
    <w:rsid w:val="004324B3"/>
    <w:rsid w:val="00433E47"/>
    <w:rsid w:val="0043467C"/>
    <w:rsid w:val="0043468C"/>
    <w:rsid w:val="004358BE"/>
    <w:rsid w:val="0043598A"/>
    <w:rsid w:val="00435CEA"/>
    <w:rsid w:val="004364A1"/>
    <w:rsid w:val="00436CE7"/>
    <w:rsid w:val="0043784D"/>
    <w:rsid w:val="00440014"/>
    <w:rsid w:val="00441416"/>
    <w:rsid w:val="00441B1E"/>
    <w:rsid w:val="00441C73"/>
    <w:rsid w:val="00443695"/>
    <w:rsid w:val="004466AE"/>
    <w:rsid w:val="004470F6"/>
    <w:rsid w:val="00447949"/>
    <w:rsid w:val="00447B06"/>
    <w:rsid w:val="00447D06"/>
    <w:rsid w:val="004506DD"/>
    <w:rsid w:val="004507EA"/>
    <w:rsid w:val="0045092D"/>
    <w:rsid w:val="00451BFD"/>
    <w:rsid w:val="0045241C"/>
    <w:rsid w:val="00452656"/>
    <w:rsid w:val="00453E01"/>
    <w:rsid w:val="00454D83"/>
    <w:rsid w:val="004552CD"/>
    <w:rsid w:val="00455706"/>
    <w:rsid w:val="00457171"/>
    <w:rsid w:val="00457538"/>
    <w:rsid w:val="00460312"/>
    <w:rsid w:val="004608C4"/>
    <w:rsid w:val="004611FF"/>
    <w:rsid w:val="0046421D"/>
    <w:rsid w:val="00464EA1"/>
    <w:rsid w:val="004653EA"/>
    <w:rsid w:val="00465456"/>
    <w:rsid w:val="00465465"/>
    <w:rsid w:val="00465B40"/>
    <w:rsid w:val="00466A25"/>
    <w:rsid w:val="00466C3D"/>
    <w:rsid w:val="00467DAF"/>
    <w:rsid w:val="004700C2"/>
    <w:rsid w:val="00470211"/>
    <w:rsid w:val="004709FF"/>
    <w:rsid w:val="00471164"/>
    <w:rsid w:val="0047254B"/>
    <w:rsid w:val="00472F23"/>
    <w:rsid w:val="004733FC"/>
    <w:rsid w:val="00473E2C"/>
    <w:rsid w:val="004740BE"/>
    <w:rsid w:val="0047456F"/>
    <w:rsid w:val="004775D2"/>
    <w:rsid w:val="00477B5B"/>
    <w:rsid w:val="004801A1"/>
    <w:rsid w:val="00480FAD"/>
    <w:rsid w:val="0048145E"/>
    <w:rsid w:val="00481715"/>
    <w:rsid w:val="00481CD3"/>
    <w:rsid w:val="00481F5C"/>
    <w:rsid w:val="004823BF"/>
    <w:rsid w:val="00482659"/>
    <w:rsid w:val="00482B97"/>
    <w:rsid w:val="00484231"/>
    <w:rsid w:val="0048458E"/>
    <w:rsid w:val="00485C1B"/>
    <w:rsid w:val="0048642E"/>
    <w:rsid w:val="0049006F"/>
    <w:rsid w:val="00491D7C"/>
    <w:rsid w:val="004921F9"/>
    <w:rsid w:val="0049313C"/>
    <w:rsid w:val="00494112"/>
    <w:rsid w:val="0049736B"/>
    <w:rsid w:val="00497AAD"/>
    <w:rsid w:val="004A2459"/>
    <w:rsid w:val="004A26A7"/>
    <w:rsid w:val="004A39BC"/>
    <w:rsid w:val="004A3F65"/>
    <w:rsid w:val="004A6B29"/>
    <w:rsid w:val="004A6E31"/>
    <w:rsid w:val="004A7AE9"/>
    <w:rsid w:val="004B00B0"/>
    <w:rsid w:val="004B016F"/>
    <w:rsid w:val="004B14D2"/>
    <w:rsid w:val="004B22D8"/>
    <w:rsid w:val="004B37C3"/>
    <w:rsid w:val="004B3DED"/>
    <w:rsid w:val="004B45F6"/>
    <w:rsid w:val="004B5656"/>
    <w:rsid w:val="004B6740"/>
    <w:rsid w:val="004B6FDF"/>
    <w:rsid w:val="004B7DA4"/>
    <w:rsid w:val="004C2A70"/>
    <w:rsid w:val="004C3625"/>
    <w:rsid w:val="004C3C2C"/>
    <w:rsid w:val="004C511D"/>
    <w:rsid w:val="004C62A5"/>
    <w:rsid w:val="004C6A9C"/>
    <w:rsid w:val="004C7BFA"/>
    <w:rsid w:val="004D00C5"/>
    <w:rsid w:val="004D04D1"/>
    <w:rsid w:val="004D0EF6"/>
    <w:rsid w:val="004D128E"/>
    <w:rsid w:val="004D1617"/>
    <w:rsid w:val="004D1A4C"/>
    <w:rsid w:val="004D3D6A"/>
    <w:rsid w:val="004D6333"/>
    <w:rsid w:val="004D7172"/>
    <w:rsid w:val="004D74C8"/>
    <w:rsid w:val="004D7F26"/>
    <w:rsid w:val="004E0356"/>
    <w:rsid w:val="004E122E"/>
    <w:rsid w:val="004E21A0"/>
    <w:rsid w:val="004E2843"/>
    <w:rsid w:val="004E4352"/>
    <w:rsid w:val="004E53D6"/>
    <w:rsid w:val="004E5867"/>
    <w:rsid w:val="004F0080"/>
    <w:rsid w:val="004F34B5"/>
    <w:rsid w:val="004F41B7"/>
    <w:rsid w:val="004F4E32"/>
    <w:rsid w:val="004F4F8B"/>
    <w:rsid w:val="004F5C37"/>
    <w:rsid w:val="004F7182"/>
    <w:rsid w:val="00500BF2"/>
    <w:rsid w:val="00501A35"/>
    <w:rsid w:val="00501C2B"/>
    <w:rsid w:val="005026D1"/>
    <w:rsid w:val="00502D01"/>
    <w:rsid w:val="00505829"/>
    <w:rsid w:val="00505830"/>
    <w:rsid w:val="00505B82"/>
    <w:rsid w:val="00506167"/>
    <w:rsid w:val="00506538"/>
    <w:rsid w:val="005071C6"/>
    <w:rsid w:val="00507630"/>
    <w:rsid w:val="00510EE1"/>
    <w:rsid w:val="0051118D"/>
    <w:rsid w:val="00511B2F"/>
    <w:rsid w:val="00511BDC"/>
    <w:rsid w:val="005127FF"/>
    <w:rsid w:val="00513EF2"/>
    <w:rsid w:val="0051431B"/>
    <w:rsid w:val="00516559"/>
    <w:rsid w:val="00517485"/>
    <w:rsid w:val="005202B4"/>
    <w:rsid w:val="00520E69"/>
    <w:rsid w:val="005212E0"/>
    <w:rsid w:val="00521C84"/>
    <w:rsid w:val="00521D69"/>
    <w:rsid w:val="0052215F"/>
    <w:rsid w:val="0052351B"/>
    <w:rsid w:val="0052412B"/>
    <w:rsid w:val="00524D41"/>
    <w:rsid w:val="00526EF9"/>
    <w:rsid w:val="00527800"/>
    <w:rsid w:val="005278DB"/>
    <w:rsid w:val="005325D1"/>
    <w:rsid w:val="00533ACA"/>
    <w:rsid w:val="0053483C"/>
    <w:rsid w:val="00534E99"/>
    <w:rsid w:val="0053550D"/>
    <w:rsid w:val="00535624"/>
    <w:rsid w:val="00536363"/>
    <w:rsid w:val="005365C3"/>
    <w:rsid w:val="00536851"/>
    <w:rsid w:val="00536B95"/>
    <w:rsid w:val="00536C95"/>
    <w:rsid w:val="00537B44"/>
    <w:rsid w:val="00537D1A"/>
    <w:rsid w:val="00537F1D"/>
    <w:rsid w:val="00540DCB"/>
    <w:rsid w:val="00540E8A"/>
    <w:rsid w:val="00541FCA"/>
    <w:rsid w:val="005423C8"/>
    <w:rsid w:val="005428E2"/>
    <w:rsid w:val="0054310D"/>
    <w:rsid w:val="00543163"/>
    <w:rsid w:val="00543978"/>
    <w:rsid w:val="00544AC5"/>
    <w:rsid w:val="00545C55"/>
    <w:rsid w:val="00545E6D"/>
    <w:rsid w:val="00546619"/>
    <w:rsid w:val="00546DEB"/>
    <w:rsid w:val="0054726D"/>
    <w:rsid w:val="00550466"/>
    <w:rsid w:val="00551847"/>
    <w:rsid w:val="00551FA5"/>
    <w:rsid w:val="00552063"/>
    <w:rsid w:val="005543A9"/>
    <w:rsid w:val="005552BA"/>
    <w:rsid w:val="00560CA0"/>
    <w:rsid w:val="0056388C"/>
    <w:rsid w:val="005646AA"/>
    <w:rsid w:val="0056631C"/>
    <w:rsid w:val="00566D11"/>
    <w:rsid w:val="0057140B"/>
    <w:rsid w:val="005721CC"/>
    <w:rsid w:val="00573C1B"/>
    <w:rsid w:val="00573F88"/>
    <w:rsid w:val="00575288"/>
    <w:rsid w:val="005752CF"/>
    <w:rsid w:val="0057593A"/>
    <w:rsid w:val="00575A81"/>
    <w:rsid w:val="00576EE9"/>
    <w:rsid w:val="005770DD"/>
    <w:rsid w:val="005772A2"/>
    <w:rsid w:val="00577970"/>
    <w:rsid w:val="0058260A"/>
    <w:rsid w:val="0058450E"/>
    <w:rsid w:val="005849B1"/>
    <w:rsid w:val="005855EE"/>
    <w:rsid w:val="005859E5"/>
    <w:rsid w:val="00586874"/>
    <w:rsid w:val="00587B74"/>
    <w:rsid w:val="00590494"/>
    <w:rsid w:val="00590AC0"/>
    <w:rsid w:val="00590E7F"/>
    <w:rsid w:val="00591016"/>
    <w:rsid w:val="0059184C"/>
    <w:rsid w:val="00591D02"/>
    <w:rsid w:val="00592706"/>
    <w:rsid w:val="00592B72"/>
    <w:rsid w:val="00593165"/>
    <w:rsid w:val="00593A03"/>
    <w:rsid w:val="00593FEE"/>
    <w:rsid w:val="0059482A"/>
    <w:rsid w:val="0059498F"/>
    <w:rsid w:val="005955ED"/>
    <w:rsid w:val="00596B1A"/>
    <w:rsid w:val="005970EF"/>
    <w:rsid w:val="00597CA9"/>
    <w:rsid w:val="005A086B"/>
    <w:rsid w:val="005A126B"/>
    <w:rsid w:val="005A2344"/>
    <w:rsid w:val="005A2FD4"/>
    <w:rsid w:val="005A2FF0"/>
    <w:rsid w:val="005A6217"/>
    <w:rsid w:val="005A6E34"/>
    <w:rsid w:val="005B1295"/>
    <w:rsid w:val="005B3640"/>
    <w:rsid w:val="005B3A74"/>
    <w:rsid w:val="005C14A6"/>
    <w:rsid w:val="005C2AF3"/>
    <w:rsid w:val="005C30F9"/>
    <w:rsid w:val="005C316B"/>
    <w:rsid w:val="005C42A2"/>
    <w:rsid w:val="005C545C"/>
    <w:rsid w:val="005C58B6"/>
    <w:rsid w:val="005C647A"/>
    <w:rsid w:val="005C6941"/>
    <w:rsid w:val="005C75F8"/>
    <w:rsid w:val="005C7C40"/>
    <w:rsid w:val="005D242F"/>
    <w:rsid w:val="005D5A17"/>
    <w:rsid w:val="005D672D"/>
    <w:rsid w:val="005D706D"/>
    <w:rsid w:val="005D7426"/>
    <w:rsid w:val="005D7793"/>
    <w:rsid w:val="005D7EEC"/>
    <w:rsid w:val="005E1423"/>
    <w:rsid w:val="005E1CD6"/>
    <w:rsid w:val="005E33BD"/>
    <w:rsid w:val="005E66B7"/>
    <w:rsid w:val="005E74CB"/>
    <w:rsid w:val="005F168F"/>
    <w:rsid w:val="005F1A4C"/>
    <w:rsid w:val="005F3D27"/>
    <w:rsid w:val="005F42F7"/>
    <w:rsid w:val="005F4A35"/>
    <w:rsid w:val="005F4F6C"/>
    <w:rsid w:val="005F523C"/>
    <w:rsid w:val="005F5F26"/>
    <w:rsid w:val="005F72FE"/>
    <w:rsid w:val="005F7B4C"/>
    <w:rsid w:val="006013DD"/>
    <w:rsid w:val="00601FE6"/>
    <w:rsid w:val="00602C93"/>
    <w:rsid w:val="00606487"/>
    <w:rsid w:val="00610DC3"/>
    <w:rsid w:val="00611878"/>
    <w:rsid w:val="00616AF8"/>
    <w:rsid w:val="00617F49"/>
    <w:rsid w:val="00621889"/>
    <w:rsid w:val="00621994"/>
    <w:rsid w:val="006221B1"/>
    <w:rsid w:val="00623387"/>
    <w:rsid w:val="006241AA"/>
    <w:rsid w:val="00624533"/>
    <w:rsid w:val="00625EC1"/>
    <w:rsid w:val="00625FC6"/>
    <w:rsid w:val="006268F4"/>
    <w:rsid w:val="00626CA7"/>
    <w:rsid w:val="00626DC9"/>
    <w:rsid w:val="0063000D"/>
    <w:rsid w:val="006304CD"/>
    <w:rsid w:val="00631073"/>
    <w:rsid w:val="0063126F"/>
    <w:rsid w:val="00632DE0"/>
    <w:rsid w:val="0063388E"/>
    <w:rsid w:val="0063397F"/>
    <w:rsid w:val="00633C70"/>
    <w:rsid w:val="00634268"/>
    <w:rsid w:val="0063503F"/>
    <w:rsid w:val="00635426"/>
    <w:rsid w:val="00635E89"/>
    <w:rsid w:val="00636AF8"/>
    <w:rsid w:val="00636E42"/>
    <w:rsid w:val="006370D8"/>
    <w:rsid w:val="006372FE"/>
    <w:rsid w:val="00637BB4"/>
    <w:rsid w:val="0064086B"/>
    <w:rsid w:val="00641156"/>
    <w:rsid w:val="006419BE"/>
    <w:rsid w:val="00641D6C"/>
    <w:rsid w:val="00641D8F"/>
    <w:rsid w:val="00644721"/>
    <w:rsid w:val="00645B05"/>
    <w:rsid w:val="00647177"/>
    <w:rsid w:val="00647630"/>
    <w:rsid w:val="00650478"/>
    <w:rsid w:val="00650ADA"/>
    <w:rsid w:val="00651A28"/>
    <w:rsid w:val="0065285A"/>
    <w:rsid w:val="00652864"/>
    <w:rsid w:val="0065485F"/>
    <w:rsid w:val="00655520"/>
    <w:rsid w:val="00655F98"/>
    <w:rsid w:val="00657B1F"/>
    <w:rsid w:val="00660232"/>
    <w:rsid w:val="00660A51"/>
    <w:rsid w:val="00660ECC"/>
    <w:rsid w:val="00661BF3"/>
    <w:rsid w:val="00661EE0"/>
    <w:rsid w:val="00662D75"/>
    <w:rsid w:val="00662E88"/>
    <w:rsid w:val="006634D6"/>
    <w:rsid w:val="00664C28"/>
    <w:rsid w:val="006653C7"/>
    <w:rsid w:val="00666853"/>
    <w:rsid w:val="006670E5"/>
    <w:rsid w:val="006702A4"/>
    <w:rsid w:val="00670991"/>
    <w:rsid w:val="00671488"/>
    <w:rsid w:val="006744B5"/>
    <w:rsid w:val="006746B2"/>
    <w:rsid w:val="006760AF"/>
    <w:rsid w:val="0068028D"/>
    <w:rsid w:val="00680970"/>
    <w:rsid w:val="00681C76"/>
    <w:rsid w:val="006824C0"/>
    <w:rsid w:val="006839DB"/>
    <w:rsid w:val="006850EF"/>
    <w:rsid w:val="006851CD"/>
    <w:rsid w:val="00685744"/>
    <w:rsid w:val="0068793F"/>
    <w:rsid w:val="00690862"/>
    <w:rsid w:val="006913E7"/>
    <w:rsid w:val="006916FC"/>
    <w:rsid w:val="00693E24"/>
    <w:rsid w:val="00693E3A"/>
    <w:rsid w:val="0069460D"/>
    <w:rsid w:val="0069522C"/>
    <w:rsid w:val="00696A74"/>
    <w:rsid w:val="00697788"/>
    <w:rsid w:val="006A086E"/>
    <w:rsid w:val="006A1604"/>
    <w:rsid w:val="006A1740"/>
    <w:rsid w:val="006A189A"/>
    <w:rsid w:val="006A2256"/>
    <w:rsid w:val="006A34B0"/>
    <w:rsid w:val="006A42AD"/>
    <w:rsid w:val="006B12E2"/>
    <w:rsid w:val="006B13E5"/>
    <w:rsid w:val="006B1BB8"/>
    <w:rsid w:val="006B1EAE"/>
    <w:rsid w:val="006B237D"/>
    <w:rsid w:val="006B2402"/>
    <w:rsid w:val="006B2ECA"/>
    <w:rsid w:val="006B34BA"/>
    <w:rsid w:val="006B43BF"/>
    <w:rsid w:val="006B558C"/>
    <w:rsid w:val="006B79F7"/>
    <w:rsid w:val="006C00D7"/>
    <w:rsid w:val="006C0835"/>
    <w:rsid w:val="006C20CC"/>
    <w:rsid w:val="006C29A1"/>
    <w:rsid w:val="006C29EB"/>
    <w:rsid w:val="006C2F8C"/>
    <w:rsid w:val="006C34CE"/>
    <w:rsid w:val="006C5722"/>
    <w:rsid w:val="006C627A"/>
    <w:rsid w:val="006C6C47"/>
    <w:rsid w:val="006C6C9A"/>
    <w:rsid w:val="006C70DE"/>
    <w:rsid w:val="006C7917"/>
    <w:rsid w:val="006D02CB"/>
    <w:rsid w:val="006D0480"/>
    <w:rsid w:val="006D0755"/>
    <w:rsid w:val="006D0760"/>
    <w:rsid w:val="006D1549"/>
    <w:rsid w:val="006D1613"/>
    <w:rsid w:val="006D454D"/>
    <w:rsid w:val="006D55EC"/>
    <w:rsid w:val="006D5687"/>
    <w:rsid w:val="006D60F0"/>
    <w:rsid w:val="006E10A5"/>
    <w:rsid w:val="006E167E"/>
    <w:rsid w:val="006E3FAF"/>
    <w:rsid w:val="006E5197"/>
    <w:rsid w:val="006E557A"/>
    <w:rsid w:val="006E6734"/>
    <w:rsid w:val="006E7A2E"/>
    <w:rsid w:val="006F1048"/>
    <w:rsid w:val="006F2305"/>
    <w:rsid w:val="006F240C"/>
    <w:rsid w:val="006F3298"/>
    <w:rsid w:val="006F38D0"/>
    <w:rsid w:val="006F4067"/>
    <w:rsid w:val="006F4569"/>
    <w:rsid w:val="006F59B7"/>
    <w:rsid w:val="006F61E2"/>
    <w:rsid w:val="006F700D"/>
    <w:rsid w:val="006F7491"/>
    <w:rsid w:val="006F798A"/>
    <w:rsid w:val="007003D8"/>
    <w:rsid w:val="00702EFC"/>
    <w:rsid w:val="00704733"/>
    <w:rsid w:val="00706EFE"/>
    <w:rsid w:val="00710BA4"/>
    <w:rsid w:val="00711319"/>
    <w:rsid w:val="00711623"/>
    <w:rsid w:val="007117B2"/>
    <w:rsid w:val="00713979"/>
    <w:rsid w:val="007150A2"/>
    <w:rsid w:val="00715E19"/>
    <w:rsid w:val="0071623E"/>
    <w:rsid w:val="007172AC"/>
    <w:rsid w:val="00720DDD"/>
    <w:rsid w:val="0072129B"/>
    <w:rsid w:val="00721F66"/>
    <w:rsid w:val="00722E4C"/>
    <w:rsid w:val="007243FA"/>
    <w:rsid w:val="00724457"/>
    <w:rsid w:val="00725D72"/>
    <w:rsid w:val="00726471"/>
    <w:rsid w:val="00733FEB"/>
    <w:rsid w:val="007344A2"/>
    <w:rsid w:val="00734CF8"/>
    <w:rsid w:val="0073569E"/>
    <w:rsid w:val="007362DC"/>
    <w:rsid w:val="00736EAD"/>
    <w:rsid w:val="00737EA6"/>
    <w:rsid w:val="00740645"/>
    <w:rsid w:val="00740AAB"/>
    <w:rsid w:val="00742549"/>
    <w:rsid w:val="0074271C"/>
    <w:rsid w:val="00742735"/>
    <w:rsid w:val="007435A9"/>
    <w:rsid w:val="0074393F"/>
    <w:rsid w:val="00744859"/>
    <w:rsid w:val="00744C06"/>
    <w:rsid w:val="00745DA0"/>
    <w:rsid w:val="007472FE"/>
    <w:rsid w:val="00747CF7"/>
    <w:rsid w:val="007507C0"/>
    <w:rsid w:val="00750E43"/>
    <w:rsid w:val="00751041"/>
    <w:rsid w:val="007511B9"/>
    <w:rsid w:val="00751569"/>
    <w:rsid w:val="007522E7"/>
    <w:rsid w:val="00753474"/>
    <w:rsid w:val="00754877"/>
    <w:rsid w:val="00755216"/>
    <w:rsid w:val="00755920"/>
    <w:rsid w:val="00761B6E"/>
    <w:rsid w:val="007633F6"/>
    <w:rsid w:val="007643FB"/>
    <w:rsid w:val="00764DC4"/>
    <w:rsid w:val="00765ED5"/>
    <w:rsid w:val="00766370"/>
    <w:rsid w:val="00767F2A"/>
    <w:rsid w:val="00770653"/>
    <w:rsid w:val="00771B83"/>
    <w:rsid w:val="00772239"/>
    <w:rsid w:val="00772B52"/>
    <w:rsid w:val="00776F4D"/>
    <w:rsid w:val="00777461"/>
    <w:rsid w:val="00777FE2"/>
    <w:rsid w:val="0078106E"/>
    <w:rsid w:val="00781324"/>
    <w:rsid w:val="00781967"/>
    <w:rsid w:val="00782F32"/>
    <w:rsid w:val="00783491"/>
    <w:rsid w:val="00783EDA"/>
    <w:rsid w:val="00784A2E"/>
    <w:rsid w:val="007853D4"/>
    <w:rsid w:val="007871BF"/>
    <w:rsid w:val="007900F4"/>
    <w:rsid w:val="00792055"/>
    <w:rsid w:val="0079266A"/>
    <w:rsid w:val="00792A8C"/>
    <w:rsid w:val="00794BA7"/>
    <w:rsid w:val="0079528D"/>
    <w:rsid w:val="00796A28"/>
    <w:rsid w:val="007A0818"/>
    <w:rsid w:val="007A0AC2"/>
    <w:rsid w:val="007A14EB"/>
    <w:rsid w:val="007A3EB5"/>
    <w:rsid w:val="007A3F5F"/>
    <w:rsid w:val="007A4785"/>
    <w:rsid w:val="007A6D12"/>
    <w:rsid w:val="007A7295"/>
    <w:rsid w:val="007B10D0"/>
    <w:rsid w:val="007B253A"/>
    <w:rsid w:val="007B2C57"/>
    <w:rsid w:val="007B4763"/>
    <w:rsid w:val="007B5779"/>
    <w:rsid w:val="007B62E5"/>
    <w:rsid w:val="007C1883"/>
    <w:rsid w:val="007C21F6"/>
    <w:rsid w:val="007C27A4"/>
    <w:rsid w:val="007C302B"/>
    <w:rsid w:val="007C3FEE"/>
    <w:rsid w:val="007C4764"/>
    <w:rsid w:val="007C6B08"/>
    <w:rsid w:val="007C73CC"/>
    <w:rsid w:val="007D11C3"/>
    <w:rsid w:val="007D133F"/>
    <w:rsid w:val="007D15D2"/>
    <w:rsid w:val="007D1C6B"/>
    <w:rsid w:val="007D2AB3"/>
    <w:rsid w:val="007D3537"/>
    <w:rsid w:val="007D3ACA"/>
    <w:rsid w:val="007D3C0B"/>
    <w:rsid w:val="007D5469"/>
    <w:rsid w:val="007D5AAA"/>
    <w:rsid w:val="007D6C5F"/>
    <w:rsid w:val="007D7E34"/>
    <w:rsid w:val="007E00C5"/>
    <w:rsid w:val="007E017E"/>
    <w:rsid w:val="007E0D48"/>
    <w:rsid w:val="007E1717"/>
    <w:rsid w:val="007E3C5B"/>
    <w:rsid w:val="007E4E7C"/>
    <w:rsid w:val="007E5DB8"/>
    <w:rsid w:val="007E6580"/>
    <w:rsid w:val="007E6F0E"/>
    <w:rsid w:val="007F25A6"/>
    <w:rsid w:val="007F2F5B"/>
    <w:rsid w:val="007F4144"/>
    <w:rsid w:val="007F4CA0"/>
    <w:rsid w:val="007F4E8C"/>
    <w:rsid w:val="007F51A4"/>
    <w:rsid w:val="007F5CB7"/>
    <w:rsid w:val="007F7363"/>
    <w:rsid w:val="007F753D"/>
    <w:rsid w:val="00801613"/>
    <w:rsid w:val="0080163B"/>
    <w:rsid w:val="00801B89"/>
    <w:rsid w:val="00802E31"/>
    <w:rsid w:val="0080339C"/>
    <w:rsid w:val="00803DA2"/>
    <w:rsid w:val="0080489C"/>
    <w:rsid w:val="008078B1"/>
    <w:rsid w:val="00811AAE"/>
    <w:rsid w:val="00812478"/>
    <w:rsid w:val="00812E67"/>
    <w:rsid w:val="00812E73"/>
    <w:rsid w:val="00812F7F"/>
    <w:rsid w:val="00813317"/>
    <w:rsid w:val="00813695"/>
    <w:rsid w:val="00813D40"/>
    <w:rsid w:val="008169BB"/>
    <w:rsid w:val="008171B0"/>
    <w:rsid w:val="008172C1"/>
    <w:rsid w:val="00817566"/>
    <w:rsid w:val="00817926"/>
    <w:rsid w:val="0082019B"/>
    <w:rsid w:val="00820F55"/>
    <w:rsid w:val="00820FCC"/>
    <w:rsid w:val="008211CB"/>
    <w:rsid w:val="0082210F"/>
    <w:rsid w:val="008243E1"/>
    <w:rsid w:val="00825398"/>
    <w:rsid w:val="00826FEE"/>
    <w:rsid w:val="00831D07"/>
    <w:rsid w:val="00831FC4"/>
    <w:rsid w:val="008332E2"/>
    <w:rsid w:val="00833CF7"/>
    <w:rsid w:val="0083445A"/>
    <w:rsid w:val="008353ED"/>
    <w:rsid w:val="00836CA7"/>
    <w:rsid w:val="00836D25"/>
    <w:rsid w:val="00841BA8"/>
    <w:rsid w:val="008426F6"/>
    <w:rsid w:val="0084306E"/>
    <w:rsid w:val="00843CFD"/>
    <w:rsid w:val="00844213"/>
    <w:rsid w:val="008447BF"/>
    <w:rsid w:val="00846B79"/>
    <w:rsid w:val="00847063"/>
    <w:rsid w:val="00847426"/>
    <w:rsid w:val="008508B1"/>
    <w:rsid w:val="00851E8E"/>
    <w:rsid w:val="0085248C"/>
    <w:rsid w:val="008534CD"/>
    <w:rsid w:val="00853CDF"/>
    <w:rsid w:val="0085534E"/>
    <w:rsid w:val="00855483"/>
    <w:rsid w:val="0085582C"/>
    <w:rsid w:val="00855D58"/>
    <w:rsid w:val="00856F6B"/>
    <w:rsid w:val="00860076"/>
    <w:rsid w:val="00861922"/>
    <w:rsid w:val="00862A03"/>
    <w:rsid w:val="00863812"/>
    <w:rsid w:val="00863BB4"/>
    <w:rsid w:val="00865063"/>
    <w:rsid w:val="0086635C"/>
    <w:rsid w:val="00867655"/>
    <w:rsid w:val="00870191"/>
    <w:rsid w:val="00870F89"/>
    <w:rsid w:val="00871ABE"/>
    <w:rsid w:val="00873FEC"/>
    <w:rsid w:val="00874445"/>
    <w:rsid w:val="00874712"/>
    <w:rsid w:val="008763E9"/>
    <w:rsid w:val="0087679E"/>
    <w:rsid w:val="00876CA7"/>
    <w:rsid w:val="008776E4"/>
    <w:rsid w:val="00880A1D"/>
    <w:rsid w:val="00881E06"/>
    <w:rsid w:val="0088220B"/>
    <w:rsid w:val="0088291A"/>
    <w:rsid w:val="008844D5"/>
    <w:rsid w:val="00885505"/>
    <w:rsid w:val="00890132"/>
    <w:rsid w:val="00891145"/>
    <w:rsid w:val="0089493C"/>
    <w:rsid w:val="00895F57"/>
    <w:rsid w:val="008A0893"/>
    <w:rsid w:val="008A0AED"/>
    <w:rsid w:val="008A1AFC"/>
    <w:rsid w:val="008A1B91"/>
    <w:rsid w:val="008A376E"/>
    <w:rsid w:val="008A39C2"/>
    <w:rsid w:val="008A4FE8"/>
    <w:rsid w:val="008A6AA8"/>
    <w:rsid w:val="008A6B80"/>
    <w:rsid w:val="008A7051"/>
    <w:rsid w:val="008A7C12"/>
    <w:rsid w:val="008B0DC4"/>
    <w:rsid w:val="008B235B"/>
    <w:rsid w:val="008B2CF8"/>
    <w:rsid w:val="008B4F34"/>
    <w:rsid w:val="008B5C05"/>
    <w:rsid w:val="008B70C7"/>
    <w:rsid w:val="008C00B1"/>
    <w:rsid w:val="008C101E"/>
    <w:rsid w:val="008C24E4"/>
    <w:rsid w:val="008C3650"/>
    <w:rsid w:val="008C43CB"/>
    <w:rsid w:val="008C4A8A"/>
    <w:rsid w:val="008C6222"/>
    <w:rsid w:val="008C74D3"/>
    <w:rsid w:val="008C7A82"/>
    <w:rsid w:val="008C7B38"/>
    <w:rsid w:val="008C7BDD"/>
    <w:rsid w:val="008C7E43"/>
    <w:rsid w:val="008D01B1"/>
    <w:rsid w:val="008D074C"/>
    <w:rsid w:val="008D1008"/>
    <w:rsid w:val="008D1E28"/>
    <w:rsid w:val="008D367A"/>
    <w:rsid w:val="008D369F"/>
    <w:rsid w:val="008D37B2"/>
    <w:rsid w:val="008D3B2D"/>
    <w:rsid w:val="008D48E2"/>
    <w:rsid w:val="008D5521"/>
    <w:rsid w:val="008D5E68"/>
    <w:rsid w:val="008D5F8C"/>
    <w:rsid w:val="008D632B"/>
    <w:rsid w:val="008D6404"/>
    <w:rsid w:val="008D75E0"/>
    <w:rsid w:val="008D7BA9"/>
    <w:rsid w:val="008D7FB7"/>
    <w:rsid w:val="008E1BEC"/>
    <w:rsid w:val="008E2FE0"/>
    <w:rsid w:val="008E3F01"/>
    <w:rsid w:val="008E50B5"/>
    <w:rsid w:val="008E58F0"/>
    <w:rsid w:val="008E63F7"/>
    <w:rsid w:val="008E72E5"/>
    <w:rsid w:val="008F01DA"/>
    <w:rsid w:val="008F1097"/>
    <w:rsid w:val="008F377B"/>
    <w:rsid w:val="008F52EF"/>
    <w:rsid w:val="008F547E"/>
    <w:rsid w:val="008F5C07"/>
    <w:rsid w:val="008F5CF5"/>
    <w:rsid w:val="008F6D61"/>
    <w:rsid w:val="00900001"/>
    <w:rsid w:val="009007B3"/>
    <w:rsid w:val="009010E3"/>
    <w:rsid w:val="00904696"/>
    <w:rsid w:val="009109CF"/>
    <w:rsid w:val="00913C68"/>
    <w:rsid w:val="00913FCF"/>
    <w:rsid w:val="009140FA"/>
    <w:rsid w:val="00914E6B"/>
    <w:rsid w:val="0091505E"/>
    <w:rsid w:val="00915912"/>
    <w:rsid w:val="00915C95"/>
    <w:rsid w:val="009171C9"/>
    <w:rsid w:val="0091744B"/>
    <w:rsid w:val="00917624"/>
    <w:rsid w:val="00921C62"/>
    <w:rsid w:val="00922B0B"/>
    <w:rsid w:val="009247BB"/>
    <w:rsid w:val="00925C9B"/>
    <w:rsid w:val="00926CDE"/>
    <w:rsid w:val="009306DC"/>
    <w:rsid w:val="00932290"/>
    <w:rsid w:val="00933F34"/>
    <w:rsid w:val="0093577F"/>
    <w:rsid w:val="00935969"/>
    <w:rsid w:val="0093638B"/>
    <w:rsid w:val="00936415"/>
    <w:rsid w:val="00936755"/>
    <w:rsid w:val="00937708"/>
    <w:rsid w:val="0093792F"/>
    <w:rsid w:val="00940C3C"/>
    <w:rsid w:val="00940FCC"/>
    <w:rsid w:val="009412DB"/>
    <w:rsid w:val="00942212"/>
    <w:rsid w:val="00942CEA"/>
    <w:rsid w:val="00943243"/>
    <w:rsid w:val="009440EA"/>
    <w:rsid w:val="00944534"/>
    <w:rsid w:val="00944E92"/>
    <w:rsid w:val="009456F2"/>
    <w:rsid w:val="00946A81"/>
    <w:rsid w:val="0095162C"/>
    <w:rsid w:val="00951CF5"/>
    <w:rsid w:val="00952541"/>
    <w:rsid w:val="0095351C"/>
    <w:rsid w:val="009559E2"/>
    <w:rsid w:val="00956980"/>
    <w:rsid w:val="00956EB5"/>
    <w:rsid w:val="00960E38"/>
    <w:rsid w:val="00960E71"/>
    <w:rsid w:val="0096194F"/>
    <w:rsid w:val="00961B23"/>
    <w:rsid w:val="00962009"/>
    <w:rsid w:val="00962291"/>
    <w:rsid w:val="00963D7B"/>
    <w:rsid w:val="009662A7"/>
    <w:rsid w:val="00966384"/>
    <w:rsid w:val="009670F2"/>
    <w:rsid w:val="00967CA1"/>
    <w:rsid w:val="0097027A"/>
    <w:rsid w:val="009714AC"/>
    <w:rsid w:val="00971F86"/>
    <w:rsid w:val="00972160"/>
    <w:rsid w:val="009721CF"/>
    <w:rsid w:val="00972423"/>
    <w:rsid w:val="00972957"/>
    <w:rsid w:val="00972B30"/>
    <w:rsid w:val="00973445"/>
    <w:rsid w:val="00973809"/>
    <w:rsid w:val="00975E22"/>
    <w:rsid w:val="00977B3D"/>
    <w:rsid w:val="00980BDC"/>
    <w:rsid w:val="009824A2"/>
    <w:rsid w:val="009838E8"/>
    <w:rsid w:val="00983D96"/>
    <w:rsid w:val="0098701A"/>
    <w:rsid w:val="00987EFE"/>
    <w:rsid w:val="009914BF"/>
    <w:rsid w:val="0099190D"/>
    <w:rsid w:val="00991D93"/>
    <w:rsid w:val="0099246E"/>
    <w:rsid w:val="00992E1B"/>
    <w:rsid w:val="00993AEB"/>
    <w:rsid w:val="00993BE4"/>
    <w:rsid w:val="00993E1A"/>
    <w:rsid w:val="00993EC6"/>
    <w:rsid w:val="00994B7A"/>
    <w:rsid w:val="009A0936"/>
    <w:rsid w:val="009A10FD"/>
    <w:rsid w:val="009A1DEB"/>
    <w:rsid w:val="009A31AE"/>
    <w:rsid w:val="009A3ADD"/>
    <w:rsid w:val="009A3DCB"/>
    <w:rsid w:val="009A3ECB"/>
    <w:rsid w:val="009A4029"/>
    <w:rsid w:val="009A58AD"/>
    <w:rsid w:val="009A5979"/>
    <w:rsid w:val="009A5D5D"/>
    <w:rsid w:val="009A6992"/>
    <w:rsid w:val="009B07CF"/>
    <w:rsid w:val="009B0ADE"/>
    <w:rsid w:val="009B0DF5"/>
    <w:rsid w:val="009B1E65"/>
    <w:rsid w:val="009B2FE2"/>
    <w:rsid w:val="009B362D"/>
    <w:rsid w:val="009B37A8"/>
    <w:rsid w:val="009B3BE9"/>
    <w:rsid w:val="009B43C1"/>
    <w:rsid w:val="009B4B36"/>
    <w:rsid w:val="009B579B"/>
    <w:rsid w:val="009B5FE1"/>
    <w:rsid w:val="009B6ADE"/>
    <w:rsid w:val="009B6BEB"/>
    <w:rsid w:val="009B73C3"/>
    <w:rsid w:val="009C05EE"/>
    <w:rsid w:val="009C1EF3"/>
    <w:rsid w:val="009C23D8"/>
    <w:rsid w:val="009C2904"/>
    <w:rsid w:val="009C29DA"/>
    <w:rsid w:val="009C5B6B"/>
    <w:rsid w:val="009C691F"/>
    <w:rsid w:val="009C6957"/>
    <w:rsid w:val="009C6E45"/>
    <w:rsid w:val="009C71CC"/>
    <w:rsid w:val="009C787A"/>
    <w:rsid w:val="009C7AB6"/>
    <w:rsid w:val="009C7B79"/>
    <w:rsid w:val="009D022E"/>
    <w:rsid w:val="009D03FA"/>
    <w:rsid w:val="009D0B2D"/>
    <w:rsid w:val="009D1170"/>
    <w:rsid w:val="009D11A5"/>
    <w:rsid w:val="009D2A29"/>
    <w:rsid w:val="009D2EC1"/>
    <w:rsid w:val="009D41C4"/>
    <w:rsid w:val="009D5445"/>
    <w:rsid w:val="009D5A5A"/>
    <w:rsid w:val="009D5A6D"/>
    <w:rsid w:val="009D6D11"/>
    <w:rsid w:val="009D6E29"/>
    <w:rsid w:val="009D7AA2"/>
    <w:rsid w:val="009E0BB6"/>
    <w:rsid w:val="009E2230"/>
    <w:rsid w:val="009E27C5"/>
    <w:rsid w:val="009E2A5C"/>
    <w:rsid w:val="009E2BAE"/>
    <w:rsid w:val="009E49A5"/>
    <w:rsid w:val="009E4D35"/>
    <w:rsid w:val="009E55A0"/>
    <w:rsid w:val="009E69EA"/>
    <w:rsid w:val="009E73B0"/>
    <w:rsid w:val="009E7A2A"/>
    <w:rsid w:val="009F1810"/>
    <w:rsid w:val="009F2C7D"/>
    <w:rsid w:val="009F3CFC"/>
    <w:rsid w:val="009F448E"/>
    <w:rsid w:val="009F51A4"/>
    <w:rsid w:val="009F5934"/>
    <w:rsid w:val="009F6561"/>
    <w:rsid w:val="009F6C98"/>
    <w:rsid w:val="00A009EE"/>
    <w:rsid w:val="00A019CB"/>
    <w:rsid w:val="00A038FA"/>
    <w:rsid w:val="00A047FC"/>
    <w:rsid w:val="00A04BB2"/>
    <w:rsid w:val="00A05375"/>
    <w:rsid w:val="00A0541E"/>
    <w:rsid w:val="00A054D1"/>
    <w:rsid w:val="00A07644"/>
    <w:rsid w:val="00A10547"/>
    <w:rsid w:val="00A117EA"/>
    <w:rsid w:val="00A11CF6"/>
    <w:rsid w:val="00A12328"/>
    <w:rsid w:val="00A124C5"/>
    <w:rsid w:val="00A12A6D"/>
    <w:rsid w:val="00A133E2"/>
    <w:rsid w:val="00A13662"/>
    <w:rsid w:val="00A209E6"/>
    <w:rsid w:val="00A22F9E"/>
    <w:rsid w:val="00A24E70"/>
    <w:rsid w:val="00A25394"/>
    <w:rsid w:val="00A25953"/>
    <w:rsid w:val="00A259CB"/>
    <w:rsid w:val="00A25AA5"/>
    <w:rsid w:val="00A26231"/>
    <w:rsid w:val="00A302C2"/>
    <w:rsid w:val="00A30AC0"/>
    <w:rsid w:val="00A31E17"/>
    <w:rsid w:val="00A33348"/>
    <w:rsid w:val="00A33BEC"/>
    <w:rsid w:val="00A36466"/>
    <w:rsid w:val="00A40142"/>
    <w:rsid w:val="00A4148A"/>
    <w:rsid w:val="00A41D12"/>
    <w:rsid w:val="00A41E0B"/>
    <w:rsid w:val="00A421A8"/>
    <w:rsid w:val="00A423C7"/>
    <w:rsid w:val="00A43411"/>
    <w:rsid w:val="00A440FA"/>
    <w:rsid w:val="00A44BB6"/>
    <w:rsid w:val="00A5363A"/>
    <w:rsid w:val="00A54BEF"/>
    <w:rsid w:val="00A56730"/>
    <w:rsid w:val="00A56EF8"/>
    <w:rsid w:val="00A6036D"/>
    <w:rsid w:val="00A603FC"/>
    <w:rsid w:val="00A60C34"/>
    <w:rsid w:val="00A61DDD"/>
    <w:rsid w:val="00A63053"/>
    <w:rsid w:val="00A637BC"/>
    <w:rsid w:val="00A644F8"/>
    <w:rsid w:val="00A64D97"/>
    <w:rsid w:val="00A665B3"/>
    <w:rsid w:val="00A6681B"/>
    <w:rsid w:val="00A66A9E"/>
    <w:rsid w:val="00A66F7D"/>
    <w:rsid w:val="00A679B8"/>
    <w:rsid w:val="00A67FB2"/>
    <w:rsid w:val="00A71DCD"/>
    <w:rsid w:val="00A721D2"/>
    <w:rsid w:val="00A735CF"/>
    <w:rsid w:val="00A747A9"/>
    <w:rsid w:val="00A75C9C"/>
    <w:rsid w:val="00A7675D"/>
    <w:rsid w:val="00A76B5E"/>
    <w:rsid w:val="00A80E4C"/>
    <w:rsid w:val="00A81169"/>
    <w:rsid w:val="00A83A96"/>
    <w:rsid w:val="00A853F6"/>
    <w:rsid w:val="00A91268"/>
    <w:rsid w:val="00A918FE"/>
    <w:rsid w:val="00A92DED"/>
    <w:rsid w:val="00A931FC"/>
    <w:rsid w:val="00A93AD4"/>
    <w:rsid w:val="00A93DAA"/>
    <w:rsid w:val="00A93DE0"/>
    <w:rsid w:val="00A94848"/>
    <w:rsid w:val="00A94A1D"/>
    <w:rsid w:val="00A94DD8"/>
    <w:rsid w:val="00A951E1"/>
    <w:rsid w:val="00A9529A"/>
    <w:rsid w:val="00A954EA"/>
    <w:rsid w:val="00A97060"/>
    <w:rsid w:val="00A97295"/>
    <w:rsid w:val="00A97EEF"/>
    <w:rsid w:val="00AA09CA"/>
    <w:rsid w:val="00AA0B97"/>
    <w:rsid w:val="00AA1125"/>
    <w:rsid w:val="00AA4DB9"/>
    <w:rsid w:val="00AA53AC"/>
    <w:rsid w:val="00AA5735"/>
    <w:rsid w:val="00AA596F"/>
    <w:rsid w:val="00AA6D00"/>
    <w:rsid w:val="00AB10BE"/>
    <w:rsid w:val="00AB23E5"/>
    <w:rsid w:val="00AB2524"/>
    <w:rsid w:val="00AB3987"/>
    <w:rsid w:val="00AB4ADE"/>
    <w:rsid w:val="00AC020E"/>
    <w:rsid w:val="00AC16DE"/>
    <w:rsid w:val="00AC18B0"/>
    <w:rsid w:val="00AC299E"/>
    <w:rsid w:val="00AC2E12"/>
    <w:rsid w:val="00AC41F4"/>
    <w:rsid w:val="00AC598B"/>
    <w:rsid w:val="00AC6E0C"/>
    <w:rsid w:val="00AC753E"/>
    <w:rsid w:val="00AC7E1D"/>
    <w:rsid w:val="00AC7EB6"/>
    <w:rsid w:val="00AD06A3"/>
    <w:rsid w:val="00AD0E18"/>
    <w:rsid w:val="00AD152C"/>
    <w:rsid w:val="00AD3F74"/>
    <w:rsid w:val="00AD4BC0"/>
    <w:rsid w:val="00AD562B"/>
    <w:rsid w:val="00AD61BB"/>
    <w:rsid w:val="00AD7C7B"/>
    <w:rsid w:val="00AE0597"/>
    <w:rsid w:val="00AE064C"/>
    <w:rsid w:val="00AE0BBC"/>
    <w:rsid w:val="00AE186B"/>
    <w:rsid w:val="00AE1C87"/>
    <w:rsid w:val="00AE1DF0"/>
    <w:rsid w:val="00AE5631"/>
    <w:rsid w:val="00AE5957"/>
    <w:rsid w:val="00AE70A4"/>
    <w:rsid w:val="00AE7A0E"/>
    <w:rsid w:val="00AF068A"/>
    <w:rsid w:val="00AF0AD4"/>
    <w:rsid w:val="00AF6D57"/>
    <w:rsid w:val="00AF7815"/>
    <w:rsid w:val="00B007BC"/>
    <w:rsid w:val="00B0102E"/>
    <w:rsid w:val="00B01C07"/>
    <w:rsid w:val="00B03CCB"/>
    <w:rsid w:val="00B04A94"/>
    <w:rsid w:val="00B04C78"/>
    <w:rsid w:val="00B04F9A"/>
    <w:rsid w:val="00B05BCA"/>
    <w:rsid w:val="00B05DDC"/>
    <w:rsid w:val="00B065A2"/>
    <w:rsid w:val="00B10E1E"/>
    <w:rsid w:val="00B11B73"/>
    <w:rsid w:val="00B12166"/>
    <w:rsid w:val="00B1294A"/>
    <w:rsid w:val="00B130B5"/>
    <w:rsid w:val="00B13B0E"/>
    <w:rsid w:val="00B16426"/>
    <w:rsid w:val="00B168F9"/>
    <w:rsid w:val="00B21F4D"/>
    <w:rsid w:val="00B226A9"/>
    <w:rsid w:val="00B226F8"/>
    <w:rsid w:val="00B22B1A"/>
    <w:rsid w:val="00B23FCE"/>
    <w:rsid w:val="00B25A04"/>
    <w:rsid w:val="00B26E4E"/>
    <w:rsid w:val="00B270A6"/>
    <w:rsid w:val="00B27AB3"/>
    <w:rsid w:val="00B301B5"/>
    <w:rsid w:val="00B32267"/>
    <w:rsid w:val="00B3340D"/>
    <w:rsid w:val="00B346DF"/>
    <w:rsid w:val="00B35297"/>
    <w:rsid w:val="00B3675D"/>
    <w:rsid w:val="00B3692C"/>
    <w:rsid w:val="00B40687"/>
    <w:rsid w:val="00B408C9"/>
    <w:rsid w:val="00B41CA2"/>
    <w:rsid w:val="00B41FB0"/>
    <w:rsid w:val="00B44FFA"/>
    <w:rsid w:val="00B4520C"/>
    <w:rsid w:val="00B46F38"/>
    <w:rsid w:val="00B47C14"/>
    <w:rsid w:val="00B5141C"/>
    <w:rsid w:val="00B5148E"/>
    <w:rsid w:val="00B526E6"/>
    <w:rsid w:val="00B54EEA"/>
    <w:rsid w:val="00B56227"/>
    <w:rsid w:val="00B57018"/>
    <w:rsid w:val="00B57344"/>
    <w:rsid w:val="00B575D0"/>
    <w:rsid w:val="00B60576"/>
    <w:rsid w:val="00B60B90"/>
    <w:rsid w:val="00B60E00"/>
    <w:rsid w:val="00B61B36"/>
    <w:rsid w:val="00B61C3A"/>
    <w:rsid w:val="00B62612"/>
    <w:rsid w:val="00B64111"/>
    <w:rsid w:val="00B643DA"/>
    <w:rsid w:val="00B65A1D"/>
    <w:rsid w:val="00B7112C"/>
    <w:rsid w:val="00B72F96"/>
    <w:rsid w:val="00B7391B"/>
    <w:rsid w:val="00B749AE"/>
    <w:rsid w:val="00B750C8"/>
    <w:rsid w:val="00B760E1"/>
    <w:rsid w:val="00B77F1D"/>
    <w:rsid w:val="00B8028A"/>
    <w:rsid w:val="00B81859"/>
    <w:rsid w:val="00B81BF8"/>
    <w:rsid w:val="00B8226D"/>
    <w:rsid w:val="00B826A2"/>
    <w:rsid w:val="00B83071"/>
    <w:rsid w:val="00B8422F"/>
    <w:rsid w:val="00B84406"/>
    <w:rsid w:val="00B84684"/>
    <w:rsid w:val="00B854BB"/>
    <w:rsid w:val="00B8612F"/>
    <w:rsid w:val="00B86BFD"/>
    <w:rsid w:val="00B86D4C"/>
    <w:rsid w:val="00B8718D"/>
    <w:rsid w:val="00B875E6"/>
    <w:rsid w:val="00B920E6"/>
    <w:rsid w:val="00B920EF"/>
    <w:rsid w:val="00B92571"/>
    <w:rsid w:val="00B93665"/>
    <w:rsid w:val="00B941B8"/>
    <w:rsid w:val="00B94450"/>
    <w:rsid w:val="00B9521A"/>
    <w:rsid w:val="00B95236"/>
    <w:rsid w:val="00B958FB"/>
    <w:rsid w:val="00B95D28"/>
    <w:rsid w:val="00B965AB"/>
    <w:rsid w:val="00B96710"/>
    <w:rsid w:val="00B96A68"/>
    <w:rsid w:val="00B970E3"/>
    <w:rsid w:val="00BA1540"/>
    <w:rsid w:val="00BA1E62"/>
    <w:rsid w:val="00BA29F7"/>
    <w:rsid w:val="00BA2D00"/>
    <w:rsid w:val="00BA33E7"/>
    <w:rsid w:val="00BA5E94"/>
    <w:rsid w:val="00BA64C6"/>
    <w:rsid w:val="00BB0094"/>
    <w:rsid w:val="00BB00F6"/>
    <w:rsid w:val="00BB0102"/>
    <w:rsid w:val="00BB1F05"/>
    <w:rsid w:val="00BB433B"/>
    <w:rsid w:val="00BB690B"/>
    <w:rsid w:val="00BB6C4D"/>
    <w:rsid w:val="00BB6E36"/>
    <w:rsid w:val="00BC0C4B"/>
    <w:rsid w:val="00BC1D08"/>
    <w:rsid w:val="00BC3F2D"/>
    <w:rsid w:val="00BC49F9"/>
    <w:rsid w:val="00BC4DDF"/>
    <w:rsid w:val="00BC57C1"/>
    <w:rsid w:val="00BC6CA4"/>
    <w:rsid w:val="00BD00C9"/>
    <w:rsid w:val="00BD0B1A"/>
    <w:rsid w:val="00BD1F4B"/>
    <w:rsid w:val="00BD22D0"/>
    <w:rsid w:val="00BD38E4"/>
    <w:rsid w:val="00BD4DC1"/>
    <w:rsid w:val="00BD4E34"/>
    <w:rsid w:val="00BD5E5E"/>
    <w:rsid w:val="00BE0808"/>
    <w:rsid w:val="00BE0D3B"/>
    <w:rsid w:val="00BE0E76"/>
    <w:rsid w:val="00BE4934"/>
    <w:rsid w:val="00BE673B"/>
    <w:rsid w:val="00BE7693"/>
    <w:rsid w:val="00BF0227"/>
    <w:rsid w:val="00BF0EDB"/>
    <w:rsid w:val="00BF115D"/>
    <w:rsid w:val="00BF277E"/>
    <w:rsid w:val="00BF2AFB"/>
    <w:rsid w:val="00BF3A59"/>
    <w:rsid w:val="00BF3AE1"/>
    <w:rsid w:val="00BF417E"/>
    <w:rsid w:val="00BF427C"/>
    <w:rsid w:val="00BF42ED"/>
    <w:rsid w:val="00BF55A8"/>
    <w:rsid w:val="00BF5798"/>
    <w:rsid w:val="00BF7E9A"/>
    <w:rsid w:val="00C01179"/>
    <w:rsid w:val="00C01F30"/>
    <w:rsid w:val="00C035E1"/>
    <w:rsid w:val="00C047C1"/>
    <w:rsid w:val="00C04990"/>
    <w:rsid w:val="00C04C75"/>
    <w:rsid w:val="00C07B05"/>
    <w:rsid w:val="00C11267"/>
    <w:rsid w:val="00C138A6"/>
    <w:rsid w:val="00C13A89"/>
    <w:rsid w:val="00C141B2"/>
    <w:rsid w:val="00C14D8B"/>
    <w:rsid w:val="00C15CC1"/>
    <w:rsid w:val="00C16EC3"/>
    <w:rsid w:val="00C17785"/>
    <w:rsid w:val="00C178CA"/>
    <w:rsid w:val="00C20B48"/>
    <w:rsid w:val="00C215DA"/>
    <w:rsid w:val="00C220A3"/>
    <w:rsid w:val="00C225EC"/>
    <w:rsid w:val="00C23B5E"/>
    <w:rsid w:val="00C2417A"/>
    <w:rsid w:val="00C248B8"/>
    <w:rsid w:val="00C248FB"/>
    <w:rsid w:val="00C24E68"/>
    <w:rsid w:val="00C266F8"/>
    <w:rsid w:val="00C266FE"/>
    <w:rsid w:val="00C319AA"/>
    <w:rsid w:val="00C31CF7"/>
    <w:rsid w:val="00C32793"/>
    <w:rsid w:val="00C32DB2"/>
    <w:rsid w:val="00C336D5"/>
    <w:rsid w:val="00C33BB7"/>
    <w:rsid w:val="00C34A88"/>
    <w:rsid w:val="00C35B22"/>
    <w:rsid w:val="00C35DCF"/>
    <w:rsid w:val="00C403BF"/>
    <w:rsid w:val="00C40922"/>
    <w:rsid w:val="00C44E13"/>
    <w:rsid w:val="00C44E6E"/>
    <w:rsid w:val="00C452A6"/>
    <w:rsid w:val="00C46279"/>
    <w:rsid w:val="00C46A2A"/>
    <w:rsid w:val="00C46B5B"/>
    <w:rsid w:val="00C46DAA"/>
    <w:rsid w:val="00C501F0"/>
    <w:rsid w:val="00C51C64"/>
    <w:rsid w:val="00C534E6"/>
    <w:rsid w:val="00C53940"/>
    <w:rsid w:val="00C53DC7"/>
    <w:rsid w:val="00C558C2"/>
    <w:rsid w:val="00C57CE1"/>
    <w:rsid w:val="00C60E1C"/>
    <w:rsid w:val="00C6105A"/>
    <w:rsid w:val="00C625BD"/>
    <w:rsid w:val="00C63630"/>
    <w:rsid w:val="00C64365"/>
    <w:rsid w:val="00C65439"/>
    <w:rsid w:val="00C67B62"/>
    <w:rsid w:val="00C70E1F"/>
    <w:rsid w:val="00C71E69"/>
    <w:rsid w:val="00C727B4"/>
    <w:rsid w:val="00C72B58"/>
    <w:rsid w:val="00C73ACA"/>
    <w:rsid w:val="00C73B35"/>
    <w:rsid w:val="00C7539F"/>
    <w:rsid w:val="00C766A9"/>
    <w:rsid w:val="00C77D99"/>
    <w:rsid w:val="00C80038"/>
    <w:rsid w:val="00C82B04"/>
    <w:rsid w:val="00C83543"/>
    <w:rsid w:val="00C85293"/>
    <w:rsid w:val="00C85570"/>
    <w:rsid w:val="00C85D3D"/>
    <w:rsid w:val="00C93823"/>
    <w:rsid w:val="00C94D8D"/>
    <w:rsid w:val="00C95700"/>
    <w:rsid w:val="00C95882"/>
    <w:rsid w:val="00C971A0"/>
    <w:rsid w:val="00C97E80"/>
    <w:rsid w:val="00CA0002"/>
    <w:rsid w:val="00CA2D7F"/>
    <w:rsid w:val="00CA33CB"/>
    <w:rsid w:val="00CA3958"/>
    <w:rsid w:val="00CA436E"/>
    <w:rsid w:val="00CA4606"/>
    <w:rsid w:val="00CA4FE1"/>
    <w:rsid w:val="00CB1EDE"/>
    <w:rsid w:val="00CB2838"/>
    <w:rsid w:val="00CB3C96"/>
    <w:rsid w:val="00CB3DFE"/>
    <w:rsid w:val="00CB49EC"/>
    <w:rsid w:val="00CB570E"/>
    <w:rsid w:val="00CB657B"/>
    <w:rsid w:val="00CC0D7A"/>
    <w:rsid w:val="00CC3440"/>
    <w:rsid w:val="00CC7317"/>
    <w:rsid w:val="00CD10AE"/>
    <w:rsid w:val="00CD112F"/>
    <w:rsid w:val="00CD3207"/>
    <w:rsid w:val="00CD369F"/>
    <w:rsid w:val="00CD37B6"/>
    <w:rsid w:val="00CD3BBD"/>
    <w:rsid w:val="00CD3CAF"/>
    <w:rsid w:val="00CD495C"/>
    <w:rsid w:val="00CD5A73"/>
    <w:rsid w:val="00CD715D"/>
    <w:rsid w:val="00CD7B29"/>
    <w:rsid w:val="00CD7CCD"/>
    <w:rsid w:val="00CE0998"/>
    <w:rsid w:val="00CE0C04"/>
    <w:rsid w:val="00CE19E1"/>
    <w:rsid w:val="00CE1AD8"/>
    <w:rsid w:val="00CE5D6A"/>
    <w:rsid w:val="00CE7457"/>
    <w:rsid w:val="00CF14E2"/>
    <w:rsid w:val="00CF178F"/>
    <w:rsid w:val="00CF1FC3"/>
    <w:rsid w:val="00CF3D7F"/>
    <w:rsid w:val="00CF3DA1"/>
    <w:rsid w:val="00CF76C7"/>
    <w:rsid w:val="00CF7998"/>
    <w:rsid w:val="00D00FC2"/>
    <w:rsid w:val="00D027F3"/>
    <w:rsid w:val="00D038D1"/>
    <w:rsid w:val="00D0589E"/>
    <w:rsid w:val="00D0661A"/>
    <w:rsid w:val="00D103EA"/>
    <w:rsid w:val="00D10EDF"/>
    <w:rsid w:val="00D11778"/>
    <w:rsid w:val="00D119EF"/>
    <w:rsid w:val="00D13256"/>
    <w:rsid w:val="00D13BDF"/>
    <w:rsid w:val="00D14DFD"/>
    <w:rsid w:val="00D1584A"/>
    <w:rsid w:val="00D15B8C"/>
    <w:rsid w:val="00D16343"/>
    <w:rsid w:val="00D166D9"/>
    <w:rsid w:val="00D20C3E"/>
    <w:rsid w:val="00D22316"/>
    <w:rsid w:val="00D2298B"/>
    <w:rsid w:val="00D233D3"/>
    <w:rsid w:val="00D25CB2"/>
    <w:rsid w:val="00D27B96"/>
    <w:rsid w:val="00D330B3"/>
    <w:rsid w:val="00D333CC"/>
    <w:rsid w:val="00D3413F"/>
    <w:rsid w:val="00D34B8F"/>
    <w:rsid w:val="00D3696C"/>
    <w:rsid w:val="00D36B29"/>
    <w:rsid w:val="00D37641"/>
    <w:rsid w:val="00D40103"/>
    <w:rsid w:val="00D41C8F"/>
    <w:rsid w:val="00D42B6C"/>
    <w:rsid w:val="00D42BDB"/>
    <w:rsid w:val="00D43C40"/>
    <w:rsid w:val="00D44167"/>
    <w:rsid w:val="00D51418"/>
    <w:rsid w:val="00D51A54"/>
    <w:rsid w:val="00D525E2"/>
    <w:rsid w:val="00D52B10"/>
    <w:rsid w:val="00D52CE4"/>
    <w:rsid w:val="00D52E50"/>
    <w:rsid w:val="00D53ABE"/>
    <w:rsid w:val="00D53B6F"/>
    <w:rsid w:val="00D545D2"/>
    <w:rsid w:val="00D54B06"/>
    <w:rsid w:val="00D559FA"/>
    <w:rsid w:val="00D5735C"/>
    <w:rsid w:val="00D603EC"/>
    <w:rsid w:val="00D63D05"/>
    <w:rsid w:val="00D63DFE"/>
    <w:rsid w:val="00D6598D"/>
    <w:rsid w:val="00D67AAC"/>
    <w:rsid w:val="00D70370"/>
    <w:rsid w:val="00D70428"/>
    <w:rsid w:val="00D706AA"/>
    <w:rsid w:val="00D707CC"/>
    <w:rsid w:val="00D70823"/>
    <w:rsid w:val="00D70DEC"/>
    <w:rsid w:val="00D70F0E"/>
    <w:rsid w:val="00D714DD"/>
    <w:rsid w:val="00D72641"/>
    <w:rsid w:val="00D729CE"/>
    <w:rsid w:val="00D73237"/>
    <w:rsid w:val="00D73DE5"/>
    <w:rsid w:val="00D74F2D"/>
    <w:rsid w:val="00D75EAB"/>
    <w:rsid w:val="00D76F34"/>
    <w:rsid w:val="00D80173"/>
    <w:rsid w:val="00D8139A"/>
    <w:rsid w:val="00D82C28"/>
    <w:rsid w:val="00D85B82"/>
    <w:rsid w:val="00D86B11"/>
    <w:rsid w:val="00D86CA9"/>
    <w:rsid w:val="00D86DC7"/>
    <w:rsid w:val="00D8705F"/>
    <w:rsid w:val="00D91906"/>
    <w:rsid w:val="00D91DD1"/>
    <w:rsid w:val="00D92401"/>
    <w:rsid w:val="00D92849"/>
    <w:rsid w:val="00D93490"/>
    <w:rsid w:val="00D945DE"/>
    <w:rsid w:val="00D95033"/>
    <w:rsid w:val="00D965F2"/>
    <w:rsid w:val="00D97D19"/>
    <w:rsid w:val="00DA0583"/>
    <w:rsid w:val="00DA0BEF"/>
    <w:rsid w:val="00DA2518"/>
    <w:rsid w:val="00DA2CA3"/>
    <w:rsid w:val="00DA39EB"/>
    <w:rsid w:val="00DA403F"/>
    <w:rsid w:val="00DA453B"/>
    <w:rsid w:val="00DA5F13"/>
    <w:rsid w:val="00DA613E"/>
    <w:rsid w:val="00DA6C39"/>
    <w:rsid w:val="00DB0C21"/>
    <w:rsid w:val="00DB3EDF"/>
    <w:rsid w:val="00DB40F6"/>
    <w:rsid w:val="00DB7672"/>
    <w:rsid w:val="00DC1E1E"/>
    <w:rsid w:val="00DC27D0"/>
    <w:rsid w:val="00DC3ACC"/>
    <w:rsid w:val="00DC3BB2"/>
    <w:rsid w:val="00DC63DC"/>
    <w:rsid w:val="00DC664D"/>
    <w:rsid w:val="00DC6F96"/>
    <w:rsid w:val="00DC7694"/>
    <w:rsid w:val="00DC7E4F"/>
    <w:rsid w:val="00DD1DE9"/>
    <w:rsid w:val="00DD28FB"/>
    <w:rsid w:val="00DD29B8"/>
    <w:rsid w:val="00DD2CCE"/>
    <w:rsid w:val="00DD2E56"/>
    <w:rsid w:val="00DD3BB9"/>
    <w:rsid w:val="00DD3EAD"/>
    <w:rsid w:val="00DD3ED2"/>
    <w:rsid w:val="00DD4135"/>
    <w:rsid w:val="00DD47BD"/>
    <w:rsid w:val="00DD5308"/>
    <w:rsid w:val="00DD71BB"/>
    <w:rsid w:val="00DD7EB3"/>
    <w:rsid w:val="00DE0E0B"/>
    <w:rsid w:val="00DE217D"/>
    <w:rsid w:val="00DE6B85"/>
    <w:rsid w:val="00DF0AF4"/>
    <w:rsid w:val="00DF0B22"/>
    <w:rsid w:val="00DF1AD0"/>
    <w:rsid w:val="00DF2385"/>
    <w:rsid w:val="00DF3132"/>
    <w:rsid w:val="00DF3AE1"/>
    <w:rsid w:val="00DF4E1D"/>
    <w:rsid w:val="00DF63B8"/>
    <w:rsid w:val="00DF7937"/>
    <w:rsid w:val="00E00380"/>
    <w:rsid w:val="00E007E4"/>
    <w:rsid w:val="00E03CC6"/>
    <w:rsid w:val="00E04AC8"/>
    <w:rsid w:val="00E05601"/>
    <w:rsid w:val="00E05B3E"/>
    <w:rsid w:val="00E06408"/>
    <w:rsid w:val="00E0679A"/>
    <w:rsid w:val="00E06AAD"/>
    <w:rsid w:val="00E06E62"/>
    <w:rsid w:val="00E0712D"/>
    <w:rsid w:val="00E11AFF"/>
    <w:rsid w:val="00E11B80"/>
    <w:rsid w:val="00E1306E"/>
    <w:rsid w:val="00E137DB"/>
    <w:rsid w:val="00E13A02"/>
    <w:rsid w:val="00E1601D"/>
    <w:rsid w:val="00E16DAC"/>
    <w:rsid w:val="00E16DCA"/>
    <w:rsid w:val="00E17A1B"/>
    <w:rsid w:val="00E20A4F"/>
    <w:rsid w:val="00E229DA"/>
    <w:rsid w:val="00E22DCA"/>
    <w:rsid w:val="00E23793"/>
    <w:rsid w:val="00E2612C"/>
    <w:rsid w:val="00E26398"/>
    <w:rsid w:val="00E313FC"/>
    <w:rsid w:val="00E31925"/>
    <w:rsid w:val="00E34473"/>
    <w:rsid w:val="00E34A73"/>
    <w:rsid w:val="00E37329"/>
    <w:rsid w:val="00E40276"/>
    <w:rsid w:val="00E447D6"/>
    <w:rsid w:val="00E44ADA"/>
    <w:rsid w:val="00E4566B"/>
    <w:rsid w:val="00E505A7"/>
    <w:rsid w:val="00E513B9"/>
    <w:rsid w:val="00E52E18"/>
    <w:rsid w:val="00E53377"/>
    <w:rsid w:val="00E53503"/>
    <w:rsid w:val="00E56196"/>
    <w:rsid w:val="00E56598"/>
    <w:rsid w:val="00E60C81"/>
    <w:rsid w:val="00E61998"/>
    <w:rsid w:val="00E61CEA"/>
    <w:rsid w:val="00E61F4C"/>
    <w:rsid w:val="00E61F5A"/>
    <w:rsid w:val="00E62EB8"/>
    <w:rsid w:val="00E6385E"/>
    <w:rsid w:val="00E6545B"/>
    <w:rsid w:val="00E6563D"/>
    <w:rsid w:val="00E661BE"/>
    <w:rsid w:val="00E66238"/>
    <w:rsid w:val="00E70583"/>
    <w:rsid w:val="00E71FA4"/>
    <w:rsid w:val="00E72685"/>
    <w:rsid w:val="00E74EC3"/>
    <w:rsid w:val="00E757AE"/>
    <w:rsid w:val="00E7603C"/>
    <w:rsid w:val="00E81897"/>
    <w:rsid w:val="00E82651"/>
    <w:rsid w:val="00E82B01"/>
    <w:rsid w:val="00E82EDE"/>
    <w:rsid w:val="00E835B9"/>
    <w:rsid w:val="00E83A05"/>
    <w:rsid w:val="00E83BEE"/>
    <w:rsid w:val="00E84141"/>
    <w:rsid w:val="00E855DA"/>
    <w:rsid w:val="00E86094"/>
    <w:rsid w:val="00E8718D"/>
    <w:rsid w:val="00E8726B"/>
    <w:rsid w:val="00E87B33"/>
    <w:rsid w:val="00E90846"/>
    <w:rsid w:val="00E913C7"/>
    <w:rsid w:val="00E91653"/>
    <w:rsid w:val="00E93E9C"/>
    <w:rsid w:val="00E94D33"/>
    <w:rsid w:val="00E9519B"/>
    <w:rsid w:val="00E9600A"/>
    <w:rsid w:val="00E965C5"/>
    <w:rsid w:val="00E96F00"/>
    <w:rsid w:val="00E971FD"/>
    <w:rsid w:val="00E97631"/>
    <w:rsid w:val="00E97B60"/>
    <w:rsid w:val="00E97F4F"/>
    <w:rsid w:val="00EA05D6"/>
    <w:rsid w:val="00EA100E"/>
    <w:rsid w:val="00EA11D4"/>
    <w:rsid w:val="00EA1740"/>
    <w:rsid w:val="00EA2023"/>
    <w:rsid w:val="00EA259A"/>
    <w:rsid w:val="00EA2F4C"/>
    <w:rsid w:val="00EA372C"/>
    <w:rsid w:val="00EA4872"/>
    <w:rsid w:val="00EA609F"/>
    <w:rsid w:val="00EB0445"/>
    <w:rsid w:val="00EB3E40"/>
    <w:rsid w:val="00EB44DD"/>
    <w:rsid w:val="00EB5A87"/>
    <w:rsid w:val="00EB62C1"/>
    <w:rsid w:val="00EC2BA0"/>
    <w:rsid w:val="00EC3241"/>
    <w:rsid w:val="00EC38E5"/>
    <w:rsid w:val="00EC51F7"/>
    <w:rsid w:val="00EC58F4"/>
    <w:rsid w:val="00EC5E31"/>
    <w:rsid w:val="00EC6438"/>
    <w:rsid w:val="00EC7A7D"/>
    <w:rsid w:val="00ED0330"/>
    <w:rsid w:val="00ED05EA"/>
    <w:rsid w:val="00ED107B"/>
    <w:rsid w:val="00ED10DA"/>
    <w:rsid w:val="00ED1143"/>
    <w:rsid w:val="00ED1F37"/>
    <w:rsid w:val="00ED2F40"/>
    <w:rsid w:val="00ED3233"/>
    <w:rsid w:val="00ED4292"/>
    <w:rsid w:val="00ED54C8"/>
    <w:rsid w:val="00ED5930"/>
    <w:rsid w:val="00ED6935"/>
    <w:rsid w:val="00ED7E1A"/>
    <w:rsid w:val="00EE1C7B"/>
    <w:rsid w:val="00EE4E1E"/>
    <w:rsid w:val="00EE4F3A"/>
    <w:rsid w:val="00EE5F7A"/>
    <w:rsid w:val="00EE6F2F"/>
    <w:rsid w:val="00EE6F55"/>
    <w:rsid w:val="00EE7761"/>
    <w:rsid w:val="00EF0C6F"/>
    <w:rsid w:val="00EF202B"/>
    <w:rsid w:val="00EF287E"/>
    <w:rsid w:val="00EF2B27"/>
    <w:rsid w:val="00EF4C07"/>
    <w:rsid w:val="00EF60CE"/>
    <w:rsid w:val="00EF655B"/>
    <w:rsid w:val="00EF67EC"/>
    <w:rsid w:val="00F00765"/>
    <w:rsid w:val="00F018ED"/>
    <w:rsid w:val="00F01B6D"/>
    <w:rsid w:val="00F02707"/>
    <w:rsid w:val="00F05CAE"/>
    <w:rsid w:val="00F06127"/>
    <w:rsid w:val="00F06E56"/>
    <w:rsid w:val="00F11112"/>
    <w:rsid w:val="00F1182D"/>
    <w:rsid w:val="00F124E3"/>
    <w:rsid w:val="00F12D45"/>
    <w:rsid w:val="00F132A2"/>
    <w:rsid w:val="00F13368"/>
    <w:rsid w:val="00F134E9"/>
    <w:rsid w:val="00F13E24"/>
    <w:rsid w:val="00F13F74"/>
    <w:rsid w:val="00F14200"/>
    <w:rsid w:val="00F145FA"/>
    <w:rsid w:val="00F15BD8"/>
    <w:rsid w:val="00F2000D"/>
    <w:rsid w:val="00F206D6"/>
    <w:rsid w:val="00F20C4C"/>
    <w:rsid w:val="00F21041"/>
    <w:rsid w:val="00F21B1A"/>
    <w:rsid w:val="00F22B4E"/>
    <w:rsid w:val="00F233CF"/>
    <w:rsid w:val="00F23C92"/>
    <w:rsid w:val="00F244EE"/>
    <w:rsid w:val="00F2536B"/>
    <w:rsid w:val="00F257EB"/>
    <w:rsid w:val="00F265AE"/>
    <w:rsid w:val="00F307C3"/>
    <w:rsid w:val="00F332DE"/>
    <w:rsid w:val="00F352F5"/>
    <w:rsid w:val="00F3649C"/>
    <w:rsid w:val="00F36DCB"/>
    <w:rsid w:val="00F37F59"/>
    <w:rsid w:val="00F40A56"/>
    <w:rsid w:val="00F40E0A"/>
    <w:rsid w:val="00F4201C"/>
    <w:rsid w:val="00F4309D"/>
    <w:rsid w:val="00F438A7"/>
    <w:rsid w:val="00F43C86"/>
    <w:rsid w:val="00F44161"/>
    <w:rsid w:val="00F442AD"/>
    <w:rsid w:val="00F4485E"/>
    <w:rsid w:val="00F47A39"/>
    <w:rsid w:val="00F47B09"/>
    <w:rsid w:val="00F51076"/>
    <w:rsid w:val="00F534C6"/>
    <w:rsid w:val="00F541A0"/>
    <w:rsid w:val="00F54AD4"/>
    <w:rsid w:val="00F55572"/>
    <w:rsid w:val="00F56137"/>
    <w:rsid w:val="00F6185D"/>
    <w:rsid w:val="00F66BE1"/>
    <w:rsid w:val="00F70C0C"/>
    <w:rsid w:val="00F715F2"/>
    <w:rsid w:val="00F7212C"/>
    <w:rsid w:val="00F7388D"/>
    <w:rsid w:val="00F74D0E"/>
    <w:rsid w:val="00F754A5"/>
    <w:rsid w:val="00F75D00"/>
    <w:rsid w:val="00F76250"/>
    <w:rsid w:val="00F765D8"/>
    <w:rsid w:val="00F77624"/>
    <w:rsid w:val="00F77D0A"/>
    <w:rsid w:val="00F804F8"/>
    <w:rsid w:val="00F81D8C"/>
    <w:rsid w:val="00F82160"/>
    <w:rsid w:val="00F829D2"/>
    <w:rsid w:val="00F8377E"/>
    <w:rsid w:val="00F83CD6"/>
    <w:rsid w:val="00F844AF"/>
    <w:rsid w:val="00F84E56"/>
    <w:rsid w:val="00F850D7"/>
    <w:rsid w:val="00F86A67"/>
    <w:rsid w:val="00F9070E"/>
    <w:rsid w:val="00F91128"/>
    <w:rsid w:val="00F92189"/>
    <w:rsid w:val="00F9236F"/>
    <w:rsid w:val="00F92A8F"/>
    <w:rsid w:val="00F92BFE"/>
    <w:rsid w:val="00F93306"/>
    <w:rsid w:val="00F95278"/>
    <w:rsid w:val="00F97713"/>
    <w:rsid w:val="00FA06EA"/>
    <w:rsid w:val="00FA128F"/>
    <w:rsid w:val="00FA16A5"/>
    <w:rsid w:val="00FA17E6"/>
    <w:rsid w:val="00FA2B90"/>
    <w:rsid w:val="00FA36E9"/>
    <w:rsid w:val="00FA56FC"/>
    <w:rsid w:val="00FA685C"/>
    <w:rsid w:val="00FA6B70"/>
    <w:rsid w:val="00FA717D"/>
    <w:rsid w:val="00FA79E5"/>
    <w:rsid w:val="00FA7B40"/>
    <w:rsid w:val="00FB07A5"/>
    <w:rsid w:val="00FB160B"/>
    <w:rsid w:val="00FB1D31"/>
    <w:rsid w:val="00FB217B"/>
    <w:rsid w:val="00FB2B93"/>
    <w:rsid w:val="00FB3B20"/>
    <w:rsid w:val="00FB42B5"/>
    <w:rsid w:val="00FB612A"/>
    <w:rsid w:val="00FB682C"/>
    <w:rsid w:val="00FB7F9F"/>
    <w:rsid w:val="00FC05C8"/>
    <w:rsid w:val="00FC0933"/>
    <w:rsid w:val="00FC1BD8"/>
    <w:rsid w:val="00FC320C"/>
    <w:rsid w:val="00FC329B"/>
    <w:rsid w:val="00FC3D9F"/>
    <w:rsid w:val="00FC3F45"/>
    <w:rsid w:val="00FC4A59"/>
    <w:rsid w:val="00FC4D2F"/>
    <w:rsid w:val="00FC51CA"/>
    <w:rsid w:val="00FC5D2A"/>
    <w:rsid w:val="00FC5E25"/>
    <w:rsid w:val="00FC6DC7"/>
    <w:rsid w:val="00FD05F8"/>
    <w:rsid w:val="00FD0D36"/>
    <w:rsid w:val="00FD21CA"/>
    <w:rsid w:val="00FD3309"/>
    <w:rsid w:val="00FD4569"/>
    <w:rsid w:val="00FD5E45"/>
    <w:rsid w:val="00FD7D27"/>
    <w:rsid w:val="00FD7DED"/>
    <w:rsid w:val="00FE0391"/>
    <w:rsid w:val="00FE0B00"/>
    <w:rsid w:val="00FE37A2"/>
    <w:rsid w:val="00FE6354"/>
    <w:rsid w:val="00FF0ED3"/>
    <w:rsid w:val="00FF19F6"/>
    <w:rsid w:val="00FF3BE7"/>
    <w:rsid w:val="00FF4AD6"/>
    <w:rsid w:val="00FF5153"/>
    <w:rsid w:val="00FF5C5C"/>
    <w:rsid w:val="00FF6E51"/>
    <w:rsid w:val="00FF7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DD38F"/>
  <w15:chartTrackingRefBased/>
  <w15:docId w15:val="{1981656E-4D7C-4094-9F8E-15D4DB7B1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155"/>
    <w:pPr>
      <w:spacing w:after="0" w:line="480" w:lineRule="auto"/>
    </w:pPr>
  </w:style>
  <w:style w:type="paragraph" w:styleId="Heading1">
    <w:name w:val="heading 1"/>
    <w:basedOn w:val="Normal"/>
    <w:next w:val="Normal"/>
    <w:link w:val="Heading1Char"/>
    <w:uiPriority w:val="9"/>
    <w:qFormat/>
    <w:rsid w:val="007522E7"/>
    <w:pPr>
      <w:keepNext/>
      <w:keepLines/>
      <w:spacing w:after="240" w:line="240" w:lineRule="auto"/>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3C4155"/>
    <w:pPr>
      <w:keepNext/>
      <w:keepLines/>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1C353A"/>
    <w:pPr>
      <w:keepNext/>
      <w:keepLines/>
      <w:spacing w:after="120" w:line="240" w:lineRule="auto"/>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4155"/>
    <w:pPr>
      <w:spacing w:after="0" w:line="240" w:lineRule="auto"/>
    </w:pPr>
  </w:style>
  <w:style w:type="character" w:customStyle="1" w:styleId="Heading1Char">
    <w:name w:val="Heading 1 Char"/>
    <w:basedOn w:val="DefaultParagraphFont"/>
    <w:link w:val="Heading1"/>
    <w:uiPriority w:val="9"/>
    <w:rsid w:val="007522E7"/>
    <w:rPr>
      <w:rFonts w:eastAsiaTheme="majorEastAsia" w:cstheme="majorBidi"/>
      <w:szCs w:val="32"/>
    </w:rPr>
  </w:style>
  <w:style w:type="character" w:customStyle="1" w:styleId="Heading2Char">
    <w:name w:val="Heading 2 Char"/>
    <w:basedOn w:val="DefaultParagraphFont"/>
    <w:link w:val="Heading2"/>
    <w:uiPriority w:val="9"/>
    <w:rsid w:val="003C4155"/>
    <w:rPr>
      <w:rFonts w:eastAsiaTheme="majorEastAsia" w:cstheme="majorBidi"/>
      <w:i/>
      <w:szCs w:val="26"/>
    </w:rPr>
  </w:style>
  <w:style w:type="character" w:customStyle="1" w:styleId="Heading3Char">
    <w:name w:val="Heading 3 Char"/>
    <w:basedOn w:val="DefaultParagraphFont"/>
    <w:link w:val="Heading3"/>
    <w:uiPriority w:val="9"/>
    <w:rsid w:val="001C353A"/>
    <w:rPr>
      <w:rFonts w:eastAsiaTheme="majorEastAsia" w:cstheme="majorBidi"/>
      <w:szCs w:val="24"/>
    </w:rPr>
  </w:style>
  <w:style w:type="paragraph" w:styleId="ListParagraph">
    <w:name w:val="List Paragraph"/>
    <w:basedOn w:val="Normal"/>
    <w:uiPriority w:val="34"/>
    <w:qFormat/>
    <w:rsid w:val="00993BE4"/>
    <w:pPr>
      <w:ind w:left="720"/>
      <w:contextualSpacing/>
    </w:pPr>
  </w:style>
  <w:style w:type="table" w:styleId="TableGrid">
    <w:name w:val="Table Grid"/>
    <w:basedOn w:val="TableNormal"/>
    <w:uiPriority w:val="39"/>
    <w:rsid w:val="006714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3302"/>
    <w:pPr>
      <w:jc w:val="center"/>
    </w:pPr>
    <w:rPr>
      <w:rFonts w:cs="Arial"/>
      <w:noProof/>
    </w:rPr>
  </w:style>
  <w:style w:type="character" w:customStyle="1" w:styleId="EndNoteBibliographyTitleChar">
    <w:name w:val="EndNote Bibliography Title Char"/>
    <w:basedOn w:val="DefaultParagraphFont"/>
    <w:link w:val="EndNoteBibliographyTitle"/>
    <w:rsid w:val="00203302"/>
    <w:rPr>
      <w:rFonts w:cs="Arial"/>
      <w:noProof/>
    </w:rPr>
  </w:style>
  <w:style w:type="paragraph" w:customStyle="1" w:styleId="EndNoteBibliography">
    <w:name w:val="EndNote Bibliography"/>
    <w:basedOn w:val="Normal"/>
    <w:link w:val="EndNoteBibliographyChar"/>
    <w:rsid w:val="00203302"/>
    <w:rPr>
      <w:rFonts w:cs="Arial"/>
      <w:noProof/>
    </w:rPr>
  </w:style>
  <w:style w:type="character" w:customStyle="1" w:styleId="EndNoteBibliographyChar">
    <w:name w:val="EndNote Bibliography Char"/>
    <w:basedOn w:val="DefaultParagraphFont"/>
    <w:link w:val="EndNoteBibliography"/>
    <w:rsid w:val="00203302"/>
    <w:rPr>
      <w:rFonts w:cs="Arial"/>
      <w:noProof/>
    </w:rPr>
  </w:style>
  <w:style w:type="paragraph" w:styleId="Header">
    <w:name w:val="header"/>
    <w:basedOn w:val="Normal"/>
    <w:link w:val="HeaderChar"/>
    <w:uiPriority w:val="99"/>
    <w:unhideWhenUsed/>
    <w:rsid w:val="00FA128F"/>
    <w:pPr>
      <w:tabs>
        <w:tab w:val="center" w:pos="4680"/>
        <w:tab w:val="right" w:pos="9360"/>
      </w:tabs>
      <w:spacing w:line="240" w:lineRule="auto"/>
    </w:pPr>
  </w:style>
  <w:style w:type="character" w:customStyle="1" w:styleId="HeaderChar">
    <w:name w:val="Header Char"/>
    <w:basedOn w:val="DefaultParagraphFont"/>
    <w:link w:val="Header"/>
    <w:uiPriority w:val="99"/>
    <w:rsid w:val="00FA128F"/>
  </w:style>
  <w:style w:type="paragraph" w:styleId="Footer">
    <w:name w:val="footer"/>
    <w:basedOn w:val="Normal"/>
    <w:link w:val="FooterChar"/>
    <w:uiPriority w:val="99"/>
    <w:unhideWhenUsed/>
    <w:rsid w:val="00FA128F"/>
    <w:pPr>
      <w:tabs>
        <w:tab w:val="center" w:pos="4680"/>
        <w:tab w:val="right" w:pos="9360"/>
      </w:tabs>
      <w:spacing w:line="240" w:lineRule="auto"/>
    </w:pPr>
  </w:style>
  <w:style w:type="character" w:customStyle="1" w:styleId="FooterChar">
    <w:name w:val="Footer Char"/>
    <w:basedOn w:val="DefaultParagraphFont"/>
    <w:link w:val="Footer"/>
    <w:uiPriority w:val="99"/>
    <w:rsid w:val="00FA128F"/>
  </w:style>
  <w:style w:type="character" w:styleId="CommentReference">
    <w:name w:val="annotation reference"/>
    <w:basedOn w:val="DefaultParagraphFont"/>
    <w:uiPriority w:val="99"/>
    <w:semiHidden/>
    <w:unhideWhenUsed/>
    <w:rsid w:val="00145DEC"/>
    <w:rPr>
      <w:sz w:val="16"/>
      <w:szCs w:val="16"/>
    </w:rPr>
  </w:style>
  <w:style w:type="paragraph" w:styleId="CommentText">
    <w:name w:val="annotation text"/>
    <w:basedOn w:val="Normal"/>
    <w:link w:val="CommentTextChar"/>
    <w:uiPriority w:val="99"/>
    <w:unhideWhenUsed/>
    <w:rsid w:val="00145DEC"/>
    <w:pPr>
      <w:spacing w:line="240" w:lineRule="auto"/>
    </w:pPr>
    <w:rPr>
      <w:sz w:val="20"/>
      <w:szCs w:val="20"/>
    </w:rPr>
  </w:style>
  <w:style w:type="character" w:customStyle="1" w:styleId="CommentTextChar">
    <w:name w:val="Comment Text Char"/>
    <w:basedOn w:val="DefaultParagraphFont"/>
    <w:link w:val="CommentText"/>
    <w:uiPriority w:val="99"/>
    <w:rsid w:val="00145DEC"/>
    <w:rPr>
      <w:sz w:val="20"/>
      <w:szCs w:val="20"/>
    </w:rPr>
  </w:style>
  <w:style w:type="paragraph" w:styleId="CommentSubject">
    <w:name w:val="annotation subject"/>
    <w:basedOn w:val="CommentText"/>
    <w:next w:val="CommentText"/>
    <w:link w:val="CommentSubjectChar"/>
    <w:uiPriority w:val="99"/>
    <w:semiHidden/>
    <w:unhideWhenUsed/>
    <w:rsid w:val="00145DEC"/>
    <w:rPr>
      <w:b/>
      <w:bCs/>
    </w:rPr>
  </w:style>
  <w:style w:type="character" w:customStyle="1" w:styleId="CommentSubjectChar">
    <w:name w:val="Comment Subject Char"/>
    <w:basedOn w:val="CommentTextChar"/>
    <w:link w:val="CommentSubject"/>
    <w:uiPriority w:val="99"/>
    <w:semiHidden/>
    <w:rsid w:val="00145DEC"/>
    <w:rPr>
      <w:b/>
      <w:bCs/>
      <w:sz w:val="20"/>
      <w:szCs w:val="20"/>
    </w:rPr>
  </w:style>
  <w:style w:type="paragraph" w:styleId="Revision">
    <w:name w:val="Revision"/>
    <w:hidden/>
    <w:uiPriority w:val="99"/>
    <w:semiHidden/>
    <w:rsid w:val="004B6740"/>
    <w:pPr>
      <w:spacing w:after="0" w:line="240" w:lineRule="auto"/>
    </w:pPr>
  </w:style>
  <w:style w:type="character" w:styleId="Emphasis">
    <w:name w:val="Emphasis"/>
    <w:basedOn w:val="DefaultParagraphFont"/>
    <w:uiPriority w:val="20"/>
    <w:qFormat/>
    <w:rsid w:val="00C248B8"/>
    <w:rPr>
      <w:i/>
      <w:iCs/>
    </w:rPr>
  </w:style>
  <w:style w:type="character" w:styleId="Hyperlink">
    <w:name w:val="Hyperlink"/>
    <w:basedOn w:val="DefaultParagraphFont"/>
    <w:uiPriority w:val="99"/>
    <w:unhideWhenUsed/>
    <w:rsid w:val="0088291A"/>
    <w:rPr>
      <w:color w:val="0563C1" w:themeColor="hyperlink"/>
      <w:u w:val="single"/>
    </w:rPr>
  </w:style>
  <w:style w:type="character" w:styleId="UnresolvedMention">
    <w:name w:val="Unresolved Mention"/>
    <w:basedOn w:val="DefaultParagraphFont"/>
    <w:uiPriority w:val="99"/>
    <w:semiHidden/>
    <w:unhideWhenUsed/>
    <w:rsid w:val="0088291A"/>
    <w:rPr>
      <w:color w:val="605E5C"/>
      <w:shd w:val="clear" w:color="auto" w:fill="E1DFDD"/>
    </w:rPr>
  </w:style>
  <w:style w:type="paragraph" w:styleId="TOC1">
    <w:name w:val="toc 1"/>
    <w:basedOn w:val="Normal"/>
    <w:next w:val="Normal"/>
    <w:autoRedefine/>
    <w:uiPriority w:val="39"/>
    <w:unhideWhenUsed/>
    <w:rsid w:val="008243E1"/>
    <w:pPr>
      <w:spacing w:after="240" w:line="240" w:lineRule="auto"/>
      <w:ind w:left="720" w:right="144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107899">
      <w:bodyDiv w:val="1"/>
      <w:marLeft w:val="0"/>
      <w:marRight w:val="0"/>
      <w:marTop w:val="0"/>
      <w:marBottom w:val="0"/>
      <w:divBdr>
        <w:top w:val="none" w:sz="0" w:space="0" w:color="auto"/>
        <w:left w:val="none" w:sz="0" w:space="0" w:color="auto"/>
        <w:bottom w:val="none" w:sz="0" w:space="0" w:color="auto"/>
        <w:right w:val="none" w:sz="0" w:space="0" w:color="auto"/>
      </w:divBdr>
    </w:div>
    <w:div w:id="405997630">
      <w:bodyDiv w:val="1"/>
      <w:marLeft w:val="0"/>
      <w:marRight w:val="0"/>
      <w:marTop w:val="0"/>
      <w:marBottom w:val="0"/>
      <w:divBdr>
        <w:top w:val="none" w:sz="0" w:space="0" w:color="auto"/>
        <w:left w:val="none" w:sz="0" w:space="0" w:color="auto"/>
        <w:bottom w:val="none" w:sz="0" w:space="0" w:color="auto"/>
        <w:right w:val="none" w:sz="0" w:space="0" w:color="auto"/>
      </w:divBdr>
    </w:div>
    <w:div w:id="458256670">
      <w:bodyDiv w:val="1"/>
      <w:marLeft w:val="0"/>
      <w:marRight w:val="0"/>
      <w:marTop w:val="0"/>
      <w:marBottom w:val="0"/>
      <w:divBdr>
        <w:top w:val="none" w:sz="0" w:space="0" w:color="auto"/>
        <w:left w:val="none" w:sz="0" w:space="0" w:color="auto"/>
        <w:bottom w:val="none" w:sz="0" w:space="0" w:color="auto"/>
        <w:right w:val="none" w:sz="0" w:space="0" w:color="auto"/>
      </w:divBdr>
    </w:div>
    <w:div w:id="657422088">
      <w:bodyDiv w:val="1"/>
      <w:marLeft w:val="0"/>
      <w:marRight w:val="0"/>
      <w:marTop w:val="0"/>
      <w:marBottom w:val="0"/>
      <w:divBdr>
        <w:top w:val="none" w:sz="0" w:space="0" w:color="auto"/>
        <w:left w:val="none" w:sz="0" w:space="0" w:color="auto"/>
        <w:bottom w:val="none" w:sz="0" w:space="0" w:color="auto"/>
        <w:right w:val="none" w:sz="0" w:space="0" w:color="auto"/>
      </w:divBdr>
    </w:div>
    <w:div w:id="758870970">
      <w:bodyDiv w:val="1"/>
      <w:marLeft w:val="0"/>
      <w:marRight w:val="0"/>
      <w:marTop w:val="0"/>
      <w:marBottom w:val="0"/>
      <w:divBdr>
        <w:top w:val="none" w:sz="0" w:space="0" w:color="auto"/>
        <w:left w:val="none" w:sz="0" w:space="0" w:color="auto"/>
        <w:bottom w:val="none" w:sz="0" w:space="0" w:color="auto"/>
        <w:right w:val="none" w:sz="0" w:space="0" w:color="auto"/>
      </w:divBdr>
    </w:div>
    <w:div w:id="820120138">
      <w:bodyDiv w:val="1"/>
      <w:marLeft w:val="0"/>
      <w:marRight w:val="0"/>
      <w:marTop w:val="0"/>
      <w:marBottom w:val="0"/>
      <w:divBdr>
        <w:top w:val="none" w:sz="0" w:space="0" w:color="auto"/>
        <w:left w:val="none" w:sz="0" w:space="0" w:color="auto"/>
        <w:bottom w:val="none" w:sz="0" w:space="0" w:color="auto"/>
        <w:right w:val="none" w:sz="0" w:space="0" w:color="auto"/>
      </w:divBdr>
    </w:div>
    <w:div w:id="1430542570">
      <w:bodyDiv w:val="1"/>
      <w:marLeft w:val="0"/>
      <w:marRight w:val="0"/>
      <w:marTop w:val="0"/>
      <w:marBottom w:val="0"/>
      <w:divBdr>
        <w:top w:val="none" w:sz="0" w:space="0" w:color="auto"/>
        <w:left w:val="none" w:sz="0" w:space="0" w:color="auto"/>
        <w:bottom w:val="none" w:sz="0" w:space="0" w:color="auto"/>
        <w:right w:val="none" w:sz="0" w:space="0" w:color="auto"/>
      </w:divBdr>
    </w:div>
    <w:div w:id="1461918468">
      <w:bodyDiv w:val="1"/>
      <w:marLeft w:val="0"/>
      <w:marRight w:val="0"/>
      <w:marTop w:val="0"/>
      <w:marBottom w:val="0"/>
      <w:divBdr>
        <w:top w:val="none" w:sz="0" w:space="0" w:color="auto"/>
        <w:left w:val="none" w:sz="0" w:space="0" w:color="auto"/>
        <w:bottom w:val="none" w:sz="0" w:space="0" w:color="auto"/>
        <w:right w:val="none" w:sz="0" w:space="0" w:color="auto"/>
      </w:divBdr>
    </w:div>
    <w:div w:id="1711682907">
      <w:bodyDiv w:val="1"/>
      <w:marLeft w:val="0"/>
      <w:marRight w:val="0"/>
      <w:marTop w:val="0"/>
      <w:marBottom w:val="0"/>
      <w:divBdr>
        <w:top w:val="none" w:sz="0" w:space="0" w:color="auto"/>
        <w:left w:val="none" w:sz="0" w:space="0" w:color="auto"/>
        <w:bottom w:val="none" w:sz="0" w:space="0" w:color="auto"/>
        <w:right w:val="none" w:sz="0" w:space="0" w:color="auto"/>
      </w:divBdr>
    </w:div>
    <w:div w:id="1717242616">
      <w:bodyDiv w:val="1"/>
      <w:marLeft w:val="0"/>
      <w:marRight w:val="0"/>
      <w:marTop w:val="0"/>
      <w:marBottom w:val="0"/>
      <w:divBdr>
        <w:top w:val="none" w:sz="0" w:space="0" w:color="auto"/>
        <w:left w:val="none" w:sz="0" w:space="0" w:color="auto"/>
        <w:bottom w:val="none" w:sz="0" w:space="0" w:color="auto"/>
        <w:right w:val="none" w:sz="0" w:space="0" w:color="auto"/>
      </w:divBdr>
    </w:div>
    <w:div w:id="1965847012">
      <w:bodyDiv w:val="1"/>
      <w:marLeft w:val="0"/>
      <w:marRight w:val="0"/>
      <w:marTop w:val="0"/>
      <w:marBottom w:val="0"/>
      <w:divBdr>
        <w:top w:val="none" w:sz="0" w:space="0" w:color="auto"/>
        <w:left w:val="none" w:sz="0" w:space="0" w:color="auto"/>
        <w:bottom w:val="none" w:sz="0" w:space="0" w:color="auto"/>
        <w:right w:val="none" w:sz="0" w:space="0" w:color="auto"/>
      </w:divBdr>
    </w:div>
    <w:div w:id="203260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1C3BC-1087-4769-81F6-527635D35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0</Pages>
  <Words>4151</Words>
  <Characters>31148</Characters>
  <Application>Microsoft Office Word</Application>
  <DocSecurity>0</DocSecurity>
  <Lines>986</Lines>
  <Paragraphs>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y-Mendez, Thibaut</dc:creator>
  <cp:keywords/>
  <dc:description/>
  <cp:lastModifiedBy>Davy-Mendez, Thibaut</cp:lastModifiedBy>
  <cp:revision>52</cp:revision>
  <cp:lastPrinted>2025-02-13T19:43:00Z</cp:lastPrinted>
  <dcterms:created xsi:type="dcterms:W3CDTF">2025-02-13T18:52:00Z</dcterms:created>
  <dcterms:modified xsi:type="dcterms:W3CDTF">2025-10-17T18:57:00Z</dcterms:modified>
</cp:coreProperties>
</file>